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7B7" w:rsidRDefault="00A777B7" w:rsidP="00A777B7">
      <w:pPr>
        <w:spacing w:line="480" w:lineRule="auto"/>
        <w:rPr>
          <w:b/>
          <w:bCs/>
          <w:sz w:val="28"/>
          <w:szCs w:val="28"/>
        </w:rPr>
      </w:pPr>
      <w:r w:rsidRPr="00455C76">
        <w:rPr>
          <w:b/>
          <w:bCs/>
          <w:sz w:val="28"/>
          <w:szCs w:val="28"/>
        </w:rPr>
        <w:t>Figure Legends:</w:t>
      </w:r>
    </w:p>
    <w:p w:rsidR="00A777B7" w:rsidRPr="001A6E65" w:rsidRDefault="00A777B7" w:rsidP="00A777B7">
      <w:pPr>
        <w:spacing w:line="480" w:lineRule="auto"/>
        <w:rPr>
          <w:b/>
          <w:bCs/>
        </w:rPr>
      </w:pPr>
      <w:r w:rsidRPr="00772F47">
        <w:rPr>
          <w:b/>
          <w:bCs/>
        </w:rPr>
        <w:t>Figure Title</w:t>
      </w:r>
    </w:p>
    <w:p w:rsidR="00A777B7" w:rsidRDefault="00AD634F" w:rsidP="00AD634F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 w:line="360" w:lineRule="auto"/>
        <w:jc w:val="both"/>
        <w:rPr>
          <w:rFonts w:ascii="Palatino Linotype" w:hAnsi="Palatino Linotype" w:cs="Helvetica"/>
        </w:rPr>
      </w:pPr>
      <w:r w:rsidRPr="00AD634F">
        <w:rPr>
          <w:rFonts w:ascii="Palatino Linotype" w:hAnsi="Palatino Linotype" w:cs="Helvetica"/>
        </w:rPr>
        <w:t xml:space="preserve">Figure S1a. Number of third-instar </w:t>
      </w:r>
      <w:r w:rsidRPr="00AD634F">
        <w:rPr>
          <w:rFonts w:ascii="Palatino Linotype" w:hAnsi="Palatino Linotype" w:cs="Helvetica"/>
          <w:i/>
          <w:iCs/>
        </w:rPr>
        <w:t xml:space="preserve">Culex </w:t>
      </w:r>
      <w:proofErr w:type="spellStart"/>
      <w:r w:rsidRPr="00AD634F">
        <w:rPr>
          <w:rFonts w:ascii="Palatino Linotype" w:hAnsi="Palatino Linotype" w:cs="Helvetica"/>
          <w:i/>
          <w:iCs/>
        </w:rPr>
        <w:t>vishnui</w:t>
      </w:r>
      <w:proofErr w:type="spellEnd"/>
      <w:r w:rsidRPr="00AD634F">
        <w:rPr>
          <w:rFonts w:ascii="Palatino Linotype" w:hAnsi="Palatino Linotype" w:cs="Helvetica"/>
        </w:rPr>
        <w:t xml:space="preserve"> subgroup (</w:t>
      </w:r>
      <w:proofErr w:type="spellStart"/>
      <w:r w:rsidRPr="00AD634F">
        <w:rPr>
          <w:rFonts w:ascii="Palatino Linotype" w:hAnsi="Palatino Linotype" w:cs="Helvetica"/>
          <w:i/>
          <w:iCs/>
        </w:rPr>
        <w:t>Cx</w:t>
      </w:r>
      <w:proofErr w:type="spellEnd"/>
      <w:r w:rsidRPr="00AD634F">
        <w:rPr>
          <w:rFonts w:ascii="Palatino Linotype" w:hAnsi="Palatino Linotype" w:cs="Helvetica"/>
          <w:i/>
          <w:iCs/>
        </w:rPr>
        <w:t xml:space="preserve">. </w:t>
      </w:r>
      <w:proofErr w:type="spellStart"/>
      <w:r w:rsidRPr="00AD634F">
        <w:rPr>
          <w:rFonts w:ascii="Palatino Linotype" w:hAnsi="Palatino Linotype" w:cs="Helvetica"/>
          <w:i/>
          <w:iCs/>
        </w:rPr>
        <w:t>vishnui</w:t>
      </w:r>
      <w:proofErr w:type="spellEnd"/>
      <w:r w:rsidRPr="00AD634F">
        <w:rPr>
          <w:rFonts w:ascii="Palatino Linotype" w:hAnsi="Palatino Linotype" w:cs="Helvetica"/>
        </w:rPr>
        <w:t xml:space="preserve">) larvae per liter of water consumed by </w:t>
      </w:r>
      <w:proofErr w:type="spellStart"/>
      <w:r w:rsidRPr="00AD634F">
        <w:rPr>
          <w:rFonts w:ascii="Palatino Linotype" w:hAnsi="Palatino Linotype" w:cs="Helvetica"/>
          <w:i/>
          <w:iCs/>
        </w:rPr>
        <w:t>Puntius</w:t>
      </w:r>
      <w:proofErr w:type="spellEnd"/>
      <w:r w:rsidRPr="00AD634F">
        <w:rPr>
          <w:rFonts w:ascii="Palatino Linotype" w:hAnsi="Palatino Linotype" w:cs="Helvetica"/>
          <w:i/>
          <w:iCs/>
        </w:rPr>
        <w:t xml:space="preserve"> </w:t>
      </w:r>
      <w:proofErr w:type="spellStart"/>
      <w:r w:rsidRPr="00AD634F">
        <w:rPr>
          <w:rFonts w:ascii="Palatino Linotype" w:hAnsi="Palatino Linotype" w:cs="Helvetica"/>
          <w:i/>
          <w:iCs/>
        </w:rPr>
        <w:t>tetrazona</w:t>
      </w:r>
      <w:proofErr w:type="spellEnd"/>
      <w:r w:rsidRPr="00AD634F">
        <w:rPr>
          <w:rFonts w:ascii="Palatino Linotype" w:hAnsi="Palatino Linotype" w:cs="Helvetica"/>
        </w:rPr>
        <w:t xml:space="preserve"> under laboratory conditions. For each density of mosquito larvae, the values represented by the bars are means (± SE) of three repetitions in a 7-day observation period. </w:t>
      </w:r>
    </w:p>
    <w:p w:rsidR="00D050C7" w:rsidRPr="00E75E0B" w:rsidRDefault="00D050C7" w:rsidP="00D050C7"/>
    <w:p w:rsidR="00D050C7" w:rsidRPr="00E75E0B" w:rsidRDefault="00D050C7" w:rsidP="00D050C7"/>
    <w:p w:rsidR="00D050C7" w:rsidRPr="00E75E0B" w:rsidRDefault="00D050C7" w:rsidP="00D050C7"/>
    <w:p w:rsidR="00D050C7" w:rsidRPr="00E75E0B" w:rsidRDefault="00D050C7" w:rsidP="00D050C7">
      <w:pPr>
        <w:tabs>
          <w:tab w:val="left" w:pos="1935"/>
        </w:tabs>
      </w:pPr>
      <w:r w:rsidRPr="00E75E0B">
        <w:tab/>
      </w:r>
      <w:r>
        <w:rPr>
          <w:noProof/>
          <w:lang w:val="en-IN" w:eastAsia="en-IN"/>
        </w:rPr>
        <w:drawing>
          <wp:inline distT="0" distB="0" distL="0" distR="0">
            <wp:extent cx="6172200" cy="31527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8772" b="8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page" w:tblpX="4858" w:tblpY="14"/>
        <w:tblW w:w="3218" w:type="dxa"/>
        <w:tblLook w:val="04A0"/>
      </w:tblPr>
      <w:tblGrid>
        <w:gridCol w:w="3218"/>
      </w:tblGrid>
      <w:tr w:rsidR="00D050C7" w:rsidTr="00670C03">
        <w:trPr>
          <w:trHeight w:val="75"/>
        </w:trPr>
        <w:tc>
          <w:tcPr>
            <w:tcW w:w="3218" w:type="dxa"/>
          </w:tcPr>
          <w:p w:rsidR="00D050C7" w:rsidRDefault="00D050C7" w:rsidP="00670C03">
            <w:pPr>
              <w:tabs>
                <w:tab w:val="left" w:pos="1935"/>
              </w:tabs>
              <w:jc w:val="center"/>
            </w:pPr>
            <w:r>
              <w:t>Mosquito larvae</w:t>
            </w:r>
          </w:p>
        </w:tc>
      </w:tr>
    </w:tbl>
    <w:p w:rsidR="00D050C7" w:rsidRPr="00E75E0B" w:rsidRDefault="00D050C7" w:rsidP="00D050C7">
      <w:pPr>
        <w:tabs>
          <w:tab w:val="left" w:pos="1935"/>
        </w:tabs>
      </w:pPr>
      <w:r>
        <w:t xml:space="preserve">                                             </w:t>
      </w:r>
    </w:p>
    <w:p w:rsidR="00D050C7" w:rsidRPr="00E75E0B" w:rsidRDefault="00D050C7" w:rsidP="00D050C7">
      <w:pPr>
        <w:tabs>
          <w:tab w:val="left" w:pos="1935"/>
        </w:tabs>
      </w:pPr>
    </w:p>
    <w:p w:rsidR="00A25352" w:rsidRDefault="00A25352" w:rsidP="00A25352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 w:line="360" w:lineRule="auto"/>
        <w:jc w:val="both"/>
        <w:rPr>
          <w:rFonts w:ascii="Palatino Linotype" w:hAnsi="Palatino Linotype" w:cs="Helvetica"/>
        </w:rPr>
      </w:pPr>
      <w:r w:rsidRPr="00A25352">
        <w:rPr>
          <w:rFonts w:ascii="Palatino Linotype" w:hAnsi="Palatino Linotype" w:cs="Helvetica"/>
        </w:rPr>
        <w:t xml:space="preserve">Figure S1b. Number of third-instar </w:t>
      </w:r>
      <w:r w:rsidRPr="00A25352">
        <w:rPr>
          <w:rFonts w:ascii="Palatino Linotype" w:hAnsi="Palatino Linotype" w:cs="Helvetica"/>
          <w:i/>
          <w:iCs/>
        </w:rPr>
        <w:t xml:space="preserve">Culex </w:t>
      </w:r>
      <w:proofErr w:type="spellStart"/>
      <w:r w:rsidRPr="00A25352">
        <w:rPr>
          <w:rFonts w:ascii="Palatino Linotype" w:hAnsi="Palatino Linotype" w:cs="Helvetica"/>
          <w:i/>
          <w:iCs/>
        </w:rPr>
        <w:t>vishnui</w:t>
      </w:r>
      <w:proofErr w:type="spellEnd"/>
      <w:r w:rsidRPr="00A25352">
        <w:rPr>
          <w:rFonts w:ascii="Palatino Linotype" w:hAnsi="Palatino Linotype" w:cs="Helvetica"/>
        </w:rPr>
        <w:t xml:space="preserve"> subgroup (</w:t>
      </w:r>
      <w:proofErr w:type="spellStart"/>
      <w:r w:rsidRPr="00A25352">
        <w:rPr>
          <w:rFonts w:ascii="Palatino Linotype" w:hAnsi="Palatino Linotype" w:cs="Helvetica"/>
          <w:i/>
          <w:iCs/>
        </w:rPr>
        <w:t>Cx</w:t>
      </w:r>
      <w:proofErr w:type="spellEnd"/>
      <w:r w:rsidRPr="00A25352">
        <w:rPr>
          <w:rFonts w:ascii="Palatino Linotype" w:hAnsi="Palatino Linotype" w:cs="Helvetica"/>
          <w:i/>
          <w:iCs/>
        </w:rPr>
        <w:t xml:space="preserve">. </w:t>
      </w:r>
      <w:proofErr w:type="spellStart"/>
      <w:r w:rsidRPr="00A25352">
        <w:rPr>
          <w:rFonts w:ascii="Palatino Linotype" w:hAnsi="Palatino Linotype" w:cs="Helvetica"/>
          <w:i/>
          <w:iCs/>
        </w:rPr>
        <w:t>vishnui</w:t>
      </w:r>
      <w:proofErr w:type="spellEnd"/>
      <w:r w:rsidRPr="00A25352">
        <w:rPr>
          <w:rFonts w:ascii="Palatino Linotype" w:hAnsi="Palatino Linotype" w:cs="Helvetica"/>
        </w:rPr>
        <w:t xml:space="preserve">) larvae per liter of water consumed by </w:t>
      </w:r>
      <w:proofErr w:type="spellStart"/>
      <w:r w:rsidRPr="00A25352">
        <w:rPr>
          <w:rFonts w:ascii="Palatino Linotype" w:hAnsi="Palatino Linotype" w:cs="Helvetica"/>
          <w:i/>
          <w:iCs/>
        </w:rPr>
        <w:t>Hyphessobrycon</w:t>
      </w:r>
      <w:proofErr w:type="spellEnd"/>
      <w:r w:rsidRPr="00A25352">
        <w:rPr>
          <w:rFonts w:ascii="Palatino Linotype" w:hAnsi="Palatino Linotype" w:cs="Helvetica"/>
          <w:i/>
          <w:iCs/>
        </w:rPr>
        <w:t xml:space="preserve"> </w:t>
      </w:r>
      <w:proofErr w:type="spellStart"/>
      <w:r w:rsidRPr="00A25352">
        <w:rPr>
          <w:rFonts w:ascii="Palatino Linotype" w:hAnsi="Palatino Linotype" w:cs="Helvetica"/>
          <w:i/>
          <w:iCs/>
        </w:rPr>
        <w:t>rosaceus</w:t>
      </w:r>
      <w:proofErr w:type="spellEnd"/>
      <w:r w:rsidRPr="00A25352">
        <w:rPr>
          <w:rFonts w:ascii="Palatino Linotype" w:hAnsi="Palatino Linotype" w:cs="Helvetica"/>
        </w:rPr>
        <w:t xml:space="preserve"> under laboratory conditions. For each density of mosquito larvae, the values represented by the bars are means (± SE) of three repetitions in a 7-day observation period. </w:t>
      </w:r>
    </w:p>
    <w:p w:rsidR="00D050C7" w:rsidRPr="00E75E0B" w:rsidRDefault="00D050C7" w:rsidP="00D050C7">
      <w:pPr>
        <w:tabs>
          <w:tab w:val="left" w:pos="1935"/>
        </w:tabs>
      </w:pPr>
    </w:p>
    <w:p w:rsidR="00D050C7" w:rsidRDefault="00D050C7" w:rsidP="00D050C7">
      <w:pPr>
        <w:tabs>
          <w:tab w:val="left" w:pos="1935"/>
        </w:tabs>
      </w:pPr>
    </w:p>
    <w:p w:rsidR="00D050C7" w:rsidRDefault="00D050C7" w:rsidP="00D050C7">
      <w:pPr>
        <w:tabs>
          <w:tab w:val="left" w:pos="1935"/>
        </w:tabs>
      </w:pPr>
    </w:p>
    <w:p w:rsidR="00D050C7" w:rsidRPr="00E75E0B" w:rsidRDefault="00D050C7" w:rsidP="00D050C7">
      <w:pPr>
        <w:tabs>
          <w:tab w:val="left" w:pos="1935"/>
        </w:tabs>
      </w:pPr>
    </w:p>
    <w:tbl>
      <w:tblPr>
        <w:tblStyle w:val="TableGrid"/>
        <w:tblpPr w:leftFromText="180" w:rightFromText="180" w:vertAnchor="text" w:horzAnchor="page" w:tblpX="4633" w:tblpY="533"/>
        <w:tblW w:w="0" w:type="auto"/>
        <w:tblLook w:val="04A0"/>
      </w:tblPr>
      <w:tblGrid>
        <w:gridCol w:w="5317"/>
      </w:tblGrid>
      <w:tr w:rsidR="00D050C7" w:rsidTr="00670C03">
        <w:trPr>
          <w:trHeight w:val="112"/>
        </w:trPr>
        <w:tc>
          <w:tcPr>
            <w:tcW w:w="5317" w:type="dxa"/>
          </w:tcPr>
          <w:p w:rsidR="00D050C7" w:rsidRPr="0093327F" w:rsidRDefault="00D050C7" w:rsidP="00670C03">
            <w:r>
              <w:rPr>
                <w:noProof/>
                <w:lang w:val="en-IN" w:eastAsia="en-IN"/>
              </w:rPr>
              <w:lastRenderedPageBreak/>
              <w:t xml:space="preserve">   </w:t>
            </w: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133350" cy="123825"/>
                  <wp:effectExtent l="19050" t="0" r="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33797" t="73434" r="64044" b="233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12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93327F">
              <w:t xml:space="preserve">2 liters               </w:t>
            </w:r>
            <w:r w:rsidRPr="0093327F">
              <w:rPr>
                <w:noProof/>
                <w:lang w:val="en-IN" w:eastAsia="en-IN"/>
              </w:rPr>
              <w:drawing>
                <wp:inline distT="0" distB="0" distL="0" distR="0">
                  <wp:extent cx="123825" cy="133350"/>
                  <wp:effectExtent l="19050" t="0" r="9525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35648" t="76441" r="62346" b="200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327F">
              <w:t xml:space="preserve"> 4 liters                </w:t>
            </w:r>
            <w:r w:rsidRPr="00C77877">
              <w:rPr>
                <w:noProof/>
                <w:lang w:val="en-IN" w:eastAsia="en-IN"/>
              </w:rPr>
              <w:drawing>
                <wp:inline distT="0" distB="0" distL="0" distR="0">
                  <wp:extent cx="180975" cy="133350"/>
                  <wp:effectExtent l="19050" t="0" r="9525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14043" t="78195" r="83025" b="18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327F">
              <w:t xml:space="preserve">8 liters      </w:t>
            </w:r>
          </w:p>
        </w:tc>
      </w:tr>
    </w:tbl>
    <w:p w:rsidR="00D050C7" w:rsidRPr="00E75E0B" w:rsidRDefault="00D050C7" w:rsidP="00D050C7">
      <w:pPr>
        <w:tabs>
          <w:tab w:val="left" w:pos="1935"/>
        </w:tabs>
      </w:pPr>
    </w:p>
    <w:p w:rsidR="00D050C7" w:rsidRPr="00E75E0B" w:rsidRDefault="00D050C7" w:rsidP="00D050C7">
      <w:pPr>
        <w:tabs>
          <w:tab w:val="left" w:pos="1935"/>
        </w:tabs>
      </w:pPr>
    </w:p>
    <w:p w:rsidR="00D050C7" w:rsidRPr="00E75E0B" w:rsidRDefault="00D050C7" w:rsidP="00D050C7">
      <w:pPr>
        <w:tabs>
          <w:tab w:val="left" w:pos="1935"/>
        </w:tabs>
      </w:pPr>
    </w:p>
    <w:p w:rsidR="00D050C7" w:rsidRPr="00E75E0B" w:rsidRDefault="00D050C7" w:rsidP="00D050C7">
      <w:pPr>
        <w:tabs>
          <w:tab w:val="left" w:pos="4812"/>
        </w:tabs>
        <w:spacing w:line="360" w:lineRule="auto"/>
        <w:jc w:val="center"/>
        <w:rPr>
          <w:rFonts w:ascii="Palatino Linotype" w:hAnsi="Palatino Linotype" w:cs="AdvGulliv-R"/>
        </w:rPr>
      </w:pPr>
      <w:r>
        <w:rPr>
          <w:noProof/>
          <w:lang w:val="en-IN" w:eastAsia="en-IN"/>
        </w:rPr>
        <w:drawing>
          <wp:inline distT="0" distB="0" distL="0" distR="0">
            <wp:extent cx="5619750" cy="3095625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8521" r="8951" b="10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page" w:tblpX="4858" w:tblpY="14"/>
        <w:tblW w:w="3218" w:type="dxa"/>
        <w:tblLook w:val="04A0"/>
      </w:tblPr>
      <w:tblGrid>
        <w:gridCol w:w="3218"/>
      </w:tblGrid>
      <w:tr w:rsidR="00D050C7" w:rsidTr="00670C03">
        <w:trPr>
          <w:trHeight w:val="75"/>
        </w:trPr>
        <w:tc>
          <w:tcPr>
            <w:tcW w:w="3218" w:type="dxa"/>
          </w:tcPr>
          <w:p w:rsidR="00D050C7" w:rsidRDefault="00D050C7" w:rsidP="00670C03">
            <w:pPr>
              <w:tabs>
                <w:tab w:val="left" w:pos="1935"/>
              </w:tabs>
              <w:jc w:val="center"/>
            </w:pPr>
            <w:r>
              <w:t>Mosquito larvae</w:t>
            </w:r>
          </w:p>
        </w:tc>
      </w:tr>
    </w:tbl>
    <w:p w:rsidR="00D050C7" w:rsidRPr="00A25352" w:rsidRDefault="00D050C7" w:rsidP="00A25352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 w:line="360" w:lineRule="auto"/>
        <w:jc w:val="both"/>
        <w:rPr>
          <w:rFonts w:ascii="Palatino Linotype" w:hAnsi="Palatino Linotype" w:cs="Helvetica"/>
        </w:rPr>
      </w:pPr>
    </w:p>
    <w:p w:rsidR="00A777B7" w:rsidRDefault="00A777B7" w:rsidP="00A777B7">
      <w:pPr>
        <w:tabs>
          <w:tab w:val="left" w:pos="1935"/>
        </w:tabs>
        <w:spacing w:line="360" w:lineRule="auto"/>
      </w:pPr>
    </w:p>
    <w:p w:rsidR="00F7258D" w:rsidRDefault="00F7258D" w:rsidP="00F7258D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 w:line="360" w:lineRule="auto"/>
        <w:jc w:val="both"/>
        <w:rPr>
          <w:rFonts w:ascii="Palatino Linotype" w:hAnsi="Palatino Linotype" w:cs="Helvetica"/>
        </w:rPr>
      </w:pPr>
      <w:r w:rsidRPr="00F7258D">
        <w:rPr>
          <w:rFonts w:ascii="Palatino Linotype" w:hAnsi="Palatino Linotype" w:cs="Helvetica"/>
        </w:rPr>
        <w:t xml:space="preserve">Figure S2. Mean density of mosquito immature stages/day observed in a period of 60 days in ditches containing </w:t>
      </w:r>
      <w:proofErr w:type="spellStart"/>
      <w:r w:rsidRPr="00F7258D">
        <w:rPr>
          <w:rFonts w:ascii="Palatino Linotype" w:hAnsi="Palatino Linotype" w:cs="Helvetica"/>
          <w:i/>
          <w:iCs/>
        </w:rPr>
        <w:t>Puntius</w:t>
      </w:r>
      <w:proofErr w:type="spellEnd"/>
      <w:r w:rsidRPr="00F7258D">
        <w:rPr>
          <w:rFonts w:ascii="Palatino Linotype" w:hAnsi="Palatino Linotype" w:cs="Helvetica"/>
          <w:i/>
          <w:iCs/>
        </w:rPr>
        <w:t xml:space="preserve"> </w:t>
      </w:r>
      <w:proofErr w:type="spellStart"/>
      <w:r w:rsidRPr="00F7258D">
        <w:rPr>
          <w:rFonts w:ascii="Palatino Linotype" w:hAnsi="Palatino Linotype" w:cs="Helvetica"/>
          <w:i/>
          <w:iCs/>
        </w:rPr>
        <w:t>tetrazona</w:t>
      </w:r>
      <w:proofErr w:type="spellEnd"/>
      <w:r w:rsidRPr="00F7258D">
        <w:rPr>
          <w:rFonts w:ascii="Palatino Linotype" w:hAnsi="Palatino Linotype" w:cs="Helvetica"/>
        </w:rPr>
        <w:t xml:space="preserve"> or </w:t>
      </w:r>
      <w:proofErr w:type="spellStart"/>
      <w:r w:rsidRPr="00F7258D">
        <w:rPr>
          <w:rFonts w:ascii="Palatino Linotype" w:hAnsi="Palatino Linotype" w:cs="Helvetica"/>
          <w:i/>
          <w:iCs/>
        </w:rPr>
        <w:t>Hyphessobrycon</w:t>
      </w:r>
      <w:proofErr w:type="spellEnd"/>
      <w:r w:rsidRPr="00F7258D">
        <w:rPr>
          <w:rFonts w:ascii="Palatino Linotype" w:hAnsi="Palatino Linotype" w:cs="Helvetica"/>
          <w:i/>
          <w:iCs/>
        </w:rPr>
        <w:t xml:space="preserve"> </w:t>
      </w:r>
      <w:proofErr w:type="spellStart"/>
      <w:r w:rsidRPr="00F7258D">
        <w:rPr>
          <w:rFonts w:ascii="Palatino Linotype" w:hAnsi="Palatino Linotype" w:cs="Helvetica"/>
          <w:i/>
          <w:iCs/>
        </w:rPr>
        <w:t>rosaceus</w:t>
      </w:r>
      <w:proofErr w:type="spellEnd"/>
      <w:r w:rsidRPr="00F7258D">
        <w:rPr>
          <w:rFonts w:ascii="Palatino Linotype" w:hAnsi="Palatino Linotype" w:cs="Helvetica"/>
        </w:rPr>
        <w:t xml:space="preserve"> fishes (first 30 days with the fishes and next 30 days after withdrawal of fishes) respect to control ditches without fishes.</w:t>
      </w:r>
    </w:p>
    <w:p w:rsidR="00D050C7" w:rsidRDefault="00D050C7" w:rsidP="0066017A">
      <w:pPr>
        <w:jc w:val="both"/>
        <w:rPr>
          <w:rFonts w:ascii="Palatino Linotype" w:hAnsi="Palatino Linotype" w:cs="Helvetica"/>
        </w:rPr>
      </w:pPr>
      <w:r w:rsidRPr="00D050C7">
        <w:rPr>
          <w:rFonts w:ascii="Palatino Linotype" w:hAnsi="Palatino Linotype" w:cs="Helvetica"/>
        </w:rPr>
        <w:lastRenderedPageBreak/>
        <w:drawing>
          <wp:inline distT="0" distB="0" distL="0" distR="0">
            <wp:extent cx="5486400" cy="3563596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050C7" w:rsidRDefault="00D050C7" w:rsidP="0066017A">
      <w:pPr>
        <w:jc w:val="both"/>
        <w:rPr>
          <w:rFonts w:ascii="Palatino Linotype" w:hAnsi="Palatino Linotype" w:cs="Helvetica"/>
        </w:rPr>
      </w:pPr>
    </w:p>
    <w:p w:rsidR="00D050C7" w:rsidRDefault="00D050C7" w:rsidP="0066017A">
      <w:pPr>
        <w:jc w:val="both"/>
        <w:rPr>
          <w:rFonts w:ascii="Palatino Linotype" w:hAnsi="Palatino Linotype" w:cs="Helvetica"/>
        </w:rPr>
      </w:pPr>
    </w:p>
    <w:p w:rsidR="0066017A" w:rsidRPr="001F3325" w:rsidRDefault="0066017A" w:rsidP="0066017A">
      <w:pPr>
        <w:jc w:val="both"/>
        <w:rPr>
          <w:rFonts w:ascii="Palatino Linotype" w:hAnsi="Palatino Linotype"/>
        </w:rPr>
      </w:pPr>
      <w:r>
        <w:rPr>
          <w:rFonts w:ascii="Palatino Linotype" w:hAnsi="Palatino Linotype" w:cs="Helvetica"/>
        </w:rPr>
        <w:t xml:space="preserve">Figure S3. </w:t>
      </w:r>
      <w:r>
        <w:rPr>
          <w:rFonts w:ascii="Palatino Linotype" w:hAnsi="Palatino Linotype"/>
        </w:rPr>
        <w:t xml:space="preserve">Distribution plots of t- test (Two tailed paired samples) </w:t>
      </w:r>
    </w:p>
    <w:p w:rsidR="0066017A" w:rsidRPr="00EE36F6" w:rsidRDefault="0066017A" w:rsidP="0066017A">
      <w:pPr>
        <w:spacing w:line="360" w:lineRule="auto"/>
        <w:rPr>
          <w:rFonts w:ascii="Palatino Linotype" w:hAnsi="Palatino Linotype"/>
        </w:rPr>
      </w:pPr>
    </w:p>
    <w:tbl>
      <w:tblPr>
        <w:tblStyle w:val="TableGrid"/>
        <w:tblW w:w="10660" w:type="dxa"/>
        <w:tblInd w:w="-342" w:type="dxa"/>
        <w:tblLayout w:type="fixed"/>
        <w:tblLook w:val="04A0"/>
      </w:tblPr>
      <w:tblGrid>
        <w:gridCol w:w="5339"/>
        <w:gridCol w:w="5321"/>
      </w:tblGrid>
      <w:tr w:rsidR="00D050C7" w:rsidTr="00670C03">
        <w:trPr>
          <w:trHeight w:val="188"/>
        </w:trPr>
        <w:tc>
          <w:tcPr>
            <w:tcW w:w="5339" w:type="dxa"/>
          </w:tcPr>
          <w:p w:rsidR="00D050C7" w:rsidRDefault="00D050C7" w:rsidP="00670C03">
            <w:pPr>
              <w:tabs>
                <w:tab w:val="left" w:pos="1365"/>
              </w:tabs>
            </w:pPr>
            <w:r>
              <w:rPr>
                <w:rFonts w:ascii="Palatino Linotype" w:hAnsi="Palatino Linotype"/>
              </w:rPr>
              <w:t>a)</w:t>
            </w:r>
            <w:r w:rsidRPr="00483ADA">
              <w:rPr>
                <w:rFonts w:ascii="Palatino Linotype" w:hAnsi="Palatino Linotype"/>
                <w:i/>
              </w:rPr>
              <w:t xml:space="preserve"> t- test </w:t>
            </w:r>
            <w:r>
              <w:rPr>
                <w:rFonts w:ascii="Palatino Linotype" w:hAnsi="Palatino Linotype"/>
              </w:rPr>
              <w:t xml:space="preserve">(paired) plot of control experiment vs experiment with </w:t>
            </w:r>
            <w:r w:rsidRPr="001F3325">
              <w:rPr>
                <w:rFonts w:ascii="Palatino Linotype" w:hAnsi="Palatino Linotype"/>
                <w:i/>
              </w:rPr>
              <w:t xml:space="preserve">P. </w:t>
            </w:r>
            <w:proofErr w:type="spellStart"/>
            <w:r w:rsidRPr="001F3325">
              <w:rPr>
                <w:rFonts w:ascii="Palatino Linotype" w:hAnsi="Palatino Linotype"/>
                <w:i/>
              </w:rPr>
              <w:t>tetrazona</w:t>
            </w:r>
            <w:proofErr w:type="spellEnd"/>
            <w:r>
              <w:rPr>
                <w:rFonts w:ascii="Palatino Linotype" w:hAnsi="Palatino Linotype"/>
                <w:i/>
              </w:rPr>
              <w:t xml:space="preserve"> </w:t>
            </w:r>
            <w:r w:rsidRPr="001F3325">
              <w:rPr>
                <w:rFonts w:ascii="Palatino Linotype" w:hAnsi="Palatino Linotype"/>
              </w:rPr>
              <w:t>fish</w:t>
            </w:r>
          </w:p>
        </w:tc>
        <w:tc>
          <w:tcPr>
            <w:tcW w:w="5321" w:type="dxa"/>
          </w:tcPr>
          <w:p w:rsidR="00D050C7" w:rsidRDefault="00D050C7" w:rsidP="00670C03">
            <w:pPr>
              <w:tabs>
                <w:tab w:val="left" w:pos="1365"/>
              </w:tabs>
            </w:pPr>
            <w:r>
              <w:rPr>
                <w:rFonts w:ascii="Palatino Linotype" w:hAnsi="Palatino Linotype"/>
              </w:rPr>
              <w:t>b</w:t>
            </w:r>
            <w:r w:rsidRPr="00483ADA">
              <w:rPr>
                <w:rFonts w:ascii="Palatino Linotype" w:hAnsi="Palatino Linotype"/>
                <w:i/>
              </w:rPr>
              <w:t xml:space="preserve">) t- test </w:t>
            </w:r>
            <w:r>
              <w:rPr>
                <w:rFonts w:ascii="Palatino Linotype" w:hAnsi="Palatino Linotype"/>
              </w:rPr>
              <w:t xml:space="preserve">(paired) plot of control experiment vs experiment with </w:t>
            </w:r>
            <w:r>
              <w:rPr>
                <w:rFonts w:ascii="Palatino Linotype" w:hAnsi="Palatino Linotype"/>
                <w:i/>
              </w:rPr>
              <w:t xml:space="preserve">H. </w:t>
            </w:r>
            <w:proofErr w:type="spellStart"/>
            <w:r>
              <w:rPr>
                <w:rFonts w:ascii="Palatino Linotype" w:hAnsi="Palatino Linotype"/>
                <w:i/>
              </w:rPr>
              <w:t>rosaceus</w:t>
            </w:r>
            <w:proofErr w:type="spellEnd"/>
            <w:r>
              <w:rPr>
                <w:rFonts w:ascii="Palatino Linotype" w:hAnsi="Palatino Linotype"/>
                <w:i/>
              </w:rPr>
              <w:t xml:space="preserve"> </w:t>
            </w:r>
            <w:r w:rsidRPr="001F3325">
              <w:rPr>
                <w:rFonts w:ascii="Palatino Linotype" w:hAnsi="Palatino Linotype"/>
              </w:rPr>
              <w:t>fish</w:t>
            </w:r>
          </w:p>
        </w:tc>
      </w:tr>
      <w:tr w:rsidR="00D050C7" w:rsidTr="00670C03">
        <w:trPr>
          <w:trHeight w:val="1632"/>
        </w:trPr>
        <w:tc>
          <w:tcPr>
            <w:tcW w:w="5339" w:type="dxa"/>
          </w:tcPr>
          <w:p w:rsidR="00D050C7" w:rsidRDefault="00D050C7" w:rsidP="00670C03">
            <w:pPr>
              <w:tabs>
                <w:tab w:val="left" w:pos="1365"/>
              </w:tabs>
            </w:pPr>
            <w:r w:rsidRPr="00EE36F6">
              <w:rPr>
                <w:noProof/>
                <w:lang w:val="en-IN" w:eastAsia="en-IN"/>
              </w:rPr>
              <w:drawing>
                <wp:inline distT="0" distB="0" distL="0" distR="0">
                  <wp:extent cx="2905125" cy="2533650"/>
                  <wp:effectExtent l="19050" t="0" r="9525" b="0"/>
                  <wp:docPr id="10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5321" w:type="dxa"/>
          </w:tcPr>
          <w:p w:rsidR="00D050C7" w:rsidRDefault="00D050C7" w:rsidP="00670C03">
            <w:pPr>
              <w:tabs>
                <w:tab w:val="left" w:pos="1365"/>
              </w:tabs>
            </w:pPr>
            <w:r w:rsidRPr="00EE36F6">
              <w:rPr>
                <w:noProof/>
                <w:lang w:val="en-IN" w:eastAsia="en-IN"/>
              </w:rPr>
              <w:drawing>
                <wp:inline distT="0" distB="0" distL="0" distR="0">
                  <wp:extent cx="3181350" cy="2600325"/>
                  <wp:effectExtent l="19050" t="0" r="19050" b="0"/>
                  <wp:docPr id="11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D050C7" w:rsidTr="00670C03">
        <w:trPr>
          <w:trHeight w:val="1418"/>
        </w:trPr>
        <w:tc>
          <w:tcPr>
            <w:tcW w:w="5339" w:type="dxa"/>
          </w:tcPr>
          <w:tbl>
            <w:tblPr>
              <w:tblStyle w:val="TableGrid"/>
              <w:tblpPr w:leftFromText="180" w:rightFromText="180" w:vertAnchor="page" w:horzAnchor="margin" w:tblpY="286"/>
              <w:tblOverlap w:val="never"/>
              <w:tblW w:w="4729" w:type="dxa"/>
              <w:tblInd w:w="1" w:type="dxa"/>
              <w:tblLayout w:type="fixed"/>
              <w:tblLook w:val="04A0"/>
            </w:tblPr>
            <w:tblGrid>
              <w:gridCol w:w="2639"/>
              <w:gridCol w:w="2090"/>
            </w:tblGrid>
            <w:tr w:rsidR="00D050C7" w:rsidRPr="00483ADA" w:rsidTr="00670C03">
              <w:trPr>
                <w:trHeight w:val="60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Difference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108</w:t>
                  </w: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.</w:t>
                  </w:r>
                  <w:r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333</w:t>
                  </w:r>
                </w:p>
              </w:tc>
            </w:tr>
            <w:tr w:rsidR="00D050C7" w:rsidRPr="00483ADA" w:rsidTr="00670C03">
              <w:trPr>
                <w:trHeight w:val="62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t (Observed value)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10.933</w:t>
                  </w:r>
                </w:p>
              </w:tc>
            </w:tr>
            <w:tr w:rsidR="00D050C7" w:rsidRPr="00483ADA" w:rsidTr="00670C03">
              <w:trPr>
                <w:trHeight w:val="60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|t| (Critical value)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2.006</w:t>
                  </w:r>
                </w:p>
              </w:tc>
            </w:tr>
            <w:tr w:rsidR="00D050C7" w:rsidRPr="00483ADA" w:rsidTr="00670C03">
              <w:trPr>
                <w:trHeight w:val="62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53</w:t>
                  </w:r>
                </w:p>
              </w:tc>
            </w:tr>
            <w:tr w:rsidR="00D050C7" w:rsidRPr="00483ADA" w:rsidTr="00670C03">
              <w:trPr>
                <w:trHeight w:val="60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p-value (Two-tailed)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&lt; 0.0001</w:t>
                  </w:r>
                </w:p>
              </w:tc>
            </w:tr>
            <w:tr w:rsidR="00D050C7" w:rsidRPr="00483ADA" w:rsidTr="00670C03">
              <w:trPr>
                <w:trHeight w:val="62"/>
              </w:trPr>
              <w:tc>
                <w:tcPr>
                  <w:tcW w:w="263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alpha</w:t>
                  </w:r>
                </w:p>
              </w:tc>
              <w:tc>
                <w:tcPr>
                  <w:tcW w:w="2090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</w:tbl>
          <w:p w:rsidR="00D050C7" w:rsidRDefault="00D050C7" w:rsidP="00670C03">
            <w:pPr>
              <w:tabs>
                <w:tab w:val="left" w:pos="1365"/>
              </w:tabs>
            </w:pPr>
          </w:p>
          <w:p w:rsidR="00D050C7" w:rsidRPr="00483ADA" w:rsidRDefault="00D050C7" w:rsidP="00670C03"/>
          <w:p w:rsidR="00D050C7" w:rsidRPr="00483ADA" w:rsidRDefault="00D050C7" w:rsidP="00670C03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83ADA">
              <w:rPr>
                <w:rFonts w:ascii="Palatino Linotype" w:hAnsi="Palatino Linotype"/>
                <w:b/>
                <w:sz w:val="20"/>
                <w:szCs w:val="20"/>
              </w:rPr>
              <w:t>Test Interpretation:</w:t>
            </w:r>
          </w:p>
          <w:p w:rsidR="00D050C7" w:rsidRPr="006344C9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0</w:t>
            </w:r>
            <w:proofErr w:type="spellEnd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: The difference between the means is equal to 0.</w:t>
            </w:r>
          </w:p>
          <w:p w:rsidR="00D050C7" w:rsidRPr="006344C9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a: The difference between the means is different</w:t>
            </w:r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from 0.</w:t>
            </w:r>
          </w:p>
          <w:p w:rsidR="00D050C7" w:rsidRPr="00483ADA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As the computed p-value is lower than the significance level alpha=0.05, the null hypothesis </w:t>
            </w:r>
            <w:proofErr w:type="spellStart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0</w:t>
            </w:r>
            <w:proofErr w:type="spellEnd"/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is rejected</w:t>
            </w: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, and alternative hypothesis Ha</w:t>
            </w:r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is accepted</w:t>
            </w: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5321" w:type="dxa"/>
          </w:tcPr>
          <w:tbl>
            <w:tblPr>
              <w:tblW w:w="5213" w:type="dxa"/>
              <w:tblInd w:w="25" w:type="dxa"/>
              <w:tblLayout w:type="fixed"/>
              <w:tblLook w:val="04A0"/>
            </w:tblPr>
            <w:tblGrid>
              <w:gridCol w:w="3217"/>
              <w:gridCol w:w="499"/>
              <w:gridCol w:w="499"/>
              <w:gridCol w:w="499"/>
              <w:gridCol w:w="499"/>
            </w:tblGrid>
            <w:tr w:rsidR="00D050C7" w:rsidRPr="00303FF3" w:rsidTr="00670C03">
              <w:trPr>
                <w:trHeight w:val="136"/>
              </w:trPr>
              <w:tc>
                <w:tcPr>
                  <w:tcW w:w="32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50C7" w:rsidRPr="00303FF3" w:rsidRDefault="00D050C7" w:rsidP="00670C03">
                  <w:pPr>
                    <w:rPr>
                      <w:rFonts w:ascii="Calibri" w:hAnsi="Calibri"/>
                      <w:color w:val="000000"/>
                      <w:szCs w:val="22"/>
                    </w:rPr>
                  </w:pPr>
                </w:p>
              </w:tc>
              <w:tc>
                <w:tcPr>
                  <w:tcW w:w="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50C7" w:rsidRPr="00303FF3" w:rsidRDefault="00D050C7" w:rsidP="00670C03">
                  <w:pPr>
                    <w:rPr>
                      <w:rFonts w:ascii="Calibri" w:hAnsi="Calibri"/>
                      <w:color w:val="000000"/>
                      <w:szCs w:val="22"/>
                    </w:rPr>
                  </w:pPr>
                </w:p>
              </w:tc>
              <w:tc>
                <w:tcPr>
                  <w:tcW w:w="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50C7" w:rsidRPr="00303FF3" w:rsidRDefault="00D050C7" w:rsidP="00670C03">
                  <w:pPr>
                    <w:rPr>
                      <w:rFonts w:ascii="Calibri" w:hAnsi="Calibri"/>
                      <w:color w:val="000000"/>
                      <w:szCs w:val="22"/>
                    </w:rPr>
                  </w:pPr>
                </w:p>
              </w:tc>
              <w:tc>
                <w:tcPr>
                  <w:tcW w:w="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50C7" w:rsidRPr="00303FF3" w:rsidRDefault="00D050C7" w:rsidP="00670C03">
                  <w:pPr>
                    <w:rPr>
                      <w:rFonts w:ascii="Calibri" w:hAnsi="Calibri"/>
                      <w:color w:val="000000"/>
                      <w:szCs w:val="22"/>
                    </w:rPr>
                  </w:pPr>
                </w:p>
              </w:tc>
              <w:tc>
                <w:tcPr>
                  <w:tcW w:w="4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50C7" w:rsidRPr="00303FF3" w:rsidRDefault="00D050C7" w:rsidP="00670C03">
                  <w:pPr>
                    <w:rPr>
                      <w:rFonts w:ascii="Calibri" w:hAnsi="Calibri"/>
                      <w:color w:val="000000"/>
                      <w:szCs w:val="22"/>
                    </w:rPr>
                  </w:pPr>
                </w:p>
              </w:tc>
            </w:tr>
          </w:tbl>
          <w:tbl>
            <w:tblPr>
              <w:tblStyle w:val="TableGrid"/>
              <w:tblW w:w="0" w:type="auto"/>
              <w:tblInd w:w="1" w:type="dxa"/>
              <w:tblLayout w:type="fixed"/>
              <w:tblLook w:val="04A0"/>
            </w:tblPr>
            <w:tblGrid>
              <w:gridCol w:w="2129"/>
              <w:gridCol w:w="2814"/>
            </w:tblGrid>
            <w:tr w:rsidR="00D050C7" w:rsidTr="00670C03">
              <w:trPr>
                <w:trHeight w:val="59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Difference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166.204</w:t>
                  </w:r>
                </w:p>
              </w:tc>
            </w:tr>
            <w:tr w:rsidR="00D050C7" w:rsidTr="00670C03">
              <w:trPr>
                <w:trHeight w:val="62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t (Observed value)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12.673</w:t>
                  </w:r>
                </w:p>
              </w:tc>
            </w:tr>
            <w:tr w:rsidR="00D050C7" w:rsidTr="00670C03">
              <w:trPr>
                <w:trHeight w:val="59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|t| (Critical value)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2.006</w:t>
                  </w:r>
                </w:p>
              </w:tc>
            </w:tr>
            <w:tr w:rsidR="00D050C7" w:rsidTr="00670C03">
              <w:trPr>
                <w:trHeight w:val="62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53</w:t>
                  </w:r>
                </w:p>
              </w:tc>
            </w:tr>
            <w:tr w:rsidR="00D050C7" w:rsidTr="00670C03">
              <w:trPr>
                <w:trHeight w:val="59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p-value (Two-tailed)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&lt; 0.0001</w:t>
                  </w:r>
                </w:p>
              </w:tc>
            </w:tr>
            <w:tr w:rsidR="00D050C7" w:rsidTr="00670C03">
              <w:trPr>
                <w:trHeight w:val="62"/>
              </w:trPr>
              <w:tc>
                <w:tcPr>
                  <w:tcW w:w="2129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alpha</w:t>
                  </w:r>
                </w:p>
              </w:tc>
              <w:tc>
                <w:tcPr>
                  <w:tcW w:w="2814" w:type="dxa"/>
                  <w:vAlign w:val="center"/>
                </w:tcPr>
                <w:p w:rsidR="00D050C7" w:rsidRPr="00483ADA" w:rsidRDefault="00D050C7" w:rsidP="00670C03">
                  <w:pPr>
                    <w:jc w:val="center"/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</w:pPr>
                  <w:r w:rsidRPr="00483ADA">
                    <w:rPr>
                      <w:rFonts w:ascii="Palatino Linotype" w:hAnsi="Palatino Linotype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</w:tbl>
          <w:p w:rsidR="00D050C7" w:rsidRDefault="00D050C7" w:rsidP="00670C03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  <w:p w:rsidR="00D050C7" w:rsidRPr="00483ADA" w:rsidRDefault="00D050C7" w:rsidP="00670C03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83ADA">
              <w:rPr>
                <w:rFonts w:ascii="Palatino Linotype" w:hAnsi="Palatino Linotype"/>
                <w:b/>
                <w:sz w:val="20"/>
                <w:szCs w:val="20"/>
              </w:rPr>
              <w:t>Test Interpretation:</w:t>
            </w:r>
          </w:p>
          <w:p w:rsidR="00D050C7" w:rsidRPr="006344C9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0</w:t>
            </w:r>
            <w:proofErr w:type="spellEnd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: The difference between the means is equal to 0.</w:t>
            </w:r>
          </w:p>
          <w:p w:rsidR="00D050C7" w:rsidRPr="006344C9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a: The difference between the means is different</w:t>
            </w:r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from 0.</w:t>
            </w:r>
          </w:p>
          <w:p w:rsidR="00D050C7" w:rsidRPr="00483ADA" w:rsidRDefault="00D050C7" w:rsidP="00670C03">
            <w:pPr>
              <w:jc w:val="both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As the computed p-value is lower than the significance level alpha=0.05, the null hypothesis </w:t>
            </w:r>
            <w:proofErr w:type="spellStart"/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H0</w:t>
            </w:r>
            <w:proofErr w:type="spellEnd"/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is rejected</w:t>
            </w: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, and alternative hypothesis Ha</w:t>
            </w:r>
            <w:r w:rsidRPr="006344C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is accepted</w:t>
            </w:r>
            <w:r w:rsidRPr="00303FF3">
              <w:rPr>
                <w:rFonts w:ascii="Palatino Linotype" w:hAnsi="Palatino Linotype"/>
                <w:color w:val="000000"/>
                <w:sz w:val="20"/>
                <w:szCs w:val="20"/>
              </w:rPr>
              <w:t>.</w:t>
            </w:r>
          </w:p>
        </w:tc>
      </w:tr>
    </w:tbl>
    <w:p w:rsidR="0066017A" w:rsidRPr="00F7258D" w:rsidRDefault="0066017A" w:rsidP="00F7258D">
      <w:pPr>
        <w:pBdr>
          <w:bottom w:val="single" w:sz="6" w:space="0" w:color="F1F1F5"/>
        </w:pBdr>
        <w:shd w:val="clear" w:color="auto" w:fill="FFFFFF"/>
        <w:spacing w:before="100" w:beforeAutospacing="1" w:after="100" w:afterAutospacing="1" w:line="360" w:lineRule="auto"/>
        <w:jc w:val="both"/>
        <w:rPr>
          <w:rFonts w:ascii="Palatino Linotype" w:hAnsi="Palatino Linotype" w:cs="Helvetica"/>
        </w:rPr>
      </w:pPr>
    </w:p>
    <w:p w:rsidR="00A777B7" w:rsidRPr="00E75E0B" w:rsidRDefault="00A777B7" w:rsidP="00A777B7">
      <w:pPr>
        <w:spacing w:line="360" w:lineRule="auto"/>
        <w:jc w:val="both"/>
        <w:rPr>
          <w:rFonts w:ascii="Palatino Linotype" w:hAnsi="Palatino Linotype" w:cs="QuarumBook"/>
        </w:rPr>
      </w:pPr>
    </w:p>
    <w:p w:rsidR="0014277E" w:rsidRDefault="0014277E"/>
    <w:sectPr w:rsidR="0014277E" w:rsidSect="008D5564">
      <w:pgSz w:w="11906" w:h="16838" w:code="9"/>
      <w:pgMar w:top="1418" w:right="851" w:bottom="1418" w:left="851" w:header="851" w:footer="851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dvGulliv-R">
    <w:altName w:val="Segoe Print"/>
    <w:charset w:val="00"/>
    <w:family w:val="auto"/>
    <w:pitch w:val="default"/>
    <w:sig w:usb0="00000000" w:usb1="00000000" w:usb2="00000000" w:usb3="00000000" w:csb0="00000001" w:csb1="00000000"/>
  </w:font>
  <w:font w:name="Quarum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777B7"/>
    <w:rsid w:val="000E49F4"/>
    <w:rsid w:val="0014277E"/>
    <w:rsid w:val="00413509"/>
    <w:rsid w:val="0066017A"/>
    <w:rsid w:val="008D5564"/>
    <w:rsid w:val="00A25352"/>
    <w:rsid w:val="00A777B7"/>
    <w:rsid w:val="00AD634F"/>
    <w:rsid w:val="00D050C7"/>
    <w:rsid w:val="00D11645"/>
    <w:rsid w:val="00D11704"/>
    <w:rsid w:val="00F725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0C7"/>
    <w:pPr>
      <w:spacing w:after="0" w:line="240" w:lineRule="auto"/>
    </w:pPr>
    <w:rPr>
      <w:szCs w:val="28"/>
      <w:lang w:bidi="b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0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0C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DRANIL\Desktop\mousumi%20paper%20recorrected%20bmc\gc%20ne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DRANIL\Desktop\mousumi%20paper%20recorrected%20bmc\mousumi%20semi%20field%20trial%20correct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NDRANIL\Desktop\mousumi%20paper%20recorrected%20bmc\mousumi%20semi%20field%20trial%20correc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style val="1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A$1</c:f>
              <c:strCache>
                <c:ptCount val="1"/>
                <c:pt idx="0">
                  <c:v>Control</c:v>
                </c:pt>
              </c:strCache>
            </c:strRef>
          </c:tx>
          <c:cat>
            <c:numRef>
              <c:f>Sheet1!$D$2:$D$22</c:f>
              <c:numCache>
                <c:formatCode>General</c:formatCode>
                <c:ptCount val="21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  <c:pt idx="17">
                  <c:v>51</c:v>
                </c:pt>
                <c:pt idx="18">
                  <c:v>54</c:v>
                </c:pt>
                <c:pt idx="19">
                  <c:v>57</c:v>
                </c:pt>
                <c:pt idx="20">
                  <c:v>60</c:v>
                </c:pt>
              </c:numCache>
            </c:numRef>
          </c:cat>
          <c:val>
            <c:numRef>
              <c:f>Sheet1!$A$2:$A$22</c:f>
              <c:numCache>
                <c:formatCode>General</c:formatCode>
                <c:ptCount val="21"/>
                <c:pt idx="0">
                  <c:v>252</c:v>
                </c:pt>
                <c:pt idx="1">
                  <c:v>265</c:v>
                </c:pt>
                <c:pt idx="2">
                  <c:v>260</c:v>
                </c:pt>
                <c:pt idx="3">
                  <c:v>265</c:v>
                </c:pt>
                <c:pt idx="4">
                  <c:v>250</c:v>
                </c:pt>
                <c:pt idx="5">
                  <c:v>267</c:v>
                </c:pt>
                <c:pt idx="6">
                  <c:v>252</c:v>
                </c:pt>
                <c:pt idx="7">
                  <c:v>270</c:v>
                </c:pt>
                <c:pt idx="8">
                  <c:v>278</c:v>
                </c:pt>
                <c:pt idx="9">
                  <c:v>271</c:v>
                </c:pt>
                <c:pt idx="10">
                  <c:v>262</c:v>
                </c:pt>
                <c:pt idx="11">
                  <c:v>266</c:v>
                </c:pt>
                <c:pt idx="12">
                  <c:v>256</c:v>
                </c:pt>
                <c:pt idx="13">
                  <c:v>263</c:v>
                </c:pt>
                <c:pt idx="14">
                  <c:v>277</c:v>
                </c:pt>
                <c:pt idx="15">
                  <c:v>275</c:v>
                </c:pt>
                <c:pt idx="16">
                  <c:v>266</c:v>
                </c:pt>
                <c:pt idx="17">
                  <c:v>264</c:v>
                </c:pt>
                <c:pt idx="18">
                  <c:v>270</c:v>
                </c:pt>
                <c:pt idx="19">
                  <c:v>272</c:v>
                </c:pt>
                <c:pt idx="20">
                  <c:v>275</c:v>
                </c:pt>
              </c:numCache>
            </c:numRef>
          </c:val>
        </c:ser>
        <c:ser>
          <c:idx val="1"/>
          <c:order val="1"/>
          <c:tx>
            <c:strRef>
              <c:f>Sheet1!$B$1</c:f>
              <c:strCache>
                <c:ptCount val="1"/>
                <c:pt idx="0">
                  <c:v> P. tetrazona</c:v>
                </c:pt>
              </c:strCache>
            </c:strRef>
          </c:tx>
          <c:cat>
            <c:numRef>
              <c:f>Sheet1!$D$2:$D$22</c:f>
              <c:numCache>
                <c:formatCode>General</c:formatCode>
                <c:ptCount val="21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  <c:pt idx="17">
                  <c:v>51</c:v>
                </c:pt>
                <c:pt idx="18">
                  <c:v>54</c:v>
                </c:pt>
                <c:pt idx="19">
                  <c:v>57</c:v>
                </c:pt>
                <c:pt idx="20">
                  <c:v>60</c:v>
                </c:pt>
              </c:numCache>
            </c:numRef>
          </c:cat>
          <c:val>
            <c:numRef>
              <c:f>Sheet1!$B$2:$B$22</c:f>
              <c:numCache>
                <c:formatCode>General</c:formatCode>
                <c:ptCount val="21"/>
                <c:pt idx="0">
                  <c:v>252</c:v>
                </c:pt>
                <c:pt idx="1">
                  <c:v>244</c:v>
                </c:pt>
                <c:pt idx="2">
                  <c:v>222</c:v>
                </c:pt>
                <c:pt idx="3">
                  <c:v>201</c:v>
                </c:pt>
                <c:pt idx="4">
                  <c:v>178</c:v>
                </c:pt>
                <c:pt idx="5">
                  <c:v>155</c:v>
                </c:pt>
                <c:pt idx="6">
                  <c:v>139</c:v>
                </c:pt>
                <c:pt idx="7">
                  <c:v>105</c:v>
                </c:pt>
                <c:pt idx="8">
                  <c:v>90</c:v>
                </c:pt>
                <c:pt idx="9">
                  <c:v>73</c:v>
                </c:pt>
                <c:pt idx="10">
                  <c:v>55</c:v>
                </c:pt>
                <c:pt idx="11">
                  <c:v>75</c:v>
                </c:pt>
                <c:pt idx="12">
                  <c:v>90</c:v>
                </c:pt>
                <c:pt idx="13">
                  <c:v>95</c:v>
                </c:pt>
                <c:pt idx="14">
                  <c:v>106</c:v>
                </c:pt>
                <c:pt idx="15">
                  <c:v>118</c:v>
                </c:pt>
                <c:pt idx="16">
                  <c:v>135</c:v>
                </c:pt>
                <c:pt idx="17">
                  <c:v>157</c:v>
                </c:pt>
                <c:pt idx="18">
                  <c:v>175</c:v>
                </c:pt>
                <c:pt idx="19">
                  <c:v>190</c:v>
                </c:pt>
                <c:pt idx="20">
                  <c:v>208</c:v>
                </c:pt>
              </c:numCache>
            </c:numRef>
          </c:val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 H. rosaceus</c:v>
                </c:pt>
              </c:strCache>
            </c:strRef>
          </c:tx>
          <c:cat>
            <c:numRef>
              <c:f>Sheet1!$D$2:$D$22</c:f>
              <c:numCache>
                <c:formatCode>General</c:formatCode>
                <c:ptCount val="21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  <c:pt idx="9">
                  <c:v>27</c:v>
                </c:pt>
                <c:pt idx="10">
                  <c:v>30</c:v>
                </c:pt>
                <c:pt idx="11">
                  <c:v>33</c:v>
                </c:pt>
                <c:pt idx="12">
                  <c:v>36</c:v>
                </c:pt>
                <c:pt idx="13">
                  <c:v>39</c:v>
                </c:pt>
                <c:pt idx="14">
                  <c:v>42</c:v>
                </c:pt>
                <c:pt idx="15">
                  <c:v>45</c:v>
                </c:pt>
                <c:pt idx="16">
                  <c:v>48</c:v>
                </c:pt>
                <c:pt idx="17">
                  <c:v>51</c:v>
                </c:pt>
                <c:pt idx="18">
                  <c:v>54</c:v>
                </c:pt>
                <c:pt idx="19">
                  <c:v>57</c:v>
                </c:pt>
                <c:pt idx="20">
                  <c:v>60</c:v>
                </c:pt>
              </c:numCache>
            </c:numRef>
          </c:cat>
          <c:val>
            <c:numRef>
              <c:f>Sheet1!$C$2:$C$22</c:f>
              <c:numCache>
                <c:formatCode>General</c:formatCode>
                <c:ptCount val="21"/>
                <c:pt idx="0">
                  <c:v>252</c:v>
                </c:pt>
                <c:pt idx="1">
                  <c:v>231</c:v>
                </c:pt>
                <c:pt idx="2">
                  <c:v>196</c:v>
                </c:pt>
                <c:pt idx="3">
                  <c:v>161</c:v>
                </c:pt>
                <c:pt idx="4">
                  <c:v>103</c:v>
                </c:pt>
                <c:pt idx="5">
                  <c:v>87</c:v>
                </c:pt>
                <c:pt idx="6">
                  <c:v>46</c:v>
                </c:pt>
                <c:pt idx="7">
                  <c:v>2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5</c:v>
                </c:pt>
                <c:pt idx="13">
                  <c:v>54</c:v>
                </c:pt>
                <c:pt idx="14">
                  <c:v>62</c:v>
                </c:pt>
                <c:pt idx="15">
                  <c:v>77</c:v>
                </c:pt>
                <c:pt idx="16">
                  <c:v>90</c:v>
                </c:pt>
                <c:pt idx="17">
                  <c:v>115</c:v>
                </c:pt>
                <c:pt idx="18">
                  <c:v>135</c:v>
                </c:pt>
                <c:pt idx="19">
                  <c:v>160</c:v>
                </c:pt>
                <c:pt idx="20">
                  <c:v>176</c:v>
                </c:pt>
              </c:numCache>
            </c:numRef>
          </c:val>
        </c:ser>
        <c:axId val="414635904"/>
        <c:axId val="414779264"/>
      </c:barChart>
      <c:catAx>
        <c:axId val="414635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 Days</a:t>
                </a:r>
              </a:p>
            </c:rich>
          </c:tx>
          <c:layout/>
        </c:title>
        <c:numFmt formatCode="General" sourceLinked="1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414779264"/>
        <c:crosses val="autoZero"/>
        <c:auto val="1"/>
        <c:lblAlgn val="ctr"/>
        <c:lblOffset val="100"/>
      </c:catAx>
      <c:valAx>
        <c:axId val="414779264"/>
        <c:scaling>
          <c:orientation val="minMax"/>
        </c:scaling>
        <c:axPos val="l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400" b="1" i="0" u="none" strike="noStrike" kern="1200" baseline="0">
                    <a:solidFill>
                      <a:sysClr val="windowText" lastClr="000000"/>
                    </a:solidFill>
                    <a:latin typeface="Palatino Linotype" pitchFamily="18" charset="0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  <a:r>
                  <a:rPr lang="en-US" sz="1200"/>
                  <a:t>Number of Mosquito Immature stages</a:t>
                </a:r>
                <a:endParaRPr lang="en-IN" sz="1200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400" b="1" i="0" u="none" strike="noStrike" kern="1200" baseline="0">
                    <a:solidFill>
                      <a:sysClr val="windowText" lastClr="000000"/>
                    </a:solidFill>
                    <a:latin typeface="Palatino Linotype" pitchFamily="18" charset="0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7.1759259259259259E-2"/>
              <c:y val="5.7515217774405394E-2"/>
            </c:manualLayout>
          </c:layout>
        </c:title>
        <c:numFmt formatCode="General" sourceLinked="1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en-US"/>
            </a:pPr>
            <a:endParaRPr lang="en-US"/>
          </a:p>
        </c:txPr>
        <c:crossAx val="414635904"/>
        <c:crosses val="autoZero"/>
        <c:crossBetween val="between"/>
      </c:valAx>
      <c:spPr>
        <a:noFill/>
      </c:spPr>
    </c:plotArea>
    <c:legend>
      <c:legendPos val="t"/>
      <c:legendEntry>
        <c:idx val="1"/>
        <c:txPr>
          <a:bodyPr/>
          <a:lstStyle/>
          <a:p>
            <a:pPr>
              <a:defRPr i="1"/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i="1"/>
            </a:pPr>
            <a:endParaRPr lang="en-US"/>
          </a:p>
        </c:txPr>
      </c:legendEntry>
      <c:layout>
        <c:manualLayout>
          <c:xMode val="edge"/>
          <c:yMode val="edge"/>
          <c:x val="0.31444266883389366"/>
          <c:y val="5.4244607696656004E-2"/>
          <c:w val="0.61643960392801522"/>
          <c:h val="9.8116043048074378E-2"/>
        </c:manualLayout>
      </c:layout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txPr>
    <a:bodyPr/>
    <a:lstStyle/>
    <a:p>
      <a:pPr>
        <a:defRPr sz="1400">
          <a:latin typeface="Palatino Linotype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US" sz="900" b="1">
                <a:latin typeface="Arial"/>
                <a:ea typeface="Arial"/>
                <a:cs typeface="Arial"/>
              </a:defRPr>
            </a:pPr>
            <a:r>
              <a:rPr lang="en-US"/>
              <a:t>t-test for two paired samples / Two-tailed test</a:t>
            </a:r>
          </a:p>
        </c:rich>
      </c:tx>
      <c:layout/>
    </c:title>
    <c:plotArea>
      <c:layout/>
      <c:scatterChart>
        <c:scatterStyle val="lineMarker"/>
        <c:ser>
          <c:idx val="0"/>
          <c:order val="0"/>
          <c:tx>
            <c:v/>
          </c:tx>
          <c:spPr>
            <a:ln w="12700">
              <a:solidFill>
                <a:srgbClr val="828282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 t test_control_tetraz'!xdata2</c:f>
              <c:numCache>
                <c:formatCode>General</c:formatCode>
                <c:ptCount val="502"/>
                <c:pt idx="0">
                  <c:v>2.0057459953163987</c:v>
                </c:pt>
                <c:pt idx="1">
                  <c:v>2.0057459953163987</c:v>
                </c:pt>
                <c:pt idx="2">
                  <c:v>2.0137080925362807</c:v>
                </c:pt>
                <c:pt idx="3">
                  <c:v>2.0137080925362807</c:v>
                </c:pt>
                <c:pt idx="4">
                  <c:v>2.0216701897561578</c:v>
                </c:pt>
                <c:pt idx="5">
                  <c:v>2.0216701897561578</c:v>
                </c:pt>
                <c:pt idx="6">
                  <c:v>2.0296322869760415</c:v>
                </c:pt>
                <c:pt idx="7">
                  <c:v>2.0296322869760415</c:v>
                </c:pt>
                <c:pt idx="8">
                  <c:v>2.0375943841959216</c:v>
                </c:pt>
                <c:pt idx="9">
                  <c:v>2.0375943841959216</c:v>
                </c:pt>
                <c:pt idx="10">
                  <c:v>2.0455564814158023</c:v>
                </c:pt>
                <c:pt idx="11">
                  <c:v>2.0455564814158023</c:v>
                </c:pt>
                <c:pt idx="12">
                  <c:v>2.0535185786356842</c:v>
                </c:pt>
                <c:pt idx="13">
                  <c:v>2.0535185786356842</c:v>
                </c:pt>
                <c:pt idx="14">
                  <c:v>2.061480675855563</c:v>
                </c:pt>
                <c:pt idx="15">
                  <c:v>2.061480675855563</c:v>
                </c:pt>
                <c:pt idx="16">
                  <c:v>2.0694427730754428</c:v>
                </c:pt>
                <c:pt idx="17">
                  <c:v>2.0694427730754428</c:v>
                </c:pt>
                <c:pt idx="18">
                  <c:v>2.0774048702953252</c:v>
                </c:pt>
                <c:pt idx="19">
                  <c:v>2.0774048702953252</c:v>
                </c:pt>
                <c:pt idx="20">
                  <c:v>2.085366967515204</c:v>
                </c:pt>
                <c:pt idx="21">
                  <c:v>2.085366967515204</c:v>
                </c:pt>
                <c:pt idx="22">
                  <c:v>2.0933290647350846</c:v>
                </c:pt>
                <c:pt idx="23">
                  <c:v>2.0933290647350846</c:v>
                </c:pt>
                <c:pt idx="24">
                  <c:v>2.1012911619549652</c:v>
                </c:pt>
                <c:pt idx="25">
                  <c:v>2.1012911619549652</c:v>
                </c:pt>
                <c:pt idx="26">
                  <c:v>2.1092532591748427</c:v>
                </c:pt>
                <c:pt idx="27">
                  <c:v>2.1092532591748427</c:v>
                </c:pt>
                <c:pt idx="28">
                  <c:v>2.1172153563947247</c:v>
                </c:pt>
                <c:pt idx="29">
                  <c:v>2.1172153563947247</c:v>
                </c:pt>
                <c:pt idx="30">
                  <c:v>2.1251774536146062</c:v>
                </c:pt>
                <c:pt idx="31">
                  <c:v>2.1251774536146062</c:v>
                </c:pt>
                <c:pt idx="32">
                  <c:v>2.1331395508344926</c:v>
                </c:pt>
                <c:pt idx="33">
                  <c:v>2.1331395508344926</c:v>
                </c:pt>
                <c:pt idx="34">
                  <c:v>2.1411016480543759</c:v>
                </c:pt>
                <c:pt idx="35">
                  <c:v>2.1411016480543759</c:v>
                </c:pt>
                <c:pt idx="36">
                  <c:v>2.1490637452742472</c:v>
                </c:pt>
                <c:pt idx="37">
                  <c:v>2.1490637452742472</c:v>
                </c:pt>
                <c:pt idx="38">
                  <c:v>2.1570258424941282</c:v>
                </c:pt>
                <c:pt idx="39">
                  <c:v>2.1570258424941282</c:v>
                </c:pt>
                <c:pt idx="40">
                  <c:v>2.1649879397140079</c:v>
                </c:pt>
                <c:pt idx="41">
                  <c:v>2.1649879397140079</c:v>
                </c:pt>
                <c:pt idx="42">
                  <c:v>2.172950036933881</c:v>
                </c:pt>
                <c:pt idx="43">
                  <c:v>2.172950036933881</c:v>
                </c:pt>
                <c:pt idx="44">
                  <c:v>2.1809121341537638</c:v>
                </c:pt>
                <c:pt idx="45">
                  <c:v>2.1809121341537638</c:v>
                </c:pt>
                <c:pt idx="46">
                  <c:v>2.1888742313736493</c:v>
                </c:pt>
                <c:pt idx="47">
                  <c:v>2.1888742313736493</c:v>
                </c:pt>
                <c:pt idx="48">
                  <c:v>2.1968363285935277</c:v>
                </c:pt>
                <c:pt idx="49">
                  <c:v>2.1968363285935277</c:v>
                </c:pt>
                <c:pt idx="50">
                  <c:v>2.2047984258134101</c:v>
                </c:pt>
                <c:pt idx="51">
                  <c:v>2.2047984258134101</c:v>
                </c:pt>
                <c:pt idx="52">
                  <c:v>2.2127605230332823</c:v>
                </c:pt>
                <c:pt idx="53">
                  <c:v>2.2127605230332823</c:v>
                </c:pt>
                <c:pt idx="54">
                  <c:v>2.2207226202531709</c:v>
                </c:pt>
                <c:pt idx="55">
                  <c:v>2.2207226202531709</c:v>
                </c:pt>
                <c:pt idx="56">
                  <c:v>2.2286847174730577</c:v>
                </c:pt>
                <c:pt idx="57">
                  <c:v>2.2286847174730577</c:v>
                </c:pt>
                <c:pt idx="58">
                  <c:v>2.2366468146929317</c:v>
                </c:pt>
                <c:pt idx="59">
                  <c:v>2.2366468146929317</c:v>
                </c:pt>
                <c:pt idx="60">
                  <c:v>2.2446089119128132</c:v>
                </c:pt>
                <c:pt idx="61">
                  <c:v>2.2446089119128132</c:v>
                </c:pt>
                <c:pt idx="62">
                  <c:v>2.2525710091326951</c:v>
                </c:pt>
                <c:pt idx="63">
                  <c:v>2.2525710091326951</c:v>
                </c:pt>
                <c:pt idx="64">
                  <c:v>2.2605331063525811</c:v>
                </c:pt>
                <c:pt idx="65">
                  <c:v>2.2605331063525811</c:v>
                </c:pt>
                <c:pt idx="66">
                  <c:v>2.268495203572459</c:v>
                </c:pt>
                <c:pt idx="67">
                  <c:v>2.268495203572459</c:v>
                </c:pt>
                <c:pt idx="68">
                  <c:v>2.2764573007923352</c:v>
                </c:pt>
                <c:pt idx="69">
                  <c:v>2.2764573007923352</c:v>
                </c:pt>
                <c:pt idx="70">
                  <c:v>2.2844193980122189</c:v>
                </c:pt>
                <c:pt idx="71">
                  <c:v>2.2844193980122189</c:v>
                </c:pt>
                <c:pt idx="72">
                  <c:v>2.2923814952320942</c:v>
                </c:pt>
                <c:pt idx="73">
                  <c:v>2.2923814952320942</c:v>
                </c:pt>
                <c:pt idx="74">
                  <c:v>2.3003435924519793</c:v>
                </c:pt>
                <c:pt idx="75">
                  <c:v>2.3003435924519793</c:v>
                </c:pt>
                <c:pt idx="76">
                  <c:v>2.3083056896718537</c:v>
                </c:pt>
                <c:pt idx="77">
                  <c:v>2.3083056896718537</c:v>
                </c:pt>
                <c:pt idx="78">
                  <c:v>2.3162677868917347</c:v>
                </c:pt>
                <c:pt idx="79">
                  <c:v>2.3162677868917347</c:v>
                </c:pt>
                <c:pt idx="80">
                  <c:v>2.3242298841116162</c:v>
                </c:pt>
                <c:pt idx="81">
                  <c:v>2.3242298841116162</c:v>
                </c:pt>
                <c:pt idx="82">
                  <c:v>2.3321919813314982</c:v>
                </c:pt>
                <c:pt idx="83">
                  <c:v>2.3321919813314982</c:v>
                </c:pt>
                <c:pt idx="84">
                  <c:v>2.3401540785513837</c:v>
                </c:pt>
                <c:pt idx="85">
                  <c:v>2.3401540785513837</c:v>
                </c:pt>
                <c:pt idx="86">
                  <c:v>2.3481161757712572</c:v>
                </c:pt>
                <c:pt idx="87">
                  <c:v>2.3481161757712572</c:v>
                </c:pt>
                <c:pt idx="88">
                  <c:v>2.3560782729911378</c:v>
                </c:pt>
                <c:pt idx="89">
                  <c:v>2.3560782729911378</c:v>
                </c:pt>
                <c:pt idx="90">
                  <c:v>2.364040370211018</c:v>
                </c:pt>
                <c:pt idx="91">
                  <c:v>2.364040370211018</c:v>
                </c:pt>
                <c:pt idx="92">
                  <c:v>2.3720024674308924</c:v>
                </c:pt>
                <c:pt idx="93">
                  <c:v>2.3720024674308924</c:v>
                </c:pt>
                <c:pt idx="94">
                  <c:v>2.3799645646507788</c:v>
                </c:pt>
                <c:pt idx="95">
                  <c:v>2.3799645646507788</c:v>
                </c:pt>
                <c:pt idx="96">
                  <c:v>2.3879266618706612</c:v>
                </c:pt>
                <c:pt idx="97">
                  <c:v>2.3879266618706612</c:v>
                </c:pt>
                <c:pt idx="98">
                  <c:v>2.3958887590905387</c:v>
                </c:pt>
                <c:pt idx="99">
                  <c:v>2.3958887590905387</c:v>
                </c:pt>
                <c:pt idx="100">
                  <c:v>2.4038508563104202</c:v>
                </c:pt>
                <c:pt idx="101">
                  <c:v>2.4038508563104202</c:v>
                </c:pt>
                <c:pt idx="102">
                  <c:v>2.4118129535302923</c:v>
                </c:pt>
                <c:pt idx="103">
                  <c:v>2.4118129535302923</c:v>
                </c:pt>
                <c:pt idx="104">
                  <c:v>2.4197750507501787</c:v>
                </c:pt>
                <c:pt idx="105">
                  <c:v>2.4197750507501787</c:v>
                </c:pt>
                <c:pt idx="106">
                  <c:v>2.4277371479700687</c:v>
                </c:pt>
                <c:pt idx="107">
                  <c:v>2.4277371479700687</c:v>
                </c:pt>
                <c:pt idx="108">
                  <c:v>2.4356992451899417</c:v>
                </c:pt>
                <c:pt idx="109">
                  <c:v>2.4356992451899417</c:v>
                </c:pt>
                <c:pt idx="110">
                  <c:v>2.4436613424098219</c:v>
                </c:pt>
                <c:pt idx="111">
                  <c:v>2.4436613424098219</c:v>
                </c:pt>
                <c:pt idx="112">
                  <c:v>2.4516234396296941</c:v>
                </c:pt>
                <c:pt idx="113">
                  <c:v>2.4516234396296941</c:v>
                </c:pt>
                <c:pt idx="114">
                  <c:v>2.4595855368495827</c:v>
                </c:pt>
                <c:pt idx="115">
                  <c:v>2.4595855368495827</c:v>
                </c:pt>
                <c:pt idx="116">
                  <c:v>2.4675476340694633</c:v>
                </c:pt>
                <c:pt idx="117">
                  <c:v>2.4675476340694633</c:v>
                </c:pt>
                <c:pt idx="118">
                  <c:v>2.4755097312893435</c:v>
                </c:pt>
                <c:pt idx="119">
                  <c:v>2.4755097312893435</c:v>
                </c:pt>
                <c:pt idx="120">
                  <c:v>2.4834718285092241</c:v>
                </c:pt>
                <c:pt idx="121">
                  <c:v>2.4834718285092241</c:v>
                </c:pt>
                <c:pt idx="122">
                  <c:v>2.4914339257290998</c:v>
                </c:pt>
                <c:pt idx="123">
                  <c:v>2.4914339257290998</c:v>
                </c:pt>
                <c:pt idx="124">
                  <c:v>2.4993960229489849</c:v>
                </c:pt>
                <c:pt idx="125">
                  <c:v>2.4993960229489849</c:v>
                </c:pt>
                <c:pt idx="126">
                  <c:v>2.5073581201688584</c:v>
                </c:pt>
                <c:pt idx="127">
                  <c:v>2.5073581201688584</c:v>
                </c:pt>
                <c:pt idx="128">
                  <c:v>2.5153202173887457</c:v>
                </c:pt>
                <c:pt idx="129">
                  <c:v>2.5153202173887457</c:v>
                </c:pt>
                <c:pt idx="130">
                  <c:v>2.5232823146086263</c:v>
                </c:pt>
                <c:pt idx="131">
                  <c:v>2.5232823146086263</c:v>
                </c:pt>
                <c:pt idx="132">
                  <c:v>2.5312444118285007</c:v>
                </c:pt>
                <c:pt idx="133">
                  <c:v>2.5312444118285007</c:v>
                </c:pt>
                <c:pt idx="134">
                  <c:v>2.5392065090483822</c:v>
                </c:pt>
                <c:pt idx="135">
                  <c:v>2.5392065090483822</c:v>
                </c:pt>
                <c:pt idx="136">
                  <c:v>2.5471686062682668</c:v>
                </c:pt>
                <c:pt idx="137">
                  <c:v>2.5471686062682668</c:v>
                </c:pt>
                <c:pt idx="138">
                  <c:v>2.5551307034881479</c:v>
                </c:pt>
                <c:pt idx="139">
                  <c:v>2.5551307034881479</c:v>
                </c:pt>
                <c:pt idx="140">
                  <c:v>2.563092800708028</c:v>
                </c:pt>
                <c:pt idx="141">
                  <c:v>2.563092800708028</c:v>
                </c:pt>
                <c:pt idx="142">
                  <c:v>2.5710548979279082</c:v>
                </c:pt>
                <c:pt idx="143">
                  <c:v>2.5710548979279082</c:v>
                </c:pt>
                <c:pt idx="144">
                  <c:v>2.5790169951477844</c:v>
                </c:pt>
                <c:pt idx="145">
                  <c:v>2.5790169951477844</c:v>
                </c:pt>
                <c:pt idx="146">
                  <c:v>2.5869790923676694</c:v>
                </c:pt>
                <c:pt idx="147">
                  <c:v>2.5869790923676694</c:v>
                </c:pt>
                <c:pt idx="148">
                  <c:v>2.5949411895875487</c:v>
                </c:pt>
                <c:pt idx="149">
                  <c:v>2.5949411895875487</c:v>
                </c:pt>
                <c:pt idx="150">
                  <c:v>2.6029032868074378</c:v>
                </c:pt>
                <c:pt idx="151">
                  <c:v>2.6029032868074378</c:v>
                </c:pt>
                <c:pt idx="152">
                  <c:v>2.6108653840273104</c:v>
                </c:pt>
                <c:pt idx="153">
                  <c:v>2.6108653840273104</c:v>
                </c:pt>
                <c:pt idx="154">
                  <c:v>2.618827481247191</c:v>
                </c:pt>
                <c:pt idx="155">
                  <c:v>2.618827481247191</c:v>
                </c:pt>
                <c:pt idx="156">
                  <c:v>2.6267895784670787</c:v>
                </c:pt>
                <c:pt idx="157">
                  <c:v>2.6267895784670787</c:v>
                </c:pt>
                <c:pt idx="158">
                  <c:v>2.6347516756869567</c:v>
                </c:pt>
                <c:pt idx="159">
                  <c:v>2.6347516756869567</c:v>
                </c:pt>
                <c:pt idx="160">
                  <c:v>2.6427137729068391</c:v>
                </c:pt>
                <c:pt idx="161">
                  <c:v>2.6427137729068391</c:v>
                </c:pt>
                <c:pt idx="162">
                  <c:v>2.6506758701267126</c:v>
                </c:pt>
                <c:pt idx="163">
                  <c:v>2.6506758701267126</c:v>
                </c:pt>
                <c:pt idx="164">
                  <c:v>2.6586379673465981</c:v>
                </c:pt>
                <c:pt idx="165">
                  <c:v>2.6586379673465981</c:v>
                </c:pt>
                <c:pt idx="166">
                  <c:v>2.6666000645664742</c:v>
                </c:pt>
                <c:pt idx="167">
                  <c:v>2.6666000645664742</c:v>
                </c:pt>
                <c:pt idx="168">
                  <c:v>2.674562161786358</c:v>
                </c:pt>
                <c:pt idx="169">
                  <c:v>2.674562161786358</c:v>
                </c:pt>
                <c:pt idx="170">
                  <c:v>2.6825242590062395</c:v>
                </c:pt>
                <c:pt idx="171">
                  <c:v>2.6825242590062395</c:v>
                </c:pt>
                <c:pt idx="172">
                  <c:v>2.6904863562261152</c:v>
                </c:pt>
                <c:pt idx="173">
                  <c:v>2.6904863562261152</c:v>
                </c:pt>
                <c:pt idx="174">
                  <c:v>2.6984484534459927</c:v>
                </c:pt>
                <c:pt idx="175">
                  <c:v>2.6984484534459927</c:v>
                </c:pt>
                <c:pt idx="176">
                  <c:v>2.7064105506658755</c:v>
                </c:pt>
                <c:pt idx="177">
                  <c:v>2.7064105506658755</c:v>
                </c:pt>
                <c:pt idx="178">
                  <c:v>2.7143726478857602</c:v>
                </c:pt>
                <c:pt idx="179">
                  <c:v>2.7143726478857602</c:v>
                </c:pt>
                <c:pt idx="180">
                  <c:v>2.7223347451056452</c:v>
                </c:pt>
                <c:pt idx="181">
                  <c:v>2.7223347451056452</c:v>
                </c:pt>
                <c:pt idx="182">
                  <c:v>2.7302968423255223</c:v>
                </c:pt>
                <c:pt idx="183">
                  <c:v>2.7302968423255223</c:v>
                </c:pt>
                <c:pt idx="184">
                  <c:v>2.7382589395453967</c:v>
                </c:pt>
                <c:pt idx="185">
                  <c:v>2.7382589395453967</c:v>
                </c:pt>
                <c:pt idx="186">
                  <c:v>2.7462210367652782</c:v>
                </c:pt>
                <c:pt idx="187">
                  <c:v>2.7462210367652782</c:v>
                </c:pt>
                <c:pt idx="188">
                  <c:v>2.7541831339851575</c:v>
                </c:pt>
                <c:pt idx="189">
                  <c:v>2.7541831339851575</c:v>
                </c:pt>
                <c:pt idx="190">
                  <c:v>2.7621452312050381</c:v>
                </c:pt>
                <c:pt idx="191">
                  <c:v>2.7621452312050381</c:v>
                </c:pt>
                <c:pt idx="192">
                  <c:v>2.770107328424924</c:v>
                </c:pt>
                <c:pt idx="193">
                  <c:v>2.770107328424924</c:v>
                </c:pt>
                <c:pt idx="194">
                  <c:v>2.7780694256447944</c:v>
                </c:pt>
                <c:pt idx="195">
                  <c:v>2.7780694256447944</c:v>
                </c:pt>
                <c:pt idx="196">
                  <c:v>2.7860315228646835</c:v>
                </c:pt>
                <c:pt idx="197">
                  <c:v>2.7860315228646835</c:v>
                </c:pt>
                <c:pt idx="198">
                  <c:v>2.7939936200845596</c:v>
                </c:pt>
                <c:pt idx="199">
                  <c:v>2.7939936200845596</c:v>
                </c:pt>
                <c:pt idx="200">
                  <c:v>2.8019557173044403</c:v>
                </c:pt>
                <c:pt idx="201">
                  <c:v>2.8019557173044403</c:v>
                </c:pt>
                <c:pt idx="202">
                  <c:v>2.8099178145243204</c:v>
                </c:pt>
                <c:pt idx="203">
                  <c:v>2.8099178145243204</c:v>
                </c:pt>
                <c:pt idx="204">
                  <c:v>2.8178799117441957</c:v>
                </c:pt>
                <c:pt idx="205">
                  <c:v>2.8178799117441957</c:v>
                </c:pt>
                <c:pt idx="206">
                  <c:v>2.8258420089640777</c:v>
                </c:pt>
                <c:pt idx="207">
                  <c:v>2.8258420089640777</c:v>
                </c:pt>
                <c:pt idx="208">
                  <c:v>2.8338041061839587</c:v>
                </c:pt>
                <c:pt idx="209">
                  <c:v>2.8338041061839587</c:v>
                </c:pt>
                <c:pt idx="210">
                  <c:v>2.8417662034038367</c:v>
                </c:pt>
                <c:pt idx="211">
                  <c:v>2.8417662034038367</c:v>
                </c:pt>
                <c:pt idx="212">
                  <c:v>2.8497283006237182</c:v>
                </c:pt>
                <c:pt idx="213">
                  <c:v>2.8497283006237182</c:v>
                </c:pt>
                <c:pt idx="214">
                  <c:v>2.8576903978436028</c:v>
                </c:pt>
                <c:pt idx="215">
                  <c:v>2.8576903978436028</c:v>
                </c:pt>
                <c:pt idx="216">
                  <c:v>2.865652495063475</c:v>
                </c:pt>
                <c:pt idx="217">
                  <c:v>2.865652495063475</c:v>
                </c:pt>
                <c:pt idx="218">
                  <c:v>2.8736145922833636</c:v>
                </c:pt>
                <c:pt idx="219">
                  <c:v>2.8736145922833636</c:v>
                </c:pt>
                <c:pt idx="220">
                  <c:v>2.8815766895032384</c:v>
                </c:pt>
                <c:pt idx="221">
                  <c:v>2.8815766895032384</c:v>
                </c:pt>
                <c:pt idx="222">
                  <c:v>2.8895387867231244</c:v>
                </c:pt>
                <c:pt idx="223">
                  <c:v>2.8895387867231244</c:v>
                </c:pt>
                <c:pt idx="224">
                  <c:v>2.8975008839430028</c:v>
                </c:pt>
                <c:pt idx="225">
                  <c:v>2.8975008839430028</c:v>
                </c:pt>
                <c:pt idx="226">
                  <c:v>2.9054629811628798</c:v>
                </c:pt>
                <c:pt idx="227">
                  <c:v>2.9054629811628798</c:v>
                </c:pt>
                <c:pt idx="228">
                  <c:v>2.9134250783827658</c:v>
                </c:pt>
                <c:pt idx="229">
                  <c:v>2.9134250783827658</c:v>
                </c:pt>
                <c:pt idx="230">
                  <c:v>2.9213871756026459</c:v>
                </c:pt>
                <c:pt idx="231">
                  <c:v>2.9213871756026459</c:v>
                </c:pt>
                <c:pt idx="232">
                  <c:v>2.9293492728225292</c:v>
                </c:pt>
                <c:pt idx="233">
                  <c:v>2.9293492728225292</c:v>
                </c:pt>
                <c:pt idx="234">
                  <c:v>2.9373113700424121</c:v>
                </c:pt>
                <c:pt idx="235">
                  <c:v>2.9373113700424121</c:v>
                </c:pt>
                <c:pt idx="236">
                  <c:v>2.9452734672622873</c:v>
                </c:pt>
                <c:pt idx="237">
                  <c:v>2.9452734672622873</c:v>
                </c:pt>
                <c:pt idx="238">
                  <c:v>2.9532355644821675</c:v>
                </c:pt>
                <c:pt idx="239">
                  <c:v>2.9532355644821675</c:v>
                </c:pt>
                <c:pt idx="240">
                  <c:v>2.9611976617020543</c:v>
                </c:pt>
                <c:pt idx="241">
                  <c:v>2.9611976617020543</c:v>
                </c:pt>
                <c:pt idx="242">
                  <c:v>2.9691597589219367</c:v>
                </c:pt>
                <c:pt idx="243">
                  <c:v>2.9691597589219367</c:v>
                </c:pt>
                <c:pt idx="244">
                  <c:v>2.9771218561418156</c:v>
                </c:pt>
                <c:pt idx="245">
                  <c:v>2.9771218561418156</c:v>
                </c:pt>
                <c:pt idx="246">
                  <c:v>2.9850839533616877</c:v>
                </c:pt>
                <c:pt idx="247">
                  <c:v>2.9850839533616877</c:v>
                </c:pt>
                <c:pt idx="248">
                  <c:v>2.9930460505815697</c:v>
                </c:pt>
                <c:pt idx="249">
                  <c:v>2.9930460505815697</c:v>
                </c:pt>
                <c:pt idx="250">
                  <c:v>3.0010081478014499</c:v>
                </c:pt>
                <c:pt idx="251">
                  <c:v>3.0010081478014499</c:v>
                </c:pt>
                <c:pt idx="252">
                  <c:v>3.0089702450213403</c:v>
                </c:pt>
                <c:pt idx="253">
                  <c:v>3.0089702450213403</c:v>
                </c:pt>
                <c:pt idx="254">
                  <c:v>3.0169323422412111</c:v>
                </c:pt>
                <c:pt idx="255">
                  <c:v>3.0169323422412111</c:v>
                </c:pt>
                <c:pt idx="256">
                  <c:v>3.0248944394610913</c:v>
                </c:pt>
                <c:pt idx="257">
                  <c:v>3.0248944394610913</c:v>
                </c:pt>
                <c:pt idx="258">
                  <c:v>3.0328565366809666</c:v>
                </c:pt>
                <c:pt idx="259">
                  <c:v>3.0328565366809666</c:v>
                </c:pt>
                <c:pt idx="260">
                  <c:v>3.0408186339008449</c:v>
                </c:pt>
                <c:pt idx="261">
                  <c:v>3.0408186339008449</c:v>
                </c:pt>
                <c:pt idx="262">
                  <c:v>3.048780731120738</c:v>
                </c:pt>
                <c:pt idx="263">
                  <c:v>3.048780731120738</c:v>
                </c:pt>
                <c:pt idx="264">
                  <c:v>3.0567428283406128</c:v>
                </c:pt>
                <c:pt idx="265">
                  <c:v>3.0567428283406128</c:v>
                </c:pt>
                <c:pt idx="266">
                  <c:v>3.0647049255604952</c:v>
                </c:pt>
                <c:pt idx="267">
                  <c:v>3.0647049255604952</c:v>
                </c:pt>
                <c:pt idx="268">
                  <c:v>3.0726670227803736</c:v>
                </c:pt>
                <c:pt idx="269">
                  <c:v>3.0726670227803736</c:v>
                </c:pt>
                <c:pt idx="270">
                  <c:v>3.0806291200002538</c:v>
                </c:pt>
                <c:pt idx="271">
                  <c:v>3.0806291200002538</c:v>
                </c:pt>
                <c:pt idx="272">
                  <c:v>3.088591217220142</c:v>
                </c:pt>
                <c:pt idx="273">
                  <c:v>3.088591217220142</c:v>
                </c:pt>
                <c:pt idx="274">
                  <c:v>3.0965533144400137</c:v>
                </c:pt>
                <c:pt idx="275">
                  <c:v>3.0965533144400137</c:v>
                </c:pt>
                <c:pt idx="276">
                  <c:v>3.1045154116598948</c:v>
                </c:pt>
                <c:pt idx="277">
                  <c:v>3.1045154116598948</c:v>
                </c:pt>
                <c:pt idx="278">
                  <c:v>3.1124775088797758</c:v>
                </c:pt>
                <c:pt idx="279">
                  <c:v>3.1124775088797758</c:v>
                </c:pt>
                <c:pt idx="280">
                  <c:v>3.1204396060996582</c:v>
                </c:pt>
                <c:pt idx="281">
                  <c:v>3.1204396060996582</c:v>
                </c:pt>
                <c:pt idx="282">
                  <c:v>3.1284017033195402</c:v>
                </c:pt>
                <c:pt idx="283">
                  <c:v>3.1284017033195402</c:v>
                </c:pt>
                <c:pt idx="284">
                  <c:v>3.1363638005394172</c:v>
                </c:pt>
                <c:pt idx="285">
                  <c:v>3.1363638005394172</c:v>
                </c:pt>
                <c:pt idx="286">
                  <c:v>3.1443258977592992</c:v>
                </c:pt>
                <c:pt idx="287">
                  <c:v>3.1443258977592992</c:v>
                </c:pt>
                <c:pt idx="288">
                  <c:v>3.1522879949791767</c:v>
                </c:pt>
                <c:pt idx="289">
                  <c:v>3.1522879949791767</c:v>
                </c:pt>
                <c:pt idx="290">
                  <c:v>3.1602500921990582</c:v>
                </c:pt>
                <c:pt idx="291">
                  <c:v>3.1602500921990582</c:v>
                </c:pt>
                <c:pt idx="292">
                  <c:v>3.1682121894189388</c:v>
                </c:pt>
                <c:pt idx="293">
                  <c:v>3.1682121894189388</c:v>
                </c:pt>
                <c:pt idx="294">
                  <c:v>3.176174286638819</c:v>
                </c:pt>
                <c:pt idx="295">
                  <c:v>3.176174286638819</c:v>
                </c:pt>
                <c:pt idx="296">
                  <c:v>3.1841363838586991</c:v>
                </c:pt>
                <c:pt idx="297">
                  <c:v>3.1841363838586991</c:v>
                </c:pt>
                <c:pt idx="298">
                  <c:v>3.1920984810785753</c:v>
                </c:pt>
                <c:pt idx="299">
                  <c:v>3.1920984810785753</c:v>
                </c:pt>
                <c:pt idx="300">
                  <c:v>3.2000605782984612</c:v>
                </c:pt>
                <c:pt idx="301">
                  <c:v>3.2000605782984612</c:v>
                </c:pt>
                <c:pt idx="302">
                  <c:v>3.2080226755183405</c:v>
                </c:pt>
                <c:pt idx="303">
                  <c:v>3.2080226755183405</c:v>
                </c:pt>
                <c:pt idx="304">
                  <c:v>3.2159847727382211</c:v>
                </c:pt>
                <c:pt idx="305">
                  <c:v>3.2159847727382211</c:v>
                </c:pt>
                <c:pt idx="306">
                  <c:v>3.2239468699581013</c:v>
                </c:pt>
                <c:pt idx="307">
                  <c:v>3.2239468699581013</c:v>
                </c:pt>
                <c:pt idx="308">
                  <c:v>3.2319089671779819</c:v>
                </c:pt>
                <c:pt idx="309">
                  <c:v>3.2319089671779819</c:v>
                </c:pt>
                <c:pt idx="310">
                  <c:v>3.2398710643978621</c:v>
                </c:pt>
                <c:pt idx="311">
                  <c:v>3.2398710643978621</c:v>
                </c:pt>
                <c:pt idx="312">
                  <c:v>3.2478331616177476</c:v>
                </c:pt>
                <c:pt idx="313">
                  <c:v>3.2478331616177476</c:v>
                </c:pt>
                <c:pt idx="314">
                  <c:v>3.2557952588376309</c:v>
                </c:pt>
                <c:pt idx="315">
                  <c:v>3.2557952588376309</c:v>
                </c:pt>
                <c:pt idx="316">
                  <c:v>3.2637573560575124</c:v>
                </c:pt>
                <c:pt idx="317">
                  <c:v>3.2637573560575124</c:v>
                </c:pt>
                <c:pt idx="318">
                  <c:v>3.2717194532773841</c:v>
                </c:pt>
                <c:pt idx="319">
                  <c:v>3.2717194532773841</c:v>
                </c:pt>
                <c:pt idx="320">
                  <c:v>3.2796815504972652</c:v>
                </c:pt>
                <c:pt idx="321">
                  <c:v>3.2796815504972652</c:v>
                </c:pt>
                <c:pt idx="322">
                  <c:v>3.2876436477171493</c:v>
                </c:pt>
                <c:pt idx="323">
                  <c:v>3.2876436477171493</c:v>
                </c:pt>
                <c:pt idx="324">
                  <c:v>3.2956057449370251</c:v>
                </c:pt>
                <c:pt idx="325">
                  <c:v>3.2956057449370251</c:v>
                </c:pt>
                <c:pt idx="326">
                  <c:v>3.3035678421569137</c:v>
                </c:pt>
                <c:pt idx="327">
                  <c:v>3.3035678421569137</c:v>
                </c:pt>
                <c:pt idx="328">
                  <c:v>3.3115299393767779</c:v>
                </c:pt>
                <c:pt idx="329">
                  <c:v>3.3115299393767779</c:v>
                </c:pt>
                <c:pt idx="330">
                  <c:v>3.3194920365966607</c:v>
                </c:pt>
                <c:pt idx="331">
                  <c:v>3.3194920365966607</c:v>
                </c:pt>
                <c:pt idx="332">
                  <c:v>3.3274541338165422</c:v>
                </c:pt>
                <c:pt idx="333">
                  <c:v>3.3274541338165422</c:v>
                </c:pt>
                <c:pt idx="334">
                  <c:v>3.3354162310364268</c:v>
                </c:pt>
                <c:pt idx="335">
                  <c:v>3.3354162310364268</c:v>
                </c:pt>
                <c:pt idx="336">
                  <c:v>3.3433783282563092</c:v>
                </c:pt>
                <c:pt idx="337">
                  <c:v>3.3433783282563092</c:v>
                </c:pt>
                <c:pt idx="338">
                  <c:v>3.3513404254761801</c:v>
                </c:pt>
                <c:pt idx="339">
                  <c:v>3.3513404254761801</c:v>
                </c:pt>
                <c:pt idx="340">
                  <c:v>3.3593025226960678</c:v>
                </c:pt>
                <c:pt idx="341">
                  <c:v>3.3593025226960678</c:v>
                </c:pt>
                <c:pt idx="342">
                  <c:v>3.3672646199159484</c:v>
                </c:pt>
                <c:pt idx="343">
                  <c:v>3.3672646199159484</c:v>
                </c:pt>
                <c:pt idx="344">
                  <c:v>3.3752267171358277</c:v>
                </c:pt>
                <c:pt idx="345">
                  <c:v>3.3752267171358277</c:v>
                </c:pt>
                <c:pt idx="346">
                  <c:v>3.3831888143557087</c:v>
                </c:pt>
                <c:pt idx="347">
                  <c:v>3.3831888143557087</c:v>
                </c:pt>
                <c:pt idx="348">
                  <c:v>3.3911509115755867</c:v>
                </c:pt>
                <c:pt idx="349">
                  <c:v>3.3911509115755867</c:v>
                </c:pt>
                <c:pt idx="350">
                  <c:v>3.3991130087954744</c:v>
                </c:pt>
                <c:pt idx="351">
                  <c:v>3.3991130087954744</c:v>
                </c:pt>
                <c:pt idx="352">
                  <c:v>3.4070751060153506</c:v>
                </c:pt>
                <c:pt idx="353">
                  <c:v>3.4070751060153506</c:v>
                </c:pt>
                <c:pt idx="354">
                  <c:v>3.4150372032352307</c:v>
                </c:pt>
                <c:pt idx="355">
                  <c:v>3.4150372032352307</c:v>
                </c:pt>
                <c:pt idx="356">
                  <c:v>3.4229993004551114</c:v>
                </c:pt>
                <c:pt idx="357">
                  <c:v>3.4229993004551114</c:v>
                </c:pt>
                <c:pt idx="358">
                  <c:v>3.4309613976749915</c:v>
                </c:pt>
                <c:pt idx="359">
                  <c:v>3.4309613976749915</c:v>
                </c:pt>
                <c:pt idx="360">
                  <c:v>3.4389234948948664</c:v>
                </c:pt>
                <c:pt idx="361">
                  <c:v>3.4389234948948664</c:v>
                </c:pt>
                <c:pt idx="362">
                  <c:v>3.4468855921147528</c:v>
                </c:pt>
                <c:pt idx="363">
                  <c:v>3.4468855921147528</c:v>
                </c:pt>
                <c:pt idx="364">
                  <c:v>3.4548476893346263</c:v>
                </c:pt>
                <c:pt idx="365">
                  <c:v>3.4548476893346263</c:v>
                </c:pt>
                <c:pt idx="366">
                  <c:v>3.4628097865545131</c:v>
                </c:pt>
                <c:pt idx="367">
                  <c:v>3.4628097865545131</c:v>
                </c:pt>
                <c:pt idx="368">
                  <c:v>3.4707718837743942</c:v>
                </c:pt>
                <c:pt idx="369">
                  <c:v>3.4707718837743942</c:v>
                </c:pt>
                <c:pt idx="370">
                  <c:v>3.4787339809942743</c:v>
                </c:pt>
                <c:pt idx="371">
                  <c:v>3.4787339809942743</c:v>
                </c:pt>
                <c:pt idx="372">
                  <c:v>3.4866960782141545</c:v>
                </c:pt>
                <c:pt idx="373">
                  <c:v>3.4866960782141545</c:v>
                </c:pt>
                <c:pt idx="374">
                  <c:v>3.4946581754340285</c:v>
                </c:pt>
                <c:pt idx="375">
                  <c:v>3.4946581754340285</c:v>
                </c:pt>
                <c:pt idx="376">
                  <c:v>3.5026202726539197</c:v>
                </c:pt>
                <c:pt idx="377">
                  <c:v>3.5026202726539197</c:v>
                </c:pt>
                <c:pt idx="378">
                  <c:v>3.5105823698737937</c:v>
                </c:pt>
                <c:pt idx="379">
                  <c:v>3.5105823698737937</c:v>
                </c:pt>
                <c:pt idx="380">
                  <c:v>3.5185444670936761</c:v>
                </c:pt>
                <c:pt idx="381">
                  <c:v>3.5185444670936761</c:v>
                </c:pt>
                <c:pt idx="382">
                  <c:v>3.5265065643135562</c:v>
                </c:pt>
                <c:pt idx="383">
                  <c:v>3.5265065643135562</c:v>
                </c:pt>
                <c:pt idx="384">
                  <c:v>3.5344686615334369</c:v>
                </c:pt>
                <c:pt idx="385">
                  <c:v>3.5344686615334369</c:v>
                </c:pt>
                <c:pt idx="386">
                  <c:v>3.5424307587533237</c:v>
                </c:pt>
                <c:pt idx="387">
                  <c:v>3.5424307587533237</c:v>
                </c:pt>
                <c:pt idx="388">
                  <c:v>3.5503928559731976</c:v>
                </c:pt>
                <c:pt idx="389">
                  <c:v>3.5503928559731976</c:v>
                </c:pt>
                <c:pt idx="390">
                  <c:v>3.5583549531930778</c:v>
                </c:pt>
                <c:pt idx="391">
                  <c:v>3.5583549531930778</c:v>
                </c:pt>
                <c:pt idx="392">
                  <c:v>3.566317050412966</c:v>
                </c:pt>
                <c:pt idx="393">
                  <c:v>3.566317050412966</c:v>
                </c:pt>
                <c:pt idx="394">
                  <c:v>3.574279147632839</c:v>
                </c:pt>
                <c:pt idx="395">
                  <c:v>3.574279147632839</c:v>
                </c:pt>
                <c:pt idx="396">
                  <c:v>3.5822412448527192</c:v>
                </c:pt>
                <c:pt idx="397">
                  <c:v>3.5822412448527192</c:v>
                </c:pt>
                <c:pt idx="398">
                  <c:v>3.5902033420726012</c:v>
                </c:pt>
                <c:pt idx="399">
                  <c:v>3.5902033420726012</c:v>
                </c:pt>
                <c:pt idx="400">
                  <c:v>3.5981654392924787</c:v>
                </c:pt>
                <c:pt idx="401">
                  <c:v>3.5981654392924787</c:v>
                </c:pt>
                <c:pt idx="402">
                  <c:v>3.6061275365123664</c:v>
                </c:pt>
                <c:pt idx="403">
                  <c:v>3.6061275365123664</c:v>
                </c:pt>
                <c:pt idx="404">
                  <c:v>3.6140896337322377</c:v>
                </c:pt>
                <c:pt idx="405">
                  <c:v>3.6140896337322377</c:v>
                </c:pt>
                <c:pt idx="406">
                  <c:v>3.622051730952121</c:v>
                </c:pt>
                <c:pt idx="407">
                  <c:v>3.622051730952121</c:v>
                </c:pt>
                <c:pt idx="408">
                  <c:v>3.6300138281720016</c:v>
                </c:pt>
                <c:pt idx="409">
                  <c:v>3.6300138281720016</c:v>
                </c:pt>
                <c:pt idx="410">
                  <c:v>3.6379759253918778</c:v>
                </c:pt>
                <c:pt idx="411">
                  <c:v>3.6379759253918778</c:v>
                </c:pt>
                <c:pt idx="412">
                  <c:v>3.6459380226117641</c:v>
                </c:pt>
                <c:pt idx="413">
                  <c:v>3.6459380226117641</c:v>
                </c:pt>
                <c:pt idx="414">
                  <c:v>3.6539001198316425</c:v>
                </c:pt>
                <c:pt idx="415">
                  <c:v>3.6539001198316425</c:v>
                </c:pt>
                <c:pt idx="416">
                  <c:v>3.6618622170515231</c:v>
                </c:pt>
                <c:pt idx="417">
                  <c:v>3.6618622170515231</c:v>
                </c:pt>
                <c:pt idx="418">
                  <c:v>3.6698243142714042</c:v>
                </c:pt>
                <c:pt idx="419">
                  <c:v>3.6698243142714042</c:v>
                </c:pt>
                <c:pt idx="420">
                  <c:v>3.6777864114912839</c:v>
                </c:pt>
                <c:pt idx="421">
                  <c:v>3.6777864114912839</c:v>
                </c:pt>
                <c:pt idx="422">
                  <c:v>3.6857485087111646</c:v>
                </c:pt>
                <c:pt idx="423">
                  <c:v>3.6857485087111646</c:v>
                </c:pt>
                <c:pt idx="424">
                  <c:v>3.6937106059310452</c:v>
                </c:pt>
                <c:pt idx="425">
                  <c:v>3.6937106059310452</c:v>
                </c:pt>
                <c:pt idx="426">
                  <c:v>3.7016727031509253</c:v>
                </c:pt>
                <c:pt idx="427">
                  <c:v>3.7016727031509253</c:v>
                </c:pt>
                <c:pt idx="428">
                  <c:v>3.7096348003708055</c:v>
                </c:pt>
                <c:pt idx="429">
                  <c:v>3.7096348003708055</c:v>
                </c:pt>
                <c:pt idx="430">
                  <c:v>3.7175968975906892</c:v>
                </c:pt>
                <c:pt idx="431">
                  <c:v>3.7175968975906892</c:v>
                </c:pt>
                <c:pt idx="432">
                  <c:v>3.7255589948105667</c:v>
                </c:pt>
                <c:pt idx="433">
                  <c:v>3.7255589948105667</c:v>
                </c:pt>
                <c:pt idx="434">
                  <c:v>3.7335210920304558</c:v>
                </c:pt>
                <c:pt idx="435">
                  <c:v>3.7335210920304558</c:v>
                </c:pt>
                <c:pt idx="436">
                  <c:v>3.7414831892503271</c:v>
                </c:pt>
                <c:pt idx="437">
                  <c:v>3.7414831892503271</c:v>
                </c:pt>
                <c:pt idx="438">
                  <c:v>3.7494452864702077</c:v>
                </c:pt>
                <c:pt idx="439">
                  <c:v>3.7494452864702077</c:v>
                </c:pt>
                <c:pt idx="440">
                  <c:v>3.7574073836900883</c:v>
                </c:pt>
                <c:pt idx="441">
                  <c:v>3.7574073836900883</c:v>
                </c:pt>
                <c:pt idx="442">
                  <c:v>3.7653694809099685</c:v>
                </c:pt>
                <c:pt idx="443">
                  <c:v>3.7653694809099685</c:v>
                </c:pt>
                <c:pt idx="444">
                  <c:v>3.7733315781298571</c:v>
                </c:pt>
                <c:pt idx="445">
                  <c:v>3.7733315781298571</c:v>
                </c:pt>
                <c:pt idx="446">
                  <c:v>3.7812936753497293</c:v>
                </c:pt>
                <c:pt idx="447">
                  <c:v>3.7812936753497293</c:v>
                </c:pt>
                <c:pt idx="448">
                  <c:v>3.7892557725696099</c:v>
                </c:pt>
                <c:pt idx="449">
                  <c:v>3.7892557725696099</c:v>
                </c:pt>
                <c:pt idx="450">
                  <c:v>3.7972178697894949</c:v>
                </c:pt>
                <c:pt idx="451">
                  <c:v>3.7972178697894949</c:v>
                </c:pt>
                <c:pt idx="452">
                  <c:v>3.8051799670093702</c:v>
                </c:pt>
                <c:pt idx="453">
                  <c:v>3.8051799670093702</c:v>
                </c:pt>
                <c:pt idx="454">
                  <c:v>3.8131420642292455</c:v>
                </c:pt>
                <c:pt idx="455">
                  <c:v>3.8131420642292455</c:v>
                </c:pt>
                <c:pt idx="456">
                  <c:v>3.8211041614491315</c:v>
                </c:pt>
                <c:pt idx="457">
                  <c:v>3.8211041614491315</c:v>
                </c:pt>
                <c:pt idx="458">
                  <c:v>3.8290662586690116</c:v>
                </c:pt>
                <c:pt idx="459">
                  <c:v>3.8290662586690116</c:v>
                </c:pt>
                <c:pt idx="460">
                  <c:v>3.8370283558888865</c:v>
                </c:pt>
                <c:pt idx="461">
                  <c:v>3.8370283558888865</c:v>
                </c:pt>
                <c:pt idx="462">
                  <c:v>3.8449904531087724</c:v>
                </c:pt>
                <c:pt idx="463">
                  <c:v>3.8449904531087724</c:v>
                </c:pt>
                <c:pt idx="464">
                  <c:v>3.8529525503286468</c:v>
                </c:pt>
                <c:pt idx="465">
                  <c:v>3.8529525503286468</c:v>
                </c:pt>
                <c:pt idx="466">
                  <c:v>3.8609146475485381</c:v>
                </c:pt>
                <c:pt idx="467">
                  <c:v>3.8609146475485381</c:v>
                </c:pt>
                <c:pt idx="468">
                  <c:v>3.8688767447684151</c:v>
                </c:pt>
                <c:pt idx="469">
                  <c:v>3.8688767447684151</c:v>
                </c:pt>
                <c:pt idx="470">
                  <c:v>3.8768388419882895</c:v>
                </c:pt>
                <c:pt idx="471">
                  <c:v>3.8768388419882895</c:v>
                </c:pt>
                <c:pt idx="472">
                  <c:v>3.8848009392081675</c:v>
                </c:pt>
                <c:pt idx="473">
                  <c:v>3.8848009392081675</c:v>
                </c:pt>
                <c:pt idx="474">
                  <c:v>3.8927630364280499</c:v>
                </c:pt>
                <c:pt idx="475">
                  <c:v>3.8927630364280499</c:v>
                </c:pt>
                <c:pt idx="476">
                  <c:v>3.9007251336479349</c:v>
                </c:pt>
                <c:pt idx="477">
                  <c:v>3.9007251336479349</c:v>
                </c:pt>
                <c:pt idx="478">
                  <c:v>3.9086872308678156</c:v>
                </c:pt>
                <c:pt idx="479">
                  <c:v>3.9086872308678156</c:v>
                </c:pt>
                <c:pt idx="480">
                  <c:v>3.9166493280876917</c:v>
                </c:pt>
                <c:pt idx="481">
                  <c:v>3.9166493280876917</c:v>
                </c:pt>
                <c:pt idx="482">
                  <c:v>3.9246114253075772</c:v>
                </c:pt>
                <c:pt idx="483">
                  <c:v>3.9246114253075772</c:v>
                </c:pt>
                <c:pt idx="484">
                  <c:v>3.9325735225274592</c:v>
                </c:pt>
                <c:pt idx="485">
                  <c:v>3.9325735225274592</c:v>
                </c:pt>
                <c:pt idx="486">
                  <c:v>3.9405356197473402</c:v>
                </c:pt>
                <c:pt idx="487">
                  <c:v>3.9405356197473402</c:v>
                </c:pt>
                <c:pt idx="488">
                  <c:v>3.9484977169672226</c:v>
                </c:pt>
                <c:pt idx="489">
                  <c:v>3.9484977169672226</c:v>
                </c:pt>
                <c:pt idx="490">
                  <c:v>3.956459814187093</c:v>
                </c:pt>
                <c:pt idx="491">
                  <c:v>3.956459814187093</c:v>
                </c:pt>
                <c:pt idx="492">
                  <c:v>3.9644219114069812</c:v>
                </c:pt>
                <c:pt idx="493">
                  <c:v>3.9644219114069812</c:v>
                </c:pt>
                <c:pt idx="494">
                  <c:v>3.9723840086268591</c:v>
                </c:pt>
                <c:pt idx="495">
                  <c:v>3.9723840086268591</c:v>
                </c:pt>
                <c:pt idx="496">
                  <c:v>3.9803461058467393</c:v>
                </c:pt>
                <c:pt idx="497">
                  <c:v>3.9803461058467393</c:v>
                </c:pt>
                <c:pt idx="498">
                  <c:v>3.9883082030666195</c:v>
                </c:pt>
                <c:pt idx="499">
                  <c:v>3.9883082030666195</c:v>
                </c:pt>
                <c:pt idx="500">
                  <c:v>3.9962703002864997</c:v>
                </c:pt>
                <c:pt idx="501">
                  <c:v>3.9962703002864997</c:v>
                </c:pt>
              </c:numCache>
            </c:numRef>
          </c:xVal>
          <c:yVal>
            <c:numRef>
              <c:f>' t test_control_tetraz'!ydata4</c:f>
              <c:numCache>
                <c:formatCode>General</c:formatCode>
                <c:ptCount val="502"/>
                <c:pt idx="0">
                  <c:v>5.5075054987254485E-2</c:v>
                </c:pt>
                <c:pt idx="1">
                  <c:v>1.4586063769581242E-46</c:v>
                </c:pt>
                <c:pt idx="2">
                  <c:v>1.4586063769581242E-46</c:v>
                </c:pt>
                <c:pt idx="3">
                  <c:v>5.4247006457559886E-2</c:v>
                </c:pt>
                <c:pt idx="4">
                  <c:v>5.3428657425789373E-2</c:v>
                </c:pt>
                <c:pt idx="5">
                  <c:v>1.4586063769581242E-46</c:v>
                </c:pt>
                <c:pt idx="6">
                  <c:v>1.4586063769581242E-46</c:v>
                </c:pt>
                <c:pt idx="7">
                  <c:v>5.2619949999124872E-2</c:v>
                </c:pt>
                <c:pt idx="8">
                  <c:v>5.1820825472353345E-2</c:v>
                </c:pt>
                <c:pt idx="9">
                  <c:v>1.4586063769581242E-46</c:v>
                </c:pt>
                <c:pt idx="10">
                  <c:v>1.4586063769581242E-46</c:v>
                </c:pt>
                <c:pt idx="11">
                  <c:v>5.1031224356697498E-2</c:v>
                </c:pt>
                <c:pt idx="12">
                  <c:v>5.0251086408380496E-2</c:v>
                </c:pt>
                <c:pt idx="13">
                  <c:v>1.4586063769581242E-46</c:v>
                </c:pt>
                <c:pt idx="14">
                  <c:v>1.4586063769581242E-46</c:v>
                </c:pt>
                <c:pt idx="15">
                  <c:v>4.9480350656916923E-2</c:v>
                </c:pt>
                <c:pt idx="16">
                  <c:v>4.8718955433122803E-2</c:v>
                </c:pt>
                <c:pt idx="17">
                  <c:v>1.4586063769581242E-46</c:v>
                </c:pt>
                <c:pt idx="18">
                  <c:v>1.4586063769581242E-46</c:v>
                </c:pt>
                <c:pt idx="19">
                  <c:v>4.7966838396842112E-2</c:v>
                </c:pt>
                <c:pt idx="20">
                  <c:v>4.7223936564382715E-2</c:v>
                </c:pt>
                <c:pt idx="21">
                  <c:v>1.4586063769581242E-46</c:v>
                </c:pt>
                <c:pt idx="22">
                  <c:v>1.4586063769581242E-46</c:v>
                </c:pt>
                <c:pt idx="23">
                  <c:v>4.6490186335654847E-2</c:v>
                </c:pt>
                <c:pt idx="24">
                  <c:v>4.5765523521010432E-2</c:v>
                </c:pt>
                <c:pt idx="25">
                  <c:v>1.4586063769581242E-46</c:v>
                </c:pt>
                <c:pt idx="26">
                  <c:v>1.4586063769581242E-46</c:v>
                </c:pt>
                <c:pt idx="27">
                  <c:v>4.5049883367776475E-2</c:v>
                </c:pt>
                <c:pt idx="28">
                  <c:v>4.4343200586478192E-2</c:v>
                </c:pt>
                <c:pt idx="29">
                  <c:v>1.4586063769581242E-46</c:v>
                </c:pt>
                <c:pt idx="30">
                  <c:v>1.4586063769581242E-46</c:v>
                </c:pt>
                <c:pt idx="31">
                  <c:v>4.3645409376747775E-2</c:v>
                </c:pt>
                <c:pt idx="32">
                  <c:v>4.2956443452917104E-2</c:v>
                </c:pt>
                <c:pt idx="33">
                  <c:v>1.4586063769581242E-46</c:v>
                </c:pt>
                <c:pt idx="34">
                  <c:v>1.4586063769581242E-46</c:v>
                </c:pt>
                <c:pt idx="35">
                  <c:v>4.2276236069283393E-2</c:v>
                </c:pt>
                <c:pt idx="36">
                  <c:v>4.1604720045055589E-2</c:v>
                </c:pt>
                <c:pt idx="37">
                  <c:v>1.4586063769581242E-46</c:v>
                </c:pt>
                <c:pt idx="38">
                  <c:v>1.4586063769581242E-46</c:v>
                </c:pt>
                <c:pt idx="39">
                  <c:v>4.0941827788966247E-2</c:v>
                </c:pt>
                <c:pt idx="40">
                  <c:v>4.0287491323555503E-2</c:v>
                </c:pt>
                <c:pt idx="41">
                  <c:v>1.4586063769581242E-46</c:v>
                </c:pt>
                <c:pt idx="42">
                  <c:v>1.4586063769581242E-46</c:v>
                </c:pt>
                <c:pt idx="43">
                  <c:v>3.9641642309115717E-2</c:v>
                </c:pt>
                <c:pt idx="44">
                  <c:v>3.9004212067302452E-2</c:v>
                </c:pt>
                <c:pt idx="45">
                  <c:v>1.4586063769581242E-46</c:v>
                </c:pt>
                <c:pt idx="46">
                  <c:v>1.4586063769581242E-46</c:v>
                </c:pt>
                <c:pt idx="47">
                  <c:v>3.8375131604402986E-2</c:v>
                </c:pt>
                <c:pt idx="48">
                  <c:v>3.7754331634261902E-2</c:v>
                </c:pt>
                <c:pt idx="49">
                  <c:v>1.4586063769581242E-46</c:v>
                </c:pt>
                <c:pt idx="50">
                  <c:v>1.4586063769581242E-46</c:v>
                </c:pt>
                <c:pt idx="51">
                  <c:v>3.7141742600863115E-2</c:v>
                </c:pt>
                <c:pt idx="52">
                  <c:v>3.6537294700564188E-2</c:v>
                </c:pt>
                <c:pt idx="53">
                  <c:v>1.4586063769581242E-46</c:v>
                </c:pt>
                <c:pt idx="54">
                  <c:v>1.4586063769581242E-46</c:v>
                </c:pt>
                <c:pt idx="55">
                  <c:v>3.5940917903983481E-2</c:v>
                </c:pt>
                <c:pt idx="56">
                  <c:v>3.5352541977536796E-2</c:v>
                </c:pt>
                <c:pt idx="57">
                  <c:v>1.4586063769581242E-46</c:v>
                </c:pt>
                <c:pt idx="58">
                  <c:v>1.4586063769581242E-46</c:v>
                </c:pt>
                <c:pt idx="59">
                  <c:v>3.4772096504622686E-2</c:v>
                </c:pt>
                <c:pt idx="60">
                  <c:v>3.4199510906455607E-2</c:v>
                </c:pt>
                <c:pt idx="61">
                  <c:v>1.4586063769581242E-46</c:v>
                </c:pt>
                <c:pt idx="62">
                  <c:v>1.4586063769581242E-46</c:v>
                </c:pt>
                <c:pt idx="63">
                  <c:v>3.3634714462546456E-2</c:v>
                </c:pt>
                <c:pt idx="64">
                  <c:v>3.3077636330827831E-2</c:v>
                </c:pt>
                <c:pt idx="65">
                  <c:v>1.4586063769581242E-46</c:v>
                </c:pt>
                <c:pt idx="66">
                  <c:v>1.4586063769581242E-46</c:v>
                </c:pt>
                <c:pt idx="67">
                  <c:v>3.2528205567426152E-2</c:v>
                </c:pt>
                <c:pt idx="68">
                  <c:v>3.1986351146077278E-2</c:v>
                </c:pt>
                <c:pt idx="69">
                  <c:v>1.4586063769581242E-46</c:v>
                </c:pt>
                <c:pt idx="70">
                  <c:v>1.4586063769581242E-46</c:v>
                </c:pt>
                <c:pt idx="71">
                  <c:v>3.1452001977188733E-2</c:v>
                </c:pt>
                <c:pt idx="72">
                  <c:v>3.092508692654438E-2</c:v>
                </c:pt>
                <c:pt idx="73">
                  <c:v>1.4586063769581242E-46</c:v>
                </c:pt>
                <c:pt idx="74">
                  <c:v>1.4586063769581242E-46</c:v>
                </c:pt>
                <c:pt idx="75">
                  <c:v>3.0405534833655039E-2</c:v>
                </c:pt>
                <c:pt idx="76">
                  <c:v>2.9893274529754339E-2</c:v>
                </c:pt>
                <c:pt idx="77">
                  <c:v>1.4586063769581242E-46</c:v>
                </c:pt>
                <c:pt idx="78">
                  <c:v>1.4586063769581242E-46</c:v>
                </c:pt>
                <c:pt idx="79">
                  <c:v>2.9388234855438577E-2</c:v>
                </c:pt>
                <c:pt idx="80">
                  <c:v>2.8890344677954965E-2</c:v>
                </c:pt>
                <c:pt idx="81">
                  <c:v>1.4586063769581242E-46</c:v>
                </c:pt>
                <c:pt idx="82">
                  <c:v>1.4586063769581242E-46</c:v>
                </c:pt>
                <c:pt idx="83">
                  <c:v>2.8399532908132779E-2</c:v>
                </c:pt>
                <c:pt idx="84">
                  <c:v>2.7915728516965825E-2</c:v>
                </c:pt>
                <c:pt idx="85">
                  <c:v>1.4586063769581242E-46</c:v>
                </c:pt>
                <c:pt idx="86">
                  <c:v>1.4586063769581242E-46</c:v>
                </c:pt>
                <c:pt idx="87">
                  <c:v>2.7438860551839753E-2</c:v>
                </c:pt>
                <c:pt idx="88">
                  <c:v>2.6968858152412189E-2</c:v>
                </c:pt>
                <c:pt idx="89">
                  <c:v>1.4586063769581242E-46</c:v>
                </c:pt>
                <c:pt idx="90">
                  <c:v>1.4586063769581242E-46</c:v>
                </c:pt>
                <c:pt idx="91">
                  <c:v>2.6505650566141081E-2</c:v>
                </c:pt>
                <c:pt idx="92">
                  <c:v>2.6049167163466717E-2</c:v>
                </c:pt>
                <c:pt idx="93">
                  <c:v>1.4586063769581242E-46</c:v>
                </c:pt>
                <c:pt idx="94">
                  <c:v>1.4586063769581242E-46</c:v>
                </c:pt>
                <c:pt idx="95">
                  <c:v>2.5599337452646045E-2</c:v>
                </c:pt>
                <c:pt idx="96">
                  <c:v>2.5156091094244128E-2</c:v>
                </c:pt>
                <c:pt idx="97">
                  <c:v>1.4586063769581242E-46</c:v>
                </c:pt>
                <c:pt idx="98">
                  <c:v>1.4586063769581242E-46</c:v>
                </c:pt>
                <c:pt idx="99">
                  <c:v>2.4719357915280842E-2</c:v>
                </c:pt>
                <c:pt idx="100">
                  <c:v>2.4289067923037842E-2</c:v>
                </c:pt>
                <c:pt idx="101">
                  <c:v>1.4586063769581242E-46</c:v>
                </c:pt>
                <c:pt idx="102">
                  <c:v>1.4586063769581242E-46</c:v>
                </c:pt>
                <c:pt idx="103">
                  <c:v>2.3865151318525141E-2</c:v>
                </c:pt>
                <c:pt idx="104">
                  <c:v>2.3447538509612016E-2</c:v>
                </c:pt>
                <c:pt idx="105">
                  <c:v>1.4586063769581242E-46</c:v>
                </c:pt>
                <c:pt idx="106">
                  <c:v>1.4586063769581242E-46</c:v>
                </c:pt>
                <c:pt idx="107">
                  <c:v>2.3036160123822282E-2</c:v>
                </c:pt>
                <c:pt idx="108">
                  <c:v>2.2630947020796828E-2</c:v>
                </c:pt>
                <c:pt idx="109">
                  <c:v>1.4586063769581242E-46</c:v>
                </c:pt>
                <c:pt idx="110">
                  <c:v>1.4586063769581242E-46</c:v>
                </c:pt>
                <c:pt idx="111">
                  <c:v>2.2231830304426759E-2</c:v>
                </c:pt>
                <c:pt idx="112">
                  <c:v>2.1838741334658539E-2</c:v>
                </c:pt>
                <c:pt idx="113">
                  <c:v>1.4586063769581242E-46</c:v>
                </c:pt>
                <c:pt idx="114">
                  <c:v>1.4586063769581242E-46</c:v>
                </c:pt>
                <c:pt idx="115">
                  <c:v>2.1451611738974419E-2</c:v>
                </c:pt>
                <c:pt idx="116">
                  <c:v>2.1070373423548769E-2</c:v>
                </c:pt>
                <c:pt idx="117">
                  <c:v>1.4586063769581242E-46</c:v>
                </c:pt>
                <c:pt idx="118">
                  <c:v>1.4586063769581242E-46</c:v>
                </c:pt>
                <c:pt idx="119">
                  <c:v>2.0694958584087819E-2</c:v>
                </c:pt>
                <c:pt idx="120">
                  <c:v>2.0325299716350151E-2</c:v>
                </c:pt>
                <c:pt idx="121">
                  <c:v>1.4586063769581242E-46</c:v>
                </c:pt>
                <c:pt idx="122">
                  <c:v>1.4586063769581242E-46</c:v>
                </c:pt>
                <c:pt idx="123">
                  <c:v>1.9961329626353875E-2</c:v>
                </c:pt>
                <c:pt idx="124">
                  <c:v>1.9602981440273341E-2</c:v>
                </c:pt>
                <c:pt idx="125">
                  <c:v>1.4586063769581242E-46</c:v>
                </c:pt>
                <c:pt idx="126">
                  <c:v>1.4586063769581242E-46</c:v>
                </c:pt>
                <c:pt idx="127">
                  <c:v>1.9250188614028167E-2</c:v>
                </c:pt>
                <c:pt idx="128">
                  <c:v>1.8902884942566395E-2</c:v>
                </c:pt>
                <c:pt idx="129">
                  <c:v>1.4586063769581242E-46</c:v>
                </c:pt>
                <c:pt idx="130">
                  <c:v>1.4586063769581242E-46</c:v>
                </c:pt>
                <c:pt idx="131">
                  <c:v>1.8561004568847551E-2</c:v>
                </c:pt>
                <c:pt idx="132">
                  <c:v>1.8224481992526589E-2</c:v>
                </c:pt>
                <c:pt idx="133">
                  <c:v>1.4586063769581242E-46</c:v>
                </c:pt>
                <c:pt idx="134">
                  <c:v>1.4586063769581242E-46</c:v>
                </c:pt>
                <c:pt idx="135">
                  <c:v>1.7893252078343282E-2</c:v>
                </c:pt>
                <c:pt idx="136">
                  <c:v>1.7567250064219431E-2</c:v>
                </c:pt>
                <c:pt idx="137">
                  <c:v>1.4586063769581242E-46</c:v>
                </c:pt>
                <c:pt idx="138">
                  <c:v>1.4586063769581242E-46</c:v>
                </c:pt>
                <c:pt idx="139">
                  <c:v>1.7246411569068823E-2</c:v>
                </c:pt>
                <c:pt idx="140">
                  <c:v>1.6930672600321744E-2</c:v>
                </c:pt>
                <c:pt idx="141">
                  <c:v>1.4586063769581242E-46</c:v>
                </c:pt>
                <c:pt idx="142">
                  <c:v>1.4586063769581242E-46</c:v>
                </c:pt>
                <c:pt idx="143">
                  <c:v>1.6619969561169002E-2</c:v>
                </c:pt>
                <c:pt idx="144">
                  <c:v>1.6314239257527379E-2</c:v>
                </c:pt>
                <c:pt idx="145">
                  <c:v>1.4586063769581242E-46</c:v>
                </c:pt>
                <c:pt idx="146">
                  <c:v>1.4586063769581242E-46</c:v>
                </c:pt>
                <c:pt idx="147">
                  <c:v>1.6013418904732221E-2</c:v>
                </c:pt>
                <c:pt idx="148">
                  <c:v>1.5717446133958906E-2</c:v>
                </c:pt>
                <c:pt idx="149">
                  <c:v>1.4586063769581242E-46</c:v>
                </c:pt>
                <c:pt idx="150">
                  <c:v>1.4586063769581242E-46</c:v>
                </c:pt>
                <c:pt idx="151">
                  <c:v>1.5426258998377821E-2</c:v>
                </c:pt>
                <c:pt idx="152">
                  <c:v>1.5139795979046458E-2</c:v>
                </c:pt>
                <c:pt idx="153">
                  <c:v>1.4586063769581242E-46</c:v>
                </c:pt>
                <c:pt idx="154">
                  <c:v>1.4586063769581242E-46</c:v>
                </c:pt>
                <c:pt idx="155">
                  <c:v>1.4857995990542258E-2</c:v>
                </c:pt>
                <c:pt idx="156">
                  <c:v>1.4580798386339701E-2</c:v>
                </c:pt>
                <c:pt idx="157">
                  <c:v>1.4586063769581242E-46</c:v>
                </c:pt>
                <c:pt idx="158">
                  <c:v>1.4586063769581242E-46</c:v>
                </c:pt>
                <c:pt idx="159">
                  <c:v>1.4308142963936279E-2</c:v>
                </c:pt>
                <c:pt idx="160">
                  <c:v>1.4039969969730257E-2</c:v>
                </c:pt>
                <c:pt idx="161">
                  <c:v>1.4586063769581242E-46</c:v>
                </c:pt>
                <c:pt idx="162">
                  <c:v>1.4586063769581242E-46</c:v>
                </c:pt>
                <c:pt idx="163">
                  <c:v>1.3776220103654051E-2</c:v>
                </c:pt>
                <c:pt idx="164">
                  <c:v>1.351683452356844E-2</c:v>
                </c:pt>
                <c:pt idx="165">
                  <c:v>1.4586063769581242E-46</c:v>
                </c:pt>
                <c:pt idx="166">
                  <c:v>1.4586063769581242E-46</c:v>
                </c:pt>
                <c:pt idx="167">
                  <c:v>1.3261754849419291E-2</c:v>
                </c:pt>
                <c:pt idx="168">
                  <c:v>1.3010923167162541E-2</c:v>
                </c:pt>
                <c:pt idx="169">
                  <c:v>1.4586063769581242E-46</c:v>
                </c:pt>
                <c:pt idx="170">
                  <c:v>1.4586063769581242E-46</c:v>
                </c:pt>
                <c:pt idx="171">
                  <c:v>1.2764282032460619E-2</c:v>
                </c:pt>
                <c:pt idx="172">
                  <c:v>1.2521774474154071E-2</c:v>
                </c:pt>
                <c:pt idx="173">
                  <c:v>1.4586063769581242E-46</c:v>
                </c:pt>
                <c:pt idx="174">
                  <c:v>1.4586063769581242E-46</c:v>
                </c:pt>
                <c:pt idx="175">
                  <c:v>1.2283343997512181E-2</c:v>
                </c:pt>
                <c:pt idx="176">
                  <c:v>1.2048934587267189E-2</c:v>
                </c:pt>
                <c:pt idx="177">
                  <c:v>1.4586063769581242E-46</c:v>
                </c:pt>
                <c:pt idx="178">
                  <c:v>1.4586063769581242E-46</c:v>
                </c:pt>
                <c:pt idx="179">
                  <c:v>1.181849071043546E-2</c:v>
                </c:pt>
                <c:pt idx="180">
                  <c:v>1.1591957318929121E-2</c:v>
                </c:pt>
                <c:pt idx="181">
                  <c:v>1.4586063769581242E-46</c:v>
                </c:pt>
                <c:pt idx="182">
                  <c:v>1.4586063769581242E-46</c:v>
                </c:pt>
                <c:pt idx="183">
                  <c:v>1.1369279851963641E-2</c:v>
                </c:pt>
                <c:pt idx="184">
                  <c:v>1.1150404238262978E-2</c:v>
                </c:pt>
                <c:pt idx="185">
                  <c:v>1.4586063769581242E-46</c:v>
                </c:pt>
                <c:pt idx="186">
                  <c:v>1.4586063769581242E-46</c:v>
                </c:pt>
                <c:pt idx="187">
                  <c:v>1.0935276898067985E-2</c:v>
                </c:pt>
                <c:pt idx="188">
                  <c:v>1.0723844744951661E-2</c:v>
                </c:pt>
                <c:pt idx="189">
                  <c:v>1.4586063769581242E-46</c:v>
                </c:pt>
                <c:pt idx="190">
                  <c:v>1.4586063769581242E-46</c:v>
                </c:pt>
                <c:pt idx="191">
                  <c:v>1.0516055187444117E-2</c:v>
                </c:pt>
                <c:pt idx="192">
                  <c:v>1.0311856130472479E-2</c:v>
                </c:pt>
                <c:pt idx="193">
                  <c:v>1.4586063769581242E-46</c:v>
                </c:pt>
                <c:pt idx="194">
                  <c:v>1.4586063769581242E-46</c:v>
                </c:pt>
                <c:pt idx="195">
                  <c:v>1.0111195976618468E-2</c:v>
                </c:pt>
                <c:pt idx="196">
                  <c:v>9.9140236271980774E-3</c:v>
                </c:pt>
                <c:pt idx="197">
                  <c:v>1.4586063769581242E-46</c:v>
                </c:pt>
                <c:pt idx="198">
                  <c:v>1.4586063769581242E-46</c:v>
                </c:pt>
                <c:pt idx="199">
                  <c:v>9.7202884831674684E-3</c:v>
                </c:pt>
                <c:pt idx="200">
                  <c:v>9.5299404458578443E-3</c:v>
                </c:pt>
                <c:pt idx="201">
                  <c:v>1.4586063769581242E-46</c:v>
                </c:pt>
                <c:pt idx="202">
                  <c:v>1.4586063769581242E-46</c:v>
                </c:pt>
                <c:pt idx="203">
                  <c:v>9.3429299175440041E-3</c:v>
                </c:pt>
                <c:pt idx="204">
                  <c:v>9.1592078018500368E-3</c:v>
                </c:pt>
                <c:pt idx="205">
                  <c:v>1.4586063769581242E-46</c:v>
                </c:pt>
                <c:pt idx="206">
                  <c:v>1.4586063769581242E-46</c:v>
                </c:pt>
                <c:pt idx="207">
                  <c:v>8.9787255039962925E-3</c:v>
                </c:pt>
                <c:pt idx="208">
                  <c:v>8.8014349308899453E-3</c:v>
                </c:pt>
                <c:pt idx="209">
                  <c:v>1.4586063769581242E-46</c:v>
                </c:pt>
                <c:pt idx="210">
                  <c:v>1.4586063769581242E-46</c:v>
                </c:pt>
                <c:pt idx="211">
                  <c:v>8.627288491064769E-3</c:v>
                </c:pt>
                <c:pt idx="212">
                  <c:v>8.4562390944730743E-3</c:v>
                </c:pt>
                <c:pt idx="213">
                  <c:v>1.4586063769581242E-46</c:v>
                </c:pt>
                <c:pt idx="214">
                  <c:v>1.4586063769581242E-46</c:v>
                </c:pt>
                <c:pt idx="215">
                  <c:v>8.2882401521318979E-3</c:v>
                </c:pt>
                <c:pt idx="216">
                  <c:v>8.1232455756302027E-3</c:v>
                </c:pt>
                <c:pt idx="217">
                  <c:v>1.4586063769581242E-46</c:v>
                </c:pt>
                <c:pt idx="218">
                  <c:v>1.4586063769581242E-46</c:v>
                </c:pt>
                <c:pt idx="219">
                  <c:v>7.9612097764973321E-3</c:v>
                </c:pt>
                <c:pt idx="220">
                  <c:v>7.8020876654387563E-3</c:v>
                </c:pt>
                <c:pt idx="221">
                  <c:v>1.4586063769581242E-46</c:v>
                </c:pt>
                <c:pt idx="222">
                  <c:v>1.4586063769581242E-46</c:v>
                </c:pt>
                <c:pt idx="223">
                  <c:v>7.6458346514415671E-3</c:v>
                </c:pt>
                <c:pt idx="224">
                  <c:v>7.4924066407528623E-3</c:v>
                </c:pt>
                <c:pt idx="225">
                  <c:v>1.4586063769581242E-46</c:v>
                </c:pt>
                <c:pt idx="226">
                  <c:v>1.4586063769581242E-46</c:v>
                </c:pt>
                <c:pt idx="227">
                  <c:v>7.3417600357356333E-3</c:v>
                </c:pt>
                <c:pt idx="228">
                  <c:v>7.193851733604267E-3</c:v>
                </c:pt>
                <c:pt idx="229">
                  <c:v>1.4586063769581242E-46</c:v>
                </c:pt>
                <c:pt idx="230">
                  <c:v>1.4586063769581242E-46</c:v>
                </c:pt>
                <c:pt idx="231">
                  <c:v>7.0486391250442334E-3</c:v>
                </c:pt>
                <c:pt idx="232">
                  <c:v>6.9060800927183193E-3</c:v>
                </c:pt>
                <c:pt idx="233">
                  <c:v>1.4586063769581242E-46</c:v>
                </c:pt>
                <c:pt idx="234">
                  <c:v>1.4586063769581242E-46</c:v>
                </c:pt>
                <c:pt idx="235">
                  <c:v>6.7661330096634026E-3</c:v>
                </c:pt>
                <c:pt idx="236">
                  <c:v>6.6287567375807495E-3</c:v>
                </c:pt>
                <c:pt idx="237">
                  <c:v>1.4586063769581242E-46</c:v>
                </c:pt>
                <c:pt idx="238">
                  <c:v>1.4586063769581242E-46</c:v>
                </c:pt>
                <c:pt idx="239">
                  <c:v>6.4939106250231733E-3</c:v>
                </c:pt>
                <c:pt idx="240">
                  <c:v>6.3615545054819794E-3</c:v>
                </c:pt>
                <c:pt idx="241">
                  <c:v>1.4586063769581242E-46</c:v>
                </c:pt>
                <c:pt idx="242">
                  <c:v>1.4586063769581242E-46</c:v>
                </c:pt>
                <c:pt idx="243">
                  <c:v>6.2316486953776506E-3</c:v>
                </c:pt>
                <c:pt idx="244">
                  <c:v>6.1041539919558787E-3</c:v>
                </c:pt>
                <c:pt idx="245">
                  <c:v>1.4586063769581242E-46</c:v>
                </c:pt>
                <c:pt idx="246">
                  <c:v>1.4586063769581242E-46</c:v>
                </c:pt>
                <c:pt idx="247">
                  <c:v>5.9790316710942523E-3</c:v>
                </c:pt>
                <c:pt idx="248">
                  <c:v>5.8562434850202042E-3</c:v>
                </c:pt>
                <c:pt idx="249">
                  <c:v>1.4586063769581242E-46</c:v>
                </c:pt>
                <c:pt idx="250">
                  <c:v>1.4586063769581242E-46</c:v>
                </c:pt>
                <c:pt idx="251">
                  <c:v>5.7357516599450334E-3</c:v>
                </c:pt>
                <c:pt idx="252">
                  <c:v>5.6175188936163052E-3</c:v>
                </c:pt>
                <c:pt idx="253">
                  <c:v>1.4586063769581242E-46</c:v>
                </c:pt>
                <c:pt idx="254">
                  <c:v>1.4586063769581242E-46</c:v>
                </c:pt>
                <c:pt idx="255">
                  <c:v>5.5015083527912984E-3</c:v>
                </c:pt>
                <c:pt idx="256">
                  <c:v>5.3876836706347724E-3</c:v>
                </c:pt>
                <c:pt idx="257">
                  <c:v>1.4586063769581242E-46</c:v>
                </c:pt>
                <c:pt idx="258">
                  <c:v>1.4586063769581242E-46</c:v>
                </c:pt>
                <c:pt idx="259">
                  <c:v>5.2760089440439207E-3</c:v>
                </c:pt>
                <c:pt idx="260">
                  <c:v>5.1664487309027434E-3</c:v>
                </c:pt>
                <c:pt idx="261">
                  <c:v>1.4586063769581242E-46</c:v>
                </c:pt>
                <c:pt idx="262">
                  <c:v>1.4586063769581242E-46</c:v>
                </c:pt>
                <c:pt idx="263">
                  <c:v>5.0589680472696123E-3</c:v>
                </c:pt>
                <c:pt idx="264">
                  <c:v>4.9535323644994194E-3</c:v>
                </c:pt>
                <c:pt idx="265">
                  <c:v>1.4586063769581242E-46</c:v>
                </c:pt>
                <c:pt idx="266">
                  <c:v>1.4586063769581242E-46</c:v>
                </c:pt>
                <c:pt idx="267">
                  <c:v>4.8501076063041815E-3</c:v>
                </c:pt>
                <c:pt idx="268">
                  <c:v>4.7486601457538717E-3</c:v>
                </c:pt>
                <c:pt idx="269">
                  <c:v>1.4586063769581242E-46</c:v>
                </c:pt>
                <c:pt idx="270">
                  <c:v>1.4586063769581242E-46</c:v>
                </c:pt>
                <c:pt idx="271">
                  <c:v>4.6491568022206074E-3</c:v>
                </c:pt>
                <c:pt idx="272">
                  <c:v>4.5515648382685545E-3</c:v>
                </c:pt>
                <c:pt idx="273">
                  <c:v>1.4586063769581242E-46</c:v>
                </c:pt>
                <c:pt idx="274">
                  <c:v>1.4586063769581242E-46</c:v>
                </c:pt>
                <c:pt idx="275">
                  <c:v>4.4558519564916396E-3</c:v>
                </c:pt>
                <c:pt idx="276">
                  <c:v>4.3619862963021868E-3</c:v>
                </c:pt>
                <c:pt idx="277">
                  <c:v>1.4586063769581242E-46</c:v>
                </c:pt>
                <c:pt idx="278">
                  <c:v>1.4586063769581242E-46</c:v>
                </c:pt>
                <c:pt idx="279">
                  <c:v>4.2699364306725014E-3</c:v>
                </c:pt>
                <c:pt idx="280">
                  <c:v>4.1796713628318178E-3</c:v>
                </c:pt>
                <c:pt idx="281">
                  <c:v>1.4586063769581242E-46</c:v>
                </c:pt>
                <c:pt idx="282">
                  <c:v>1.4586063769581242E-46</c:v>
                </c:pt>
                <c:pt idx="283">
                  <c:v>4.0911605229207084E-3</c:v>
                </c:pt>
                <c:pt idx="284">
                  <c:v>4.0043737646059153E-3</c:v>
                </c:pt>
                <c:pt idx="285">
                  <c:v>1.4586063769581242E-46</c:v>
                </c:pt>
                <c:pt idx="286">
                  <c:v>1.4586063769581242E-46</c:v>
                </c:pt>
                <c:pt idx="287">
                  <c:v>3.9192813616568296E-3</c:v>
                </c:pt>
                <c:pt idx="288">
                  <c:v>3.8358540044867288E-3</c:v>
                </c:pt>
                <c:pt idx="289">
                  <c:v>1.4586063769581242E-46</c:v>
                </c:pt>
                <c:pt idx="290">
                  <c:v>1.4586063769581242E-46</c:v>
                </c:pt>
                <c:pt idx="291">
                  <c:v>3.7540627966603526E-3</c:v>
                </c:pt>
                <c:pt idx="292">
                  <c:v>3.6738792513700434E-3</c:v>
                </c:pt>
                <c:pt idx="293">
                  <c:v>1.4586063769581242E-46</c:v>
                </c:pt>
                <c:pt idx="294">
                  <c:v>1.4586063769581242E-46</c:v>
                </c:pt>
                <c:pt idx="295">
                  <c:v>3.5952752878827031E-3</c:v>
                </c:pt>
                <c:pt idx="296">
                  <c:v>3.5182232279593016E-3</c:v>
                </c:pt>
                <c:pt idx="297">
                  <c:v>1.4586063769581242E-46</c:v>
                </c:pt>
                <c:pt idx="298">
                  <c:v>1.4586063769581242E-46</c:v>
                </c:pt>
                <c:pt idx="299">
                  <c:v>3.4426957922490159E-3</c:v>
                </c:pt>
                <c:pt idx="300">
                  <c:v>3.3686660966600187E-3</c:v>
                </c:pt>
                <c:pt idx="301">
                  <c:v>1.4586063769581242E-46</c:v>
                </c:pt>
                <c:pt idx="302">
                  <c:v>1.4586063769581242E-46</c:v>
                </c:pt>
                <c:pt idx="303">
                  <c:v>3.2961076487087056E-3</c:v>
                </c:pt>
                <c:pt idx="304">
                  <c:v>3.2249943438491606E-3</c:v>
                </c:pt>
                <c:pt idx="305">
                  <c:v>1.4586063769581242E-46</c:v>
                </c:pt>
                <c:pt idx="306">
                  <c:v>1.4586063769581242E-46</c:v>
                </c:pt>
                <c:pt idx="307">
                  <c:v>3.1553004617847651E-3</c:v>
                </c:pt>
                <c:pt idx="308">
                  <c:v>3.087000662763747E-3</c:v>
                </c:pt>
                <c:pt idx="309">
                  <c:v>1.4586063769581242E-46</c:v>
                </c:pt>
                <c:pt idx="310">
                  <c:v>1.4586063769581242E-46</c:v>
                </c:pt>
                <c:pt idx="311">
                  <c:v>3.0200699838601151E-3</c:v>
                </c:pt>
                <c:pt idx="312">
                  <c:v>2.9544838352421059E-3</c:v>
                </c:pt>
                <c:pt idx="313">
                  <c:v>1.4586063769581242E-46</c:v>
                </c:pt>
                <c:pt idx="314">
                  <c:v>1.4586063769581242E-46</c:v>
                </c:pt>
                <c:pt idx="315">
                  <c:v>2.8902179964293367E-3</c:v>
                </c:pt>
                <c:pt idx="316">
                  <c:v>2.8272486125404915E-3</c:v>
                </c:pt>
                <c:pt idx="317">
                  <c:v>1.4586063769581242E-46</c:v>
                </c:pt>
                <c:pt idx="318">
                  <c:v>1.4586063769581242E-46</c:v>
                </c:pt>
                <c:pt idx="319">
                  <c:v>2.7655521905332026E-3</c:v>
                </c:pt>
                <c:pt idx="320">
                  <c:v>2.7051055954373806E-3</c:v>
                </c:pt>
                <c:pt idx="321">
                  <c:v>1.4586063769581242E-46</c:v>
                </c:pt>
                <c:pt idx="322">
                  <c:v>1.4586063769581242E-46</c:v>
                </c:pt>
                <c:pt idx="323">
                  <c:v>2.6458860465835266E-3</c:v>
                </c:pt>
                <c:pt idx="324">
                  <c:v>2.5878711138278892E-3</c:v>
                </c:pt>
                <c:pt idx="325">
                  <c:v>1.4586063769581242E-46</c:v>
                </c:pt>
                <c:pt idx="326">
                  <c:v>1.4586063769581242E-46</c:v>
                </c:pt>
                <c:pt idx="327">
                  <c:v>2.5310387137751048E-3</c:v>
                </c:pt>
                <c:pt idx="328">
                  <c:v>2.4753671060004094E-3</c:v>
                </c:pt>
                <c:pt idx="329">
                  <c:v>1.4586063769581242E-46</c:v>
                </c:pt>
                <c:pt idx="330">
                  <c:v>1.4586063769581242E-46</c:v>
                </c:pt>
                <c:pt idx="331">
                  <c:v>2.4208348892723486E-3</c:v>
                </c:pt>
                <c:pt idx="332">
                  <c:v>2.367420997777368E-3</c:v>
                </c:pt>
                <c:pt idx="333">
                  <c:v>1.4586063769581242E-46</c:v>
                </c:pt>
                <c:pt idx="334">
                  <c:v>1.4586063769581242E-46</c:v>
                </c:pt>
                <c:pt idx="335">
                  <c:v>2.3151046973476203E-3</c:v>
                </c:pt>
                <c:pt idx="336">
                  <c:v>2.2638655816931202E-3</c:v>
                </c:pt>
                <c:pt idx="337">
                  <c:v>1.4586063769581242E-46</c:v>
                </c:pt>
                <c:pt idx="338">
                  <c:v>1.4586063769581242E-46</c:v>
                </c:pt>
                <c:pt idx="339">
                  <c:v>2.2136835686394612E-3</c:v>
                </c:pt>
                <c:pt idx="340">
                  <c:v>2.1645388963721451E-3</c:v>
                </c:pt>
                <c:pt idx="341">
                  <c:v>1.4586063769581242E-46</c:v>
                </c:pt>
                <c:pt idx="342">
                  <c:v>1.4586063769581242E-46</c:v>
                </c:pt>
                <c:pt idx="343">
                  <c:v>2.1164121196889708E-3</c:v>
                </c:pt>
                <c:pt idx="344">
                  <c:v>2.0692841062611052E-3</c:v>
                </c:pt>
                <c:pt idx="345">
                  <c:v>1.4586063769581242E-46</c:v>
                </c:pt>
                <c:pt idx="346">
                  <c:v>1.4586063769581242E-46</c:v>
                </c:pt>
                <c:pt idx="347">
                  <c:v>2.0231360329041686E-3</c:v>
                </c:pt>
                <c:pt idx="348">
                  <c:v>1.9779493818603121E-3</c:v>
                </c:pt>
                <c:pt idx="349">
                  <c:v>1.4586063769581242E-46</c:v>
                </c:pt>
                <c:pt idx="350">
                  <c:v>1.4586063769581242E-46</c:v>
                </c:pt>
                <c:pt idx="351">
                  <c:v>1.9337059370922653E-3</c:v>
                </c:pt>
                <c:pt idx="352">
                  <c:v>1.8903877805902254E-3</c:v>
                </c:pt>
                <c:pt idx="353">
                  <c:v>1.4586063769581242E-46</c:v>
                </c:pt>
                <c:pt idx="354">
                  <c:v>1.4586063769581242E-46</c:v>
                </c:pt>
                <c:pt idx="355">
                  <c:v>1.8479772886925399E-3</c:v>
                </c:pt>
                <c:pt idx="356">
                  <c:v>1.8064571284211956E-3</c:v>
                </c:pt>
                <c:pt idx="357">
                  <c:v>1.4586063769581242E-46</c:v>
                </c:pt>
                <c:pt idx="358">
                  <c:v>1.4586063769581242E-46</c:v>
                </c:pt>
                <c:pt idx="359">
                  <c:v>1.7658102538326739E-3</c:v>
                </c:pt>
                <c:pt idx="360">
                  <c:v>1.7260199023854561E-3</c:v>
                </c:pt>
                <c:pt idx="361">
                  <c:v>1.4586063769581242E-46</c:v>
                </c:pt>
                <c:pt idx="362">
                  <c:v>1.4586063769581242E-46</c:v>
                </c:pt>
                <c:pt idx="363">
                  <c:v>1.6870695913243701E-3</c:v>
                </c:pt>
                <c:pt idx="364">
                  <c:v>1.6489431140831459E-3</c:v>
                </c:pt>
                <c:pt idx="365">
                  <c:v>1.4586063769581242E-46</c:v>
                </c:pt>
                <c:pt idx="366">
                  <c:v>1.4586063769581242E-46</c:v>
                </c:pt>
                <c:pt idx="367">
                  <c:v>1.6116245367054809E-3</c:v>
                </c:pt>
                <c:pt idx="368">
                  <c:v>1.5750981942855766E-3</c:v>
                </c:pt>
                <c:pt idx="369">
                  <c:v>1.4586063769581242E-46</c:v>
                </c:pt>
                <c:pt idx="370">
                  <c:v>1.4586063769581242E-46</c:v>
                </c:pt>
                <c:pt idx="371">
                  <c:v>1.5393486874286386E-3</c:v>
                </c:pt>
                <c:pt idx="372">
                  <c:v>1.5043608787322369E-3</c:v>
                </c:pt>
                <c:pt idx="373">
                  <c:v>1.4586063769581242E-46</c:v>
                </c:pt>
                <c:pt idx="374">
                  <c:v>1.4586063769581242E-46</c:v>
                </c:pt>
                <c:pt idx="375">
                  <c:v>1.4701198892887709E-3</c:v>
                </c:pt>
                <c:pt idx="376">
                  <c:v>1.436611095210126E-3</c:v>
                </c:pt>
                <c:pt idx="377">
                  <c:v>1.4586063769581242E-46</c:v>
                </c:pt>
                <c:pt idx="378">
                  <c:v>1.4586063769581242E-46</c:v>
                </c:pt>
                <c:pt idx="379">
                  <c:v>1.4038201241746626E-3</c:v>
                </c:pt>
                <c:pt idx="380">
                  <c:v>1.3717328519973245E-3</c:v>
                </c:pt>
                <c:pt idx="381">
                  <c:v>1.4586063769581242E-46</c:v>
                </c:pt>
                <c:pt idx="382">
                  <c:v>1.4586063769581242E-46</c:v>
                </c:pt>
                <c:pt idx="383">
                  <c:v>1.3403353992233193E-3</c:v>
                </c:pt>
                <c:pt idx="384">
                  <c:v>1.3096141277458321E-3</c:v>
                </c:pt>
                <c:pt idx="385">
                  <c:v>1.4586063769581242E-46</c:v>
                </c:pt>
                <c:pt idx="386">
                  <c:v>1.4586063769581242E-46</c:v>
                </c:pt>
                <c:pt idx="387">
                  <c:v>1.2795556374484095E-3</c:v>
                </c:pt>
                <c:pt idx="388">
                  <c:v>1.250146762872192E-3</c:v>
                </c:pt>
                <c:pt idx="389">
                  <c:v>1.4586063769581242E-46</c:v>
                </c:pt>
                <c:pt idx="390">
                  <c:v>1.4586063769581242E-46</c:v>
                </c:pt>
                <c:pt idx="391">
                  <c:v>1.2213745699086846E-3</c:v>
                </c:pt>
                <c:pt idx="392">
                  <c:v>1.1932263525183001E-3</c:v>
                </c:pt>
                <c:pt idx="393">
                  <c:v>1.4586063769581242E-46</c:v>
                </c:pt>
                <c:pt idx="394">
                  <c:v>1.4586063769581242E-46</c:v>
                </c:pt>
                <c:pt idx="395">
                  <c:v>1.1656896294751841E-3</c:v>
                </c:pt>
                <c:pt idx="396">
                  <c:v>1.1387521411385453E-3</c:v>
                </c:pt>
                <c:pt idx="397">
                  <c:v>1.4586063769581242E-46</c:v>
                </c:pt>
                <c:pt idx="398">
                  <c:v>1.4586063769581242E-46</c:v>
                </c:pt>
                <c:pt idx="399">
                  <c:v>1.1124018462509272E-3</c:v>
                </c:pt>
                <c:pt idx="400">
                  <c:v>1.0866269187638001E-3</c:v>
                </c:pt>
                <c:pt idx="401">
                  <c:v>1.4586063769581242E-46</c:v>
                </c:pt>
                <c:pt idx="402">
                  <c:v>1.4586063769581242E-46</c:v>
                </c:pt>
                <c:pt idx="403">
                  <c:v>1.0614157446905744E-3</c:v>
                </c:pt>
                <c:pt idx="404">
                  <c:v>1.0367569189874701E-3</c:v>
                </c:pt>
                <c:pt idx="405">
                  <c:v>1.4586063769581242E-46</c:v>
                </c:pt>
                <c:pt idx="406">
                  <c:v>1.4586063769581242E-46</c:v>
                </c:pt>
                <c:pt idx="407">
                  <c:v>1.0126392424625538E-3</c:v>
                </c:pt>
                <c:pt idx="408">
                  <c:v>9.8905171871295798E-4</c:v>
                </c:pt>
                <c:pt idx="409">
                  <c:v>1.4586063769581242E-46</c:v>
                </c:pt>
                <c:pt idx="410">
                  <c:v>1.4586063769581242E-46</c:v>
                </c:pt>
                <c:pt idx="411">
                  <c:v>9.6598355109075225E-4</c:v>
                </c:pt>
                <c:pt idx="412">
                  <c:v>9.4342413969752828E-4</c:v>
                </c:pt>
                <c:pt idx="413">
                  <c:v>1.4586063769581242E-46</c:v>
                </c:pt>
                <c:pt idx="414">
                  <c:v>1.4586063769581242E-46</c:v>
                </c:pt>
                <c:pt idx="415">
                  <c:v>9.2136307840795127E-4</c:v>
                </c:pt>
                <c:pt idx="416">
                  <c:v>8.9979015192237087E-4</c:v>
                </c:pt>
                <c:pt idx="417">
                  <c:v>1.4586063769581242E-46</c:v>
                </c:pt>
                <c:pt idx="418">
                  <c:v>1.4586063769581242E-46</c:v>
                </c:pt>
                <c:pt idx="419">
                  <c:v>8.7869533284876469E-4</c:v>
                </c:pt>
                <c:pt idx="420">
                  <c:v>8.5806877881404247E-4</c:v>
                </c:pt>
                <c:pt idx="421">
                  <c:v>1.4586063769581242E-46</c:v>
                </c:pt>
                <c:pt idx="422">
                  <c:v>1.4586063769581242E-46</c:v>
                </c:pt>
                <c:pt idx="423">
                  <c:v>8.3790082960492353E-4</c:v>
                </c:pt>
                <c:pt idx="424">
                  <c:v>8.1818200433838694E-4</c:v>
                </c:pt>
                <c:pt idx="425">
                  <c:v>1.4586063769581242E-46</c:v>
                </c:pt>
                <c:pt idx="426">
                  <c:v>1.4586063769581242E-46</c:v>
                </c:pt>
                <c:pt idx="427">
                  <c:v>7.9890299866195672E-4</c:v>
                </c:pt>
                <c:pt idx="428">
                  <c:v>7.8005468198366894E-4</c:v>
                </c:pt>
                <c:pt idx="429">
                  <c:v>1.4586063769581242E-46</c:v>
                </c:pt>
                <c:pt idx="430">
                  <c:v>1.4586063769581242E-46</c:v>
                </c:pt>
                <c:pt idx="431">
                  <c:v>7.616280947320257E-4</c:v>
                </c:pt>
                <c:pt idx="432">
                  <c:v>7.4361444564582317E-4</c:v>
                </c:pt>
                <c:pt idx="433">
                  <c:v>1.4586063769581242E-46</c:v>
                </c:pt>
                <c:pt idx="434">
                  <c:v>1.4586063769581242E-46</c:v>
                </c:pt>
                <c:pt idx="435">
                  <c:v>7.2600510909392329E-4</c:v>
                </c:pt>
                <c:pt idx="436">
                  <c:v>7.0879162242506804E-4</c:v>
                </c:pt>
                <c:pt idx="437">
                  <c:v>1.4586063769581242E-46</c:v>
                </c:pt>
                <c:pt idx="438">
                  <c:v>1.4586063769581242E-46</c:v>
                </c:pt>
                <c:pt idx="439">
                  <c:v>6.9196568334766308E-4</c:v>
                </c:pt>
                <c:pt idx="440">
                  <c:v>6.755191473395316E-4</c:v>
                </c:pt>
                <c:pt idx="441">
                  <c:v>1.4586063769581242E-46</c:v>
                </c:pt>
                <c:pt idx="442">
                  <c:v>1.4586063769581242E-46</c:v>
                </c:pt>
                <c:pt idx="443">
                  <c:v>6.594440250877379E-4</c:v>
                </c:pt>
                <c:pt idx="444">
                  <c:v>6.4373247995828508E-4</c:v>
                </c:pt>
                <c:pt idx="445">
                  <c:v>1.4586063769581242E-46</c:v>
                </c:pt>
                <c:pt idx="446">
                  <c:v>1.4586063769581242E-46</c:v>
                </c:pt>
                <c:pt idx="447">
                  <c:v>6.2837682549580001E-4</c:v>
                </c:pt>
                <c:pt idx="448">
                  <c:v>6.1336952295310812E-4</c:v>
                </c:pt>
                <c:pt idx="449">
                  <c:v>1.4586063769581242E-46</c:v>
                </c:pt>
                <c:pt idx="450">
                  <c:v>1.4586063769581242E-46</c:v>
                </c:pt>
                <c:pt idx="451">
                  <c:v>5.9870317885059353E-4</c:v>
                </c:pt>
                <c:pt idx="452">
                  <c:v>5.8437054256537443E-4</c:v>
                </c:pt>
                <c:pt idx="453">
                  <c:v>1.4586063769581242E-46</c:v>
                </c:pt>
                <c:pt idx="454">
                  <c:v>1.4586063769581242E-46</c:v>
                </c:pt>
                <c:pt idx="455">
                  <c:v>5.7036450395013939E-4</c:v>
                </c:pt>
                <c:pt idx="456">
                  <c:v>5.5667809098160833E-4</c:v>
                </c:pt>
                <c:pt idx="457">
                  <c:v>1.4586063769581242E-46</c:v>
                </c:pt>
                <c:pt idx="458">
                  <c:v>1.4586063769581242E-46</c:v>
                </c:pt>
                <c:pt idx="459">
                  <c:v>5.4330446743850076E-4</c:v>
                </c:pt>
                <c:pt idx="460">
                  <c:v>5.3023693060891427E-4</c:v>
                </c:pt>
                <c:pt idx="461">
                  <c:v>1.4586063769581242E-46</c:v>
                </c:pt>
                <c:pt idx="462">
                  <c:v>1.4586063769581242E-46</c:v>
                </c:pt>
                <c:pt idx="463">
                  <c:v>5.1746890902699884E-4</c:v>
                </c:pt>
                <c:pt idx="464">
                  <c:v>5.0499396023885124E-4</c:v>
                </c:pt>
                <c:pt idx="465">
                  <c:v>1.4586063769581242E-46</c:v>
                </c:pt>
                <c:pt idx="466">
                  <c:v>1.4586063769581242E-46</c:v>
                </c:pt>
                <c:pt idx="467">
                  <c:v>4.9280576859742542E-4</c:v>
                </c:pt>
                <c:pt idx="468">
                  <c:v>4.8089814308637093E-4</c:v>
                </c:pt>
                <c:pt idx="469">
                  <c:v>1.4586063769581242E-46</c:v>
                </c:pt>
                <c:pt idx="470">
                  <c:v>1.4586063769581242E-46</c:v>
                </c:pt>
                <c:pt idx="471">
                  <c:v>4.6926501517270501E-4</c:v>
                </c:pt>
                <c:pt idx="472">
                  <c:v>4.5790043668805883E-4</c:v>
                </c:pt>
                <c:pt idx="473">
                  <c:v>1.4586063769581242E-46</c:v>
                </c:pt>
                <c:pt idx="474">
                  <c:v>1.4586063769581242E-46</c:v>
                </c:pt>
                <c:pt idx="475">
                  <c:v>4.4679857773844865E-4</c:v>
                </c:pt>
                <c:pt idx="476">
                  <c:v>4.3595372464235273E-4</c:v>
                </c:pt>
                <c:pt idx="477">
                  <c:v>1.4586063769581242E-46</c:v>
                </c:pt>
                <c:pt idx="478">
                  <c:v>1.4586063769581242E-46</c:v>
                </c:pt>
                <c:pt idx="479">
                  <c:v>4.2536027789694808E-4</c:v>
                </c:pt>
                <c:pt idx="480">
                  <c:v>4.1501275017234284E-4</c:v>
                </c:pt>
                <c:pt idx="481">
                  <c:v>1.4586063769581242E-46</c:v>
                </c:pt>
                <c:pt idx="482">
                  <c:v>1.4586063769581242E-46</c:v>
                </c:pt>
                <c:pt idx="483">
                  <c:v>4.049057643336039E-4</c:v>
                </c:pt>
                <c:pt idx="484">
                  <c:v>3.9503405149039842E-4</c:v>
                </c:pt>
                <c:pt idx="485">
                  <c:v>1.4586063769581242E-46</c:v>
                </c:pt>
                <c:pt idx="486">
                  <c:v>1.4586063769581242E-46</c:v>
                </c:pt>
                <c:pt idx="487">
                  <c:v>3.8539244907410475E-4</c:v>
                </c:pt>
                <c:pt idx="488">
                  <c:v>3.7597589894214052E-4</c:v>
                </c:pt>
                <c:pt idx="489">
                  <c:v>1.4586063769581242E-46</c:v>
                </c:pt>
                <c:pt idx="490">
                  <c:v>1.4586063769581242E-46</c:v>
                </c:pt>
                <c:pt idx="491">
                  <c:v>3.6677944550933913E-4</c:v>
                </c:pt>
                <c:pt idx="492">
                  <c:v>3.5779823390617892E-4</c:v>
                </c:pt>
                <c:pt idx="493">
                  <c:v>1.4586063769581242E-46</c:v>
                </c:pt>
                <c:pt idx="494">
                  <c:v>1.4586063769581242E-46</c:v>
                </c:pt>
                <c:pt idx="495">
                  <c:v>3.4902750816366291E-4</c:v>
                </c:pt>
                <c:pt idx="496">
                  <c:v>3.4046260942459275E-4</c:v>
                </c:pt>
                <c:pt idx="497">
                  <c:v>1.4586063769581242E-46</c:v>
                </c:pt>
                <c:pt idx="498">
                  <c:v>1.4586063769581242E-46</c:v>
                </c:pt>
                <c:pt idx="499">
                  <c:v>3.3209897418109622E-4</c:v>
                </c:pt>
                <c:pt idx="500">
                  <c:v>3.2393213253813084E-4</c:v>
                </c:pt>
                <c:pt idx="501">
                  <c:v>1.4586063769581242E-46</c:v>
                </c:pt>
              </c:numCache>
            </c:numRef>
          </c:yVal>
        </c:ser>
        <c:ser>
          <c:idx val="1"/>
          <c:order val="1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Symbol"/>
                      </a:rPr>
                      <a:t>a</a:t>
                    </a:r>
                    <a:r>
                      <a:rPr lang="en-US"/>
                      <a:t>/2=0.025</a:t>
                    </a:r>
                  </a:p>
                </c:rich>
              </c:tx>
              <c:dLblPos val="t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t"/>
            <c:showCatName val="1"/>
          </c:dLbls>
          <c:xVal>
            <c:numLit>
              <c:formatCode>General</c:formatCode>
              <c:ptCount val="2"/>
              <c:pt idx="0">
                <c:v>3.5981654392924587</c:v>
              </c:pt>
              <c:pt idx="1">
                <c:v>2.8019557173044283</c:v>
              </c:pt>
            </c:numLit>
          </c:xVal>
          <c:yVal>
            <c:numLit>
              <c:formatCode>General</c:formatCode>
              <c:ptCount val="2"/>
              <c:pt idx="0">
                <c:v>5.4331345938193572E-4</c:v>
              </c:pt>
              <c:pt idx="1">
                <c:v>1.6299403781458051E-3</c:v>
              </c:pt>
            </c:numLit>
          </c:yVal>
        </c:ser>
        <c:ser>
          <c:idx val="2"/>
          <c:order val="2"/>
          <c:tx>
            <c:v/>
          </c:tx>
          <c:spPr>
            <a:ln w="1270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r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t(crit)=2.006</a:t>
                    </a:r>
                  </a:p>
                </c:rich>
              </c:tx>
              <c:dLblPos val="r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r"/>
            <c:showCatName val="1"/>
          </c:dLbls>
          <c:xVal>
            <c:numLit>
              <c:formatCode>General</c:formatCode>
              <c:ptCount val="2"/>
              <c:pt idx="0">
                <c:v>2.005745995316397</c:v>
              </c:pt>
              <c:pt idx="1">
                <c:v>2.00574599531639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1015010997450962</c:v>
              </c:pt>
            </c:numLit>
          </c:yVal>
        </c:ser>
        <c:ser>
          <c:idx val="3"/>
          <c:order val="3"/>
          <c:tx>
            <c:v/>
          </c:tx>
          <c:spPr>
            <a:ln w="12700">
              <a:solidFill>
                <a:srgbClr val="828282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 t test_control_tetraz'!xdata6</c:f>
              <c:numCache>
                <c:formatCode>General</c:formatCode>
                <c:ptCount val="502"/>
                <c:pt idx="0">
                  <c:v>-3.9962703002864677</c:v>
                </c:pt>
                <c:pt idx="1">
                  <c:v>-3.9962703002864677</c:v>
                </c:pt>
                <c:pt idx="2">
                  <c:v>-3.9883082030665893</c:v>
                </c:pt>
                <c:pt idx="3">
                  <c:v>-3.9883082030665893</c:v>
                </c:pt>
                <c:pt idx="4">
                  <c:v>-3.9803461058467087</c:v>
                </c:pt>
                <c:pt idx="5">
                  <c:v>-3.9803461058467087</c:v>
                </c:pt>
                <c:pt idx="6">
                  <c:v>-3.9723840086268285</c:v>
                </c:pt>
                <c:pt idx="7">
                  <c:v>-3.9723840086268285</c:v>
                </c:pt>
                <c:pt idx="8">
                  <c:v>-3.9644219114069492</c:v>
                </c:pt>
                <c:pt idx="9">
                  <c:v>-3.9644219114069492</c:v>
                </c:pt>
                <c:pt idx="10">
                  <c:v>-3.9564598141870619</c:v>
                </c:pt>
                <c:pt idx="11">
                  <c:v>-3.9564598141870619</c:v>
                </c:pt>
                <c:pt idx="12">
                  <c:v>-3.9484977169671929</c:v>
                </c:pt>
                <c:pt idx="13">
                  <c:v>-3.9484977169671929</c:v>
                </c:pt>
                <c:pt idx="14">
                  <c:v>-3.9405356197473091</c:v>
                </c:pt>
                <c:pt idx="15">
                  <c:v>-3.9405356197473091</c:v>
                </c:pt>
                <c:pt idx="16">
                  <c:v>-3.9325735225274272</c:v>
                </c:pt>
                <c:pt idx="17">
                  <c:v>-3.9325735225274272</c:v>
                </c:pt>
                <c:pt idx="18">
                  <c:v>-3.9246114253075461</c:v>
                </c:pt>
                <c:pt idx="19">
                  <c:v>-3.9246114253075461</c:v>
                </c:pt>
                <c:pt idx="20">
                  <c:v>-3.9166493280876598</c:v>
                </c:pt>
                <c:pt idx="21">
                  <c:v>-3.9166493280876598</c:v>
                </c:pt>
                <c:pt idx="22">
                  <c:v>-3.9086872308677854</c:v>
                </c:pt>
                <c:pt idx="23">
                  <c:v>-3.9086872308677854</c:v>
                </c:pt>
                <c:pt idx="24">
                  <c:v>-3.9007251336479047</c:v>
                </c:pt>
                <c:pt idx="25">
                  <c:v>-3.9007251336479047</c:v>
                </c:pt>
                <c:pt idx="26">
                  <c:v>-3.8927630364280175</c:v>
                </c:pt>
                <c:pt idx="27">
                  <c:v>-3.8927630364280175</c:v>
                </c:pt>
                <c:pt idx="28">
                  <c:v>-3.8848009392081364</c:v>
                </c:pt>
                <c:pt idx="29">
                  <c:v>-3.8848009392081364</c:v>
                </c:pt>
                <c:pt idx="30">
                  <c:v>-3.8768388419882585</c:v>
                </c:pt>
                <c:pt idx="31">
                  <c:v>-3.8768388419882585</c:v>
                </c:pt>
                <c:pt idx="32">
                  <c:v>-3.8688767447683836</c:v>
                </c:pt>
                <c:pt idx="33">
                  <c:v>-3.8688767447683836</c:v>
                </c:pt>
                <c:pt idx="34">
                  <c:v>-3.8609146475485052</c:v>
                </c:pt>
                <c:pt idx="35">
                  <c:v>-3.8609146475485052</c:v>
                </c:pt>
                <c:pt idx="36">
                  <c:v>-3.8529525503286171</c:v>
                </c:pt>
                <c:pt idx="37">
                  <c:v>-3.8529525503286171</c:v>
                </c:pt>
                <c:pt idx="38">
                  <c:v>-3.8449904531087387</c:v>
                </c:pt>
                <c:pt idx="39">
                  <c:v>-3.8449904531087387</c:v>
                </c:pt>
                <c:pt idx="40">
                  <c:v>-3.8370283558888572</c:v>
                </c:pt>
                <c:pt idx="41">
                  <c:v>-3.8370283558888572</c:v>
                </c:pt>
                <c:pt idx="42">
                  <c:v>-3.8290662586689814</c:v>
                </c:pt>
                <c:pt idx="43">
                  <c:v>-3.8290662586689814</c:v>
                </c:pt>
                <c:pt idx="44">
                  <c:v>-3.8211041614491013</c:v>
                </c:pt>
                <c:pt idx="45">
                  <c:v>-3.8211041614491013</c:v>
                </c:pt>
                <c:pt idx="46">
                  <c:v>-3.8131420642292158</c:v>
                </c:pt>
                <c:pt idx="47">
                  <c:v>-3.8131420642292158</c:v>
                </c:pt>
                <c:pt idx="48">
                  <c:v>-3.8051799670093405</c:v>
                </c:pt>
                <c:pt idx="49">
                  <c:v>-3.8051799670093405</c:v>
                </c:pt>
                <c:pt idx="50">
                  <c:v>-3.7972178697894612</c:v>
                </c:pt>
                <c:pt idx="51">
                  <c:v>-3.7972178697894612</c:v>
                </c:pt>
                <c:pt idx="52">
                  <c:v>-3.7892557725695801</c:v>
                </c:pt>
                <c:pt idx="53">
                  <c:v>-3.7892557725695801</c:v>
                </c:pt>
                <c:pt idx="54">
                  <c:v>-3.7812936753496991</c:v>
                </c:pt>
                <c:pt idx="55">
                  <c:v>-3.7812936753496991</c:v>
                </c:pt>
                <c:pt idx="56">
                  <c:v>-3.7733315781298269</c:v>
                </c:pt>
                <c:pt idx="57">
                  <c:v>-3.7733315781298269</c:v>
                </c:pt>
                <c:pt idx="58">
                  <c:v>-3.7653694809099392</c:v>
                </c:pt>
                <c:pt idx="59">
                  <c:v>-3.7653694809099392</c:v>
                </c:pt>
                <c:pt idx="60">
                  <c:v>-3.7574073836900581</c:v>
                </c:pt>
                <c:pt idx="61">
                  <c:v>-3.7574073836900581</c:v>
                </c:pt>
                <c:pt idx="62">
                  <c:v>-3.7494452864701775</c:v>
                </c:pt>
                <c:pt idx="63">
                  <c:v>-3.7494452864701775</c:v>
                </c:pt>
                <c:pt idx="64">
                  <c:v>-3.7414831892502969</c:v>
                </c:pt>
                <c:pt idx="65">
                  <c:v>-3.7414831892502969</c:v>
                </c:pt>
                <c:pt idx="66">
                  <c:v>-3.7335210920304256</c:v>
                </c:pt>
                <c:pt idx="67">
                  <c:v>-3.7335210920304256</c:v>
                </c:pt>
                <c:pt idx="68">
                  <c:v>-3.7255589948105365</c:v>
                </c:pt>
                <c:pt idx="69">
                  <c:v>-3.7255589948105365</c:v>
                </c:pt>
                <c:pt idx="70">
                  <c:v>-3.7175968975906613</c:v>
                </c:pt>
                <c:pt idx="71">
                  <c:v>-3.7175968975906613</c:v>
                </c:pt>
                <c:pt idx="72">
                  <c:v>-3.7096348003707798</c:v>
                </c:pt>
                <c:pt idx="73">
                  <c:v>-3.7096348003707798</c:v>
                </c:pt>
                <c:pt idx="74">
                  <c:v>-3.7016727031508947</c:v>
                </c:pt>
                <c:pt idx="75">
                  <c:v>-3.7016727031508947</c:v>
                </c:pt>
                <c:pt idx="76">
                  <c:v>-3.6937106059310194</c:v>
                </c:pt>
                <c:pt idx="77">
                  <c:v>-3.6937106059310194</c:v>
                </c:pt>
                <c:pt idx="78">
                  <c:v>-3.6857485087111352</c:v>
                </c:pt>
                <c:pt idx="79">
                  <c:v>-3.6857485087111352</c:v>
                </c:pt>
                <c:pt idx="80">
                  <c:v>-3.6777864114912542</c:v>
                </c:pt>
                <c:pt idx="81">
                  <c:v>-3.6777864114912542</c:v>
                </c:pt>
                <c:pt idx="82">
                  <c:v>-3.6698243142713785</c:v>
                </c:pt>
                <c:pt idx="83">
                  <c:v>-3.6698243142713785</c:v>
                </c:pt>
                <c:pt idx="84">
                  <c:v>-3.6618622170514952</c:v>
                </c:pt>
                <c:pt idx="85">
                  <c:v>-3.6618622170514952</c:v>
                </c:pt>
                <c:pt idx="86">
                  <c:v>-3.6539001198316132</c:v>
                </c:pt>
                <c:pt idx="87">
                  <c:v>-3.6539001198316132</c:v>
                </c:pt>
                <c:pt idx="88">
                  <c:v>-3.6459380226117366</c:v>
                </c:pt>
                <c:pt idx="89">
                  <c:v>-3.6459380226117366</c:v>
                </c:pt>
                <c:pt idx="90">
                  <c:v>-3.637975925391852</c:v>
                </c:pt>
                <c:pt idx="91">
                  <c:v>-3.637975925391852</c:v>
                </c:pt>
                <c:pt idx="92">
                  <c:v>-3.6300138281719763</c:v>
                </c:pt>
                <c:pt idx="93">
                  <c:v>-3.6300138281719763</c:v>
                </c:pt>
                <c:pt idx="94">
                  <c:v>-3.6220517309520912</c:v>
                </c:pt>
                <c:pt idx="95">
                  <c:v>-3.6220517309520912</c:v>
                </c:pt>
                <c:pt idx="96">
                  <c:v>-3.6140896337322062</c:v>
                </c:pt>
                <c:pt idx="97">
                  <c:v>-3.6140896337322062</c:v>
                </c:pt>
                <c:pt idx="98">
                  <c:v>-3.6061275365123393</c:v>
                </c:pt>
                <c:pt idx="99">
                  <c:v>-3.6061275365123393</c:v>
                </c:pt>
                <c:pt idx="100">
                  <c:v>-3.5981654392924467</c:v>
                </c:pt>
                <c:pt idx="101">
                  <c:v>-3.5981654392924467</c:v>
                </c:pt>
                <c:pt idx="102">
                  <c:v>-3.5902033420725696</c:v>
                </c:pt>
                <c:pt idx="103">
                  <c:v>-3.5902033420725696</c:v>
                </c:pt>
                <c:pt idx="104">
                  <c:v>-3.582241244852689</c:v>
                </c:pt>
                <c:pt idx="105">
                  <c:v>-3.582241244852689</c:v>
                </c:pt>
                <c:pt idx="106">
                  <c:v>-3.5742791476328089</c:v>
                </c:pt>
                <c:pt idx="107">
                  <c:v>-3.5742791476328089</c:v>
                </c:pt>
                <c:pt idx="108">
                  <c:v>-3.5663170504129367</c:v>
                </c:pt>
                <c:pt idx="109">
                  <c:v>-3.5663170504129367</c:v>
                </c:pt>
                <c:pt idx="110">
                  <c:v>-3.5583549531930467</c:v>
                </c:pt>
                <c:pt idx="111">
                  <c:v>-3.5583549531930467</c:v>
                </c:pt>
                <c:pt idx="112">
                  <c:v>-3.5503928559731674</c:v>
                </c:pt>
                <c:pt idx="113">
                  <c:v>-3.5503928559731674</c:v>
                </c:pt>
                <c:pt idx="114">
                  <c:v>-3.5424307587532882</c:v>
                </c:pt>
                <c:pt idx="115">
                  <c:v>-3.5424307587532882</c:v>
                </c:pt>
                <c:pt idx="116">
                  <c:v>-3.5344686615334067</c:v>
                </c:pt>
                <c:pt idx="117">
                  <c:v>-3.5344686615334067</c:v>
                </c:pt>
                <c:pt idx="118">
                  <c:v>-3.5265065643135265</c:v>
                </c:pt>
                <c:pt idx="119">
                  <c:v>-3.5265065643135265</c:v>
                </c:pt>
                <c:pt idx="120">
                  <c:v>-3.5185444670936437</c:v>
                </c:pt>
                <c:pt idx="121">
                  <c:v>-3.5185444670936437</c:v>
                </c:pt>
                <c:pt idx="122">
                  <c:v>-3.5105823698737613</c:v>
                </c:pt>
                <c:pt idx="123">
                  <c:v>-3.5105823698737613</c:v>
                </c:pt>
                <c:pt idx="124">
                  <c:v>-3.5026202726538838</c:v>
                </c:pt>
                <c:pt idx="125">
                  <c:v>-3.5026202726538838</c:v>
                </c:pt>
                <c:pt idx="126">
                  <c:v>-3.4946581754339974</c:v>
                </c:pt>
                <c:pt idx="127">
                  <c:v>-3.4946581754339974</c:v>
                </c:pt>
                <c:pt idx="128">
                  <c:v>-3.4866960782141243</c:v>
                </c:pt>
                <c:pt idx="129">
                  <c:v>-3.4866960782141243</c:v>
                </c:pt>
                <c:pt idx="130">
                  <c:v>-3.4787339809942437</c:v>
                </c:pt>
                <c:pt idx="131">
                  <c:v>-3.4787339809942437</c:v>
                </c:pt>
                <c:pt idx="132">
                  <c:v>-3.4707718837743635</c:v>
                </c:pt>
                <c:pt idx="133">
                  <c:v>-3.4707718837743635</c:v>
                </c:pt>
                <c:pt idx="134">
                  <c:v>-3.4628097865544829</c:v>
                </c:pt>
                <c:pt idx="135">
                  <c:v>-3.4628097865544829</c:v>
                </c:pt>
                <c:pt idx="136">
                  <c:v>-3.4548476893345965</c:v>
                </c:pt>
                <c:pt idx="137">
                  <c:v>-3.4548476893345965</c:v>
                </c:pt>
                <c:pt idx="138">
                  <c:v>-3.4468855921147177</c:v>
                </c:pt>
                <c:pt idx="139">
                  <c:v>-3.4468855921147177</c:v>
                </c:pt>
                <c:pt idx="140">
                  <c:v>-3.4389234948948362</c:v>
                </c:pt>
                <c:pt idx="141">
                  <c:v>-3.4389234948948362</c:v>
                </c:pt>
                <c:pt idx="142">
                  <c:v>-3.4309613976749613</c:v>
                </c:pt>
                <c:pt idx="143">
                  <c:v>-3.4309613976749613</c:v>
                </c:pt>
                <c:pt idx="144">
                  <c:v>-3.4229993004550807</c:v>
                </c:pt>
                <c:pt idx="145">
                  <c:v>-3.4229993004550807</c:v>
                </c:pt>
                <c:pt idx="146">
                  <c:v>-3.4150372032351997</c:v>
                </c:pt>
                <c:pt idx="147">
                  <c:v>-3.4150372032351997</c:v>
                </c:pt>
                <c:pt idx="148">
                  <c:v>-3.4070751060153204</c:v>
                </c:pt>
                <c:pt idx="149">
                  <c:v>-3.4070751060153204</c:v>
                </c:pt>
                <c:pt idx="150">
                  <c:v>-3.3991130087954402</c:v>
                </c:pt>
                <c:pt idx="151">
                  <c:v>-3.3991130087954402</c:v>
                </c:pt>
                <c:pt idx="152">
                  <c:v>-3.3911509115755587</c:v>
                </c:pt>
                <c:pt idx="153">
                  <c:v>-3.3911509115755587</c:v>
                </c:pt>
                <c:pt idx="154">
                  <c:v>-3.383188814355679</c:v>
                </c:pt>
                <c:pt idx="155">
                  <c:v>-3.383188814355679</c:v>
                </c:pt>
                <c:pt idx="156">
                  <c:v>-3.3752267171357988</c:v>
                </c:pt>
                <c:pt idx="157">
                  <c:v>-3.3752267171357988</c:v>
                </c:pt>
                <c:pt idx="158">
                  <c:v>-3.3672646199159182</c:v>
                </c:pt>
                <c:pt idx="159">
                  <c:v>-3.3672646199159182</c:v>
                </c:pt>
                <c:pt idx="160">
                  <c:v>-3.359302522696038</c:v>
                </c:pt>
                <c:pt idx="161">
                  <c:v>-3.359302522696038</c:v>
                </c:pt>
                <c:pt idx="162">
                  <c:v>-3.3513404254761525</c:v>
                </c:pt>
                <c:pt idx="163">
                  <c:v>-3.3513404254761525</c:v>
                </c:pt>
                <c:pt idx="164">
                  <c:v>-3.3433783282562772</c:v>
                </c:pt>
                <c:pt idx="165">
                  <c:v>-3.3433783282562772</c:v>
                </c:pt>
                <c:pt idx="166">
                  <c:v>-3.3354162310363966</c:v>
                </c:pt>
                <c:pt idx="167">
                  <c:v>-3.3354162310363966</c:v>
                </c:pt>
                <c:pt idx="168">
                  <c:v>-3.3274541338165164</c:v>
                </c:pt>
                <c:pt idx="169">
                  <c:v>-3.3274541338165164</c:v>
                </c:pt>
                <c:pt idx="170">
                  <c:v>-3.3194920365966327</c:v>
                </c:pt>
                <c:pt idx="171">
                  <c:v>-3.3194920365966327</c:v>
                </c:pt>
                <c:pt idx="172">
                  <c:v>-3.3115299393767503</c:v>
                </c:pt>
                <c:pt idx="173">
                  <c:v>-3.3115299393767503</c:v>
                </c:pt>
                <c:pt idx="174">
                  <c:v>-3.3035678421568804</c:v>
                </c:pt>
                <c:pt idx="175">
                  <c:v>-3.3035678421568804</c:v>
                </c:pt>
                <c:pt idx="176">
                  <c:v>-3.2956057449369998</c:v>
                </c:pt>
                <c:pt idx="177">
                  <c:v>-3.2956057449369998</c:v>
                </c:pt>
                <c:pt idx="178">
                  <c:v>-3.2876436477171209</c:v>
                </c:pt>
                <c:pt idx="179">
                  <c:v>-3.2876436477171209</c:v>
                </c:pt>
                <c:pt idx="180">
                  <c:v>-3.2796815504972385</c:v>
                </c:pt>
                <c:pt idx="181">
                  <c:v>-3.2796815504972385</c:v>
                </c:pt>
                <c:pt idx="182">
                  <c:v>-3.2717194532773552</c:v>
                </c:pt>
                <c:pt idx="183">
                  <c:v>-3.2717194532773552</c:v>
                </c:pt>
                <c:pt idx="184">
                  <c:v>-3.2637573560574835</c:v>
                </c:pt>
                <c:pt idx="185">
                  <c:v>-3.2637573560574835</c:v>
                </c:pt>
                <c:pt idx="186">
                  <c:v>-3.255795258837602</c:v>
                </c:pt>
                <c:pt idx="187">
                  <c:v>-3.255795258837602</c:v>
                </c:pt>
                <c:pt idx="188">
                  <c:v>-3.2478331616177201</c:v>
                </c:pt>
                <c:pt idx="189">
                  <c:v>-3.2478331616177201</c:v>
                </c:pt>
                <c:pt idx="190">
                  <c:v>-3.2398710643978319</c:v>
                </c:pt>
                <c:pt idx="191">
                  <c:v>-3.2398710643978319</c:v>
                </c:pt>
                <c:pt idx="192">
                  <c:v>-3.2319089671779562</c:v>
                </c:pt>
                <c:pt idx="193">
                  <c:v>-3.2319089671779562</c:v>
                </c:pt>
                <c:pt idx="194">
                  <c:v>-3.2239468699580711</c:v>
                </c:pt>
                <c:pt idx="195">
                  <c:v>-3.2239468699580711</c:v>
                </c:pt>
                <c:pt idx="196">
                  <c:v>-3.2159847727381954</c:v>
                </c:pt>
                <c:pt idx="197">
                  <c:v>-3.2159847727381954</c:v>
                </c:pt>
                <c:pt idx="198">
                  <c:v>-3.2080226755183112</c:v>
                </c:pt>
                <c:pt idx="199">
                  <c:v>-3.2080226755183112</c:v>
                </c:pt>
                <c:pt idx="200">
                  <c:v>-3.2000605782984355</c:v>
                </c:pt>
                <c:pt idx="201">
                  <c:v>-3.2000605782984355</c:v>
                </c:pt>
                <c:pt idx="202">
                  <c:v>-3.1920984810785433</c:v>
                </c:pt>
                <c:pt idx="203">
                  <c:v>-3.1920984810785433</c:v>
                </c:pt>
                <c:pt idx="204">
                  <c:v>-3.1841363838586689</c:v>
                </c:pt>
                <c:pt idx="205">
                  <c:v>-3.1841363838586689</c:v>
                </c:pt>
                <c:pt idx="206">
                  <c:v>-3.1761742866387888</c:v>
                </c:pt>
                <c:pt idx="207">
                  <c:v>-3.1761742866387888</c:v>
                </c:pt>
                <c:pt idx="208">
                  <c:v>-3.1682121894189077</c:v>
                </c:pt>
                <c:pt idx="209">
                  <c:v>-3.1682121894189077</c:v>
                </c:pt>
                <c:pt idx="210">
                  <c:v>-3.160250092199028</c:v>
                </c:pt>
                <c:pt idx="211">
                  <c:v>-3.160250092199028</c:v>
                </c:pt>
                <c:pt idx="212">
                  <c:v>-3.152287994979142</c:v>
                </c:pt>
                <c:pt idx="213">
                  <c:v>-3.152287994979142</c:v>
                </c:pt>
                <c:pt idx="214">
                  <c:v>-3.1443258977592672</c:v>
                </c:pt>
                <c:pt idx="215">
                  <c:v>-3.1443258977592672</c:v>
                </c:pt>
                <c:pt idx="216">
                  <c:v>-3.1363638005393866</c:v>
                </c:pt>
                <c:pt idx="217">
                  <c:v>-3.1363638005393866</c:v>
                </c:pt>
                <c:pt idx="218">
                  <c:v>-3.1284017033195082</c:v>
                </c:pt>
                <c:pt idx="219">
                  <c:v>-3.1284017033195082</c:v>
                </c:pt>
                <c:pt idx="220">
                  <c:v>-3.1204396060996258</c:v>
                </c:pt>
                <c:pt idx="221">
                  <c:v>-3.1204396060996258</c:v>
                </c:pt>
                <c:pt idx="222">
                  <c:v>-3.1124775088797447</c:v>
                </c:pt>
                <c:pt idx="223">
                  <c:v>-3.1124775088797447</c:v>
                </c:pt>
                <c:pt idx="224">
                  <c:v>-3.1045154116598637</c:v>
                </c:pt>
                <c:pt idx="225">
                  <c:v>-3.1045154116598637</c:v>
                </c:pt>
                <c:pt idx="226">
                  <c:v>-3.0965533144399804</c:v>
                </c:pt>
                <c:pt idx="227">
                  <c:v>-3.0965533144399804</c:v>
                </c:pt>
                <c:pt idx="228">
                  <c:v>-3.0885912172201118</c:v>
                </c:pt>
                <c:pt idx="229">
                  <c:v>-3.0885912172201118</c:v>
                </c:pt>
                <c:pt idx="230">
                  <c:v>-3.0806291200002227</c:v>
                </c:pt>
                <c:pt idx="231">
                  <c:v>-3.0806291200002227</c:v>
                </c:pt>
                <c:pt idx="232">
                  <c:v>-3.0726670227803434</c:v>
                </c:pt>
                <c:pt idx="233">
                  <c:v>-3.0726670227803434</c:v>
                </c:pt>
                <c:pt idx="234">
                  <c:v>-3.0647049255604641</c:v>
                </c:pt>
                <c:pt idx="235">
                  <c:v>-3.0647049255604641</c:v>
                </c:pt>
                <c:pt idx="236">
                  <c:v>-3.0567428283405782</c:v>
                </c:pt>
                <c:pt idx="237">
                  <c:v>-3.0567428283405782</c:v>
                </c:pt>
                <c:pt idx="238">
                  <c:v>-3.0487807311207042</c:v>
                </c:pt>
                <c:pt idx="239">
                  <c:v>-3.0487807311207042</c:v>
                </c:pt>
                <c:pt idx="240">
                  <c:v>-3.0408186339008156</c:v>
                </c:pt>
                <c:pt idx="241">
                  <c:v>-3.0408186339008156</c:v>
                </c:pt>
                <c:pt idx="242">
                  <c:v>-3.0328565366809377</c:v>
                </c:pt>
                <c:pt idx="243">
                  <c:v>-3.0328565366809377</c:v>
                </c:pt>
                <c:pt idx="244">
                  <c:v>-3.0248944394610597</c:v>
                </c:pt>
                <c:pt idx="245">
                  <c:v>-3.0248944394610597</c:v>
                </c:pt>
                <c:pt idx="246">
                  <c:v>-3.0169323422411809</c:v>
                </c:pt>
                <c:pt idx="247">
                  <c:v>-3.0169323422411809</c:v>
                </c:pt>
                <c:pt idx="248">
                  <c:v>-3.0089702450213078</c:v>
                </c:pt>
                <c:pt idx="249">
                  <c:v>-3.0089702450213078</c:v>
                </c:pt>
                <c:pt idx="250">
                  <c:v>-3.0010081478014201</c:v>
                </c:pt>
                <c:pt idx="251">
                  <c:v>-3.0010081478014201</c:v>
                </c:pt>
                <c:pt idx="252">
                  <c:v>-2.9930460505815395</c:v>
                </c:pt>
                <c:pt idx="253">
                  <c:v>-2.9930460505815395</c:v>
                </c:pt>
                <c:pt idx="254">
                  <c:v>-2.9850839533616593</c:v>
                </c:pt>
                <c:pt idx="255">
                  <c:v>-2.9850839533616593</c:v>
                </c:pt>
                <c:pt idx="256">
                  <c:v>-2.977121856141784</c:v>
                </c:pt>
                <c:pt idx="257">
                  <c:v>-2.977121856141784</c:v>
                </c:pt>
                <c:pt idx="258">
                  <c:v>-2.9691597589219039</c:v>
                </c:pt>
                <c:pt idx="259">
                  <c:v>-2.9691597589219039</c:v>
                </c:pt>
                <c:pt idx="260">
                  <c:v>-2.9611976617020246</c:v>
                </c:pt>
                <c:pt idx="261">
                  <c:v>-2.9611976617020246</c:v>
                </c:pt>
                <c:pt idx="262">
                  <c:v>-2.9532355644821382</c:v>
                </c:pt>
                <c:pt idx="263">
                  <c:v>-2.9532355644821382</c:v>
                </c:pt>
                <c:pt idx="264">
                  <c:v>-2.9452734672622571</c:v>
                </c:pt>
                <c:pt idx="265">
                  <c:v>-2.9452734672622571</c:v>
                </c:pt>
                <c:pt idx="266">
                  <c:v>-2.9373113700423823</c:v>
                </c:pt>
                <c:pt idx="267">
                  <c:v>-2.9373113700423823</c:v>
                </c:pt>
                <c:pt idx="268">
                  <c:v>-2.9293492728225012</c:v>
                </c:pt>
                <c:pt idx="269">
                  <c:v>-2.9293492728225012</c:v>
                </c:pt>
                <c:pt idx="270">
                  <c:v>-2.9213871756026202</c:v>
                </c:pt>
                <c:pt idx="271">
                  <c:v>-2.9213871756026202</c:v>
                </c:pt>
                <c:pt idx="272">
                  <c:v>-2.9134250783827356</c:v>
                </c:pt>
                <c:pt idx="273">
                  <c:v>-2.9134250783827356</c:v>
                </c:pt>
                <c:pt idx="274">
                  <c:v>-2.9054629811628527</c:v>
                </c:pt>
                <c:pt idx="275">
                  <c:v>-2.9054629811628527</c:v>
                </c:pt>
                <c:pt idx="276">
                  <c:v>-2.8975008839429752</c:v>
                </c:pt>
                <c:pt idx="277">
                  <c:v>-2.8975008839429752</c:v>
                </c:pt>
                <c:pt idx="278">
                  <c:v>-2.8895387867230946</c:v>
                </c:pt>
                <c:pt idx="279">
                  <c:v>-2.8895387867230946</c:v>
                </c:pt>
                <c:pt idx="280">
                  <c:v>-2.8815766895032127</c:v>
                </c:pt>
                <c:pt idx="281">
                  <c:v>-2.8815766895032127</c:v>
                </c:pt>
                <c:pt idx="282">
                  <c:v>-2.8736145922833352</c:v>
                </c:pt>
                <c:pt idx="283">
                  <c:v>-2.8736145922833352</c:v>
                </c:pt>
                <c:pt idx="284">
                  <c:v>-2.8656524950634439</c:v>
                </c:pt>
                <c:pt idx="285">
                  <c:v>-2.8656524950634439</c:v>
                </c:pt>
                <c:pt idx="286">
                  <c:v>-2.857690397843573</c:v>
                </c:pt>
                <c:pt idx="287">
                  <c:v>-2.857690397843573</c:v>
                </c:pt>
                <c:pt idx="288">
                  <c:v>-2.8497283006236924</c:v>
                </c:pt>
                <c:pt idx="289">
                  <c:v>-2.8497283006236924</c:v>
                </c:pt>
                <c:pt idx="290">
                  <c:v>-2.8417662034038069</c:v>
                </c:pt>
                <c:pt idx="291">
                  <c:v>-2.8417662034038069</c:v>
                </c:pt>
                <c:pt idx="292">
                  <c:v>-2.8338041061839307</c:v>
                </c:pt>
                <c:pt idx="293">
                  <c:v>-2.8338041061839307</c:v>
                </c:pt>
                <c:pt idx="294">
                  <c:v>-2.8258420089640461</c:v>
                </c:pt>
                <c:pt idx="295">
                  <c:v>-2.8258420089640461</c:v>
                </c:pt>
                <c:pt idx="296">
                  <c:v>-2.8178799117441646</c:v>
                </c:pt>
                <c:pt idx="297">
                  <c:v>-2.8178799117441646</c:v>
                </c:pt>
                <c:pt idx="298">
                  <c:v>-2.8099178145242867</c:v>
                </c:pt>
                <c:pt idx="299">
                  <c:v>-2.8099178145242867</c:v>
                </c:pt>
                <c:pt idx="300">
                  <c:v>-2.8019557173044101</c:v>
                </c:pt>
                <c:pt idx="301">
                  <c:v>-2.8019557173044101</c:v>
                </c:pt>
                <c:pt idx="302">
                  <c:v>-2.7939936200845295</c:v>
                </c:pt>
                <c:pt idx="303">
                  <c:v>-2.7939936200845295</c:v>
                </c:pt>
                <c:pt idx="304">
                  <c:v>-2.7860315228646542</c:v>
                </c:pt>
                <c:pt idx="305">
                  <c:v>-2.7860315228646542</c:v>
                </c:pt>
                <c:pt idx="306">
                  <c:v>-2.7780694256447629</c:v>
                </c:pt>
                <c:pt idx="307">
                  <c:v>-2.7780694256447629</c:v>
                </c:pt>
                <c:pt idx="308">
                  <c:v>-2.7701073284248885</c:v>
                </c:pt>
                <c:pt idx="309">
                  <c:v>-2.7701073284248885</c:v>
                </c:pt>
                <c:pt idx="310">
                  <c:v>-2.7621452312050079</c:v>
                </c:pt>
                <c:pt idx="311">
                  <c:v>-2.7621452312050079</c:v>
                </c:pt>
                <c:pt idx="312">
                  <c:v>-2.7541831339851273</c:v>
                </c:pt>
                <c:pt idx="313">
                  <c:v>-2.7541831339851273</c:v>
                </c:pt>
                <c:pt idx="314">
                  <c:v>-2.7462210367652471</c:v>
                </c:pt>
                <c:pt idx="315">
                  <c:v>-2.7462210367652471</c:v>
                </c:pt>
                <c:pt idx="316">
                  <c:v>-2.738258939545362</c:v>
                </c:pt>
                <c:pt idx="317">
                  <c:v>-2.738258939545362</c:v>
                </c:pt>
                <c:pt idx="318">
                  <c:v>-2.7302968423254916</c:v>
                </c:pt>
                <c:pt idx="319">
                  <c:v>-2.7302968423254916</c:v>
                </c:pt>
                <c:pt idx="320">
                  <c:v>-2.722334745105615</c:v>
                </c:pt>
                <c:pt idx="321">
                  <c:v>-2.722334745105615</c:v>
                </c:pt>
                <c:pt idx="322">
                  <c:v>-2.7143726478857255</c:v>
                </c:pt>
                <c:pt idx="323">
                  <c:v>-2.7143726478857255</c:v>
                </c:pt>
                <c:pt idx="324">
                  <c:v>-2.7064105506658453</c:v>
                </c:pt>
                <c:pt idx="325">
                  <c:v>-2.7064105506658453</c:v>
                </c:pt>
                <c:pt idx="326">
                  <c:v>-2.6984484534459598</c:v>
                </c:pt>
                <c:pt idx="327">
                  <c:v>-2.6984484534459598</c:v>
                </c:pt>
                <c:pt idx="328">
                  <c:v>-2.6904863562260841</c:v>
                </c:pt>
                <c:pt idx="329">
                  <c:v>-2.6904863562260841</c:v>
                </c:pt>
                <c:pt idx="330">
                  <c:v>-2.6825242590062084</c:v>
                </c:pt>
                <c:pt idx="331">
                  <c:v>-2.6825242590062084</c:v>
                </c:pt>
                <c:pt idx="332">
                  <c:v>-2.6745621617863242</c:v>
                </c:pt>
                <c:pt idx="333">
                  <c:v>-2.6745621617863242</c:v>
                </c:pt>
                <c:pt idx="334">
                  <c:v>-2.6666000645664432</c:v>
                </c:pt>
                <c:pt idx="335">
                  <c:v>-2.6666000645664432</c:v>
                </c:pt>
                <c:pt idx="336">
                  <c:v>-2.6586379673465652</c:v>
                </c:pt>
                <c:pt idx="337">
                  <c:v>-2.6586379673465652</c:v>
                </c:pt>
                <c:pt idx="338">
                  <c:v>-2.6506758701266824</c:v>
                </c:pt>
                <c:pt idx="339">
                  <c:v>-2.6506758701266824</c:v>
                </c:pt>
                <c:pt idx="340">
                  <c:v>-2.6427137729068066</c:v>
                </c:pt>
                <c:pt idx="341">
                  <c:v>-2.6427137729068066</c:v>
                </c:pt>
                <c:pt idx="342">
                  <c:v>-2.6347516756869216</c:v>
                </c:pt>
                <c:pt idx="343">
                  <c:v>-2.6347516756869216</c:v>
                </c:pt>
                <c:pt idx="344">
                  <c:v>-2.6267895784670459</c:v>
                </c:pt>
                <c:pt idx="345">
                  <c:v>-2.6267895784670459</c:v>
                </c:pt>
                <c:pt idx="346">
                  <c:v>-2.6188274812471608</c:v>
                </c:pt>
                <c:pt idx="347">
                  <c:v>-2.6188274812471608</c:v>
                </c:pt>
                <c:pt idx="348">
                  <c:v>-2.6108653840272757</c:v>
                </c:pt>
                <c:pt idx="349">
                  <c:v>-2.6108653840272757</c:v>
                </c:pt>
                <c:pt idx="350">
                  <c:v>-2.6029032868074049</c:v>
                </c:pt>
                <c:pt idx="351">
                  <c:v>-2.6029032868074049</c:v>
                </c:pt>
                <c:pt idx="352">
                  <c:v>-2.5949411895875194</c:v>
                </c:pt>
                <c:pt idx="353">
                  <c:v>-2.5949411895875194</c:v>
                </c:pt>
                <c:pt idx="354">
                  <c:v>-2.5869790923676392</c:v>
                </c:pt>
                <c:pt idx="355">
                  <c:v>-2.5869790923676392</c:v>
                </c:pt>
                <c:pt idx="356">
                  <c:v>-2.5790169951477577</c:v>
                </c:pt>
                <c:pt idx="357">
                  <c:v>-2.5790169951477577</c:v>
                </c:pt>
                <c:pt idx="358">
                  <c:v>-2.571054897927878</c:v>
                </c:pt>
                <c:pt idx="359">
                  <c:v>-2.571054897927878</c:v>
                </c:pt>
                <c:pt idx="360">
                  <c:v>-2.5630928007080001</c:v>
                </c:pt>
                <c:pt idx="361">
                  <c:v>-2.5630928007080001</c:v>
                </c:pt>
                <c:pt idx="362">
                  <c:v>-2.5551307034881181</c:v>
                </c:pt>
                <c:pt idx="363">
                  <c:v>-2.5551307034881181</c:v>
                </c:pt>
                <c:pt idx="364">
                  <c:v>-2.547168606268237</c:v>
                </c:pt>
                <c:pt idx="365">
                  <c:v>-2.547168606268237</c:v>
                </c:pt>
                <c:pt idx="366">
                  <c:v>-2.5392065090483564</c:v>
                </c:pt>
                <c:pt idx="367">
                  <c:v>-2.5392065090483564</c:v>
                </c:pt>
                <c:pt idx="368">
                  <c:v>-2.5312444118284763</c:v>
                </c:pt>
                <c:pt idx="369">
                  <c:v>-2.5312444118284763</c:v>
                </c:pt>
                <c:pt idx="370">
                  <c:v>-2.5232823146085961</c:v>
                </c:pt>
                <c:pt idx="371">
                  <c:v>-2.5232823146085961</c:v>
                </c:pt>
                <c:pt idx="372">
                  <c:v>-2.5153202173887155</c:v>
                </c:pt>
                <c:pt idx="373">
                  <c:v>-2.5153202173887155</c:v>
                </c:pt>
                <c:pt idx="374">
                  <c:v>-2.5073581201688304</c:v>
                </c:pt>
                <c:pt idx="375">
                  <c:v>-2.5073581201688304</c:v>
                </c:pt>
                <c:pt idx="376">
                  <c:v>-2.4993960229489551</c:v>
                </c:pt>
                <c:pt idx="377">
                  <c:v>-2.4993960229489551</c:v>
                </c:pt>
                <c:pt idx="378">
                  <c:v>-2.4914339257290727</c:v>
                </c:pt>
                <c:pt idx="379">
                  <c:v>-2.4914339257290727</c:v>
                </c:pt>
                <c:pt idx="380">
                  <c:v>-2.4834718285091952</c:v>
                </c:pt>
                <c:pt idx="381">
                  <c:v>-2.4834718285091952</c:v>
                </c:pt>
                <c:pt idx="382">
                  <c:v>-2.4755097312893142</c:v>
                </c:pt>
                <c:pt idx="383">
                  <c:v>-2.4755097312893142</c:v>
                </c:pt>
                <c:pt idx="384">
                  <c:v>-2.4675476340694331</c:v>
                </c:pt>
                <c:pt idx="385">
                  <c:v>-2.4675476340694331</c:v>
                </c:pt>
                <c:pt idx="386">
                  <c:v>-2.4595855368495529</c:v>
                </c:pt>
                <c:pt idx="387">
                  <c:v>-2.4595855368495529</c:v>
                </c:pt>
                <c:pt idx="388">
                  <c:v>-2.451623439629663</c:v>
                </c:pt>
                <c:pt idx="389">
                  <c:v>-2.451623439629663</c:v>
                </c:pt>
                <c:pt idx="390">
                  <c:v>-2.4436613424097962</c:v>
                </c:pt>
                <c:pt idx="391">
                  <c:v>-2.4436613424097962</c:v>
                </c:pt>
                <c:pt idx="392">
                  <c:v>-2.4356992451899115</c:v>
                </c:pt>
                <c:pt idx="393">
                  <c:v>-2.4356992451899115</c:v>
                </c:pt>
                <c:pt idx="394">
                  <c:v>-2.4277371479700411</c:v>
                </c:pt>
                <c:pt idx="395">
                  <c:v>-2.4277371479700411</c:v>
                </c:pt>
                <c:pt idx="396">
                  <c:v>-2.4197750507501508</c:v>
                </c:pt>
                <c:pt idx="397">
                  <c:v>-2.4197750507501508</c:v>
                </c:pt>
                <c:pt idx="398">
                  <c:v>-2.4118129535302613</c:v>
                </c:pt>
                <c:pt idx="399">
                  <c:v>-2.4118129535302613</c:v>
                </c:pt>
                <c:pt idx="400">
                  <c:v>-2.4038508563103944</c:v>
                </c:pt>
                <c:pt idx="401">
                  <c:v>-2.4038508563103944</c:v>
                </c:pt>
                <c:pt idx="402">
                  <c:v>-2.3958887590905067</c:v>
                </c:pt>
                <c:pt idx="403">
                  <c:v>-2.3958887590905067</c:v>
                </c:pt>
                <c:pt idx="404">
                  <c:v>-2.3879266618706292</c:v>
                </c:pt>
                <c:pt idx="405">
                  <c:v>-2.3879266618706292</c:v>
                </c:pt>
                <c:pt idx="406">
                  <c:v>-2.3799645646507477</c:v>
                </c:pt>
                <c:pt idx="407">
                  <c:v>-2.3799645646507477</c:v>
                </c:pt>
                <c:pt idx="408">
                  <c:v>-2.3720024674308595</c:v>
                </c:pt>
                <c:pt idx="409">
                  <c:v>-2.3720024674308595</c:v>
                </c:pt>
                <c:pt idx="410">
                  <c:v>-2.3640403702109878</c:v>
                </c:pt>
                <c:pt idx="411">
                  <c:v>-2.3640403702109878</c:v>
                </c:pt>
                <c:pt idx="412">
                  <c:v>-2.3560782729911067</c:v>
                </c:pt>
                <c:pt idx="413">
                  <c:v>-2.3560782729911067</c:v>
                </c:pt>
                <c:pt idx="414">
                  <c:v>-2.348116175771227</c:v>
                </c:pt>
                <c:pt idx="415">
                  <c:v>-2.348116175771227</c:v>
                </c:pt>
                <c:pt idx="416">
                  <c:v>-2.3401540785513539</c:v>
                </c:pt>
                <c:pt idx="417">
                  <c:v>-2.3401540785513539</c:v>
                </c:pt>
                <c:pt idx="418">
                  <c:v>-2.3321919813314662</c:v>
                </c:pt>
                <c:pt idx="419">
                  <c:v>-2.3321919813314662</c:v>
                </c:pt>
                <c:pt idx="420">
                  <c:v>-2.3242298841115847</c:v>
                </c:pt>
                <c:pt idx="421">
                  <c:v>-2.3242298841115847</c:v>
                </c:pt>
                <c:pt idx="422">
                  <c:v>-2.3162677868917037</c:v>
                </c:pt>
                <c:pt idx="423">
                  <c:v>-2.3162677868917037</c:v>
                </c:pt>
                <c:pt idx="424">
                  <c:v>-2.3083056896718208</c:v>
                </c:pt>
                <c:pt idx="425">
                  <c:v>-2.3083056896718208</c:v>
                </c:pt>
                <c:pt idx="426">
                  <c:v>-2.3003435924519446</c:v>
                </c:pt>
                <c:pt idx="427">
                  <c:v>-2.3003435924519446</c:v>
                </c:pt>
                <c:pt idx="428">
                  <c:v>-2.292381495232064</c:v>
                </c:pt>
                <c:pt idx="429">
                  <c:v>-2.292381495232064</c:v>
                </c:pt>
                <c:pt idx="430">
                  <c:v>-2.2844193980121852</c:v>
                </c:pt>
                <c:pt idx="431">
                  <c:v>-2.2844193980121852</c:v>
                </c:pt>
                <c:pt idx="432">
                  <c:v>-2.2764573007923041</c:v>
                </c:pt>
                <c:pt idx="433">
                  <c:v>-2.2764573007923041</c:v>
                </c:pt>
                <c:pt idx="434">
                  <c:v>-2.2684952035724275</c:v>
                </c:pt>
                <c:pt idx="435">
                  <c:v>-2.2684952035724275</c:v>
                </c:pt>
                <c:pt idx="436">
                  <c:v>-2.26053310635255</c:v>
                </c:pt>
                <c:pt idx="437">
                  <c:v>-2.26053310635255</c:v>
                </c:pt>
                <c:pt idx="438">
                  <c:v>-2.2525710091326632</c:v>
                </c:pt>
                <c:pt idx="439">
                  <c:v>-2.2525710091326632</c:v>
                </c:pt>
                <c:pt idx="440">
                  <c:v>-2.2446089119127821</c:v>
                </c:pt>
                <c:pt idx="441">
                  <c:v>-2.2446089119127821</c:v>
                </c:pt>
                <c:pt idx="442">
                  <c:v>-2.2366468146928971</c:v>
                </c:pt>
                <c:pt idx="443">
                  <c:v>-2.2366468146928971</c:v>
                </c:pt>
                <c:pt idx="444">
                  <c:v>-2.2286847174730258</c:v>
                </c:pt>
                <c:pt idx="445">
                  <c:v>-2.2286847174730258</c:v>
                </c:pt>
                <c:pt idx="446">
                  <c:v>-2.2207226202531407</c:v>
                </c:pt>
                <c:pt idx="447">
                  <c:v>-2.2207226202531407</c:v>
                </c:pt>
                <c:pt idx="448">
                  <c:v>-2.2127605230332552</c:v>
                </c:pt>
                <c:pt idx="449">
                  <c:v>-2.2127605230332552</c:v>
                </c:pt>
                <c:pt idx="450">
                  <c:v>-2.2047984258133799</c:v>
                </c:pt>
                <c:pt idx="451">
                  <c:v>-2.2047984258133799</c:v>
                </c:pt>
                <c:pt idx="452">
                  <c:v>-2.1968363285934993</c:v>
                </c:pt>
                <c:pt idx="453">
                  <c:v>-2.1968363285934993</c:v>
                </c:pt>
                <c:pt idx="454">
                  <c:v>-2.1888742313736191</c:v>
                </c:pt>
                <c:pt idx="455">
                  <c:v>-2.1888742313736191</c:v>
                </c:pt>
                <c:pt idx="456">
                  <c:v>-2.1809121341537367</c:v>
                </c:pt>
                <c:pt idx="457">
                  <c:v>-2.1809121341537367</c:v>
                </c:pt>
                <c:pt idx="458">
                  <c:v>-2.1729500369338535</c:v>
                </c:pt>
                <c:pt idx="459">
                  <c:v>-2.1729500369338535</c:v>
                </c:pt>
                <c:pt idx="460">
                  <c:v>-2.1649879397139782</c:v>
                </c:pt>
                <c:pt idx="461">
                  <c:v>-2.1649879397139782</c:v>
                </c:pt>
                <c:pt idx="462">
                  <c:v>-2.1570258424941002</c:v>
                </c:pt>
                <c:pt idx="463">
                  <c:v>-2.1570258424941002</c:v>
                </c:pt>
                <c:pt idx="464">
                  <c:v>-2.1490637452742192</c:v>
                </c:pt>
                <c:pt idx="465">
                  <c:v>-2.1490637452742192</c:v>
                </c:pt>
                <c:pt idx="466">
                  <c:v>-2.1411016480543457</c:v>
                </c:pt>
                <c:pt idx="467">
                  <c:v>-2.1411016480543457</c:v>
                </c:pt>
                <c:pt idx="468">
                  <c:v>-2.1331395508344633</c:v>
                </c:pt>
                <c:pt idx="469">
                  <c:v>-2.1331395508344633</c:v>
                </c:pt>
                <c:pt idx="470">
                  <c:v>-2.1251774536145782</c:v>
                </c:pt>
                <c:pt idx="471">
                  <c:v>-2.1251774536145782</c:v>
                </c:pt>
                <c:pt idx="472">
                  <c:v>-2.1172153563946958</c:v>
                </c:pt>
                <c:pt idx="473">
                  <c:v>-2.1172153563946958</c:v>
                </c:pt>
                <c:pt idx="474">
                  <c:v>-2.1092532591748148</c:v>
                </c:pt>
                <c:pt idx="475">
                  <c:v>-2.1092532591748148</c:v>
                </c:pt>
                <c:pt idx="476">
                  <c:v>-2.1012911619549399</c:v>
                </c:pt>
                <c:pt idx="477">
                  <c:v>-2.1012911619549399</c:v>
                </c:pt>
                <c:pt idx="478">
                  <c:v>-2.0933290647350589</c:v>
                </c:pt>
                <c:pt idx="479">
                  <c:v>-2.0933290647350589</c:v>
                </c:pt>
                <c:pt idx="480">
                  <c:v>-2.0853669675151751</c:v>
                </c:pt>
                <c:pt idx="481">
                  <c:v>-2.0853669675151751</c:v>
                </c:pt>
                <c:pt idx="482">
                  <c:v>-2.0774048702952932</c:v>
                </c:pt>
                <c:pt idx="483">
                  <c:v>-2.0774048702952932</c:v>
                </c:pt>
                <c:pt idx="484">
                  <c:v>-2.069442773075413</c:v>
                </c:pt>
                <c:pt idx="485">
                  <c:v>-2.069442773075413</c:v>
                </c:pt>
                <c:pt idx="486">
                  <c:v>-2.0614806758555342</c:v>
                </c:pt>
                <c:pt idx="487">
                  <c:v>-2.0614806758555342</c:v>
                </c:pt>
                <c:pt idx="488">
                  <c:v>-2.0535185786356576</c:v>
                </c:pt>
                <c:pt idx="489">
                  <c:v>-2.0535185786356576</c:v>
                </c:pt>
                <c:pt idx="490">
                  <c:v>-2.0455564814157707</c:v>
                </c:pt>
                <c:pt idx="491">
                  <c:v>-2.0455564814157707</c:v>
                </c:pt>
                <c:pt idx="492">
                  <c:v>-2.0375943841958915</c:v>
                </c:pt>
                <c:pt idx="493">
                  <c:v>-2.0375943841958915</c:v>
                </c:pt>
                <c:pt idx="494">
                  <c:v>-2.0296322869760157</c:v>
                </c:pt>
                <c:pt idx="495">
                  <c:v>-2.0296322869760157</c:v>
                </c:pt>
                <c:pt idx="496">
                  <c:v>-2.0216701897561307</c:v>
                </c:pt>
                <c:pt idx="497">
                  <c:v>-2.0216701897561307</c:v>
                </c:pt>
                <c:pt idx="498">
                  <c:v>-2.01370809253625</c:v>
                </c:pt>
                <c:pt idx="499">
                  <c:v>-2.01370809253625</c:v>
                </c:pt>
                <c:pt idx="500">
                  <c:v>-2.0057459953163677</c:v>
                </c:pt>
                <c:pt idx="501">
                  <c:v>-2.0057459953163677</c:v>
                </c:pt>
              </c:numCache>
            </c:numRef>
          </c:xVal>
          <c:yVal>
            <c:numRef>
              <c:f>' t test_control_tetraz'!ydata8</c:f>
              <c:numCache>
                <c:formatCode>General</c:formatCode>
                <c:ptCount val="502"/>
                <c:pt idx="0">
                  <c:v>3.2393213253816076E-4</c:v>
                </c:pt>
                <c:pt idx="1">
                  <c:v>1.4586063769581242E-46</c:v>
                </c:pt>
                <c:pt idx="2">
                  <c:v>1.4586063769581242E-46</c:v>
                </c:pt>
                <c:pt idx="3">
                  <c:v>3.3209897418112646E-4</c:v>
                </c:pt>
                <c:pt idx="4">
                  <c:v>3.4046260942462446E-4</c:v>
                </c:pt>
                <c:pt idx="5">
                  <c:v>1.4586063769581242E-46</c:v>
                </c:pt>
                <c:pt idx="6">
                  <c:v>1.4586063769581242E-46</c:v>
                </c:pt>
                <c:pt idx="7">
                  <c:v>3.4902750816369755E-4</c:v>
                </c:pt>
                <c:pt idx="8">
                  <c:v>3.5779823390621416E-4</c:v>
                </c:pt>
                <c:pt idx="9">
                  <c:v>1.4586063769581242E-46</c:v>
                </c:pt>
                <c:pt idx="10">
                  <c:v>1.4586063769581242E-46</c:v>
                </c:pt>
                <c:pt idx="11">
                  <c:v>3.6677944550937269E-4</c:v>
                </c:pt>
                <c:pt idx="12">
                  <c:v>3.7597589894217489E-4</c:v>
                </c:pt>
                <c:pt idx="13">
                  <c:v>1.4586063769581242E-46</c:v>
                </c:pt>
                <c:pt idx="14">
                  <c:v>1.4586063769581242E-46</c:v>
                </c:pt>
                <c:pt idx="15">
                  <c:v>3.8539244907414232E-4</c:v>
                </c:pt>
                <c:pt idx="16">
                  <c:v>3.950340514904355E-4</c:v>
                </c:pt>
                <c:pt idx="17">
                  <c:v>1.4586063769581242E-46</c:v>
                </c:pt>
                <c:pt idx="18">
                  <c:v>1.4586063769581242E-46</c:v>
                </c:pt>
                <c:pt idx="19">
                  <c:v>4.0490576433364022E-4</c:v>
                </c:pt>
                <c:pt idx="20">
                  <c:v>4.1501275017238334E-4</c:v>
                </c:pt>
                <c:pt idx="21">
                  <c:v>1.4586063769581242E-46</c:v>
                </c:pt>
                <c:pt idx="22">
                  <c:v>1.4586063769581242E-46</c:v>
                </c:pt>
                <c:pt idx="23">
                  <c:v>4.2536027789698858E-4</c:v>
                </c:pt>
                <c:pt idx="24">
                  <c:v>4.3595372464239095E-4</c:v>
                </c:pt>
                <c:pt idx="25">
                  <c:v>1.4586063769581242E-46</c:v>
                </c:pt>
                <c:pt idx="26">
                  <c:v>1.4586063769581242E-46</c:v>
                </c:pt>
                <c:pt idx="27">
                  <c:v>4.4679857773848996E-4</c:v>
                </c:pt>
                <c:pt idx="28">
                  <c:v>4.5790043668810182E-4</c:v>
                </c:pt>
                <c:pt idx="29">
                  <c:v>1.4586063769581242E-46</c:v>
                </c:pt>
                <c:pt idx="30">
                  <c:v>1.4586063769581242E-46</c:v>
                </c:pt>
                <c:pt idx="31">
                  <c:v>4.6926501517274881E-4</c:v>
                </c:pt>
                <c:pt idx="32">
                  <c:v>4.8089814308641484E-4</c:v>
                </c:pt>
                <c:pt idx="33">
                  <c:v>1.4586063769581242E-46</c:v>
                </c:pt>
                <c:pt idx="34">
                  <c:v>1.4586063769581242E-46</c:v>
                </c:pt>
                <c:pt idx="35">
                  <c:v>4.9280576859747171E-4</c:v>
                </c:pt>
                <c:pt idx="36">
                  <c:v>5.0499396023889894E-4</c:v>
                </c:pt>
                <c:pt idx="37">
                  <c:v>1.4586063769581242E-46</c:v>
                </c:pt>
                <c:pt idx="38">
                  <c:v>1.4586063769581242E-46</c:v>
                </c:pt>
                <c:pt idx="39">
                  <c:v>5.1746890902704503E-4</c:v>
                </c:pt>
                <c:pt idx="40">
                  <c:v>5.3023693060895904E-4</c:v>
                </c:pt>
                <c:pt idx="41">
                  <c:v>1.4586063769581242E-46</c:v>
                </c:pt>
                <c:pt idx="42">
                  <c:v>1.4586063769581242E-46</c:v>
                </c:pt>
                <c:pt idx="43">
                  <c:v>5.4330446743855172E-4</c:v>
                </c:pt>
                <c:pt idx="44">
                  <c:v>5.5667809098165798E-4</c:v>
                </c:pt>
                <c:pt idx="45">
                  <c:v>1.4586063769581242E-46</c:v>
                </c:pt>
                <c:pt idx="46">
                  <c:v>1.4586063769581242E-46</c:v>
                </c:pt>
                <c:pt idx="47">
                  <c:v>5.7036450395019209E-4</c:v>
                </c:pt>
                <c:pt idx="48">
                  <c:v>5.8437054256542679E-4</c:v>
                </c:pt>
                <c:pt idx="49">
                  <c:v>1.4586063769581242E-46</c:v>
                </c:pt>
                <c:pt idx="50">
                  <c:v>1.4586063769581242E-46</c:v>
                </c:pt>
                <c:pt idx="51">
                  <c:v>5.987031788506472E-4</c:v>
                </c:pt>
                <c:pt idx="52">
                  <c:v>6.1336952295316363E-4</c:v>
                </c:pt>
                <c:pt idx="53">
                  <c:v>1.4586063769581242E-46</c:v>
                </c:pt>
                <c:pt idx="54">
                  <c:v>1.4586063769581242E-46</c:v>
                </c:pt>
                <c:pt idx="55">
                  <c:v>6.2837682549585943E-4</c:v>
                </c:pt>
                <c:pt idx="56">
                  <c:v>6.43732479958342E-4</c:v>
                </c:pt>
                <c:pt idx="57">
                  <c:v>1.4586063769581242E-46</c:v>
                </c:pt>
                <c:pt idx="58">
                  <c:v>1.4586063769581242E-46</c:v>
                </c:pt>
                <c:pt idx="59">
                  <c:v>6.5944402508779688E-4</c:v>
                </c:pt>
                <c:pt idx="60">
                  <c:v>6.7551914733959394E-4</c:v>
                </c:pt>
                <c:pt idx="61">
                  <c:v>1.4586063769581242E-46</c:v>
                </c:pt>
                <c:pt idx="62">
                  <c:v>1.4586063769581242E-46</c:v>
                </c:pt>
                <c:pt idx="63">
                  <c:v>6.9196568334772509E-4</c:v>
                </c:pt>
                <c:pt idx="64">
                  <c:v>7.0879162242513504E-4</c:v>
                </c:pt>
                <c:pt idx="65">
                  <c:v>1.4586063769581242E-46</c:v>
                </c:pt>
                <c:pt idx="66">
                  <c:v>1.4586063769581242E-46</c:v>
                </c:pt>
                <c:pt idx="67">
                  <c:v>7.2600510909398943E-4</c:v>
                </c:pt>
                <c:pt idx="68">
                  <c:v>7.4361444564589006E-4</c:v>
                </c:pt>
                <c:pt idx="69">
                  <c:v>1.4586063769581242E-46</c:v>
                </c:pt>
                <c:pt idx="70">
                  <c:v>1.4586063769581242E-46</c:v>
                </c:pt>
                <c:pt idx="71">
                  <c:v>7.6162809473209454E-4</c:v>
                </c:pt>
                <c:pt idx="72">
                  <c:v>7.8005468198373833E-4</c:v>
                </c:pt>
                <c:pt idx="73">
                  <c:v>1.4586063769581242E-46</c:v>
                </c:pt>
                <c:pt idx="74">
                  <c:v>1.4586063769581242E-46</c:v>
                </c:pt>
                <c:pt idx="75">
                  <c:v>7.9890299866202904E-4</c:v>
                </c:pt>
                <c:pt idx="76">
                  <c:v>8.1818200433846165E-4</c:v>
                </c:pt>
                <c:pt idx="77">
                  <c:v>1.4586063769581242E-46</c:v>
                </c:pt>
                <c:pt idx="78">
                  <c:v>1.4586063769581242E-46</c:v>
                </c:pt>
                <c:pt idx="79">
                  <c:v>8.3790082960500062E-4</c:v>
                </c:pt>
                <c:pt idx="80">
                  <c:v>8.5806877881412032E-4</c:v>
                </c:pt>
                <c:pt idx="81">
                  <c:v>1.4586063769581242E-46</c:v>
                </c:pt>
                <c:pt idx="82">
                  <c:v>1.4586063769581242E-46</c:v>
                </c:pt>
                <c:pt idx="83">
                  <c:v>8.7869533284883744E-4</c:v>
                </c:pt>
                <c:pt idx="84">
                  <c:v>8.9979015192245165E-4</c:v>
                </c:pt>
                <c:pt idx="85">
                  <c:v>1.4586063769581242E-46</c:v>
                </c:pt>
                <c:pt idx="86">
                  <c:v>1.4586063769581242E-46</c:v>
                </c:pt>
                <c:pt idx="87">
                  <c:v>9.2136307840803226E-4</c:v>
                </c:pt>
                <c:pt idx="88">
                  <c:v>9.4342413969761003E-4</c:v>
                </c:pt>
                <c:pt idx="89">
                  <c:v>1.4586063769581242E-46</c:v>
                </c:pt>
                <c:pt idx="90">
                  <c:v>1.4586063769581242E-46</c:v>
                </c:pt>
                <c:pt idx="91">
                  <c:v>9.6598355109083715E-4</c:v>
                </c:pt>
                <c:pt idx="92">
                  <c:v>9.8905171871304146E-4</c:v>
                </c:pt>
                <c:pt idx="93">
                  <c:v>1.4586063769581242E-46</c:v>
                </c:pt>
                <c:pt idx="94">
                  <c:v>1.4586063769581242E-46</c:v>
                </c:pt>
                <c:pt idx="95">
                  <c:v>1.0126392424626418E-3</c:v>
                </c:pt>
                <c:pt idx="96">
                  <c:v>1.036756918987567E-3</c:v>
                </c:pt>
                <c:pt idx="97">
                  <c:v>1.4586063769581242E-46</c:v>
                </c:pt>
                <c:pt idx="98">
                  <c:v>1.4586063769581242E-46</c:v>
                </c:pt>
                <c:pt idx="99">
                  <c:v>1.0614157446906653E-3</c:v>
                </c:pt>
                <c:pt idx="100">
                  <c:v>1.0866269187638983E-3</c:v>
                </c:pt>
                <c:pt idx="101">
                  <c:v>1.4586063769581242E-46</c:v>
                </c:pt>
                <c:pt idx="102">
                  <c:v>1.4586063769581242E-46</c:v>
                </c:pt>
                <c:pt idx="103">
                  <c:v>1.1124018462510255E-3</c:v>
                </c:pt>
                <c:pt idx="104">
                  <c:v>1.1387521411386438E-3</c:v>
                </c:pt>
                <c:pt idx="105">
                  <c:v>1.4586063769581242E-46</c:v>
                </c:pt>
                <c:pt idx="106">
                  <c:v>1.4586063769581242E-46</c:v>
                </c:pt>
                <c:pt idx="107">
                  <c:v>1.1656896294752893E-3</c:v>
                </c:pt>
                <c:pt idx="108">
                  <c:v>1.1932263525184078E-3</c:v>
                </c:pt>
                <c:pt idx="109">
                  <c:v>1.4586063769581242E-46</c:v>
                </c:pt>
                <c:pt idx="110">
                  <c:v>1.4586063769581242E-46</c:v>
                </c:pt>
                <c:pt idx="111">
                  <c:v>1.2213745699087924E-3</c:v>
                </c:pt>
                <c:pt idx="112">
                  <c:v>1.2501467628723041E-3</c:v>
                </c:pt>
                <c:pt idx="113">
                  <c:v>1.4586063769581242E-46</c:v>
                </c:pt>
                <c:pt idx="114">
                  <c:v>1.4586063769581242E-46</c:v>
                </c:pt>
                <c:pt idx="115">
                  <c:v>1.2795556374485247E-3</c:v>
                </c:pt>
                <c:pt idx="116">
                  <c:v>1.3096141277459475E-3</c:v>
                </c:pt>
                <c:pt idx="117">
                  <c:v>1.4586063769581242E-46</c:v>
                </c:pt>
                <c:pt idx="118">
                  <c:v>1.4586063769581242E-46</c:v>
                </c:pt>
                <c:pt idx="119">
                  <c:v>1.3403353992234327E-3</c:v>
                </c:pt>
                <c:pt idx="120">
                  <c:v>1.3717328519974481E-3</c:v>
                </c:pt>
                <c:pt idx="121">
                  <c:v>1.4586063769581242E-46</c:v>
                </c:pt>
                <c:pt idx="122">
                  <c:v>1.4586063769581242E-46</c:v>
                </c:pt>
                <c:pt idx="123">
                  <c:v>1.4038201241747847E-3</c:v>
                </c:pt>
                <c:pt idx="124">
                  <c:v>1.4366110952102522E-3</c:v>
                </c:pt>
                <c:pt idx="125">
                  <c:v>1.4586063769581242E-46</c:v>
                </c:pt>
                <c:pt idx="126">
                  <c:v>1.4586063769581242E-46</c:v>
                </c:pt>
                <c:pt idx="127">
                  <c:v>1.4701198892888966E-3</c:v>
                </c:pt>
                <c:pt idx="128">
                  <c:v>1.5043608787323581E-3</c:v>
                </c:pt>
                <c:pt idx="129">
                  <c:v>1.4586063769581242E-46</c:v>
                </c:pt>
                <c:pt idx="130">
                  <c:v>1.4586063769581242E-46</c:v>
                </c:pt>
                <c:pt idx="131">
                  <c:v>1.5393486874287761E-3</c:v>
                </c:pt>
                <c:pt idx="132">
                  <c:v>1.5750981942857102E-3</c:v>
                </c:pt>
                <c:pt idx="133">
                  <c:v>1.4586063769581242E-46</c:v>
                </c:pt>
                <c:pt idx="134">
                  <c:v>1.4586063769581242E-46</c:v>
                </c:pt>
                <c:pt idx="135">
                  <c:v>1.6116245367056225E-3</c:v>
                </c:pt>
                <c:pt idx="136">
                  <c:v>1.6489431140832924E-3</c:v>
                </c:pt>
                <c:pt idx="137">
                  <c:v>1.4586063769581242E-46</c:v>
                </c:pt>
                <c:pt idx="138">
                  <c:v>1.4586063769581242E-46</c:v>
                </c:pt>
                <c:pt idx="139">
                  <c:v>1.6870695913245221E-3</c:v>
                </c:pt>
                <c:pt idx="140">
                  <c:v>1.7260199023856127E-3</c:v>
                </c:pt>
                <c:pt idx="141">
                  <c:v>1.4586063769581242E-46</c:v>
                </c:pt>
                <c:pt idx="142">
                  <c:v>1.4586063769581242E-46</c:v>
                </c:pt>
                <c:pt idx="143">
                  <c:v>1.7658102538328313E-3</c:v>
                </c:pt>
                <c:pt idx="144">
                  <c:v>1.806457128421348E-3</c:v>
                </c:pt>
                <c:pt idx="145">
                  <c:v>1.4586063769581242E-46</c:v>
                </c:pt>
                <c:pt idx="146">
                  <c:v>1.4586063769581242E-46</c:v>
                </c:pt>
                <c:pt idx="147">
                  <c:v>1.8479772886926993E-3</c:v>
                </c:pt>
                <c:pt idx="148">
                  <c:v>1.890387780590391E-3</c:v>
                </c:pt>
                <c:pt idx="149">
                  <c:v>1.4586063769581242E-46</c:v>
                </c:pt>
                <c:pt idx="150">
                  <c:v>1.4586063769581242E-46</c:v>
                </c:pt>
                <c:pt idx="151">
                  <c:v>1.9337059370924347E-3</c:v>
                </c:pt>
                <c:pt idx="152">
                  <c:v>1.9779493818604743E-3</c:v>
                </c:pt>
                <c:pt idx="153">
                  <c:v>1.4586063769581242E-46</c:v>
                </c:pt>
                <c:pt idx="154">
                  <c:v>1.4586063769581242E-46</c:v>
                </c:pt>
                <c:pt idx="155">
                  <c:v>2.0231360329043507E-3</c:v>
                </c:pt>
                <c:pt idx="156">
                  <c:v>2.0692841062612839E-3</c:v>
                </c:pt>
                <c:pt idx="157">
                  <c:v>1.4586063769581242E-46</c:v>
                </c:pt>
                <c:pt idx="158">
                  <c:v>1.4586063769581242E-46</c:v>
                </c:pt>
                <c:pt idx="159">
                  <c:v>2.1164121196891412E-3</c:v>
                </c:pt>
                <c:pt idx="160">
                  <c:v>2.1645388963723294E-3</c:v>
                </c:pt>
                <c:pt idx="161">
                  <c:v>1.4586063769581242E-46</c:v>
                </c:pt>
                <c:pt idx="162">
                  <c:v>1.4586063769581242E-46</c:v>
                </c:pt>
                <c:pt idx="163">
                  <c:v>2.2136835686396451E-3</c:v>
                </c:pt>
                <c:pt idx="164">
                  <c:v>2.2638655816933162E-3</c:v>
                </c:pt>
                <c:pt idx="165">
                  <c:v>1.4586063769581242E-46</c:v>
                </c:pt>
                <c:pt idx="166">
                  <c:v>1.4586063769581242E-46</c:v>
                </c:pt>
                <c:pt idx="167">
                  <c:v>2.3151046973478085E-3</c:v>
                </c:pt>
                <c:pt idx="168">
                  <c:v>2.3674209977775644E-3</c:v>
                </c:pt>
                <c:pt idx="169">
                  <c:v>1.4586063769581242E-46</c:v>
                </c:pt>
                <c:pt idx="170">
                  <c:v>1.4586063769581242E-46</c:v>
                </c:pt>
                <c:pt idx="171">
                  <c:v>2.4208348892725503E-3</c:v>
                </c:pt>
                <c:pt idx="172">
                  <c:v>2.4753671060006202E-3</c:v>
                </c:pt>
                <c:pt idx="173">
                  <c:v>1.4586063769581242E-46</c:v>
                </c:pt>
                <c:pt idx="174">
                  <c:v>1.4586063769581242E-46</c:v>
                </c:pt>
                <c:pt idx="175">
                  <c:v>2.5310387137753212E-3</c:v>
                </c:pt>
                <c:pt idx="176">
                  <c:v>2.5878711138281082E-3</c:v>
                </c:pt>
                <c:pt idx="177">
                  <c:v>1.4586063769581242E-46</c:v>
                </c:pt>
                <c:pt idx="178">
                  <c:v>1.4586063769581242E-46</c:v>
                </c:pt>
                <c:pt idx="179">
                  <c:v>2.6458860465837452E-3</c:v>
                </c:pt>
                <c:pt idx="180">
                  <c:v>2.7051055954375909E-3</c:v>
                </c:pt>
                <c:pt idx="181">
                  <c:v>1.4586063769581242E-46</c:v>
                </c:pt>
                <c:pt idx="182">
                  <c:v>1.4586063769581242E-46</c:v>
                </c:pt>
                <c:pt idx="183">
                  <c:v>2.7655521905334411E-3</c:v>
                </c:pt>
                <c:pt idx="184">
                  <c:v>2.82724861254073E-3</c:v>
                </c:pt>
                <c:pt idx="185">
                  <c:v>1.4586063769581242E-46</c:v>
                </c:pt>
                <c:pt idx="186">
                  <c:v>1.4586063769581242E-46</c:v>
                </c:pt>
                <c:pt idx="187">
                  <c:v>2.8902179964295782E-3</c:v>
                </c:pt>
                <c:pt idx="188">
                  <c:v>2.9544838352423648E-3</c:v>
                </c:pt>
                <c:pt idx="189">
                  <c:v>1.4586063769581242E-46</c:v>
                </c:pt>
                <c:pt idx="190">
                  <c:v>1.4586063769581242E-46</c:v>
                </c:pt>
                <c:pt idx="191">
                  <c:v>3.0200699838603792E-3</c:v>
                </c:pt>
                <c:pt idx="192">
                  <c:v>3.0870006627640016E-3</c:v>
                </c:pt>
                <c:pt idx="193">
                  <c:v>1.4586063769581242E-46</c:v>
                </c:pt>
                <c:pt idx="194">
                  <c:v>1.4586063769581242E-46</c:v>
                </c:pt>
                <c:pt idx="195">
                  <c:v>3.1553004617850245E-3</c:v>
                </c:pt>
                <c:pt idx="196">
                  <c:v>3.2249943438494386E-3</c:v>
                </c:pt>
                <c:pt idx="197">
                  <c:v>1.4586063769581242E-46</c:v>
                </c:pt>
                <c:pt idx="198">
                  <c:v>1.4586063769581242E-46</c:v>
                </c:pt>
                <c:pt idx="199">
                  <c:v>3.2961076487089884E-3</c:v>
                </c:pt>
                <c:pt idx="200">
                  <c:v>3.3686660966602846E-3</c:v>
                </c:pt>
                <c:pt idx="201">
                  <c:v>1.4586063769581242E-46</c:v>
                </c:pt>
                <c:pt idx="202">
                  <c:v>1.4586063769581242E-46</c:v>
                </c:pt>
                <c:pt idx="203">
                  <c:v>3.4426957922492831E-3</c:v>
                </c:pt>
                <c:pt idx="204">
                  <c:v>3.5182232279595844E-3</c:v>
                </c:pt>
                <c:pt idx="205">
                  <c:v>1.4586063769581242E-46</c:v>
                </c:pt>
                <c:pt idx="206">
                  <c:v>1.4586063769581242E-46</c:v>
                </c:pt>
                <c:pt idx="207">
                  <c:v>3.5952752878830006E-3</c:v>
                </c:pt>
                <c:pt idx="208">
                  <c:v>3.6738792513703431E-3</c:v>
                </c:pt>
                <c:pt idx="209">
                  <c:v>1.4586063769581242E-46</c:v>
                </c:pt>
                <c:pt idx="210">
                  <c:v>1.4586063769581242E-46</c:v>
                </c:pt>
                <c:pt idx="211">
                  <c:v>3.754062796660654E-3</c:v>
                </c:pt>
                <c:pt idx="212">
                  <c:v>3.8358540044870402E-3</c:v>
                </c:pt>
                <c:pt idx="213">
                  <c:v>1.4586063769581242E-46</c:v>
                </c:pt>
                <c:pt idx="214">
                  <c:v>1.4586063769581242E-46</c:v>
                </c:pt>
                <c:pt idx="215">
                  <c:v>3.9192813616571506E-3</c:v>
                </c:pt>
                <c:pt idx="216">
                  <c:v>4.0043737646062423E-3</c:v>
                </c:pt>
                <c:pt idx="217">
                  <c:v>1.4586063769581242E-46</c:v>
                </c:pt>
                <c:pt idx="218">
                  <c:v>1.4586063769581242E-46</c:v>
                </c:pt>
                <c:pt idx="219">
                  <c:v>4.0911605229210423E-3</c:v>
                </c:pt>
                <c:pt idx="220">
                  <c:v>4.1796713628321639E-3</c:v>
                </c:pt>
                <c:pt idx="221">
                  <c:v>1.4586063769581242E-46</c:v>
                </c:pt>
                <c:pt idx="222">
                  <c:v>1.4586063769581242E-46</c:v>
                </c:pt>
                <c:pt idx="223">
                  <c:v>4.2699364306728474E-3</c:v>
                </c:pt>
                <c:pt idx="224">
                  <c:v>4.3619862963025415E-3</c:v>
                </c:pt>
                <c:pt idx="225">
                  <c:v>1.4586063769581242E-46</c:v>
                </c:pt>
                <c:pt idx="226">
                  <c:v>1.4586063769581242E-46</c:v>
                </c:pt>
                <c:pt idx="227">
                  <c:v>4.4558519564919866E-3</c:v>
                </c:pt>
                <c:pt idx="228">
                  <c:v>4.5515648382689275E-3</c:v>
                </c:pt>
                <c:pt idx="229">
                  <c:v>1.4586063769581242E-46</c:v>
                </c:pt>
                <c:pt idx="230">
                  <c:v>1.4586063769581242E-46</c:v>
                </c:pt>
                <c:pt idx="231">
                  <c:v>4.6491568022209795E-3</c:v>
                </c:pt>
                <c:pt idx="232">
                  <c:v>4.7486601457542551E-3</c:v>
                </c:pt>
                <c:pt idx="233">
                  <c:v>1.4586063769581242E-46</c:v>
                </c:pt>
                <c:pt idx="234">
                  <c:v>1.4586063769581242E-46</c:v>
                </c:pt>
                <c:pt idx="235">
                  <c:v>4.8501076063045389E-3</c:v>
                </c:pt>
                <c:pt idx="236">
                  <c:v>4.9535323644998436E-3</c:v>
                </c:pt>
                <c:pt idx="237">
                  <c:v>1.4586063769581242E-46</c:v>
                </c:pt>
                <c:pt idx="238">
                  <c:v>1.4586063769581242E-46</c:v>
                </c:pt>
                <c:pt idx="239">
                  <c:v>5.0589680472700304E-3</c:v>
                </c:pt>
                <c:pt idx="240">
                  <c:v>5.1664487309031806E-3</c:v>
                </c:pt>
                <c:pt idx="241">
                  <c:v>1.4586063769581242E-46</c:v>
                </c:pt>
                <c:pt idx="242">
                  <c:v>1.4586063769581242E-46</c:v>
                </c:pt>
                <c:pt idx="243">
                  <c:v>5.2760089440443362E-3</c:v>
                </c:pt>
                <c:pt idx="244">
                  <c:v>5.3876836706352096E-3</c:v>
                </c:pt>
                <c:pt idx="245">
                  <c:v>1.4586063769581242E-46</c:v>
                </c:pt>
                <c:pt idx="246">
                  <c:v>1.4586063769581242E-46</c:v>
                </c:pt>
                <c:pt idx="247">
                  <c:v>5.5015083527917598E-3</c:v>
                </c:pt>
                <c:pt idx="248">
                  <c:v>5.617518893616765E-3</c:v>
                </c:pt>
                <c:pt idx="249">
                  <c:v>1.4586063769581242E-46</c:v>
                </c:pt>
                <c:pt idx="250">
                  <c:v>1.4586063769581242E-46</c:v>
                </c:pt>
                <c:pt idx="251">
                  <c:v>5.7357516599454783E-3</c:v>
                </c:pt>
                <c:pt idx="252">
                  <c:v>5.8562434850206596E-3</c:v>
                </c:pt>
                <c:pt idx="253">
                  <c:v>1.4586063769581242E-46</c:v>
                </c:pt>
                <c:pt idx="254">
                  <c:v>1.4586063769581242E-46</c:v>
                </c:pt>
                <c:pt idx="255">
                  <c:v>5.979031671094712E-3</c:v>
                </c:pt>
                <c:pt idx="256">
                  <c:v>6.1041539919563384E-3</c:v>
                </c:pt>
                <c:pt idx="257">
                  <c:v>1.4586063769581242E-46</c:v>
                </c:pt>
                <c:pt idx="258">
                  <c:v>1.4586063769581242E-46</c:v>
                </c:pt>
                <c:pt idx="259">
                  <c:v>6.2316486953781294E-3</c:v>
                </c:pt>
                <c:pt idx="260">
                  <c:v>6.3615545054824694E-3</c:v>
                </c:pt>
                <c:pt idx="261">
                  <c:v>1.4586063769581242E-46</c:v>
                </c:pt>
                <c:pt idx="262">
                  <c:v>1.4586063769581242E-46</c:v>
                </c:pt>
                <c:pt idx="263">
                  <c:v>6.4939106250236703E-3</c:v>
                </c:pt>
                <c:pt idx="264">
                  <c:v>6.6287567375812578E-3</c:v>
                </c:pt>
                <c:pt idx="265">
                  <c:v>1.4586063769581242E-46</c:v>
                </c:pt>
                <c:pt idx="266">
                  <c:v>1.4586063769581242E-46</c:v>
                </c:pt>
                <c:pt idx="267">
                  <c:v>6.7661330096639299E-3</c:v>
                </c:pt>
                <c:pt idx="268">
                  <c:v>6.9060800927188588E-3</c:v>
                </c:pt>
                <c:pt idx="269">
                  <c:v>1.4586063769581242E-46</c:v>
                </c:pt>
                <c:pt idx="270">
                  <c:v>1.4586063769581242E-46</c:v>
                </c:pt>
                <c:pt idx="271">
                  <c:v>7.0486391250447833E-3</c:v>
                </c:pt>
                <c:pt idx="272">
                  <c:v>7.193851733604829E-3</c:v>
                </c:pt>
                <c:pt idx="273">
                  <c:v>1.4586063769581242E-46</c:v>
                </c:pt>
                <c:pt idx="274">
                  <c:v>1.4586063769581242E-46</c:v>
                </c:pt>
                <c:pt idx="275">
                  <c:v>7.3417600357362032E-3</c:v>
                </c:pt>
                <c:pt idx="276">
                  <c:v>7.4924066407534426E-3</c:v>
                </c:pt>
                <c:pt idx="277">
                  <c:v>1.4586063769581242E-46</c:v>
                </c:pt>
                <c:pt idx="278">
                  <c:v>1.4586063769581242E-46</c:v>
                </c:pt>
                <c:pt idx="279">
                  <c:v>7.6458346514421171E-3</c:v>
                </c:pt>
                <c:pt idx="280">
                  <c:v>7.8020876654393816E-3</c:v>
                </c:pt>
                <c:pt idx="281">
                  <c:v>1.4586063769581242E-46</c:v>
                </c:pt>
                <c:pt idx="282">
                  <c:v>1.4586063769581242E-46</c:v>
                </c:pt>
                <c:pt idx="283">
                  <c:v>7.9612097764979479E-3</c:v>
                </c:pt>
                <c:pt idx="284">
                  <c:v>8.1232455756308306E-3</c:v>
                </c:pt>
                <c:pt idx="285">
                  <c:v>1.4586063769581242E-46</c:v>
                </c:pt>
                <c:pt idx="286">
                  <c:v>1.4586063769581242E-46</c:v>
                </c:pt>
                <c:pt idx="287">
                  <c:v>8.2882401521325449E-3</c:v>
                </c:pt>
                <c:pt idx="288">
                  <c:v>8.4562390944736884E-3</c:v>
                </c:pt>
                <c:pt idx="289">
                  <c:v>1.4586063769581242E-46</c:v>
                </c:pt>
                <c:pt idx="290">
                  <c:v>1.4586063769581242E-46</c:v>
                </c:pt>
                <c:pt idx="291">
                  <c:v>8.6272884910654005E-3</c:v>
                </c:pt>
                <c:pt idx="292">
                  <c:v>8.8014349308905386E-3</c:v>
                </c:pt>
                <c:pt idx="293">
                  <c:v>1.4586063769581242E-46</c:v>
                </c:pt>
                <c:pt idx="294">
                  <c:v>1.4586063769581242E-46</c:v>
                </c:pt>
                <c:pt idx="295">
                  <c:v>8.9787255039969205E-3</c:v>
                </c:pt>
                <c:pt idx="296">
                  <c:v>9.1592078018507724E-3</c:v>
                </c:pt>
                <c:pt idx="297">
                  <c:v>1.4586063769581242E-46</c:v>
                </c:pt>
                <c:pt idx="298">
                  <c:v>1.4586063769581242E-46</c:v>
                </c:pt>
                <c:pt idx="299">
                  <c:v>9.3429299175446876E-3</c:v>
                </c:pt>
                <c:pt idx="300">
                  <c:v>9.5299404458585382E-3</c:v>
                </c:pt>
                <c:pt idx="301">
                  <c:v>1.4586063769581242E-46</c:v>
                </c:pt>
                <c:pt idx="302">
                  <c:v>1.4586063769581242E-46</c:v>
                </c:pt>
                <c:pt idx="303">
                  <c:v>9.7202884831682056E-3</c:v>
                </c:pt>
                <c:pt idx="304">
                  <c:v>9.9140236271987991E-3</c:v>
                </c:pt>
                <c:pt idx="305">
                  <c:v>1.4586063769581242E-46</c:v>
                </c:pt>
                <c:pt idx="306">
                  <c:v>1.4586063769581242E-46</c:v>
                </c:pt>
                <c:pt idx="307">
                  <c:v>1.0111195976619195E-2</c:v>
                </c:pt>
                <c:pt idx="308">
                  <c:v>1.0311856130473239E-2</c:v>
                </c:pt>
                <c:pt idx="309">
                  <c:v>1.4586063769581242E-46</c:v>
                </c:pt>
                <c:pt idx="310">
                  <c:v>1.4586063769581242E-46</c:v>
                </c:pt>
                <c:pt idx="311">
                  <c:v>1.0516055187444879E-2</c:v>
                </c:pt>
                <c:pt idx="312">
                  <c:v>1.0723844744952504E-2</c:v>
                </c:pt>
                <c:pt idx="313">
                  <c:v>1.4586063769581242E-46</c:v>
                </c:pt>
                <c:pt idx="314">
                  <c:v>1.4586063769581242E-46</c:v>
                </c:pt>
                <c:pt idx="315">
                  <c:v>1.0935276898068783E-2</c:v>
                </c:pt>
                <c:pt idx="316">
                  <c:v>1.1150404238263783E-2</c:v>
                </c:pt>
                <c:pt idx="317">
                  <c:v>1.4586063769581242E-46</c:v>
                </c:pt>
                <c:pt idx="318">
                  <c:v>1.4586063769581242E-46</c:v>
                </c:pt>
                <c:pt idx="319">
                  <c:v>1.1369279851964465E-2</c:v>
                </c:pt>
                <c:pt idx="320">
                  <c:v>1.1591957318929961E-2</c:v>
                </c:pt>
                <c:pt idx="321">
                  <c:v>1.4586063769581242E-46</c:v>
                </c:pt>
                <c:pt idx="322">
                  <c:v>1.4586063769581242E-46</c:v>
                </c:pt>
                <c:pt idx="323">
                  <c:v>1.1818490710436325E-2</c:v>
                </c:pt>
                <c:pt idx="324">
                  <c:v>1.2048934587268065E-2</c:v>
                </c:pt>
                <c:pt idx="325">
                  <c:v>1.4586063769581242E-46</c:v>
                </c:pt>
                <c:pt idx="326">
                  <c:v>1.4586063769581242E-46</c:v>
                </c:pt>
                <c:pt idx="327">
                  <c:v>1.2283343997513079E-2</c:v>
                </c:pt>
                <c:pt idx="328">
                  <c:v>1.2521774474155043E-2</c:v>
                </c:pt>
                <c:pt idx="329">
                  <c:v>1.4586063769581242E-46</c:v>
                </c:pt>
                <c:pt idx="330">
                  <c:v>1.4586063769581242E-46</c:v>
                </c:pt>
                <c:pt idx="331">
                  <c:v>1.276428203246156E-2</c:v>
                </c:pt>
                <c:pt idx="332">
                  <c:v>1.3010923167163431E-2</c:v>
                </c:pt>
                <c:pt idx="333">
                  <c:v>1.4586063769581242E-46</c:v>
                </c:pt>
                <c:pt idx="334">
                  <c:v>1.4586063769581242E-46</c:v>
                </c:pt>
                <c:pt idx="335">
                  <c:v>1.326175484942026E-2</c:v>
                </c:pt>
                <c:pt idx="336">
                  <c:v>1.351683452356944E-2</c:v>
                </c:pt>
                <c:pt idx="337">
                  <c:v>1.4586063769581242E-46</c:v>
                </c:pt>
                <c:pt idx="338">
                  <c:v>1.4586063769581242E-46</c:v>
                </c:pt>
                <c:pt idx="339">
                  <c:v>1.377622010365508E-2</c:v>
                </c:pt>
                <c:pt idx="340">
                  <c:v>1.4039969969731218E-2</c:v>
                </c:pt>
                <c:pt idx="341">
                  <c:v>1.4586063769581242E-46</c:v>
                </c:pt>
                <c:pt idx="342">
                  <c:v>1.4586063769581242E-46</c:v>
                </c:pt>
                <c:pt idx="343">
                  <c:v>1.4308142963937353E-2</c:v>
                </c:pt>
                <c:pt idx="344">
                  <c:v>1.45807983863407E-2</c:v>
                </c:pt>
                <c:pt idx="345">
                  <c:v>1.4586063769581242E-46</c:v>
                </c:pt>
                <c:pt idx="346">
                  <c:v>1.4586063769581242E-46</c:v>
                </c:pt>
                <c:pt idx="347">
                  <c:v>1.4857995990543256E-2</c:v>
                </c:pt>
                <c:pt idx="348">
                  <c:v>1.5139795979047532E-2</c:v>
                </c:pt>
                <c:pt idx="349">
                  <c:v>1.4586063769581242E-46</c:v>
                </c:pt>
                <c:pt idx="350">
                  <c:v>1.4586063769581242E-46</c:v>
                </c:pt>
                <c:pt idx="351">
                  <c:v>1.5426258998378949E-2</c:v>
                </c:pt>
                <c:pt idx="352">
                  <c:v>1.5717446133959992E-2</c:v>
                </c:pt>
                <c:pt idx="353">
                  <c:v>1.4586063769581242E-46</c:v>
                </c:pt>
                <c:pt idx="354">
                  <c:v>1.4586063769581242E-46</c:v>
                </c:pt>
                <c:pt idx="355">
                  <c:v>1.6013418904733311E-2</c:v>
                </c:pt>
                <c:pt idx="356">
                  <c:v>1.6314239257528465E-2</c:v>
                </c:pt>
                <c:pt idx="357">
                  <c:v>1.4586063769581242E-46</c:v>
                </c:pt>
                <c:pt idx="358">
                  <c:v>1.4586063769581242E-46</c:v>
                </c:pt>
                <c:pt idx="359">
                  <c:v>1.6619969561170154E-2</c:v>
                </c:pt>
                <c:pt idx="360">
                  <c:v>1.6930672600322921E-2</c:v>
                </c:pt>
                <c:pt idx="361">
                  <c:v>1.4586063769581242E-46</c:v>
                </c:pt>
                <c:pt idx="362">
                  <c:v>1.4586063769581242E-46</c:v>
                </c:pt>
                <c:pt idx="363">
                  <c:v>1.7246411569070003E-2</c:v>
                </c:pt>
                <c:pt idx="364">
                  <c:v>1.7567250064220642E-2</c:v>
                </c:pt>
                <c:pt idx="365">
                  <c:v>1.4586063769581242E-46</c:v>
                </c:pt>
                <c:pt idx="366">
                  <c:v>1.4586063769581242E-46</c:v>
                </c:pt>
                <c:pt idx="367">
                  <c:v>1.7893252078344496E-2</c:v>
                </c:pt>
                <c:pt idx="368">
                  <c:v>1.8224481992527904E-2</c:v>
                </c:pt>
                <c:pt idx="369">
                  <c:v>1.4586063769581242E-46</c:v>
                </c:pt>
                <c:pt idx="370">
                  <c:v>1.4586063769581242E-46</c:v>
                </c:pt>
                <c:pt idx="371">
                  <c:v>1.8561004568848807E-2</c:v>
                </c:pt>
                <c:pt idx="372">
                  <c:v>1.890288494256773E-2</c:v>
                </c:pt>
                <c:pt idx="373">
                  <c:v>1.4586063769581242E-46</c:v>
                </c:pt>
                <c:pt idx="374">
                  <c:v>1.4586063769581242E-46</c:v>
                </c:pt>
                <c:pt idx="375">
                  <c:v>1.9250188614029488E-2</c:v>
                </c:pt>
                <c:pt idx="376">
                  <c:v>1.9602981440274683E-2</c:v>
                </c:pt>
                <c:pt idx="377">
                  <c:v>1.4586063769581242E-46</c:v>
                </c:pt>
                <c:pt idx="378">
                  <c:v>1.4586063769581242E-46</c:v>
                </c:pt>
                <c:pt idx="379">
                  <c:v>1.9961329626355283E-2</c:v>
                </c:pt>
                <c:pt idx="380">
                  <c:v>2.0325299716351546E-2</c:v>
                </c:pt>
                <c:pt idx="381">
                  <c:v>1.4586063769581242E-46</c:v>
                </c:pt>
                <c:pt idx="382">
                  <c:v>1.4586063769581242E-46</c:v>
                </c:pt>
                <c:pt idx="383">
                  <c:v>2.0694958584089339E-2</c:v>
                </c:pt>
                <c:pt idx="384">
                  <c:v>2.1070373423550292E-2</c:v>
                </c:pt>
                <c:pt idx="385">
                  <c:v>1.4586063769581242E-46</c:v>
                </c:pt>
                <c:pt idx="386">
                  <c:v>1.4586063769581242E-46</c:v>
                </c:pt>
                <c:pt idx="387">
                  <c:v>2.1451611738975793E-2</c:v>
                </c:pt>
                <c:pt idx="388">
                  <c:v>2.1838741334660062E-2</c:v>
                </c:pt>
                <c:pt idx="389">
                  <c:v>1.4586063769581242E-46</c:v>
                </c:pt>
                <c:pt idx="390">
                  <c:v>1.4586063769581242E-46</c:v>
                </c:pt>
                <c:pt idx="391">
                  <c:v>2.2231830304428296E-2</c:v>
                </c:pt>
                <c:pt idx="392">
                  <c:v>2.2630947020798393E-2</c:v>
                </c:pt>
                <c:pt idx="393">
                  <c:v>1.4586063769581242E-46</c:v>
                </c:pt>
                <c:pt idx="394">
                  <c:v>1.4586063769581242E-46</c:v>
                </c:pt>
                <c:pt idx="395">
                  <c:v>2.3036160123823854E-2</c:v>
                </c:pt>
                <c:pt idx="396">
                  <c:v>2.3447538509613761E-2</c:v>
                </c:pt>
                <c:pt idx="397">
                  <c:v>1.4586063769581242E-46</c:v>
                </c:pt>
                <c:pt idx="398">
                  <c:v>1.4586063769581242E-46</c:v>
                </c:pt>
                <c:pt idx="399">
                  <c:v>2.3865151318526678E-2</c:v>
                </c:pt>
                <c:pt idx="400">
                  <c:v>2.4289067923039476E-2</c:v>
                </c:pt>
                <c:pt idx="401">
                  <c:v>1.4586063769581242E-46</c:v>
                </c:pt>
                <c:pt idx="402">
                  <c:v>1.4586063769581242E-46</c:v>
                </c:pt>
                <c:pt idx="403">
                  <c:v>2.4719357915282448E-2</c:v>
                </c:pt>
                <c:pt idx="404">
                  <c:v>2.5156091094245773E-2</c:v>
                </c:pt>
                <c:pt idx="405">
                  <c:v>1.4586063769581242E-46</c:v>
                </c:pt>
                <c:pt idx="406">
                  <c:v>1.4586063769581242E-46</c:v>
                </c:pt>
                <c:pt idx="407">
                  <c:v>2.5599337452647811E-2</c:v>
                </c:pt>
                <c:pt idx="408">
                  <c:v>2.6049167163468428E-2</c:v>
                </c:pt>
                <c:pt idx="409">
                  <c:v>1.4586063769581242E-46</c:v>
                </c:pt>
                <c:pt idx="410">
                  <c:v>1.4586063769581242E-46</c:v>
                </c:pt>
                <c:pt idx="411">
                  <c:v>2.6505650566142794E-2</c:v>
                </c:pt>
                <c:pt idx="412">
                  <c:v>2.6968858152413972E-2</c:v>
                </c:pt>
                <c:pt idx="413">
                  <c:v>1.4586063769581242E-46</c:v>
                </c:pt>
                <c:pt idx="414">
                  <c:v>1.4586063769581242E-46</c:v>
                </c:pt>
                <c:pt idx="415">
                  <c:v>2.7438860551841505E-2</c:v>
                </c:pt>
                <c:pt idx="416">
                  <c:v>2.7915728516967622E-2</c:v>
                </c:pt>
                <c:pt idx="417">
                  <c:v>1.4586063769581242E-46</c:v>
                </c:pt>
                <c:pt idx="418">
                  <c:v>1.4586063769581242E-46</c:v>
                </c:pt>
                <c:pt idx="419">
                  <c:v>2.8399532908134666E-2</c:v>
                </c:pt>
                <c:pt idx="420">
                  <c:v>2.8890344677956967E-2</c:v>
                </c:pt>
                <c:pt idx="421">
                  <c:v>1.4586063769581242E-46</c:v>
                </c:pt>
                <c:pt idx="422">
                  <c:v>1.4586063769581242E-46</c:v>
                </c:pt>
                <c:pt idx="423">
                  <c:v>2.938823485544053E-2</c:v>
                </c:pt>
                <c:pt idx="424">
                  <c:v>2.9893274529756098E-2</c:v>
                </c:pt>
                <c:pt idx="425">
                  <c:v>1.4586063769581242E-46</c:v>
                </c:pt>
                <c:pt idx="426">
                  <c:v>1.4586063769581242E-46</c:v>
                </c:pt>
                <c:pt idx="427">
                  <c:v>3.0405534833656864E-2</c:v>
                </c:pt>
                <c:pt idx="428">
                  <c:v>3.0925086926546403E-2</c:v>
                </c:pt>
                <c:pt idx="429">
                  <c:v>1.4586063769581242E-46</c:v>
                </c:pt>
                <c:pt idx="430">
                  <c:v>1.4586063769581242E-46</c:v>
                </c:pt>
                <c:pt idx="431">
                  <c:v>3.1452001977190794E-2</c:v>
                </c:pt>
                <c:pt idx="432">
                  <c:v>3.1986351146079214E-2</c:v>
                </c:pt>
                <c:pt idx="433">
                  <c:v>1.4586063769581242E-46</c:v>
                </c:pt>
                <c:pt idx="434">
                  <c:v>1.4586063769581242E-46</c:v>
                </c:pt>
                <c:pt idx="435">
                  <c:v>3.2528205567428012E-2</c:v>
                </c:pt>
                <c:pt idx="436">
                  <c:v>3.3077636330829815E-2</c:v>
                </c:pt>
                <c:pt idx="437">
                  <c:v>1.4586063769581242E-46</c:v>
                </c:pt>
                <c:pt idx="438">
                  <c:v>1.4586063769581242E-46</c:v>
                </c:pt>
                <c:pt idx="439">
                  <c:v>3.3634714462548489E-2</c:v>
                </c:pt>
                <c:pt idx="440">
                  <c:v>3.4199510906457876E-2</c:v>
                </c:pt>
                <c:pt idx="441">
                  <c:v>1.4586063769581242E-46</c:v>
                </c:pt>
                <c:pt idx="442">
                  <c:v>1.4586063769581242E-46</c:v>
                </c:pt>
                <c:pt idx="443">
                  <c:v>3.4772096504625011E-2</c:v>
                </c:pt>
                <c:pt idx="444">
                  <c:v>3.5352541977538933E-2</c:v>
                </c:pt>
                <c:pt idx="445">
                  <c:v>1.4586063769581242E-46</c:v>
                </c:pt>
                <c:pt idx="446">
                  <c:v>1.4586063769581242E-46</c:v>
                </c:pt>
                <c:pt idx="447">
                  <c:v>3.5940917903985806E-2</c:v>
                </c:pt>
                <c:pt idx="448">
                  <c:v>3.6537294700566401E-2</c:v>
                </c:pt>
                <c:pt idx="449">
                  <c:v>1.4586063769581242E-46</c:v>
                </c:pt>
                <c:pt idx="450">
                  <c:v>1.4586063769581242E-46</c:v>
                </c:pt>
                <c:pt idx="451">
                  <c:v>3.7141742600865328E-2</c:v>
                </c:pt>
                <c:pt idx="452">
                  <c:v>3.7754331634264206E-2</c:v>
                </c:pt>
                <c:pt idx="453">
                  <c:v>1.4586063769581242E-46</c:v>
                </c:pt>
                <c:pt idx="454">
                  <c:v>1.4586063769581242E-46</c:v>
                </c:pt>
                <c:pt idx="455">
                  <c:v>3.8375131604405352E-2</c:v>
                </c:pt>
                <c:pt idx="456">
                  <c:v>3.9004212067304873E-2</c:v>
                </c:pt>
                <c:pt idx="457">
                  <c:v>1.4586063769581242E-46</c:v>
                </c:pt>
                <c:pt idx="458">
                  <c:v>1.4586063769581242E-46</c:v>
                </c:pt>
                <c:pt idx="459">
                  <c:v>3.964164230911809E-2</c:v>
                </c:pt>
                <c:pt idx="460">
                  <c:v>4.0287491323557932E-2</c:v>
                </c:pt>
                <c:pt idx="461">
                  <c:v>1.4586063769581242E-46</c:v>
                </c:pt>
                <c:pt idx="462">
                  <c:v>1.4586063769581242E-46</c:v>
                </c:pt>
                <c:pt idx="463">
                  <c:v>4.0941827788968814E-2</c:v>
                </c:pt>
                <c:pt idx="464">
                  <c:v>4.1604720045058115E-2</c:v>
                </c:pt>
                <c:pt idx="465">
                  <c:v>1.4586063769581242E-46</c:v>
                </c:pt>
                <c:pt idx="466">
                  <c:v>1.4586063769581242E-46</c:v>
                </c:pt>
                <c:pt idx="467">
                  <c:v>4.2276236069285926E-2</c:v>
                </c:pt>
                <c:pt idx="468">
                  <c:v>4.2956443452919733E-2</c:v>
                </c:pt>
                <c:pt idx="469">
                  <c:v>1.4586063769581242E-46</c:v>
                </c:pt>
                <c:pt idx="470">
                  <c:v>1.4586063769581242E-46</c:v>
                </c:pt>
                <c:pt idx="471">
                  <c:v>4.364540937675028E-2</c:v>
                </c:pt>
                <c:pt idx="472">
                  <c:v>4.4343200586480634E-2</c:v>
                </c:pt>
                <c:pt idx="473">
                  <c:v>1.4586063769581242E-46</c:v>
                </c:pt>
                <c:pt idx="474">
                  <c:v>1.4586063769581242E-46</c:v>
                </c:pt>
                <c:pt idx="475">
                  <c:v>4.5049883367779063E-2</c:v>
                </c:pt>
                <c:pt idx="476">
                  <c:v>4.5765523521013193E-2</c:v>
                </c:pt>
                <c:pt idx="477">
                  <c:v>1.4586063769581242E-46</c:v>
                </c:pt>
                <c:pt idx="478">
                  <c:v>1.4586063769581242E-46</c:v>
                </c:pt>
                <c:pt idx="479">
                  <c:v>4.6490186335657692E-2</c:v>
                </c:pt>
                <c:pt idx="480">
                  <c:v>4.7223936564385602E-2</c:v>
                </c:pt>
                <c:pt idx="481">
                  <c:v>1.4586063769581242E-46</c:v>
                </c:pt>
                <c:pt idx="482">
                  <c:v>1.4586063769581242E-46</c:v>
                </c:pt>
                <c:pt idx="483">
                  <c:v>4.7966838396844992E-2</c:v>
                </c:pt>
                <c:pt idx="484">
                  <c:v>4.8718955433125502E-2</c:v>
                </c:pt>
                <c:pt idx="485">
                  <c:v>1.4586063769581242E-46</c:v>
                </c:pt>
                <c:pt idx="486">
                  <c:v>1.4586063769581242E-46</c:v>
                </c:pt>
                <c:pt idx="487">
                  <c:v>4.9480350656919872E-2</c:v>
                </c:pt>
                <c:pt idx="488">
                  <c:v>5.0251086408383612E-2</c:v>
                </c:pt>
                <c:pt idx="489">
                  <c:v>1.4586063769581242E-46</c:v>
                </c:pt>
                <c:pt idx="490">
                  <c:v>1.4586063769581242E-46</c:v>
                </c:pt>
                <c:pt idx="491">
                  <c:v>5.1031224356700523E-2</c:v>
                </c:pt>
                <c:pt idx="492">
                  <c:v>5.1820825472356287E-2</c:v>
                </c:pt>
                <c:pt idx="493">
                  <c:v>1.4586063769581242E-46</c:v>
                </c:pt>
                <c:pt idx="494">
                  <c:v>1.4586063769581242E-46</c:v>
                </c:pt>
                <c:pt idx="495">
                  <c:v>5.2619949999127794E-2</c:v>
                </c:pt>
                <c:pt idx="496">
                  <c:v>5.3428657425792364E-2</c:v>
                </c:pt>
                <c:pt idx="497">
                  <c:v>1.4586063769581242E-46</c:v>
                </c:pt>
                <c:pt idx="498">
                  <c:v>1.4586063769581242E-46</c:v>
                </c:pt>
                <c:pt idx="499">
                  <c:v>5.4247006457562967E-2</c:v>
                </c:pt>
                <c:pt idx="500">
                  <c:v>5.5075054987257566E-2</c:v>
                </c:pt>
                <c:pt idx="501">
                  <c:v>1.4586063769581242E-46</c:v>
                </c:pt>
              </c:numCache>
            </c:numRef>
          </c:yVal>
        </c:ser>
        <c:ser>
          <c:idx val="4"/>
          <c:order val="4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Symbol"/>
                      </a:rPr>
                      <a:t>a</a:t>
                    </a:r>
                    <a:r>
                      <a:rPr lang="en-US"/>
                      <a:t>/2=0.025</a:t>
                    </a:r>
                  </a:p>
                </c:rich>
              </c:tx>
              <c:dLblPos val="t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t"/>
            <c:showCatName val="1"/>
          </c:dLbls>
          <c:xVal>
            <c:numLit>
              <c:formatCode>General</c:formatCode>
              <c:ptCount val="2"/>
              <c:pt idx="0">
                <c:v>-3.5981654392924587</c:v>
              </c:pt>
              <c:pt idx="1">
                <c:v>-2.8019557173044283</c:v>
              </c:pt>
            </c:numLit>
          </c:xVal>
          <c:yVal>
            <c:numLit>
              <c:formatCode>General</c:formatCode>
              <c:ptCount val="2"/>
              <c:pt idx="0">
                <c:v>5.4331345938193572E-4</c:v>
              </c:pt>
              <c:pt idx="1">
                <c:v>1.6299403781458051E-3</c:v>
              </c:pt>
            </c:numLit>
          </c:yVal>
        </c:ser>
        <c:ser>
          <c:idx val="5"/>
          <c:order val="5"/>
          <c:tx>
            <c:v/>
          </c:tx>
          <c:spPr>
            <a:ln w="1270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l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-t(crit)=-2.006</a:t>
                    </a:r>
                  </a:p>
                </c:rich>
              </c:tx>
              <c:dLblPos val="l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l"/>
            <c:showCatName val="1"/>
          </c:dLbls>
          <c:xVal>
            <c:numLit>
              <c:formatCode>General</c:formatCode>
              <c:ptCount val="2"/>
              <c:pt idx="0">
                <c:v>-2.005745995316397</c:v>
              </c:pt>
              <c:pt idx="1">
                <c:v>-2.00574599531639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1015010997450962</c:v>
              </c:pt>
            </c:numLit>
          </c:yVal>
        </c:ser>
        <c:ser>
          <c:idx val="6"/>
          <c:order val="6"/>
          <c:tx>
            <c:v/>
          </c:tx>
          <c:spPr>
            <a:ln w="25400">
              <a:solidFill>
                <a:srgbClr val="3CC814"/>
              </a:solidFill>
              <a:prstDash val="solid"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4"/>
              <c:spPr>
                <a:solidFill>
                  <a:srgbClr val="3CC814"/>
                </a:solidFill>
                <a:ln>
                  <a:solidFill>
                    <a:srgbClr val="3CC814"/>
                  </a:solidFill>
                  <a:prstDash val="solid"/>
                </a:ln>
              </c:spPr>
            </c:marke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r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t(obs)=10.933</a:t>
                    </a:r>
                  </a:p>
                </c:rich>
              </c:tx>
              <c:dLblPos val="r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r"/>
            <c:showCatName val="1"/>
          </c:dLbls>
          <c:xVal>
            <c:numLit>
              <c:formatCode>General</c:formatCode>
              <c:ptCount val="2"/>
              <c:pt idx="0">
                <c:v>10.932877652239736</c:v>
              </c:pt>
              <c:pt idx="1">
                <c:v>10.93287765223973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6226591031438135</c:v>
              </c:pt>
            </c:numLit>
          </c:yVal>
        </c:ser>
        <c:ser>
          <c:idx val="7"/>
          <c:order val="7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 t test_control_tetraz'!xdata9</c:f>
              <c:numCache>
                <c:formatCode>General</c:formatCode>
                <c:ptCount val="500"/>
                <c:pt idx="0">
                  <c:v>-3.9962703002864397</c:v>
                </c:pt>
                <c:pt idx="1">
                  <c:v>-3.9802531848544267</c:v>
                </c:pt>
                <c:pt idx="2">
                  <c:v>-3.9642360694224212</c:v>
                </c:pt>
                <c:pt idx="3">
                  <c:v>-3.9482189539904105</c:v>
                </c:pt>
                <c:pt idx="4">
                  <c:v>-3.9322018385583997</c:v>
                </c:pt>
                <c:pt idx="5">
                  <c:v>-3.9161847231263911</c:v>
                </c:pt>
                <c:pt idx="6">
                  <c:v>-3.9001676076943812</c:v>
                </c:pt>
                <c:pt idx="7">
                  <c:v>-3.8841504922623753</c:v>
                </c:pt>
                <c:pt idx="8">
                  <c:v>-3.8681333768303658</c:v>
                </c:pt>
                <c:pt idx="9">
                  <c:v>-3.8521162613983511</c:v>
                </c:pt>
                <c:pt idx="10">
                  <c:v>-3.8360991459663407</c:v>
                </c:pt>
                <c:pt idx="11">
                  <c:v>-3.8200820305343313</c:v>
                </c:pt>
                <c:pt idx="12">
                  <c:v>-3.8040649151023214</c:v>
                </c:pt>
                <c:pt idx="13">
                  <c:v>-3.7880477996703172</c:v>
                </c:pt>
                <c:pt idx="14">
                  <c:v>-3.7720306842383007</c:v>
                </c:pt>
                <c:pt idx="15">
                  <c:v>-3.7560135688062952</c:v>
                </c:pt>
                <c:pt idx="16">
                  <c:v>-3.7399964533742787</c:v>
                </c:pt>
                <c:pt idx="17">
                  <c:v>-3.7239793379422772</c:v>
                </c:pt>
                <c:pt idx="18">
                  <c:v>-3.7079622225102642</c:v>
                </c:pt>
                <c:pt idx="19">
                  <c:v>-3.691945107078245</c:v>
                </c:pt>
                <c:pt idx="20">
                  <c:v>-3.6759279916462422</c:v>
                </c:pt>
                <c:pt idx="21">
                  <c:v>-3.6599108762142332</c:v>
                </c:pt>
                <c:pt idx="22">
                  <c:v>-3.6438937607822286</c:v>
                </c:pt>
                <c:pt idx="23">
                  <c:v>-3.6278766453502151</c:v>
                </c:pt>
                <c:pt idx="24">
                  <c:v>-3.611859529918195</c:v>
                </c:pt>
                <c:pt idx="25">
                  <c:v>-3.5958424144861829</c:v>
                </c:pt>
                <c:pt idx="26">
                  <c:v>-3.5798252990541766</c:v>
                </c:pt>
                <c:pt idx="27">
                  <c:v>-3.5638081836221729</c:v>
                </c:pt>
                <c:pt idx="28">
                  <c:v>-3.547791068190171</c:v>
                </c:pt>
                <c:pt idx="29">
                  <c:v>-3.5317739527581531</c:v>
                </c:pt>
                <c:pt idx="30">
                  <c:v>-3.5157568373261427</c:v>
                </c:pt>
                <c:pt idx="31">
                  <c:v>-3.4997397218941342</c:v>
                </c:pt>
                <c:pt idx="32">
                  <c:v>-3.4837226064621252</c:v>
                </c:pt>
                <c:pt idx="33">
                  <c:v>-3.4677054910301135</c:v>
                </c:pt>
                <c:pt idx="34">
                  <c:v>-3.4516883755980969</c:v>
                </c:pt>
                <c:pt idx="35">
                  <c:v>-3.4356712601660941</c:v>
                </c:pt>
                <c:pt idx="36">
                  <c:v>-3.4196541447340785</c:v>
                </c:pt>
                <c:pt idx="37">
                  <c:v>-3.4036370293020752</c:v>
                </c:pt>
                <c:pt idx="38">
                  <c:v>-3.3876199138700627</c:v>
                </c:pt>
                <c:pt idx="39">
                  <c:v>-3.3716027984380537</c:v>
                </c:pt>
                <c:pt idx="40">
                  <c:v>-3.3555856830060384</c:v>
                </c:pt>
                <c:pt idx="41">
                  <c:v>-3.3395685675740343</c:v>
                </c:pt>
                <c:pt idx="42">
                  <c:v>-3.3235514521420289</c:v>
                </c:pt>
                <c:pt idx="43">
                  <c:v>-3.3075343367100194</c:v>
                </c:pt>
                <c:pt idx="44">
                  <c:v>-3.2915172212780046</c:v>
                </c:pt>
                <c:pt idx="45">
                  <c:v>-3.2755001058459952</c:v>
                </c:pt>
                <c:pt idx="46">
                  <c:v>-3.2594829904139804</c:v>
                </c:pt>
                <c:pt idx="47">
                  <c:v>-3.2434658749819798</c:v>
                </c:pt>
                <c:pt idx="48">
                  <c:v>-3.227448759549965</c:v>
                </c:pt>
                <c:pt idx="49">
                  <c:v>-3.2114316441179613</c:v>
                </c:pt>
                <c:pt idx="50">
                  <c:v>-3.1954145286859452</c:v>
                </c:pt>
                <c:pt idx="51">
                  <c:v>-3.1793974132539353</c:v>
                </c:pt>
                <c:pt idx="52">
                  <c:v>-3.1633802978219361</c:v>
                </c:pt>
                <c:pt idx="53">
                  <c:v>-3.1473631823899213</c:v>
                </c:pt>
                <c:pt idx="54">
                  <c:v>-3.1313460669579056</c:v>
                </c:pt>
                <c:pt idx="55">
                  <c:v>-3.1153289515258957</c:v>
                </c:pt>
                <c:pt idx="56">
                  <c:v>-3.0993118360938827</c:v>
                </c:pt>
                <c:pt idx="57">
                  <c:v>-3.0832947206618813</c:v>
                </c:pt>
                <c:pt idx="58">
                  <c:v>-3.067277605229866</c:v>
                </c:pt>
                <c:pt idx="59">
                  <c:v>-3.0512604897978512</c:v>
                </c:pt>
                <c:pt idx="60">
                  <c:v>-3.0352433743658382</c:v>
                </c:pt>
                <c:pt idx="61">
                  <c:v>-3.0192262589338372</c:v>
                </c:pt>
                <c:pt idx="62">
                  <c:v>-3.0032091435018264</c:v>
                </c:pt>
                <c:pt idx="63">
                  <c:v>-2.9871920280698192</c:v>
                </c:pt>
                <c:pt idx="64">
                  <c:v>-2.9711749126378066</c:v>
                </c:pt>
                <c:pt idx="65">
                  <c:v>-2.9551577972057972</c:v>
                </c:pt>
                <c:pt idx="66">
                  <c:v>-2.9391406817737815</c:v>
                </c:pt>
                <c:pt idx="67">
                  <c:v>-2.9231235663417832</c:v>
                </c:pt>
                <c:pt idx="68">
                  <c:v>-2.907106450909767</c:v>
                </c:pt>
                <c:pt idx="69">
                  <c:v>-2.8910893354777567</c:v>
                </c:pt>
                <c:pt idx="70">
                  <c:v>-2.875072220045741</c:v>
                </c:pt>
                <c:pt idx="71">
                  <c:v>-2.8590551046137258</c:v>
                </c:pt>
                <c:pt idx="72">
                  <c:v>-2.8430379891817275</c:v>
                </c:pt>
                <c:pt idx="73">
                  <c:v>-2.8270208737497176</c:v>
                </c:pt>
                <c:pt idx="74">
                  <c:v>-2.8110037583177081</c:v>
                </c:pt>
                <c:pt idx="75">
                  <c:v>-2.7949866428857026</c:v>
                </c:pt>
                <c:pt idx="76">
                  <c:v>-2.7789695274536879</c:v>
                </c:pt>
                <c:pt idx="77">
                  <c:v>-2.762952412021678</c:v>
                </c:pt>
                <c:pt idx="78">
                  <c:v>-2.7469352965896681</c:v>
                </c:pt>
                <c:pt idx="79">
                  <c:v>-2.7309181811576582</c:v>
                </c:pt>
                <c:pt idx="80">
                  <c:v>-2.7149010657256492</c:v>
                </c:pt>
                <c:pt idx="81">
                  <c:v>-2.6988839502936384</c:v>
                </c:pt>
                <c:pt idx="82">
                  <c:v>-2.6828668348616267</c:v>
                </c:pt>
                <c:pt idx="83">
                  <c:v>-2.6668497194296177</c:v>
                </c:pt>
                <c:pt idx="84">
                  <c:v>-2.6508326039976087</c:v>
                </c:pt>
                <c:pt idx="85">
                  <c:v>-2.6348154885655988</c:v>
                </c:pt>
                <c:pt idx="86">
                  <c:v>-2.6187983731335867</c:v>
                </c:pt>
                <c:pt idx="87">
                  <c:v>-2.602781257701587</c:v>
                </c:pt>
                <c:pt idx="88">
                  <c:v>-2.5867641422695691</c:v>
                </c:pt>
                <c:pt idx="89">
                  <c:v>-2.5707470268375592</c:v>
                </c:pt>
                <c:pt idx="90">
                  <c:v>-2.5547299114055493</c:v>
                </c:pt>
                <c:pt idx="91">
                  <c:v>-2.5387127959735394</c:v>
                </c:pt>
                <c:pt idx="92">
                  <c:v>-2.5226956805415277</c:v>
                </c:pt>
                <c:pt idx="93">
                  <c:v>-2.5066785651095187</c:v>
                </c:pt>
                <c:pt idx="94">
                  <c:v>-2.4906614496775097</c:v>
                </c:pt>
                <c:pt idx="95">
                  <c:v>-2.4746443342454967</c:v>
                </c:pt>
                <c:pt idx="96">
                  <c:v>-2.4586272188134899</c:v>
                </c:pt>
                <c:pt idx="97">
                  <c:v>-2.4426101033814787</c:v>
                </c:pt>
                <c:pt idx="98">
                  <c:v>-2.4265929879494701</c:v>
                </c:pt>
                <c:pt idx="99">
                  <c:v>-2.4105758725174602</c:v>
                </c:pt>
                <c:pt idx="100">
                  <c:v>-2.3945587570854512</c:v>
                </c:pt>
                <c:pt idx="101">
                  <c:v>-2.3785416416534404</c:v>
                </c:pt>
                <c:pt idx="102">
                  <c:v>-2.3625245262214354</c:v>
                </c:pt>
                <c:pt idx="103">
                  <c:v>-2.3465074107894197</c:v>
                </c:pt>
                <c:pt idx="104">
                  <c:v>-2.3304902953574111</c:v>
                </c:pt>
                <c:pt idx="105">
                  <c:v>-2.3144731799253977</c:v>
                </c:pt>
                <c:pt idx="106">
                  <c:v>-2.2984560644933909</c:v>
                </c:pt>
                <c:pt idx="107">
                  <c:v>-2.282438949061381</c:v>
                </c:pt>
                <c:pt idx="108">
                  <c:v>-2.2664218336293711</c:v>
                </c:pt>
                <c:pt idx="109">
                  <c:v>-2.2504047181973688</c:v>
                </c:pt>
                <c:pt idx="110">
                  <c:v>-2.2343876027653602</c:v>
                </c:pt>
                <c:pt idx="111">
                  <c:v>-2.2183704873333414</c:v>
                </c:pt>
                <c:pt idx="112">
                  <c:v>-2.2023533719013386</c:v>
                </c:pt>
                <c:pt idx="113">
                  <c:v>-2.1863362564693296</c:v>
                </c:pt>
                <c:pt idx="114">
                  <c:v>-2.1703191410373206</c:v>
                </c:pt>
                <c:pt idx="115">
                  <c:v>-2.1543020256053018</c:v>
                </c:pt>
                <c:pt idx="116">
                  <c:v>-2.1382849101732875</c:v>
                </c:pt>
                <c:pt idx="117">
                  <c:v>-2.122267794741282</c:v>
                </c:pt>
                <c:pt idx="118">
                  <c:v>-2.106250679309265</c:v>
                </c:pt>
                <c:pt idx="119">
                  <c:v>-2.0902335638772622</c:v>
                </c:pt>
                <c:pt idx="120">
                  <c:v>-2.0742164484452532</c:v>
                </c:pt>
                <c:pt idx="121">
                  <c:v>-2.0581993330132371</c:v>
                </c:pt>
                <c:pt idx="122">
                  <c:v>-2.0421822175812352</c:v>
                </c:pt>
                <c:pt idx="123">
                  <c:v>-2.0261651021492182</c:v>
                </c:pt>
                <c:pt idx="124">
                  <c:v>-2.0101479867172132</c:v>
                </c:pt>
                <c:pt idx="125">
                  <c:v>-1.9941308712852073</c:v>
                </c:pt>
                <c:pt idx="126">
                  <c:v>-1.9781137558531929</c:v>
                </c:pt>
                <c:pt idx="127">
                  <c:v>-1.962096640421183</c:v>
                </c:pt>
                <c:pt idx="128">
                  <c:v>-1.9460795249891762</c:v>
                </c:pt>
                <c:pt idx="129">
                  <c:v>-1.9300624095571641</c:v>
                </c:pt>
                <c:pt idx="130">
                  <c:v>-1.9140452941251533</c:v>
                </c:pt>
                <c:pt idx="131">
                  <c:v>-1.8980281786931441</c:v>
                </c:pt>
                <c:pt idx="132">
                  <c:v>-1.8820110632611362</c:v>
                </c:pt>
                <c:pt idx="133">
                  <c:v>-1.865993947829121</c:v>
                </c:pt>
                <c:pt idx="134">
                  <c:v>-1.8499768323971115</c:v>
                </c:pt>
                <c:pt idx="135">
                  <c:v>-1.8339597169651038</c:v>
                </c:pt>
                <c:pt idx="136">
                  <c:v>-1.8179426015330939</c:v>
                </c:pt>
                <c:pt idx="137">
                  <c:v>-1.8019254861010838</c:v>
                </c:pt>
                <c:pt idx="138">
                  <c:v>-1.7859083706690719</c:v>
                </c:pt>
                <c:pt idx="139">
                  <c:v>-1.7698912552370585</c:v>
                </c:pt>
                <c:pt idx="140">
                  <c:v>-1.7538741398050544</c:v>
                </c:pt>
                <c:pt idx="141">
                  <c:v>-1.7378570243730469</c:v>
                </c:pt>
                <c:pt idx="142">
                  <c:v>-1.7218399089410346</c:v>
                </c:pt>
                <c:pt idx="143">
                  <c:v>-1.7058227935090209</c:v>
                </c:pt>
                <c:pt idx="144">
                  <c:v>-1.6898056780770148</c:v>
                </c:pt>
                <c:pt idx="145">
                  <c:v>-1.6737885626450073</c:v>
                </c:pt>
                <c:pt idx="146">
                  <c:v>-1.6577714472129919</c:v>
                </c:pt>
                <c:pt idx="147">
                  <c:v>-1.6417543317809851</c:v>
                </c:pt>
                <c:pt idx="148">
                  <c:v>-1.6257372163489752</c:v>
                </c:pt>
                <c:pt idx="149">
                  <c:v>-1.6097201009169653</c:v>
                </c:pt>
                <c:pt idx="150">
                  <c:v>-1.5937029854849554</c:v>
                </c:pt>
                <c:pt idx="151">
                  <c:v>-1.5776858700529455</c:v>
                </c:pt>
                <c:pt idx="152">
                  <c:v>-1.5616687546209356</c:v>
                </c:pt>
                <c:pt idx="153">
                  <c:v>-1.5456516391889257</c:v>
                </c:pt>
                <c:pt idx="154">
                  <c:v>-1.529634523756916</c:v>
                </c:pt>
                <c:pt idx="155">
                  <c:v>-1.5136174083249059</c:v>
                </c:pt>
                <c:pt idx="156">
                  <c:v>-1.4976002928928918</c:v>
                </c:pt>
                <c:pt idx="157">
                  <c:v>-1.4815831774608859</c:v>
                </c:pt>
                <c:pt idx="158">
                  <c:v>-1.465566062028874</c:v>
                </c:pt>
                <c:pt idx="159">
                  <c:v>-1.4495489465968663</c:v>
                </c:pt>
                <c:pt idx="160">
                  <c:v>-1.4335318311648542</c:v>
                </c:pt>
                <c:pt idx="161">
                  <c:v>-1.4175147157328432</c:v>
                </c:pt>
                <c:pt idx="162">
                  <c:v>-1.4014976003008341</c:v>
                </c:pt>
                <c:pt idx="163">
                  <c:v>-1.3854804848688294</c:v>
                </c:pt>
                <c:pt idx="164">
                  <c:v>-1.3694633694368181</c:v>
                </c:pt>
                <c:pt idx="165">
                  <c:v>-1.3534462540048058</c:v>
                </c:pt>
                <c:pt idx="166">
                  <c:v>-1.337429138572797</c:v>
                </c:pt>
                <c:pt idx="167">
                  <c:v>-1.3214120231407895</c:v>
                </c:pt>
                <c:pt idx="168">
                  <c:v>-1.3053949077087772</c:v>
                </c:pt>
                <c:pt idx="169">
                  <c:v>-1.2893777922767673</c:v>
                </c:pt>
                <c:pt idx="170">
                  <c:v>-1.2733606768447574</c:v>
                </c:pt>
                <c:pt idx="171">
                  <c:v>-1.2573435614127497</c:v>
                </c:pt>
                <c:pt idx="172">
                  <c:v>-1.2413264459807376</c:v>
                </c:pt>
                <c:pt idx="173">
                  <c:v>-1.2253093305487277</c:v>
                </c:pt>
                <c:pt idx="174">
                  <c:v>-1.2092922151167178</c:v>
                </c:pt>
                <c:pt idx="175">
                  <c:v>-1.1932750996847081</c:v>
                </c:pt>
                <c:pt idx="176">
                  <c:v>-1.1772579842527009</c:v>
                </c:pt>
                <c:pt idx="177">
                  <c:v>-1.1612408688206881</c:v>
                </c:pt>
                <c:pt idx="178">
                  <c:v>-1.1452237533886778</c:v>
                </c:pt>
                <c:pt idx="179">
                  <c:v>-1.1292066379566679</c:v>
                </c:pt>
                <c:pt idx="180">
                  <c:v>-1.1131895225246584</c:v>
                </c:pt>
                <c:pt idx="181">
                  <c:v>-1.0971724070926479</c:v>
                </c:pt>
                <c:pt idx="182">
                  <c:v>-1.0811552916606386</c:v>
                </c:pt>
                <c:pt idx="183">
                  <c:v>-1.0651381762286287</c:v>
                </c:pt>
                <c:pt idx="184">
                  <c:v>-1.0491210607966188</c:v>
                </c:pt>
                <c:pt idx="185">
                  <c:v>-1.0331039453646078</c:v>
                </c:pt>
                <c:pt idx="186">
                  <c:v>-1.0170868299326001</c:v>
                </c:pt>
                <c:pt idx="187">
                  <c:v>-1.0010697145005878</c:v>
                </c:pt>
                <c:pt idx="188">
                  <c:v>-0.98505259906857923</c:v>
                </c:pt>
                <c:pt idx="189">
                  <c:v>-0.96903548363657077</c:v>
                </c:pt>
                <c:pt idx="190">
                  <c:v>-0.95301836820455943</c:v>
                </c:pt>
                <c:pt idx="191">
                  <c:v>-0.93700125277254964</c:v>
                </c:pt>
                <c:pt idx="192">
                  <c:v>-0.92098413734053963</c:v>
                </c:pt>
                <c:pt idx="193">
                  <c:v>-0.90496702190852951</c:v>
                </c:pt>
                <c:pt idx="194">
                  <c:v>-0.8889499064765215</c:v>
                </c:pt>
                <c:pt idx="195">
                  <c:v>-0.87293279104450994</c:v>
                </c:pt>
                <c:pt idx="196">
                  <c:v>-0.85691567561250148</c:v>
                </c:pt>
                <c:pt idx="197">
                  <c:v>-0.84089856018049158</c:v>
                </c:pt>
                <c:pt idx="198">
                  <c:v>-0.82488144474848146</c:v>
                </c:pt>
                <c:pt idx="199">
                  <c:v>-0.80886432931647034</c:v>
                </c:pt>
                <c:pt idx="200">
                  <c:v>-0.79284721388446167</c:v>
                </c:pt>
                <c:pt idx="201">
                  <c:v>-0.77683009845245166</c:v>
                </c:pt>
                <c:pt idx="202">
                  <c:v>-0.76081298302044054</c:v>
                </c:pt>
                <c:pt idx="203">
                  <c:v>-0.74479586758843386</c:v>
                </c:pt>
                <c:pt idx="204">
                  <c:v>-0.72877875215642263</c:v>
                </c:pt>
                <c:pt idx="205">
                  <c:v>-0.71276163672441273</c:v>
                </c:pt>
                <c:pt idx="206">
                  <c:v>-0.69674452129240105</c:v>
                </c:pt>
                <c:pt idx="207">
                  <c:v>-0.68072740586039115</c:v>
                </c:pt>
                <c:pt idx="208">
                  <c:v>-0.66471029042838392</c:v>
                </c:pt>
                <c:pt idx="209">
                  <c:v>-0.64869317499637291</c:v>
                </c:pt>
                <c:pt idx="210">
                  <c:v>-0.63267605956436279</c:v>
                </c:pt>
                <c:pt idx="211">
                  <c:v>-0.61665894413235167</c:v>
                </c:pt>
                <c:pt idx="212">
                  <c:v>-0.60064182870034277</c:v>
                </c:pt>
                <c:pt idx="213">
                  <c:v>-0.58462471326833265</c:v>
                </c:pt>
                <c:pt idx="214">
                  <c:v>-0.56860759783632187</c:v>
                </c:pt>
                <c:pt idx="215">
                  <c:v>-0.55259048240431263</c:v>
                </c:pt>
                <c:pt idx="216">
                  <c:v>-0.53657336697230062</c:v>
                </c:pt>
                <c:pt idx="217">
                  <c:v>-0.52055625154029217</c:v>
                </c:pt>
                <c:pt idx="218">
                  <c:v>-0.5045391361082826</c:v>
                </c:pt>
                <c:pt idx="219">
                  <c:v>-0.48852202067627237</c:v>
                </c:pt>
                <c:pt idx="220">
                  <c:v>-0.47250490524426386</c:v>
                </c:pt>
                <c:pt idx="221">
                  <c:v>-0.45648778981225385</c:v>
                </c:pt>
                <c:pt idx="222">
                  <c:v>-0.44047067438024395</c:v>
                </c:pt>
                <c:pt idx="223">
                  <c:v>-0.42445355894823278</c:v>
                </c:pt>
                <c:pt idx="224">
                  <c:v>-0.40843644351622277</c:v>
                </c:pt>
                <c:pt idx="225">
                  <c:v>-0.39241932808421393</c:v>
                </c:pt>
                <c:pt idx="226">
                  <c:v>-0.37640221265220392</c:v>
                </c:pt>
                <c:pt idx="227">
                  <c:v>-0.36038509722019391</c:v>
                </c:pt>
                <c:pt idx="228">
                  <c:v>-0.34436798178818395</c:v>
                </c:pt>
                <c:pt idx="229">
                  <c:v>-0.3283508663561745</c:v>
                </c:pt>
                <c:pt idx="230">
                  <c:v>-0.31233375092416382</c:v>
                </c:pt>
                <c:pt idx="231">
                  <c:v>-0.29631663549215442</c:v>
                </c:pt>
                <c:pt idx="232">
                  <c:v>-0.28029952006014369</c:v>
                </c:pt>
                <c:pt idx="233">
                  <c:v>-0.26428240462813379</c:v>
                </c:pt>
                <c:pt idx="234">
                  <c:v>-0.24826528919612473</c:v>
                </c:pt>
                <c:pt idx="235">
                  <c:v>-0.23224817376411427</c:v>
                </c:pt>
                <c:pt idx="236">
                  <c:v>-0.21623105833210449</c:v>
                </c:pt>
                <c:pt idx="237">
                  <c:v>-0.2002139429000945</c:v>
                </c:pt>
                <c:pt idx="238">
                  <c:v>-0.1841968274680843</c:v>
                </c:pt>
                <c:pt idx="239">
                  <c:v>-0.16817971203607437</c:v>
                </c:pt>
                <c:pt idx="240">
                  <c:v>-0.1521625966040645</c:v>
                </c:pt>
                <c:pt idx="241">
                  <c:v>-0.13614548117205513</c:v>
                </c:pt>
                <c:pt idx="242">
                  <c:v>-0.12012836574004471</c:v>
                </c:pt>
                <c:pt idx="243">
                  <c:v>-0.10411125030803502</c:v>
                </c:pt>
                <c:pt idx="244">
                  <c:v>-8.8094134876025007E-2</c:v>
                </c:pt>
                <c:pt idx="245">
                  <c:v>-7.2077019444015039E-2</c:v>
                </c:pt>
                <c:pt idx="246">
                  <c:v>-5.6059904012005113E-2</c:v>
                </c:pt>
                <c:pt idx="247">
                  <c:v>-4.0042788579995207E-2</c:v>
                </c:pt>
                <c:pt idx="248">
                  <c:v>-2.4025673147985309E-2</c:v>
                </c:pt>
                <c:pt idx="249">
                  <c:v>-8.0085577159754208E-3</c:v>
                </c:pt>
                <c:pt idx="250">
                  <c:v>8.0085577160344847E-3</c:v>
                </c:pt>
                <c:pt idx="251">
                  <c:v>2.4025673148043946E-2</c:v>
                </c:pt>
                <c:pt idx="252">
                  <c:v>4.0042788580054257E-2</c:v>
                </c:pt>
                <c:pt idx="253">
                  <c:v>5.6059904012064621E-2</c:v>
                </c:pt>
                <c:pt idx="254">
                  <c:v>7.2077019444074089E-2</c:v>
                </c:pt>
                <c:pt idx="255">
                  <c:v>8.8094134876083752E-2</c:v>
                </c:pt>
                <c:pt idx="256">
                  <c:v>0.10411125030809401</c:v>
                </c:pt>
                <c:pt idx="257">
                  <c:v>0.12012836574010421</c:v>
                </c:pt>
                <c:pt idx="258">
                  <c:v>0.13614548117211425</c:v>
                </c:pt>
                <c:pt idx="259">
                  <c:v>0.15216259660412321</c:v>
                </c:pt>
                <c:pt idx="260">
                  <c:v>0.16817971203613347</c:v>
                </c:pt>
                <c:pt idx="261">
                  <c:v>0.18419682746814381</c:v>
                </c:pt>
                <c:pt idx="262">
                  <c:v>0.20021394290015326</c:v>
                </c:pt>
                <c:pt idx="263">
                  <c:v>0.21623105833216325</c:v>
                </c:pt>
                <c:pt idx="264">
                  <c:v>0.23224817376417342</c:v>
                </c:pt>
                <c:pt idx="265">
                  <c:v>0.24826528919618404</c:v>
                </c:pt>
                <c:pt idx="266">
                  <c:v>0.26428240462819275</c:v>
                </c:pt>
                <c:pt idx="267">
                  <c:v>0.28029952006020226</c:v>
                </c:pt>
                <c:pt idx="268">
                  <c:v>0.29631663549221365</c:v>
                </c:pt>
                <c:pt idx="269">
                  <c:v>0.31233375092422355</c:v>
                </c:pt>
                <c:pt idx="270">
                  <c:v>0.32835086635623362</c:v>
                </c:pt>
                <c:pt idx="271">
                  <c:v>0.34436798178824318</c:v>
                </c:pt>
                <c:pt idx="272">
                  <c:v>0.36038509722025358</c:v>
                </c:pt>
                <c:pt idx="273">
                  <c:v>0.37640221265226342</c:v>
                </c:pt>
                <c:pt idx="274">
                  <c:v>0.39241932808427304</c:v>
                </c:pt>
                <c:pt idx="275">
                  <c:v>0.4084364435162815</c:v>
                </c:pt>
                <c:pt idx="276">
                  <c:v>0.42445355894829184</c:v>
                </c:pt>
                <c:pt idx="277">
                  <c:v>0.44047067438030291</c:v>
                </c:pt>
                <c:pt idx="278">
                  <c:v>0.45648778981231247</c:v>
                </c:pt>
                <c:pt idx="279">
                  <c:v>0.47250490524432204</c:v>
                </c:pt>
                <c:pt idx="280">
                  <c:v>0.48852202067633144</c:v>
                </c:pt>
                <c:pt idx="281">
                  <c:v>0.50453913610834178</c:v>
                </c:pt>
                <c:pt idx="282">
                  <c:v>0.52055625154035057</c:v>
                </c:pt>
                <c:pt idx="283">
                  <c:v>0.5365733669723588</c:v>
                </c:pt>
                <c:pt idx="284">
                  <c:v>0.55259048240437236</c:v>
                </c:pt>
                <c:pt idx="285">
                  <c:v>0.5686075978363816</c:v>
                </c:pt>
                <c:pt idx="286">
                  <c:v>0.58462471326839216</c:v>
                </c:pt>
                <c:pt idx="287">
                  <c:v>0.60064182870040195</c:v>
                </c:pt>
                <c:pt idx="288">
                  <c:v>0.61665894413241062</c:v>
                </c:pt>
                <c:pt idx="289">
                  <c:v>0.63267605956442285</c:v>
                </c:pt>
                <c:pt idx="290">
                  <c:v>0.64869317499643064</c:v>
                </c:pt>
                <c:pt idx="291">
                  <c:v>0.66471029042844199</c:v>
                </c:pt>
                <c:pt idx="292">
                  <c:v>0.68072740586045022</c:v>
                </c:pt>
                <c:pt idx="293">
                  <c:v>0.69674452129246067</c:v>
                </c:pt>
                <c:pt idx="294">
                  <c:v>0.71276163672447246</c:v>
                </c:pt>
                <c:pt idx="295">
                  <c:v>0.72877875215648202</c:v>
                </c:pt>
                <c:pt idx="296">
                  <c:v>0.74479586758849348</c:v>
                </c:pt>
                <c:pt idx="297">
                  <c:v>0.7608129830205006</c:v>
                </c:pt>
                <c:pt idx="298">
                  <c:v>0.77683009845251094</c:v>
                </c:pt>
                <c:pt idx="299">
                  <c:v>0.79284721388452084</c:v>
                </c:pt>
                <c:pt idx="300">
                  <c:v>0.80886432931652941</c:v>
                </c:pt>
                <c:pt idx="301">
                  <c:v>0.82488144474853975</c:v>
                </c:pt>
                <c:pt idx="302">
                  <c:v>0.84089856018054965</c:v>
                </c:pt>
                <c:pt idx="303">
                  <c:v>0.85691567561255977</c:v>
                </c:pt>
                <c:pt idx="304">
                  <c:v>0.872932791044569</c:v>
                </c:pt>
                <c:pt idx="305">
                  <c:v>0.8889499064765819</c:v>
                </c:pt>
                <c:pt idx="306">
                  <c:v>0.9049670219085888</c:v>
                </c:pt>
                <c:pt idx="307">
                  <c:v>0.92098413734059981</c:v>
                </c:pt>
                <c:pt idx="308">
                  <c:v>0.93700125277260871</c:v>
                </c:pt>
                <c:pt idx="309">
                  <c:v>0.95301836820461849</c:v>
                </c:pt>
                <c:pt idx="310">
                  <c:v>0.96903548363662861</c:v>
                </c:pt>
                <c:pt idx="311">
                  <c:v>0.98505259906863629</c:v>
                </c:pt>
                <c:pt idx="312">
                  <c:v>1.001069714500646</c:v>
                </c:pt>
                <c:pt idx="313">
                  <c:v>1.0170868299326585</c:v>
                </c:pt>
                <c:pt idx="314">
                  <c:v>1.0331039453646678</c:v>
                </c:pt>
                <c:pt idx="315">
                  <c:v>1.0491210607966774</c:v>
                </c:pt>
                <c:pt idx="316">
                  <c:v>1.065138176228688</c:v>
                </c:pt>
                <c:pt idx="317">
                  <c:v>1.0811552916606979</c:v>
                </c:pt>
                <c:pt idx="318">
                  <c:v>1.097172407092708</c:v>
                </c:pt>
                <c:pt idx="319">
                  <c:v>1.1131895225247181</c:v>
                </c:pt>
                <c:pt idx="320">
                  <c:v>1.129206637956728</c:v>
                </c:pt>
                <c:pt idx="321">
                  <c:v>1.1452237533887377</c:v>
                </c:pt>
                <c:pt idx="322">
                  <c:v>1.1612408688207505</c:v>
                </c:pt>
                <c:pt idx="323">
                  <c:v>1.1772579842527611</c:v>
                </c:pt>
                <c:pt idx="324">
                  <c:v>1.1932750996847681</c:v>
                </c:pt>
                <c:pt idx="325">
                  <c:v>1.2092922151167758</c:v>
                </c:pt>
                <c:pt idx="326">
                  <c:v>1.2253093305487868</c:v>
                </c:pt>
                <c:pt idx="327">
                  <c:v>1.2413264459807958</c:v>
                </c:pt>
                <c:pt idx="328">
                  <c:v>1.2573435614128081</c:v>
                </c:pt>
                <c:pt idx="329">
                  <c:v>1.2733606768448158</c:v>
                </c:pt>
                <c:pt idx="330">
                  <c:v>1.2893777922768264</c:v>
                </c:pt>
                <c:pt idx="331">
                  <c:v>1.3053949077088358</c:v>
                </c:pt>
                <c:pt idx="332">
                  <c:v>1.3214120231408484</c:v>
                </c:pt>
                <c:pt idx="333">
                  <c:v>1.3374291385728558</c:v>
                </c:pt>
                <c:pt idx="334">
                  <c:v>1.3534462540048637</c:v>
                </c:pt>
                <c:pt idx="335">
                  <c:v>1.3694633694368761</c:v>
                </c:pt>
                <c:pt idx="336">
                  <c:v>1.3854804848688884</c:v>
                </c:pt>
                <c:pt idx="337">
                  <c:v>1.4014976003008932</c:v>
                </c:pt>
                <c:pt idx="338">
                  <c:v>1.4175147157329016</c:v>
                </c:pt>
                <c:pt idx="339">
                  <c:v>1.4335318311649126</c:v>
                </c:pt>
                <c:pt idx="340">
                  <c:v>1.4495489465969253</c:v>
                </c:pt>
                <c:pt idx="341">
                  <c:v>1.4655660620289332</c:v>
                </c:pt>
                <c:pt idx="342">
                  <c:v>1.4815831774609438</c:v>
                </c:pt>
                <c:pt idx="343">
                  <c:v>1.4976002928929502</c:v>
                </c:pt>
                <c:pt idx="344">
                  <c:v>1.5136174083249638</c:v>
                </c:pt>
                <c:pt idx="345">
                  <c:v>1.5296345237569753</c:v>
                </c:pt>
                <c:pt idx="346">
                  <c:v>1.5456516391889839</c:v>
                </c:pt>
                <c:pt idx="347">
                  <c:v>1.561668754620992</c:v>
                </c:pt>
                <c:pt idx="348">
                  <c:v>1.5776858700530045</c:v>
                </c:pt>
                <c:pt idx="349">
                  <c:v>1.5937029854850149</c:v>
                </c:pt>
                <c:pt idx="350">
                  <c:v>1.6097201009170239</c:v>
                </c:pt>
                <c:pt idx="351">
                  <c:v>1.6257372163490338</c:v>
                </c:pt>
                <c:pt idx="352">
                  <c:v>1.6417543317810441</c:v>
                </c:pt>
                <c:pt idx="353">
                  <c:v>1.6577714472130538</c:v>
                </c:pt>
                <c:pt idx="354">
                  <c:v>1.6737885626450641</c:v>
                </c:pt>
                <c:pt idx="355">
                  <c:v>1.6898056780770734</c:v>
                </c:pt>
                <c:pt idx="356">
                  <c:v>1.7058227935090793</c:v>
                </c:pt>
                <c:pt idx="357">
                  <c:v>1.7218399089410938</c:v>
                </c:pt>
                <c:pt idx="358">
                  <c:v>1.7378570243731057</c:v>
                </c:pt>
                <c:pt idx="359">
                  <c:v>1.753874139805113</c:v>
                </c:pt>
                <c:pt idx="360">
                  <c:v>1.7698912552371167</c:v>
                </c:pt>
                <c:pt idx="361">
                  <c:v>1.785908370669131</c:v>
                </c:pt>
                <c:pt idx="362">
                  <c:v>1.8019254861011418</c:v>
                </c:pt>
                <c:pt idx="363">
                  <c:v>1.8179426015331526</c:v>
                </c:pt>
                <c:pt idx="364">
                  <c:v>1.8339597169651618</c:v>
                </c:pt>
                <c:pt idx="365">
                  <c:v>1.8499768323971708</c:v>
                </c:pt>
                <c:pt idx="366">
                  <c:v>1.8659939478291794</c:v>
                </c:pt>
                <c:pt idx="367">
                  <c:v>1.8820110632611944</c:v>
                </c:pt>
                <c:pt idx="368">
                  <c:v>1.8980281786932052</c:v>
                </c:pt>
                <c:pt idx="369">
                  <c:v>1.9140452941252151</c:v>
                </c:pt>
                <c:pt idx="370">
                  <c:v>1.9300624095572254</c:v>
                </c:pt>
                <c:pt idx="371">
                  <c:v>1.9460795249892369</c:v>
                </c:pt>
                <c:pt idx="372">
                  <c:v>1.9620966404212421</c:v>
                </c:pt>
                <c:pt idx="373">
                  <c:v>1.9781137558532549</c:v>
                </c:pt>
                <c:pt idx="374">
                  <c:v>1.9941308712852659</c:v>
                </c:pt>
                <c:pt idx="375">
                  <c:v>2.0101479867172714</c:v>
                </c:pt>
                <c:pt idx="376">
                  <c:v>2.0261651021492777</c:v>
                </c:pt>
                <c:pt idx="377">
                  <c:v>2.0421822175812951</c:v>
                </c:pt>
                <c:pt idx="378">
                  <c:v>2.058199333013297</c:v>
                </c:pt>
                <c:pt idx="379">
                  <c:v>2.0742164484453158</c:v>
                </c:pt>
                <c:pt idx="380">
                  <c:v>2.0902335638773257</c:v>
                </c:pt>
                <c:pt idx="381">
                  <c:v>2.1062506793093307</c:v>
                </c:pt>
                <c:pt idx="382">
                  <c:v>2.1222677947413411</c:v>
                </c:pt>
                <c:pt idx="383">
                  <c:v>2.1382849101733505</c:v>
                </c:pt>
                <c:pt idx="384">
                  <c:v>2.1543020256053609</c:v>
                </c:pt>
                <c:pt idx="385">
                  <c:v>2.1703191410373792</c:v>
                </c:pt>
                <c:pt idx="386">
                  <c:v>2.1863362564693887</c:v>
                </c:pt>
                <c:pt idx="387">
                  <c:v>2.2023533719013955</c:v>
                </c:pt>
                <c:pt idx="388">
                  <c:v>2.2183704873334005</c:v>
                </c:pt>
                <c:pt idx="389">
                  <c:v>2.2343876027654197</c:v>
                </c:pt>
                <c:pt idx="390">
                  <c:v>2.2504047181974278</c:v>
                </c:pt>
                <c:pt idx="391">
                  <c:v>2.2664218336294297</c:v>
                </c:pt>
                <c:pt idx="392">
                  <c:v>2.2824389490614401</c:v>
                </c:pt>
                <c:pt idx="393">
                  <c:v>2.2984560644934504</c:v>
                </c:pt>
                <c:pt idx="394">
                  <c:v>2.3144731799254568</c:v>
                </c:pt>
                <c:pt idx="395">
                  <c:v>2.3304902953574693</c:v>
                </c:pt>
                <c:pt idx="396">
                  <c:v>2.3465074107894797</c:v>
                </c:pt>
                <c:pt idx="397">
                  <c:v>2.3625245262214949</c:v>
                </c:pt>
                <c:pt idx="398">
                  <c:v>2.3785416416534995</c:v>
                </c:pt>
                <c:pt idx="399">
                  <c:v>2.3945587570855089</c:v>
                </c:pt>
                <c:pt idx="400">
                  <c:v>2.4105758725175201</c:v>
                </c:pt>
                <c:pt idx="401">
                  <c:v>2.4265929879495287</c:v>
                </c:pt>
                <c:pt idx="402">
                  <c:v>2.4426101033815377</c:v>
                </c:pt>
                <c:pt idx="403">
                  <c:v>2.4586272188135485</c:v>
                </c:pt>
                <c:pt idx="404">
                  <c:v>2.4746443342455544</c:v>
                </c:pt>
                <c:pt idx="405">
                  <c:v>2.4906614496775688</c:v>
                </c:pt>
                <c:pt idx="406">
                  <c:v>2.5066785651095778</c:v>
                </c:pt>
                <c:pt idx="407">
                  <c:v>2.5226956805415877</c:v>
                </c:pt>
                <c:pt idx="408">
                  <c:v>2.5387127959735984</c:v>
                </c:pt>
                <c:pt idx="409">
                  <c:v>2.5547299114056088</c:v>
                </c:pt>
                <c:pt idx="410">
                  <c:v>2.5707470268376182</c:v>
                </c:pt>
                <c:pt idx="411">
                  <c:v>2.5867641422696281</c:v>
                </c:pt>
                <c:pt idx="412">
                  <c:v>2.602781257701646</c:v>
                </c:pt>
                <c:pt idx="413">
                  <c:v>2.6187983731336439</c:v>
                </c:pt>
                <c:pt idx="414">
                  <c:v>2.6348154885656578</c:v>
                </c:pt>
                <c:pt idx="415">
                  <c:v>2.6508326039976673</c:v>
                </c:pt>
                <c:pt idx="416">
                  <c:v>2.6668497194296767</c:v>
                </c:pt>
                <c:pt idx="417">
                  <c:v>2.6828668348616835</c:v>
                </c:pt>
                <c:pt idx="418">
                  <c:v>2.6988839502936974</c:v>
                </c:pt>
                <c:pt idx="419">
                  <c:v>2.7149010657257082</c:v>
                </c:pt>
                <c:pt idx="420">
                  <c:v>2.7309181811577172</c:v>
                </c:pt>
                <c:pt idx="421">
                  <c:v>2.7469352965897276</c:v>
                </c:pt>
                <c:pt idx="422">
                  <c:v>2.762952412021737</c:v>
                </c:pt>
                <c:pt idx="423">
                  <c:v>2.7789695274537465</c:v>
                </c:pt>
                <c:pt idx="424">
                  <c:v>2.7949866428857622</c:v>
                </c:pt>
                <c:pt idx="425">
                  <c:v>2.8110037583177672</c:v>
                </c:pt>
                <c:pt idx="426">
                  <c:v>2.8270208737497766</c:v>
                </c:pt>
                <c:pt idx="427">
                  <c:v>2.8430379891817861</c:v>
                </c:pt>
                <c:pt idx="428">
                  <c:v>2.8590551046137844</c:v>
                </c:pt>
                <c:pt idx="429">
                  <c:v>2.8750722200457992</c:v>
                </c:pt>
                <c:pt idx="430">
                  <c:v>2.8910893354778127</c:v>
                </c:pt>
                <c:pt idx="431">
                  <c:v>2.9071064509098257</c:v>
                </c:pt>
                <c:pt idx="432">
                  <c:v>2.9231235663418422</c:v>
                </c:pt>
                <c:pt idx="433">
                  <c:v>2.9391406817738384</c:v>
                </c:pt>
                <c:pt idx="434">
                  <c:v>2.9551577972058558</c:v>
                </c:pt>
                <c:pt idx="435">
                  <c:v>2.9711749126378653</c:v>
                </c:pt>
                <c:pt idx="436">
                  <c:v>2.9871920280698756</c:v>
                </c:pt>
                <c:pt idx="437">
                  <c:v>3.0032091435018837</c:v>
                </c:pt>
                <c:pt idx="438">
                  <c:v>3.0192262589338954</c:v>
                </c:pt>
                <c:pt idx="439">
                  <c:v>3.0352433743659004</c:v>
                </c:pt>
                <c:pt idx="440">
                  <c:v>3.0512604897979148</c:v>
                </c:pt>
                <c:pt idx="441">
                  <c:v>3.0672776052299255</c:v>
                </c:pt>
                <c:pt idx="442">
                  <c:v>3.0832947206619443</c:v>
                </c:pt>
                <c:pt idx="443">
                  <c:v>3.0993118360939444</c:v>
                </c:pt>
                <c:pt idx="444">
                  <c:v>3.1153289515259552</c:v>
                </c:pt>
                <c:pt idx="445">
                  <c:v>3.1313460669579651</c:v>
                </c:pt>
                <c:pt idx="446">
                  <c:v>3.1473631823899799</c:v>
                </c:pt>
                <c:pt idx="447">
                  <c:v>3.1633802978219947</c:v>
                </c:pt>
                <c:pt idx="448">
                  <c:v>3.1793974132539944</c:v>
                </c:pt>
                <c:pt idx="449">
                  <c:v>3.1954145286860052</c:v>
                </c:pt>
                <c:pt idx="450">
                  <c:v>3.2114316441180142</c:v>
                </c:pt>
                <c:pt idx="451">
                  <c:v>3.2274487595500236</c:v>
                </c:pt>
                <c:pt idx="452">
                  <c:v>3.2434658749820384</c:v>
                </c:pt>
                <c:pt idx="453">
                  <c:v>3.2594829904140394</c:v>
                </c:pt>
                <c:pt idx="454">
                  <c:v>3.2755001058460542</c:v>
                </c:pt>
                <c:pt idx="455">
                  <c:v>3.2915172212780632</c:v>
                </c:pt>
                <c:pt idx="456">
                  <c:v>3.3075343367100785</c:v>
                </c:pt>
                <c:pt idx="457">
                  <c:v>3.3235514521420852</c:v>
                </c:pt>
                <c:pt idx="458">
                  <c:v>3.3395685675740934</c:v>
                </c:pt>
                <c:pt idx="459">
                  <c:v>3.3555856830060971</c:v>
                </c:pt>
                <c:pt idx="460">
                  <c:v>3.3716027984381127</c:v>
                </c:pt>
                <c:pt idx="461">
                  <c:v>3.3876199138701191</c:v>
                </c:pt>
                <c:pt idx="462">
                  <c:v>3.4036370293021352</c:v>
                </c:pt>
                <c:pt idx="463">
                  <c:v>3.4196541447341371</c:v>
                </c:pt>
                <c:pt idx="464">
                  <c:v>3.4356712601661532</c:v>
                </c:pt>
                <c:pt idx="465">
                  <c:v>3.451688375598156</c:v>
                </c:pt>
                <c:pt idx="466">
                  <c:v>3.4677054910301726</c:v>
                </c:pt>
                <c:pt idx="467">
                  <c:v>3.4837226064621842</c:v>
                </c:pt>
                <c:pt idx="468">
                  <c:v>3.4997397218941932</c:v>
                </c:pt>
                <c:pt idx="469">
                  <c:v>3.5157568373262027</c:v>
                </c:pt>
                <c:pt idx="470">
                  <c:v>3.5317739527582122</c:v>
                </c:pt>
                <c:pt idx="471">
                  <c:v>3.5477910681902296</c:v>
                </c:pt>
                <c:pt idx="472">
                  <c:v>3.563808183622232</c:v>
                </c:pt>
                <c:pt idx="473">
                  <c:v>3.5798252990542361</c:v>
                </c:pt>
                <c:pt idx="474">
                  <c:v>3.595842414486242</c:v>
                </c:pt>
                <c:pt idx="475">
                  <c:v>3.6118595299182523</c:v>
                </c:pt>
                <c:pt idx="476">
                  <c:v>3.6278766453502715</c:v>
                </c:pt>
                <c:pt idx="477">
                  <c:v>3.6438937607822877</c:v>
                </c:pt>
                <c:pt idx="478">
                  <c:v>3.6599108762142913</c:v>
                </c:pt>
                <c:pt idx="479">
                  <c:v>3.6759279916463012</c:v>
                </c:pt>
                <c:pt idx="480">
                  <c:v>3.6919451070783107</c:v>
                </c:pt>
                <c:pt idx="481">
                  <c:v>3.7079622225103273</c:v>
                </c:pt>
                <c:pt idx="482">
                  <c:v>3.7239793379423407</c:v>
                </c:pt>
                <c:pt idx="483">
                  <c:v>3.7399964533743404</c:v>
                </c:pt>
                <c:pt idx="484">
                  <c:v>3.7560135688063587</c:v>
                </c:pt>
                <c:pt idx="485">
                  <c:v>3.7720306842383597</c:v>
                </c:pt>
                <c:pt idx="486">
                  <c:v>3.7880477996703754</c:v>
                </c:pt>
                <c:pt idx="487">
                  <c:v>3.80406491510238</c:v>
                </c:pt>
                <c:pt idx="488">
                  <c:v>3.8200820305343903</c:v>
                </c:pt>
                <c:pt idx="489">
                  <c:v>3.8360991459664007</c:v>
                </c:pt>
                <c:pt idx="490">
                  <c:v>3.8521162613984101</c:v>
                </c:pt>
                <c:pt idx="491">
                  <c:v>3.8681333768304245</c:v>
                </c:pt>
                <c:pt idx="492">
                  <c:v>3.8841504922624299</c:v>
                </c:pt>
                <c:pt idx="493">
                  <c:v>3.9001676076944412</c:v>
                </c:pt>
                <c:pt idx="494">
                  <c:v>3.9161847231264497</c:v>
                </c:pt>
                <c:pt idx="495">
                  <c:v>3.9322018385584587</c:v>
                </c:pt>
                <c:pt idx="496">
                  <c:v>3.9482189539904677</c:v>
                </c:pt>
                <c:pt idx="497">
                  <c:v>3.9642360694224812</c:v>
                </c:pt>
                <c:pt idx="498">
                  <c:v>3.9802531848544849</c:v>
                </c:pt>
                <c:pt idx="499">
                  <c:v>3.9962703002864988</c:v>
                </c:pt>
              </c:numCache>
            </c:numRef>
          </c:xVal>
          <c:yVal>
            <c:numRef>
              <c:f>' t test_control_tetraz'!ydata10</c:f>
              <c:numCache>
                <c:formatCode>General</c:formatCode>
                <c:ptCount val="500"/>
                <c:pt idx="0">
                  <c:v>3.2393213253819209E-4</c:v>
                </c:pt>
                <c:pt idx="1">
                  <c:v>3.4056139586932855E-4</c:v>
                </c:pt>
                <c:pt idx="2">
                  <c:v>3.5800544544448419E-4</c:v>
                </c:pt>
                <c:pt idx="3">
                  <c:v>3.7630183750823594E-4</c:v>
                </c:pt>
                <c:pt idx="4">
                  <c:v>3.9548971957637999E-4</c:v>
                </c:pt>
                <c:pt idx="5">
                  <c:v>4.1560988982839423E-4</c:v>
                </c:pt>
                <c:pt idx="6">
                  <c:v>4.3670485826562312E-4</c:v>
                </c:pt>
                <c:pt idx="7">
                  <c:v>4.5881890966237114E-4</c:v>
                </c:pt>
                <c:pt idx="8">
                  <c:v>4.8199816833579732E-4</c:v>
                </c:pt>
                <c:pt idx="9">
                  <c:v>5.062906647592476E-4</c:v>
                </c:pt>
                <c:pt idx="10">
                  <c:v>5.3174640404230974E-4</c:v>
                </c:pt>
                <c:pt idx="11">
                  <c:v>5.5841743629918977E-4</c:v>
                </c:pt>
                <c:pt idx="12">
                  <c:v>5.863579289254444E-4</c:v>
                </c:pt>
                <c:pt idx="13">
                  <c:v>6.1562424080113093E-4</c:v>
                </c:pt>
                <c:pt idx="14">
                  <c:v>6.4627499843654325E-4</c:v>
                </c:pt>
                <c:pt idx="15">
                  <c:v>6.783711740743876E-4</c:v>
                </c:pt>
                <c:pt idx="16">
                  <c:v>7.1197616576009848E-4</c:v>
                </c:pt>
                <c:pt idx="17">
                  <c:v>7.4715587938929543E-4</c:v>
                </c:pt>
                <c:pt idx="18">
                  <c:v>7.8397881273878345E-4</c:v>
                </c:pt>
                <c:pt idx="19">
                  <c:v>8.2251614148470505E-4</c:v>
                </c:pt>
                <c:pt idx="20">
                  <c:v>8.6284180720808709E-4</c:v>
                </c:pt>
                <c:pt idx="21">
                  <c:v>9.0503260738515796E-4</c:v>
                </c:pt>
                <c:pt idx="22">
                  <c:v>9.4916828735594396E-4</c:v>
                </c:pt>
                <c:pt idx="23">
                  <c:v>9.9533163426120228E-4</c:v>
                </c:pt>
                <c:pt idx="24">
                  <c:v>1.0436085729338901E-3</c:v>
                </c:pt>
                <c:pt idx="25">
                  <c:v>1.0940882637268253E-3</c:v>
                </c:pt>
                <c:pt idx="26">
                  <c:v>1.1468632022544898E-3</c:v>
                </c:pt>
                <c:pt idx="27">
                  <c:v>1.2020293210217969E-3</c:v>
                </c:pt>
                <c:pt idx="28">
                  <c:v>1.2596860929078796E-3</c:v>
                </c:pt>
                <c:pt idx="29">
                  <c:v>1.3199366364684299E-3</c:v>
                </c:pt>
                <c:pt idx="30">
                  <c:v>1.3828878230138471E-3</c:v>
                </c:pt>
                <c:pt idx="31">
                  <c:v>1.4486503854158601E-3</c:v>
                </c:pt>
                <c:pt idx="32">
                  <c:v>1.5173390285888341E-3</c:v>
                </c:pt>
                <c:pt idx="33">
                  <c:v>1.5890725415860592E-3</c:v>
                </c:pt>
                <c:pt idx="34">
                  <c:v>1.6639739112450549E-3</c:v>
                </c:pt>
                <c:pt idx="35">
                  <c:v>1.7421704373093681E-3</c:v>
                </c:pt>
                <c:pt idx="36">
                  <c:v>1.8237938489471433E-3</c:v>
                </c:pt>
                <c:pt idx="37">
                  <c:v>1.90898042258005E-3</c:v>
                </c:pt>
                <c:pt idx="38">
                  <c:v>1.9978711009284024E-3</c:v>
                </c:pt>
                <c:pt idx="39">
                  <c:v>2.0906116131708635E-3</c:v>
                </c:pt>
                <c:pt idx="40">
                  <c:v>2.1873525961090623E-3</c:v>
                </c:pt>
                <c:pt idx="41">
                  <c:v>2.2882497162191452E-3</c:v>
                </c:pt>
                <c:pt idx="42">
                  <c:v>2.3934637924643092E-3</c:v>
                </c:pt>
                <c:pt idx="43">
                  <c:v>2.5031609197329117E-3</c:v>
                </c:pt>
                <c:pt idx="44">
                  <c:v>2.6175125927582832E-3</c:v>
                </c:pt>
                <c:pt idx="45">
                  <c:v>2.7366958303672189E-3</c:v>
                </c:pt>
                <c:pt idx="46">
                  <c:v>2.8608932998940282E-3</c:v>
                </c:pt>
                <c:pt idx="47">
                  <c:v>2.9902934415880211E-3</c:v>
                </c:pt>
                <c:pt idx="48">
                  <c:v>3.1250905928319455E-3</c:v>
                </c:pt>
                <c:pt idx="49">
                  <c:v>3.2654851119788015E-3</c:v>
                </c:pt>
                <c:pt idx="50">
                  <c:v>3.4116835016042312E-3</c:v>
                </c:pt>
                <c:pt idx="51">
                  <c:v>3.5638985309606012E-3</c:v>
                </c:pt>
                <c:pt idx="52">
                  <c:v>3.7223493574089881E-3</c:v>
                </c:pt>
                <c:pt idx="53">
                  <c:v>3.8872616465934974E-3</c:v>
                </c:pt>
                <c:pt idx="54">
                  <c:v>4.0588676911114934E-3</c:v>
                </c:pt>
                <c:pt idx="55">
                  <c:v>4.2374065274224946E-3</c:v>
                </c:pt>
                <c:pt idx="56">
                  <c:v>4.4231240507263264E-3</c:v>
                </c:pt>
                <c:pt idx="57">
                  <c:v>4.6162731275303992E-3</c:v>
                </c:pt>
                <c:pt idx="58">
                  <c:v>4.8171137056135724E-3</c:v>
                </c:pt>
                <c:pt idx="59">
                  <c:v>5.0259129210838025E-3</c:v>
                </c:pt>
                <c:pt idx="60">
                  <c:v>5.2429452022130524E-3</c:v>
                </c:pt>
                <c:pt idx="61">
                  <c:v>5.4684923697231802E-3</c:v>
                </c:pt>
                <c:pt idx="62">
                  <c:v>5.7028437331838053E-3</c:v>
                </c:pt>
                <c:pt idx="63">
                  <c:v>5.9462961831718147E-3</c:v>
                </c:pt>
                <c:pt idx="64">
                  <c:v>6.1991542788300295E-3</c:v>
                </c:pt>
                <c:pt idx="65">
                  <c:v>6.46173033045258E-3</c:v>
                </c:pt>
                <c:pt idx="66">
                  <c:v>6.7343444767106516E-3</c:v>
                </c:pt>
                <c:pt idx="67">
                  <c:v>7.0173247561240498E-3</c:v>
                </c:pt>
                <c:pt idx="68">
                  <c:v>7.3110071723706902E-3</c:v>
                </c:pt>
                <c:pt idx="69">
                  <c:v>7.6157357530162043E-3</c:v>
                </c:pt>
                <c:pt idx="70">
                  <c:v>7.9318626012363676E-3</c:v>
                </c:pt>
                <c:pt idx="71">
                  <c:v>8.2597479400922727E-3</c:v>
                </c:pt>
                <c:pt idx="72">
                  <c:v>8.5997601489126094E-3</c:v>
                </c:pt>
                <c:pt idx="73">
                  <c:v>8.9522757913223228E-3</c:v>
                </c:pt>
                <c:pt idx="74">
                  <c:v>9.3176796344543768E-3</c:v>
                </c:pt>
                <c:pt idx="75">
                  <c:v>9.6963646588677024E-3</c:v>
                </c:pt>
                <c:pt idx="76">
                  <c:v>1.0088732058688895E-2</c:v>
                </c:pt>
                <c:pt idx="77">
                  <c:v>1.0495191231488796E-2</c:v>
                </c:pt>
                <c:pt idx="78">
                  <c:v>1.0916159757395403E-2</c:v>
                </c:pt>
                <c:pt idx="79">
                  <c:v>1.1352063366942345E-2</c:v>
                </c:pt>
                <c:pt idx="80">
                  <c:v>1.1803335897143661E-2</c:v>
                </c:pt>
                <c:pt idx="81">
                  <c:v>1.2270419235283703E-2</c:v>
                </c:pt>
                <c:pt idx="82">
                  <c:v>1.2753763249905741E-2</c:v>
                </c:pt>
                <c:pt idx="83">
                  <c:v>1.3253825708481541E-2</c:v>
                </c:pt>
                <c:pt idx="84">
                  <c:v>1.3771072181240764E-2</c:v>
                </c:pt>
                <c:pt idx="85">
                  <c:v>1.4305975930641559E-2</c:v>
                </c:pt>
                <c:pt idx="86">
                  <c:v>1.4859017785959694E-2</c:v>
                </c:pt>
                <c:pt idx="87">
                  <c:v>1.543068600247913E-2</c:v>
                </c:pt>
                <c:pt idx="88">
                  <c:v>1.6021476104768242E-2</c:v>
                </c:pt>
                <c:pt idx="89">
                  <c:v>1.6631890713528281E-2</c:v>
                </c:pt>
                <c:pt idx="90">
                  <c:v>1.7262439355509723E-2</c:v>
                </c:pt>
                <c:pt idx="91">
                  <c:v>1.7913638255994457E-2</c:v>
                </c:pt>
                <c:pt idx="92">
                  <c:v>1.8586010113352883E-2</c:v>
                </c:pt>
                <c:pt idx="93">
                  <c:v>1.9280083855193843E-2</c:v>
                </c:pt>
                <c:pt idx="94">
                  <c:v>1.9996394375635183E-2</c:v>
                </c:pt>
                <c:pt idx="95">
                  <c:v>2.073548225323698E-2</c:v>
                </c:pt>
                <c:pt idx="96">
                  <c:v>2.1497893449152296E-2</c:v>
                </c:pt>
                <c:pt idx="97">
                  <c:v>2.2284178985066655E-2</c:v>
                </c:pt>
                <c:pt idx="98">
                  <c:v>2.3094894600515111E-2</c:v>
                </c:pt>
                <c:pt idx="99">
                  <c:v>2.3930600389186148E-2</c:v>
                </c:pt>
                <c:pt idx="100">
                  <c:v>2.4791860413838459E-2</c:v>
                </c:pt>
                <c:pt idx="101">
                  <c:v>2.5679242299486219E-2</c:v>
                </c:pt>
                <c:pt idx="102">
                  <c:v>2.6593316804525743E-2</c:v>
                </c:pt>
                <c:pt idx="103">
                  <c:v>2.7534657369510482E-2</c:v>
                </c:pt>
                <c:pt idx="104">
                  <c:v>2.8503839643303091E-2</c:v>
                </c:pt>
                <c:pt idx="105">
                  <c:v>2.9501440986366628E-2</c:v>
                </c:pt>
                <c:pt idx="106">
                  <c:v>3.0528039950990387E-2</c:v>
                </c:pt>
                <c:pt idx="107">
                  <c:v>3.1584215738280352E-2</c:v>
                </c:pt>
                <c:pt idx="108">
                  <c:v>3.2670547631772379E-2</c:v>
                </c:pt>
                <c:pt idx="109">
                  <c:v>3.3787614407579616E-2</c:v>
                </c:pt>
                <c:pt idx="110">
                  <c:v>3.4935993721010125E-2</c:v>
                </c:pt>
                <c:pt idx="111">
                  <c:v>3.6116261469642572E-2</c:v>
                </c:pt>
                <c:pt idx="112">
                  <c:v>3.7328991132887797E-2</c:v>
                </c:pt>
                <c:pt idx="113">
                  <c:v>3.8574753088111417E-2</c:v>
                </c:pt>
                <c:pt idx="114">
                  <c:v>3.9854113903437322E-2</c:v>
                </c:pt>
                <c:pt idx="115">
                  <c:v>4.1167635607407792E-2</c:v>
                </c:pt>
                <c:pt idx="116">
                  <c:v>4.2515874935718921E-2</c:v>
                </c:pt>
                <c:pt idx="117">
                  <c:v>4.3899382555307863E-2</c:v>
                </c:pt>
                <c:pt idx="118">
                  <c:v>4.5318702266127081E-2</c:v>
                </c:pt>
                <c:pt idx="119">
                  <c:v>4.6774370180984376E-2</c:v>
                </c:pt>
                <c:pt idx="120">
                  <c:v>4.8266913883900114E-2</c:v>
                </c:pt>
                <c:pt idx="121">
                  <c:v>4.9796851567481933E-2</c:v>
                </c:pt>
                <c:pt idx="122">
                  <c:v>5.1364691149885323E-2</c:v>
                </c:pt>
                <c:pt idx="123">
                  <c:v>5.2970929371979177E-2</c:v>
                </c:pt>
                <c:pt idx="124">
                  <c:v>5.4616050875416974E-2</c:v>
                </c:pt>
                <c:pt idx="125">
                  <c:v>5.630052726235478E-2</c:v>
                </c:pt>
                <c:pt idx="126">
                  <c:v>5.8024816137649232E-2</c:v>
                </c:pt>
                <c:pt idx="127">
                  <c:v>5.9789360134405424E-2</c:v>
                </c:pt>
                <c:pt idx="128">
                  <c:v>6.1594585923839373E-2</c:v>
                </c:pt>
                <c:pt idx="129">
                  <c:v>6.3440903210467275E-2</c:v>
                </c:pt>
                <c:pt idx="130">
                  <c:v>6.5328703713708108E-2</c:v>
                </c:pt>
                <c:pt idx="131">
                  <c:v>6.7258360137056689E-2</c:v>
                </c:pt>
                <c:pt idx="132">
                  <c:v>6.9230225126046582E-2</c:v>
                </c:pt>
                <c:pt idx="133">
                  <c:v>7.124463021629561E-2</c:v>
                </c:pt>
                <c:pt idx="134">
                  <c:v>7.3301884772990308E-2</c:v>
                </c:pt>
                <c:pt idx="135">
                  <c:v>7.5402274923232482E-2</c:v>
                </c:pt>
                <c:pt idx="136">
                  <c:v>7.7546062482740694E-2</c:v>
                </c:pt>
                <c:pt idx="137">
                  <c:v>7.9733483878468375E-2</c:v>
                </c:pt>
                <c:pt idx="138">
                  <c:v>8.1964749068741904E-2</c:v>
                </c:pt>
                <c:pt idx="139">
                  <c:v>8.4240040462633864E-2</c:v>
                </c:pt>
                <c:pt idx="140">
                  <c:v>8.6559511840282724E-2</c:v>
                </c:pt>
                <c:pt idx="141">
                  <c:v>8.8923287275993732E-2</c:v>
                </c:pt>
                <c:pt idx="142">
                  <c:v>9.1331460065969566E-2</c:v>
                </c:pt>
                <c:pt idx="143">
                  <c:v>9.3784091662596727E-2</c:v>
                </c:pt>
                <c:pt idx="144">
                  <c:v>9.6281210617264371E-2</c:v>
                </c:pt>
                <c:pt idx="145">
                  <c:v>9.8822811533736565E-2</c:v>
                </c:pt>
                <c:pt idx="146">
                  <c:v>0.10140885403415051</c:v>
                </c:pt>
                <c:pt idx="147">
                  <c:v>0.10403926173977233</c:v>
                </c:pt>
                <c:pt idx="148">
                  <c:v>0.10671392126865512</c:v>
                </c:pt>
                <c:pt idx="149">
                  <c:v>0.10943268125240989</c:v>
                </c:pt>
                <c:pt idx="150">
                  <c:v>0.11219535137432186</c:v>
                </c:pt>
                <c:pt idx="151">
                  <c:v>0.11500170143107949</c:v>
                </c:pt>
                <c:pt idx="152">
                  <c:v>0.11785146042039785</c:v>
                </c:pt>
                <c:pt idx="153">
                  <c:v>0.1207443156568756</c:v>
                </c:pt>
                <c:pt idx="154">
                  <c:v>0.12367991191838822</c:v>
                </c:pt>
                <c:pt idx="155">
                  <c:v>0.12665785062538668</c:v>
                </c:pt>
                <c:pt idx="156">
                  <c:v>0.12967768905544805</c:v>
                </c:pt>
                <c:pt idx="157">
                  <c:v>0.13273893959543029</c:v>
                </c:pt>
                <c:pt idx="158">
                  <c:v>0.13584106903359192</c:v>
                </c:pt>
                <c:pt idx="159">
                  <c:v>0.13898349789403402</c:v>
                </c:pt>
                <c:pt idx="160">
                  <c:v>0.14216559981576271</c:v>
                </c:pt>
                <c:pt idx="161">
                  <c:v>0.14538670097873985</c:v>
                </c:pt>
                <c:pt idx="162">
                  <c:v>0.14864607957915879</c:v>
                </c:pt>
                <c:pt idx="163">
                  <c:v>0.15194296535624338</c:v>
                </c:pt>
                <c:pt idx="164">
                  <c:v>0.15527653917276663</c:v>
                </c:pt>
                <c:pt idx="165">
                  <c:v>0.15864593265148064</c:v>
                </c:pt>
                <c:pt idx="166">
                  <c:v>0.16205022786957737</c:v>
                </c:pt>
                <c:pt idx="167">
                  <c:v>0.16548845711325891</c:v>
                </c:pt>
                <c:pt idx="168">
                  <c:v>0.16895960269441609</c:v>
                </c:pt>
                <c:pt idx="169">
                  <c:v>0.17246259683137269</c:v>
                </c:pt>
                <c:pt idx="170">
                  <c:v>0.17599632159553674</c:v>
                </c:pt>
                <c:pt idx="171">
                  <c:v>0.17955960892577008</c:v>
                </c:pt>
                <c:pt idx="172">
                  <c:v>0.18315124071214509</c:v>
                </c:pt>
                <c:pt idx="173">
                  <c:v>0.18676994895070304</c:v>
                </c:pt>
                <c:pt idx="174">
                  <c:v>0.1904144159707172</c:v>
                </c:pt>
                <c:pt idx="175">
                  <c:v>0.1940832747358413</c:v>
                </c:pt>
                <c:pt idx="176">
                  <c:v>0.1977751092204342</c:v>
                </c:pt>
                <c:pt idx="177">
                  <c:v>0.20148845486222228</c:v>
                </c:pt>
                <c:pt idx="178">
                  <c:v>0.20522179909232227</c:v>
                </c:pt>
                <c:pt idx="179">
                  <c:v>0.20897358194355917</c:v>
                </c:pt>
                <c:pt idx="180">
                  <c:v>0.21274219673783323</c:v>
                </c:pt>
                <c:pt idx="181">
                  <c:v>0.21652599085315091</c:v>
                </c:pt>
                <c:pt idx="182">
                  <c:v>0.22032326657085557</c:v>
                </c:pt>
                <c:pt idx="183">
                  <c:v>0.22413228200334734</c:v>
                </c:pt>
                <c:pt idx="184">
                  <c:v>0.2279512521024997</c:v>
                </c:pt>
                <c:pt idx="185">
                  <c:v>0.23177834974878375</c:v>
                </c:pt>
                <c:pt idx="186">
                  <c:v>0.2356117069209902</c:v>
                </c:pt>
                <c:pt idx="187">
                  <c:v>0.23944941594620156</c:v>
                </c:pt>
                <c:pt idx="188">
                  <c:v>0.24328953082959723</c:v>
                </c:pt>
                <c:pt idx="189">
                  <c:v>0.24713006866340326</c:v>
                </c:pt>
                <c:pt idx="190">
                  <c:v>0.25096901111421982</c:v>
                </c:pt>
                <c:pt idx="191">
                  <c:v>0.25480430598768439</c:v>
                </c:pt>
                <c:pt idx="192">
                  <c:v>0.25863386886936707</c:v>
                </c:pt>
                <c:pt idx="193">
                  <c:v>0.26245558484051851</c:v>
                </c:pt>
                <c:pt idx="194">
                  <c:v>0.26626731026715617</c:v>
                </c:pt>
                <c:pt idx="195">
                  <c:v>0.27006687466081242</c:v>
                </c:pt>
                <c:pt idx="196">
                  <c:v>0.27385208260906174</c:v>
                </c:pt>
                <c:pt idx="197">
                  <c:v>0.277620715773784</c:v>
                </c:pt>
                <c:pt idx="198">
                  <c:v>0.28137053495495301</c:v>
                </c:pt>
                <c:pt idx="199">
                  <c:v>0.28509928221751668</c:v>
                </c:pt>
                <c:pt idx="200">
                  <c:v>0.28880468307889662</c:v>
                </c:pt>
                <c:pt idx="201">
                  <c:v>0.29248444875425522</c:v>
                </c:pt>
                <c:pt idx="202">
                  <c:v>0.29613627845675783</c:v>
                </c:pt>
                <c:pt idx="203">
                  <c:v>0.29975786174971103</c:v>
                </c:pt>
                <c:pt idx="204">
                  <c:v>0.30334688094737577</c:v>
                </c:pt>
                <c:pt idx="205">
                  <c:v>0.30690101356113103</c:v>
                </c:pt>
                <c:pt idx="206">
                  <c:v>0.31041793478747676</c:v>
                </c:pt>
                <c:pt idx="207">
                  <c:v>0.31389532003421206</c:v>
                </c:pt>
                <c:pt idx="208">
                  <c:v>0.31733084748106782</c:v>
                </c:pt>
                <c:pt idx="209">
                  <c:v>0.32072220067086987</c:v>
                </c:pt>
                <c:pt idx="210">
                  <c:v>0.32406707112721295</c:v>
                </c:pt>
                <c:pt idx="211">
                  <c:v>0.32736316099456747</c:v>
                </c:pt>
                <c:pt idx="212">
                  <c:v>0.33060818569655204</c:v>
                </c:pt>
                <c:pt idx="213">
                  <c:v>0.33379987660807281</c:v>
                </c:pt>
                <c:pt idx="214">
                  <c:v>0.33693598373694922</c:v>
                </c:pt>
                <c:pt idx="215">
                  <c:v>0.3400142784104998</c:v>
                </c:pt>
                <c:pt idx="216">
                  <c:v>0.34303255596262988</c:v>
                </c:pt>
                <c:pt idx="217">
                  <c:v>0.34598863841673705</c:v>
                </c:pt>
                <c:pt idx="218">
                  <c:v>0.34888037715985765</c:v>
                </c:pt>
                <c:pt idx="219">
                  <c:v>0.35170565560333034</c:v>
                </c:pt>
                <c:pt idx="220">
                  <c:v>0.35446239182537065</c:v>
                </c:pt>
                <c:pt idx="221">
                  <c:v>0.35714854119067463</c:v>
                </c:pt>
                <c:pt idx="222">
                  <c:v>0.35976209894252381</c:v>
                </c:pt>
                <c:pt idx="223">
                  <c:v>0.36230110276257232</c:v>
                </c:pt>
                <c:pt idx="224">
                  <c:v>0.36476363529362882</c:v>
                </c:pt>
                <c:pt idx="225">
                  <c:v>0.36714782662085632</c:v>
                </c:pt>
                <c:pt idx="226">
                  <c:v>0.36945185670668435</c:v>
                </c:pt>
                <c:pt idx="227">
                  <c:v>0.37167395777493412</c:v>
                </c:pt>
                <c:pt idx="228">
                  <c:v>0.37381241663965425</c:v>
                </c:pt>
                <c:pt idx="229">
                  <c:v>0.3758655769742173</c:v>
                </c:pt>
                <c:pt idx="230">
                  <c:v>0.37783184151638655</c:v>
                </c:pt>
                <c:pt idx="231">
                  <c:v>0.37970967420510682</c:v>
                </c:pt>
                <c:pt idx="232">
                  <c:v>0.38149760224487755</c:v>
                </c:pt>
                <c:pt idx="233">
                  <c:v>0.38319421809372328</c:v>
                </c:pt>
                <c:pt idx="234">
                  <c:v>0.38479818137091093</c:v>
                </c:pt>
                <c:pt idx="235">
                  <c:v>0.38630822068060239</c:v>
                </c:pt>
                <c:pt idx="236">
                  <c:v>0.38772313534795888</c:v>
                </c:pt>
                <c:pt idx="237">
                  <c:v>0.38904179706419206</c:v>
                </c:pt>
                <c:pt idx="238">
                  <c:v>0.39026315143733215</c:v>
                </c:pt>
                <c:pt idx="239">
                  <c:v>0.39138621944564866</c:v>
                </c:pt>
                <c:pt idx="240">
                  <c:v>0.39241009879077315</c:v>
                </c:pt>
                <c:pt idx="241">
                  <c:v>0.39333396514790436</c:v>
                </c:pt>
                <c:pt idx="242">
                  <c:v>0.39415707331049088</c:v>
                </c:pt>
                <c:pt idx="243">
                  <c:v>0.39487875822716373</c:v>
                </c:pt>
                <c:pt idx="244">
                  <c:v>0.39549843592879785</c:v>
                </c:pt>
                <c:pt idx="245">
                  <c:v>0.39601560434385058</c:v>
                </c:pt>
                <c:pt idx="246">
                  <c:v>0.39642984400029402</c:v>
                </c:pt>
                <c:pt idx="247">
                  <c:v>0.39674081861276911</c:v>
                </c:pt>
                <c:pt idx="248">
                  <c:v>0.39694827555374756</c:v>
                </c:pt>
                <c:pt idx="249">
                  <c:v>0.39705204620770795</c:v>
                </c:pt>
                <c:pt idx="250">
                  <c:v>0.39705204620770795</c:v>
                </c:pt>
                <c:pt idx="251">
                  <c:v>0.39694827555374512</c:v>
                </c:pt>
                <c:pt idx="252">
                  <c:v>0.39674081861276911</c:v>
                </c:pt>
                <c:pt idx="253">
                  <c:v>0.39642984400029163</c:v>
                </c:pt>
                <c:pt idx="254">
                  <c:v>0.39601560434385058</c:v>
                </c:pt>
                <c:pt idx="255">
                  <c:v>0.39549843592879785</c:v>
                </c:pt>
                <c:pt idx="256">
                  <c:v>0.3948787582271614</c:v>
                </c:pt>
                <c:pt idx="257">
                  <c:v>0.39415707331048855</c:v>
                </c:pt>
                <c:pt idx="258">
                  <c:v>0.39333396514790203</c:v>
                </c:pt>
                <c:pt idx="259">
                  <c:v>0.39241009879076855</c:v>
                </c:pt>
                <c:pt idx="260">
                  <c:v>0.39138621944564395</c:v>
                </c:pt>
                <c:pt idx="261">
                  <c:v>0.39026315143732743</c:v>
                </c:pt>
                <c:pt idx="262">
                  <c:v>0.3890417970641874</c:v>
                </c:pt>
                <c:pt idx="263">
                  <c:v>0.38772313534795427</c:v>
                </c:pt>
                <c:pt idx="264">
                  <c:v>0.38630822068059711</c:v>
                </c:pt>
                <c:pt idx="265">
                  <c:v>0.38479818137090405</c:v>
                </c:pt>
                <c:pt idx="266">
                  <c:v>0.38319421809371867</c:v>
                </c:pt>
                <c:pt idx="267">
                  <c:v>0.38149760224487089</c:v>
                </c:pt>
                <c:pt idx="268">
                  <c:v>0.37970967420509982</c:v>
                </c:pt>
                <c:pt idx="269">
                  <c:v>0.37783184151637972</c:v>
                </c:pt>
                <c:pt idx="270">
                  <c:v>0.37586557697421058</c:v>
                </c:pt>
                <c:pt idx="271">
                  <c:v>0.37381241663964793</c:v>
                </c:pt>
                <c:pt idx="272">
                  <c:v>0.37167395777492751</c:v>
                </c:pt>
                <c:pt idx="273">
                  <c:v>0.36945185670667546</c:v>
                </c:pt>
                <c:pt idx="274">
                  <c:v>0.36714782662084738</c:v>
                </c:pt>
                <c:pt idx="275">
                  <c:v>0.36476363529362038</c:v>
                </c:pt>
                <c:pt idx="276">
                  <c:v>0.36230110276256222</c:v>
                </c:pt>
                <c:pt idx="277">
                  <c:v>0.35976209894251532</c:v>
                </c:pt>
                <c:pt idx="278">
                  <c:v>0.35714854119066425</c:v>
                </c:pt>
                <c:pt idx="279">
                  <c:v>0.35446239182536016</c:v>
                </c:pt>
                <c:pt idx="280">
                  <c:v>0.35170565560332029</c:v>
                </c:pt>
                <c:pt idx="281">
                  <c:v>0.34888037715984527</c:v>
                </c:pt>
                <c:pt idx="282">
                  <c:v>0.34598863841672678</c:v>
                </c:pt>
                <c:pt idx="283">
                  <c:v>0.34303255596262028</c:v>
                </c:pt>
                <c:pt idx="284">
                  <c:v>0.34001427841048948</c:v>
                </c:pt>
                <c:pt idx="285">
                  <c:v>0.33693598373693651</c:v>
                </c:pt>
                <c:pt idx="286">
                  <c:v>0.33379987660806282</c:v>
                </c:pt>
                <c:pt idx="287">
                  <c:v>0.33060818569653888</c:v>
                </c:pt>
                <c:pt idx="288">
                  <c:v>0.32736316099455604</c:v>
                </c:pt>
                <c:pt idx="289">
                  <c:v>0.32406707112720101</c:v>
                </c:pt>
                <c:pt idx="290">
                  <c:v>0.32072220067085655</c:v>
                </c:pt>
                <c:pt idx="291">
                  <c:v>0.31733084748105711</c:v>
                </c:pt>
                <c:pt idx="292">
                  <c:v>0.31389532003419818</c:v>
                </c:pt>
                <c:pt idx="293">
                  <c:v>0.31041793478746404</c:v>
                </c:pt>
                <c:pt idx="294">
                  <c:v>0.30690101356111826</c:v>
                </c:pt>
                <c:pt idx="295">
                  <c:v>0.30334688094736156</c:v>
                </c:pt>
                <c:pt idx="296">
                  <c:v>0.29975786174969887</c:v>
                </c:pt>
                <c:pt idx="297">
                  <c:v>0.29613627845674384</c:v>
                </c:pt>
                <c:pt idx="298">
                  <c:v>0.2924844487542414</c:v>
                </c:pt>
                <c:pt idx="299">
                  <c:v>0.28880468307888302</c:v>
                </c:pt>
                <c:pt idx="300">
                  <c:v>0.2850992822175033</c:v>
                </c:pt>
                <c:pt idx="301">
                  <c:v>0.28137053495493725</c:v>
                </c:pt>
                <c:pt idx="302">
                  <c:v>0.27762071577377101</c:v>
                </c:pt>
                <c:pt idx="303">
                  <c:v>0.27385208260904736</c:v>
                </c:pt>
                <c:pt idx="304">
                  <c:v>0.27006687466079687</c:v>
                </c:pt>
                <c:pt idx="305">
                  <c:v>0.26626731026714207</c:v>
                </c:pt>
                <c:pt idx="306">
                  <c:v>0.26245558484050457</c:v>
                </c:pt>
                <c:pt idx="307">
                  <c:v>0.25863386886935336</c:v>
                </c:pt>
                <c:pt idx="308">
                  <c:v>0.25480430598767106</c:v>
                </c:pt>
                <c:pt idx="309">
                  <c:v>0.25096901111420561</c:v>
                </c:pt>
                <c:pt idx="310">
                  <c:v>0.24713006866339021</c:v>
                </c:pt>
                <c:pt idx="311">
                  <c:v>0.24328953082958243</c:v>
                </c:pt>
                <c:pt idx="312">
                  <c:v>0.23944941594618724</c:v>
                </c:pt>
                <c:pt idx="313">
                  <c:v>0.23561170692097488</c:v>
                </c:pt>
                <c:pt idx="314">
                  <c:v>0.23177834974877021</c:v>
                </c:pt>
                <c:pt idx="315">
                  <c:v>0.22795125210248474</c:v>
                </c:pt>
                <c:pt idx="316">
                  <c:v>0.22413228200333421</c:v>
                </c:pt>
                <c:pt idx="317">
                  <c:v>0.22032326657084139</c:v>
                </c:pt>
                <c:pt idx="318">
                  <c:v>0.21652599085313701</c:v>
                </c:pt>
                <c:pt idx="319">
                  <c:v>0.21274219673781933</c:v>
                </c:pt>
                <c:pt idx="320">
                  <c:v>0.20897358194354607</c:v>
                </c:pt>
                <c:pt idx="321">
                  <c:v>0.20522179909230762</c:v>
                </c:pt>
                <c:pt idx="322">
                  <c:v>0.20148845486220901</c:v>
                </c:pt>
                <c:pt idx="323">
                  <c:v>0.19777510922042171</c:v>
                </c:pt>
                <c:pt idx="324">
                  <c:v>0.19408327473582773</c:v>
                </c:pt>
                <c:pt idx="325">
                  <c:v>0.19041441597070291</c:v>
                </c:pt>
                <c:pt idx="326">
                  <c:v>0.18676994895068946</c:v>
                </c:pt>
                <c:pt idx="327">
                  <c:v>0.18315124071213137</c:v>
                </c:pt>
                <c:pt idx="328">
                  <c:v>0.17955960892575637</c:v>
                </c:pt>
                <c:pt idx="329">
                  <c:v>0.17599632159552359</c:v>
                </c:pt>
                <c:pt idx="330">
                  <c:v>0.17246259683135945</c:v>
                </c:pt>
                <c:pt idx="331">
                  <c:v>0.16895960269440341</c:v>
                </c:pt>
                <c:pt idx="332">
                  <c:v>0.16548845711324681</c:v>
                </c:pt>
                <c:pt idx="333">
                  <c:v>0.16205022786956438</c:v>
                </c:pt>
                <c:pt idx="334">
                  <c:v>0.15864593265146881</c:v>
                </c:pt>
                <c:pt idx="335">
                  <c:v>0.15527653917275389</c:v>
                </c:pt>
                <c:pt idx="336">
                  <c:v>0.1519429653562312</c:v>
                </c:pt>
                <c:pt idx="337">
                  <c:v>0.14864607957914691</c:v>
                </c:pt>
                <c:pt idx="338">
                  <c:v>0.14538670097872805</c:v>
                </c:pt>
                <c:pt idx="339">
                  <c:v>0.14216559981575114</c:v>
                </c:pt>
                <c:pt idx="340">
                  <c:v>0.13898349789402301</c:v>
                </c:pt>
                <c:pt idx="341">
                  <c:v>0.13584106903358087</c:v>
                </c:pt>
                <c:pt idx="342">
                  <c:v>0.13273893959541858</c:v>
                </c:pt>
                <c:pt idx="343">
                  <c:v>0.12967768905543689</c:v>
                </c:pt>
                <c:pt idx="344">
                  <c:v>0.12665785062537585</c:v>
                </c:pt>
                <c:pt idx="345">
                  <c:v>0.12367991191837756</c:v>
                </c:pt>
                <c:pt idx="346">
                  <c:v>0.12074431565686525</c:v>
                </c:pt>
                <c:pt idx="347">
                  <c:v>0.11785146042038715</c:v>
                </c:pt>
                <c:pt idx="348">
                  <c:v>0.11500170143106862</c:v>
                </c:pt>
                <c:pt idx="349">
                  <c:v>0.11219535137431159</c:v>
                </c:pt>
                <c:pt idx="350">
                  <c:v>0.10943268125239976</c:v>
                </c:pt>
                <c:pt idx="351">
                  <c:v>0.10671392126864525</c:v>
                </c:pt>
                <c:pt idx="352">
                  <c:v>0.10403926173976225</c:v>
                </c:pt>
                <c:pt idx="353">
                  <c:v>0.1014088540341405</c:v>
                </c:pt>
                <c:pt idx="354">
                  <c:v>9.8822811533726768E-2</c:v>
                </c:pt>
                <c:pt idx="355">
                  <c:v>9.6281210617255419E-2</c:v>
                </c:pt>
                <c:pt idx="356">
                  <c:v>9.3784091662587526E-2</c:v>
                </c:pt>
                <c:pt idx="357">
                  <c:v>9.1331460065960046E-2</c:v>
                </c:pt>
                <c:pt idx="358">
                  <c:v>8.8923287275984669E-2</c:v>
                </c:pt>
                <c:pt idx="359">
                  <c:v>8.6559511840274272E-2</c:v>
                </c:pt>
                <c:pt idx="360">
                  <c:v>8.424004046262526E-2</c:v>
                </c:pt>
                <c:pt idx="361">
                  <c:v>8.1964749068733578E-2</c:v>
                </c:pt>
                <c:pt idx="362">
                  <c:v>7.9733483878459674E-2</c:v>
                </c:pt>
                <c:pt idx="363">
                  <c:v>7.7546062482732825E-2</c:v>
                </c:pt>
                <c:pt idx="364">
                  <c:v>7.5402274923224363E-2</c:v>
                </c:pt>
                <c:pt idx="365">
                  <c:v>7.3301884772982467E-2</c:v>
                </c:pt>
                <c:pt idx="366">
                  <c:v>7.1244630216288019E-2</c:v>
                </c:pt>
                <c:pt idx="367">
                  <c:v>6.9230225126039033E-2</c:v>
                </c:pt>
                <c:pt idx="368">
                  <c:v>6.7258360137049458E-2</c:v>
                </c:pt>
                <c:pt idx="369">
                  <c:v>6.5328703713701169E-2</c:v>
                </c:pt>
                <c:pt idx="370">
                  <c:v>6.3440903210460517E-2</c:v>
                </c:pt>
                <c:pt idx="371">
                  <c:v>6.1594585923832809E-2</c:v>
                </c:pt>
                <c:pt idx="372">
                  <c:v>5.9789360134398756E-2</c:v>
                </c:pt>
                <c:pt idx="373">
                  <c:v>5.8024816137642724E-2</c:v>
                </c:pt>
                <c:pt idx="374">
                  <c:v>5.6300527262348514E-2</c:v>
                </c:pt>
                <c:pt idx="375">
                  <c:v>5.4616050875410868E-2</c:v>
                </c:pt>
                <c:pt idx="376">
                  <c:v>5.2970929371973299E-2</c:v>
                </c:pt>
                <c:pt idx="377">
                  <c:v>5.136469114987955E-2</c:v>
                </c:pt>
                <c:pt idx="378">
                  <c:v>4.9796851567476534E-2</c:v>
                </c:pt>
                <c:pt idx="379">
                  <c:v>4.8266913883894494E-2</c:v>
                </c:pt>
                <c:pt idx="380">
                  <c:v>4.6774370180978887E-2</c:v>
                </c:pt>
                <c:pt idx="381">
                  <c:v>4.5318702266121814E-2</c:v>
                </c:pt>
                <c:pt idx="382">
                  <c:v>4.3899382555302784E-2</c:v>
                </c:pt>
                <c:pt idx="383">
                  <c:v>4.2515874935713786E-2</c:v>
                </c:pt>
                <c:pt idx="384">
                  <c:v>4.1167635607402782E-2</c:v>
                </c:pt>
                <c:pt idx="385">
                  <c:v>3.9854113903432513E-2</c:v>
                </c:pt>
                <c:pt idx="386">
                  <c:v>3.8574753088106754E-2</c:v>
                </c:pt>
                <c:pt idx="387">
                  <c:v>3.7328991132883349E-2</c:v>
                </c:pt>
                <c:pt idx="388">
                  <c:v>3.6116261469638186E-2</c:v>
                </c:pt>
                <c:pt idx="389">
                  <c:v>3.4935993721005885E-2</c:v>
                </c:pt>
                <c:pt idx="390">
                  <c:v>3.3787614407575363E-2</c:v>
                </c:pt>
                <c:pt idx="391">
                  <c:v>3.2670547631768437E-2</c:v>
                </c:pt>
                <c:pt idx="392">
                  <c:v>3.1584215738276473E-2</c:v>
                </c:pt>
                <c:pt idx="393">
                  <c:v>3.0528039950986567E-2</c:v>
                </c:pt>
                <c:pt idx="394">
                  <c:v>2.9501440986362752E-2</c:v>
                </c:pt>
                <c:pt idx="395">
                  <c:v>2.8503839643299542E-2</c:v>
                </c:pt>
                <c:pt idx="396">
                  <c:v>2.753465736950704E-2</c:v>
                </c:pt>
                <c:pt idx="397">
                  <c:v>2.6593316804522253E-2</c:v>
                </c:pt>
                <c:pt idx="398">
                  <c:v>2.5679242299482812E-2</c:v>
                </c:pt>
                <c:pt idx="399">
                  <c:v>2.4791860413835246E-2</c:v>
                </c:pt>
                <c:pt idx="400">
                  <c:v>2.3930600389182908E-2</c:v>
                </c:pt>
                <c:pt idx="401">
                  <c:v>2.3094894600511989E-2</c:v>
                </c:pt>
                <c:pt idx="402">
                  <c:v>2.2284178985063682E-2</c:v>
                </c:pt>
                <c:pt idx="403">
                  <c:v>2.1497893449149499E-2</c:v>
                </c:pt>
                <c:pt idx="404">
                  <c:v>2.07354822532342E-2</c:v>
                </c:pt>
                <c:pt idx="405">
                  <c:v>1.9996394375632401E-2</c:v>
                </c:pt>
                <c:pt idx="406">
                  <c:v>1.9280083855191251E-2</c:v>
                </c:pt>
                <c:pt idx="407">
                  <c:v>1.8586010113350381E-2</c:v>
                </c:pt>
                <c:pt idx="408">
                  <c:v>1.7913638255991977E-2</c:v>
                </c:pt>
                <c:pt idx="409">
                  <c:v>1.7262439355507374E-2</c:v>
                </c:pt>
                <c:pt idx="410">
                  <c:v>1.6631890713525981E-2</c:v>
                </c:pt>
                <c:pt idx="411">
                  <c:v>1.6021476104766029E-2</c:v>
                </c:pt>
                <c:pt idx="412">
                  <c:v>1.5430686002476992E-2</c:v>
                </c:pt>
                <c:pt idx="413">
                  <c:v>1.485901778595756E-2</c:v>
                </c:pt>
                <c:pt idx="414">
                  <c:v>1.4305975930639595E-2</c:v>
                </c:pt>
                <c:pt idx="415">
                  <c:v>1.3771072181238801E-2</c:v>
                </c:pt>
                <c:pt idx="416">
                  <c:v>1.3253825708479633E-2</c:v>
                </c:pt>
                <c:pt idx="417">
                  <c:v>1.2753763249903925E-2</c:v>
                </c:pt>
                <c:pt idx="418">
                  <c:v>1.2270419235281927E-2</c:v>
                </c:pt>
                <c:pt idx="419">
                  <c:v>1.1803335897141947E-2</c:v>
                </c:pt>
                <c:pt idx="420">
                  <c:v>1.1352063366940664E-2</c:v>
                </c:pt>
                <c:pt idx="421">
                  <c:v>1.0916159757393807E-2</c:v>
                </c:pt>
                <c:pt idx="422">
                  <c:v>1.0495191231487278E-2</c:v>
                </c:pt>
                <c:pt idx="423">
                  <c:v>1.0088732058687421E-2</c:v>
                </c:pt>
                <c:pt idx="424">
                  <c:v>9.6963646588662956E-3</c:v>
                </c:pt>
                <c:pt idx="425">
                  <c:v>9.317679634453041E-3</c:v>
                </c:pt>
                <c:pt idx="426">
                  <c:v>8.9522757913210026E-3</c:v>
                </c:pt>
                <c:pt idx="427">
                  <c:v>8.5997601489113205E-3</c:v>
                </c:pt>
                <c:pt idx="428">
                  <c:v>8.2597479400910775E-3</c:v>
                </c:pt>
                <c:pt idx="429">
                  <c:v>7.931862601235181E-3</c:v>
                </c:pt>
                <c:pt idx="430">
                  <c:v>7.6157357530150611E-3</c:v>
                </c:pt>
                <c:pt idx="431">
                  <c:v>7.3110071723695835E-3</c:v>
                </c:pt>
                <c:pt idx="432">
                  <c:v>7.0173247561229968E-3</c:v>
                </c:pt>
                <c:pt idx="433">
                  <c:v>6.7343444767096134E-3</c:v>
                </c:pt>
                <c:pt idx="434">
                  <c:v>6.4617303304516129E-3</c:v>
                </c:pt>
                <c:pt idx="435">
                  <c:v>6.1991542788290745E-3</c:v>
                </c:pt>
                <c:pt idx="436">
                  <c:v>5.9462961831708997E-3</c:v>
                </c:pt>
                <c:pt idx="437">
                  <c:v>5.7028437331829275E-3</c:v>
                </c:pt>
                <c:pt idx="438">
                  <c:v>5.4684923697223423E-3</c:v>
                </c:pt>
                <c:pt idx="439">
                  <c:v>5.2429452022122519E-3</c:v>
                </c:pt>
                <c:pt idx="440">
                  <c:v>5.0259129210830384E-3</c:v>
                </c:pt>
                <c:pt idx="441">
                  <c:v>4.8171137056128134E-3</c:v>
                </c:pt>
                <c:pt idx="442">
                  <c:v>4.6162731275296775E-3</c:v>
                </c:pt>
                <c:pt idx="443">
                  <c:v>4.4231240507256542E-3</c:v>
                </c:pt>
                <c:pt idx="444">
                  <c:v>4.2374065274218111E-3</c:v>
                </c:pt>
                <c:pt idx="445">
                  <c:v>4.0588676911108438E-3</c:v>
                </c:pt>
                <c:pt idx="446">
                  <c:v>3.887261646592866E-3</c:v>
                </c:pt>
                <c:pt idx="447">
                  <c:v>3.7223493574084117E-3</c:v>
                </c:pt>
                <c:pt idx="448">
                  <c:v>3.5638985309600292E-3</c:v>
                </c:pt>
                <c:pt idx="449">
                  <c:v>3.4116835016036826E-3</c:v>
                </c:pt>
                <c:pt idx="450">
                  <c:v>3.2654851119782772E-3</c:v>
                </c:pt>
                <c:pt idx="451">
                  <c:v>3.125090592831442E-3</c:v>
                </c:pt>
                <c:pt idx="452">
                  <c:v>2.990293441587541E-3</c:v>
                </c:pt>
                <c:pt idx="453">
                  <c:v>2.8608932998935542E-3</c:v>
                </c:pt>
                <c:pt idx="454">
                  <c:v>2.7366958303667813E-3</c:v>
                </c:pt>
                <c:pt idx="455">
                  <c:v>2.6175125927578634E-3</c:v>
                </c:pt>
                <c:pt idx="456">
                  <c:v>2.503160919732501E-3</c:v>
                </c:pt>
                <c:pt idx="457">
                  <c:v>2.3934637924639011E-3</c:v>
                </c:pt>
                <c:pt idx="458">
                  <c:v>2.2882497162187592E-3</c:v>
                </c:pt>
                <c:pt idx="459">
                  <c:v>2.1873525961086855E-3</c:v>
                </c:pt>
                <c:pt idx="460">
                  <c:v>2.0906116131705192E-3</c:v>
                </c:pt>
                <c:pt idx="461">
                  <c:v>1.9978711009280684E-3</c:v>
                </c:pt>
                <c:pt idx="462">
                  <c:v>1.9089804225797301E-3</c:v>
                </c:pt>
                <c:pt idx="463">
                  <c:v>1.8237938489468429E-3</c:v>
                </c:pt>
                <c:pt idx="464">
                  <c:v>1.742170437309071E-3</c:v>
                </c:pt>
                <c:pt idx="465">
                  <c:v>1.663973911244778E-3</c:v>
                </c:pt>
                <c:pt idx="466">
                  <c:v>1.5890725415857877E-3</c:v>
                </c:pt>
                <c:pt idx="467">
                  <c:v>1.5173390285885841E-3</c:v>
                </c:pt>
                <c:pt idx="468">
                  <c:v>1.4486503854156121E-3</c:v>
                </c:pt>
                <c:pt idx="469">
                  <c:v>1.3828878230136121E-3</c:v>
                </c:pt>
                <c:pt idx="470">
                  <c:v>1.3199366364681992E-3</c:v>
                </c:pt>
                <c:pt idx="471">
                  <c:v>1.2596860929076658E-3</c:v>
                </c:pt>
                <c:pt idx="472">
                  <c:v>1.2020293210215861E-3</c:v>
                </c:pt>
                <c:pt idx="473">
                  <c:v>1.1468632022542931E-3</c:v>
                </c:pt>
                <c:pt idx="474">
                  <c:v>1.0940882637266345E-3</c:v>
                </c:pt>
                <c:pt idx="475">
                  <c:v>1.0436085729337117E-3</c:v>
                </c:pt>
                <c:pt idx="476">
                  <c:v>9.9533163426103227E-4</c:v>
                </c:pt>
                <c:pt idx="477">
                  <c:v>9.4916828735577504E-4</c:v>
                </c:pt>
                <c:pt idx="478">
                  <c:v>9.0503260738500487E-4</c:v>
                </c:pt>
                <c:pt idx="479">
                  <c:v>8.6284180720793855E-4</c:v>
                </c:pt>
                <c:pt idx="480">
                  <c:v>8.2251614148455836E-4</c:v>
                </c:pt>
                <c:pt idx="481">
                  <c:v>7.8397881273864489E-4</c:v>
                </c:pt>
                <c:pt idx="482">
                  <c:v>7.4715587938916131E-4</c:v>
                </c:pt>
                <c:pt idx="483">
                  <c:v>7.1197616575997184E-4</c:v>
                </c:pt>
                <c:pt idx="484">
                  <c:v>6.7837117407426963E-4</c:v>
                </c:pt>
                <c:pt idx="485">
                  <c:v>6.4627499843642529E-4</c:v>
                </c:pt>
                <c:pt idx="486">
                  <c:v>6.1562424080102078E-4</c:v>
                </c:pt>
                <c:pt idx="487">
                  <c:v>5.8635792892533923E-4</c:v>
                </c:pt>
                <c:pt idx="488">
                  <c:v>5.5841743629908981E-4</c:v>
                </c:pt>
                <c:pt idx="489">
                  <c:v>5.3174640404221314E-4</c:v>
                </c:pt>
                <c:pt idx="490">
                  <c:v>5.0629066475915772E-4</c:v>
                </c:pt>
                <c:pt idx="491">
                  <c:v>4.8199816833571134E-4</c:v>
                </c:pt>
                <c:pt idx="492">
                  <c:v>4.5881890966228961E-4</c:v>
                </c:pt>
                <c:pt idx="493">
                  <c:v>4.3670485826554322E-4</c:v>
                </c:pt>
                <c:pt idx="494">
                  <c:v>4.1560988982832018E-4</c:v>
                </c:pt>
                <c:pt idx="495">
                  <c:v>3.9548971957630805E-4</c:v>
                </c:pt>
                <c:pt idx="496">
                  <c:v>3.7630183750816612E-4</c:v>
                </c:pt>
                <c:pt idx="497">
                  <c:v>3.5800544544441811E-4</c:v>
                </c:pt>
                <c:pt idx="498">
                  <c:v>3.4056139586926632E-4</c:v>
                </c:pt>
                <c:pt idx="499">
                  <c:v>3.239321325381329E-4</c:v>
                </c:pt>
              </c:numCache>
            </c:numRef>
          </c:yVal>
        </c:ser>
        <c:axId val="446650624"/>
        <c:axId val="446677376"/>
      </c:scatterChart>
      <c:valAx>
        <c:axId val="446650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 sz="800" b="1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</a:t>
                </a:r>
              </a:p>
            </c:rich>
          </c:tx>
          <c:layout/>
        </c:title>
        <c:numFmt formatCode="General" sourceLinked="0"/>
        <c:majorTickMark val="cross"/>
        <c:tickLblPos val="nextTo"/>
        <c:txPr>
          <a:bodyPr rot="0" vert="horz"/>
          <a:lstStyle/>
          <a:p>
            <a:pPr>
              <a:defRPr lang="en-US" sz="700"/>
            </a:pPr>
            <a:endParaRPr lang="en-US"/>
          </a:p>
        </c:txPr>
        <c:crossAx val="446677376"/>
        <c:crosses val="autoZero"/>
        <c:crossBetween val="midCat"/>
      </c:valAx>
      <c:valAx>
        <c:axId val="446677376"/>
        <c:scaling>
          <c:orientation val="minMax"/>
          <c:min val="0"/>
        </c:scaling>
        <c:axPos val="l"/>
        <c:title>
          <c:tx>
            <c:rich>
              <a:bodyPr/>
              <a:lstStyle/>
              <a:p>
                <a:pPr>
                  <a:defRPr lang="en-US" sz="800" b="1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Density</a:t>
                </a:r>
              </a:p>
            </c:rich>
          </c:tx>
          <c:layout/>
        </c:title>
        <c:numFmt formatCode="General" sourceLinked="0"/>
        <c:majorTickMark val="cross"/>
        <c:tickLblPos val="nextTo"/>
        <c:txPr>
          <a:bodyPr/>
          <a:lstStyle/>
          <a:p>
            <a:pPr>
              <a:defRPr lang="en-US" sz="700"/>
            </a:pPr>
            <a:endParaRPr lang="en-US"/>
          </a:p>
        </c:txPr>
        <c:crossAx val="446650624"/>
        <c:crosses val="autoZero"/>
        <c:crossBetween val="midCat"/>
      </c:valAx>
      <c:spPr>
        <a:ln w="25400">
          <a:noFill/>
        </a:ln>
      </c:spPr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 lang="en-US" sz="900" b="1">
                <a:latin typeface="Arial"/>
                <a:ea typeface="Arial"/>
                <a:cs typeface="Arial"/>
              </a:defRPr>
            </a:pPr>
            <a:r>
              <a:rPr lang="en-US"/>
              <a:t>t-test for two paired samples / Two-tailed test</a:t>
            </a:r>
          </a:p>
        </c:rich>
      </c:tx>
      <c:layout/>
    </c:title>
    <c:plotArea>
      <c:layout/>
      <c:scatterChart>
        <c:scatterStyle val="lineMarker"/>
        <c:ser>
          <c:idx val="0"/>
          <c:order val="0"/>
          <c:tx>
            <c:v/>
          </c:tx>
          <c:spPr>
            <a:ln w="12700">
              <a:solidFill>
                <a:srgbClr val="828282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t test_control_rosaceus'!xdata2</c:f>
              <c:numCache>
                <c:formatCode>General</c:formatCode>
                <c:ptCount val="502"/>
                <c:pt idx="0">
                  <c:v>2.0057459953163987</c:v>
                </c:pt>
                <c:pt idx="1">
                  <c:v>2.0057459953163987</c:v>
                </c:pt>
                <c:pt idx="2">
                  <c:v>2.0137080925362807</c:v>
                </c:pt>
                <c:pt idx="3">
                  <c:v>2.0137080925362807</c:v>
                </c:pt>
                <c:pt idx="4">
                  <c:v>2.0216701897561578</c:v>
                </c:pt>
                <c:pt idx="5">
                  <c:v>2.0216701897561578</c:v>
                </c:pt>
                <c:pt idx="6">
                  <c:v>2.0296322869760415</c:v>
                </c:pt>
                <c:pt idx="7">
                  <c:v>2.0296322869760415</c:v>
                </c:pt>
                <c:pt idx="8">
                  <c:v>2.0375943841959216</c:v>
                </c:pt>
                <c:pt idx="9">
                  <c:v>2.0375943841959216</c:v>
                </c:pt>
                <c:pt idx="10">
                  <c:v>2.0455564814158023</c:v>
                </c:pt>
                <c:pt idx="11">
                  <c:v>2.0455564814158023</c:v>
                </c:pt>
                <c:pt idx="12">
                  <c:v>2.0535185786356842</c:v>
                </c:pt>
                <c:pt idx="13">
                  <c:v>2.0535185786356842</c:v>
                </c:pt>
                <c:pt idx="14">
                  <c:v>2.061480675855563</c:v>
                </c:pt>
                <c:pt idx="15">
                  <c:v>2.061480675855563</c:v>
                </c:pt>
                <c:pt idx="16">
                  <c:v>2.0694427730754428</c:v>
                </c:pt>
                <c:pt idx="17">
                  <c:v>2.0694427730754428</c:v>
                </c:pt>
                <c:pt idx="18">
                  <c:v>2.0774048702953252</c:v>
                </c:pt>
                <c:pt idx="19">
                  <c:v>2.0774048702953252</c:v>
                </c:pt>
                <c:pt idx="20">
                  <c:v>2.085366967515204</c:v>
                </c:pt>
                <c:pt idx="21">
                  <c:v>2.085366967515204</c:v>
                </c:pt>
                <c:pt idx="22">
                  <c:v>2.0933290647350846</c:v>
                </c:pt>
                <c:pt idx="23">
                  <c:v>2.0933290647350846</c:v>
                </c:pt>
                <c:pt idx="24">
                  <c:v>2.1012911619549652</c:v>
                </c:pt>
                <c:pt idx="25">
                  <c:v>2.1012911619549652</c:v>
                </c:pt>
                <c:pt idx="26">
                  <c:v>2.1092532591748427</c:v>
                </c:pt>
                <c:pt idx="27">
                  <c:v>2.1092532591748427</c:v>
                </c:pt>
                <c:pt idx="28">
                  <c:v>2.1172153563947247</c:v>
                </c:pt>
                <c:pt idx="29">
                  <c:v>2.1172153563947247</c:v>
                </c:pt>
                <c:pt idx="30">
                  <c:v>2.1251774536146062</c:v>
                </c:pt>
                <c:pt idx="31">
                  <c:v>2.1251774536146062</c:v>
                </c:pt>
                <c:pt idx="32">
                  <c:v>2.1331395508344926</c:v>
                </c:pt>
                <c:pt idx="33">
                  <c:v>2.1331395508344926</c:v>
                </c:pt>
                <c:pt idx="34">
                  <c:v>2.1411016480543759</c:v>
                </c:pt>
                <c:pt idx="35">
                  <c:v>2.1411016480543759</c:v>
                </c:pt>
                <c:pt idx="36">
                  <c:v>2.1490637452742472</c:v>
                </c:pt>
                <c:pt idx="37">
                  <c:v>2.1490637452742472</c:v>
                </c:pt>
                <c:pt idx="38">
                  <c:v>2.1570258424941282</c:v>
                </c:pt>
                <c:pt idx="39">
                  <c:v>2.1570258424941282</c:v>
                </c:pt>
                <c:pt idx="40">
                  <c:v>2.1649879397140079</c:v>
                </c:pt>
                <c:pt idx="41">
                  <c:v>2.1649879397140079</c:v>
                </c:pt>
                <c:pt idx="42">
                  <c:v>2.172950036933881</c:v>
                </c:pt>
                <c:pt idx="43">
                  <c:v>2.172950036933881</c:v>
                </c:pt>
                <c:pt idx="44">
                  <c:v>2.1809121341537638</c:v>
                </c:pt>
                <c:pt idx="45">
                  <c:v>2.1809121341537638</c:v>
                </c:pt>
                <c:pt idx="46">
                  <c:v>2.1888742313736493</c:v>
                </c:pt>
                <c:pt idx="47">
                  <c:v>2.1888742313736493</c:v>
                </c:pt>
                <c:pt idx="48">
                  <c:v>2.1968363285935277</c:v>
                </c:pt>
                <c:pt idx="49">
                  <c:v>2.1968363285935277</c:v>
                </c:pt>
                <c:pt idx="50">
                  <c:v>2.2047984258134101</c:v>
                </c:pt>
                <c:pt idx="51">
                  <c:v>2.2047984258134101</c:v>
                </c:pt>
                <c:pt idx="52">
                  <c:v>2.2127605230332823</c:v>
                </c:pt>
                <c:pt idx="53">
                  <c:v>2.2127605230332823</c:v>
                </c:pt>
                <c:pt idx="54">
                  <c:v>2.2207226202531709</c:v>
                </c:pt>
                <c:pt idx="55">
                  <c:v>2.2207226202531709</c:v>
                </c:pt>
                <c:pt idx="56">
                  <c:v>2.2286847174730577</c:v>
                </c:pt>
                <c:pt idx="57">
                  <c:v>2.2286847174730577</c:v>
                </c:pt>
                <c:pt idx="58">
                  <c:v>2.2366468146929317</c:v>
                </c:pt>
                <c:pt idx="59">
                  <c:v>2.2366468146929317</c:v>
                </c:pt>
                <c:pt idx="60">
                  <c:v>2.2446089119128132</c:v>
                </c:pt>
                <c:pt idx="61">
                  <c:v>2.2446089119128132</c:v>
                </c:pt>
                <c:pt idx="62">
                  <c:v>2.2525710091326951</c:v>
                </c:pt>
                <c:pt idx="63">
                  <c:v>2.2525710091326951</c:v>
                </c:pt>
                <c:pt idx="64">
                  <c:v>2.2605331063525811</c:v>
                </c:pt>
                <c:pt idx="65">
                  <c:v>2.2605331063525811</c:v>
                </c:pt>
                <c:pt idx="66">
                  <c:v>2.268495203572459</c:v>
                </c:pt>
                <c:pt idx="67">
                  <c:v>2.268495203572459</c:v>
                </c:pt>
                <c:pt idx="68">
                  <c:v>2.2764573007923352</c:v>
                </c:pt>
                <c:pt idx="69">
                  <c:v>2.2764573007923352</c:v>
                </c:pt>
                <c:pt idx="70">
                  <c:v>2.2844193980122189</c:v>
                </c:pt>
                <c:pt idx="71">
                  <c:v>2.2844193980122189</c:v>
                </c:pt>
                <c:pt idx="72">
                  <c:v>2.2923814952320942</c:v>
                </c:pt>
                <c:pt idx="73">
                  <c:v>2.2923814952320942</c:v>
                </c:pt>
                <c:pt idx="74">
                  <c:v>2.3003435924519793</c:v>
                </c:pt>
                <c:pt idx="75">
                  <c:v>2.3003435924519793</c:v>
                </c:pt>
                <c:pt idx="76">
                  <c:v>2.3083056896718537</c:v>
                </c:pt>
                <c:pt idx="77">
                  <c:v>2.3083056896718537</c:v>
                </c:pt>
                <c:pt idx="78">
                  <c:v>2.3162677868917347</c:v>
                </c:pt>
                <c:pt idx="79">
                  <c:v>2.3162677868917347</c:v>
                </c:pt>
                <c:pt idx="80">
                  <c:v>2.3242298841116162</c:v>
                </c:pt>
                <c:pt idx="81">
                  <c:v>2.3242298841116162</c:v>
                </c:pt>
                <c:pt idx="82">
                  <c:v>2.3321919813314982</c:v>
                </c:pt>
                <c:pt idx="83">
                  <c:v>2.3321919813314982</c:v>
                </c:pt>
                <c:pt idx="84">
                  <c:v>2.3401540785513837</c:v>
                </c:pt>
                <c:pt idx="85">
                  <c:v>2.3401540785513837</c:v>
                </c:pt>
                <c:pt idx="86">
                  <c:v>2.3481161757712572</c:v>
                </c:pt>
                <c:pt idx="87">
                  <c:v>2.3481161757712572</c:v>
                </c:pt>
                <c:pt idx="88">
                  <c:v>2.3560782729911378</c:v>
                </c:pt>
                <c:pt idx="89">
                  <c:v>2.3560782729911378</c:v>
                </c:pt>
                <c:pt idx="90">
                  <c:v>2.364040370211018</c:v>
                </c:pt>
                <c:pt idx="91">
                  <c:v>2.364040370211018</c:v>
                </c:pt>
                <c:pt idx="92">
                  <c:v>2.3720024674308924</c:v>
                </c:pt>
                <c:pt idx="93">
                  <c:v>2.3720024674308924</c:v>
                </c:pt>
                <c:pt idx="94">
                  <c:v>2.3799645646507788</c:v>
                </c:pt>
                <c:pt idx="95">
                  <c:v>2.3799645646507788</c:v>
                </c:pt>
                <c:pt idx="96">
                  <c:v>2.3879266618706612</c:v>
                </c:pt>
                <c:pt idx="97">
                  <c:v>2.3879266618706612</c:v>
                </c:pt>
                <c:pt idx="98">
                  <c:v>2.3958887590905387</c:v>
                </c:pt>
                <c:pt idx="99">
                  <c:v>2.3958887590905387</c:v>
                </c:pt>
                <c:pt idx="100">
                  <c:v>2.4038508563104202</c:v>
                </c:pt>
                <c:pt idx="101">
                  <c:v>2.4038508563104202</c:v>
                </c:pt>
                <c:pt idx="102">
                  <c:v>2.4118129535302923</c:v>
                </c:pt>
                <c:pt idx="103">
                  <c:v>2.4118129535302923</c:v>
                </c:pt>
                <c:pt idx="104">
                  <c:v>2.4197750507501787</c:v>
                </c:pt>
                <c:pt idx="105">
                  <c:v>2.4197750507501787</c:v>
                </c:pt>
                <c:pt idx="106">
                  <c:v>2.4277371479700687</c:v>
                </c:pt>
                <c:pt idx="107">
                  <c:v>2.4277371479700687</c:v>
                </c:pt>
                <c:pt idx="108">
                  <c:v>2.4356992451899417</c:v>
                </c:pt>
                <c:pt idx="109">
                  <c:v>2.4356992451899417</c:v>
                </c:pt>
                <c:pt idx="110">
                  <c:v>2.4436613424098219</c:v>
                </c:pt>
                <c:pt idx="111">
                  <c:v>2.4436613424098219</c:v>
                </c:pt>
                <c:pt idx="112">
                  <c:v>2.4516234396296941</c:v>
                </c:pt>
                <c:pt idx="113">
                  <c:v>2.4516234396296941</c:v>
                </c:pt>
                <c:pt idx="114">
                  <c:v>2.4595855368495827</c:v>
                </c:pt>
                <c:pt idx="115">
                  <c:v>2.4595855368495827</c:v>
                </c:pt>
                <c:pt idx="116">
                  <c:v>2.4675476340694633</c:v>
                </c:pt>
                <c:pt idx="117">
                  <c:v>2.4675476340694633</c:v>
                </c:pt>
                <c:pt idx="118">
                  <c:v>2.4755097312893435</c:v>
                </c:pt>
                <c:pt idx="119">
                  <c:v>2.4755097312893435</c:v>
                </c:pt>
                <c:pt idx="120">
                  <c:v>2.4834718285092241</c:v>
                </c:pt>
                <c:pt idx="121">
                  <c:v>2.4834718285092241</c:v>
                </c:pt>
                <c:pt idx="122">
                  <c:v>2.4914339257290998</c:v>
                </c:pt>
                <c:pt idx="123">
                  <c:v>2.4914339257290998</c:v>
                </c:pt>
                <c:pt idx="124">
                  <c:v>2.4993960229489849</c:v>
                </c:pt>
                <c:pt idx="125">
                  <c:v>2.4993960229489849</c:v>
                </c:pt>
                <c:pt idx="126">
                  <c:v>2.5073581201688584</c:v>
                </c:pt>
                <c:pt idx="127">
                  <c:v>2.5073581201688584</c:v>
                </c:pt>
                <c:pt idx="128">
                  <c:v>2.5153202173887457</c:v>
                </c:pt>
                <c:pt idx="129">
                  <c:v>2.5153202173887457</c:v>
                </c:pt>
                <c:pt idx="130">
                  <c:v>2.5232823146086263</c:v>
                </c:pt>
                <c:pt idx="131">
                  <c:v>2.5232823146086263</c:v>
                </c:pt>
                <c:pt idx="132">
                  <c:v>2.5312444118285007</c:v>
                </c:pt>
                <c:pt idx="133">
                  <c:v>2.5312444118285007</c:v>
                </c:pt>
                <c:pt idx="134">
                  <c:v>2.5392065090483822</c:v>
                </c:pt>
                <c:pt idx="135">
                  <c:v>2.5392065090483822</c:v>
                </c:pt>
                <c:pt idx="136">
                  <c:v>2.5471686062682668</c:v>
                </c:pt>
                <c:pt idx="137">
                  <c:v>2.5471686062682668</c:v>
                </c:pt>
                <c:pt idx="138">
                  <c:v>2.5551307034881479</c:v>
                </c:pt>
                <c:pt idx="139">
                  <c:v>2.5551307034881479</c:v>
                </c:pt>
                <c:pt idx="140">
                  <c:v>2.563092800708028</c:v>
                </c:pt>
                <c:pt idx="141">
                  <c:v>2.563092800708028</c:v>
                </c:pt>
                <c:pt idx="142">
                  <c:v>2.5710548979279082</c:v>
                </c:pt>
                <c:pt idx="143">
                  <c:v>2.5710548979279082</c:v>
                </c:pt>
                <c:pt idx="144">
                  <c:v>2.5790169951477844</c:v>
                </c:pt>
                <c:pt idx="145">
                  <c:v>2.5790169951477844</c:v>
                </c:pt>
                <c:pt idx="146">
                  <c:v>2.5869790923676694</c:v>
                </c:pt>
                <c:pt idx="147">
                  <c:v>2.5869790923676694</c:v>
                </c:pt>
                <c:pt idx="148">
                  <c:v>2.5949411895875487</c:v>
                </c:pt>
                <c:pt idx="149">
                  <c:v>2.5949411895875487</c:v>
                </c:pt>
                <c:pt idx="150">
                  <c:v>2.6029032868074378</c:v>
                </c:pt>
                <c:pt idx="151">
                  <c:v>2.6029032868074378</c:v>
                </c:pt>
                <c:pt idx="152">
                  <c:v>2.6108653840273104</c:v>
                </c:pt>
                <c:pt idx="153">
                  <c:v>2.6108653840273104</c:v>
                </c:pt>
                <c:pt idx="154">
                  <c:v>2.618827481247191</c:v>
                </c:pt>
                <c:pt idx="155">
                  <c:v>2.618827481247191</c:v>
                </c:pt>
                <c:pt idx="156">
                  <c:v>2.6267895784670787</c:v>
                </c:pt>
                <c:pt idx="157">
                  <c:v>2.6267895784670787</c:v>
                </c:pt>
                <c:pt idx="158">
                  <c:v>2.6347516756869567</c:v>
                </c:pt>
                <c:pt idx="159">
                  <c:v>2.6347516756869567</c:v>
                </c:pt>
                <c:pt idx="160">
                  <c:v>2.6427137729068391</c:v>
                </c:pt>
                <c:pt idx="161">
                  <c:v>2.6427137729068391</c:v>
                </c:pt>
                <c:pt idx="162">
                  <c:v>2.6506758701267126</c:v>
                </c:pt>
                <c:pt idx="163">
                  <c:v>2.6506758701267126</c:v>
                </c:pt>
                <c:pt idx="164">
                  <c:v>2.6586379673465981</c:v>
                </c:pt>
                <c:pt idx="165">
                  <c:v>2.6586379673465981</c:v>
                </c:pt>
                <c:pt idx="166">
                  <c:v>2.6666000645664742</c:v>
                </c:pt>
                <c:pt idx="167">
                  <c:v>2.6666000645664742</c:v>
                </c:pt>
                <c:pt idx="168">
                  <c:v>2.674562161786358</c:v>
                </c:pt>
                <c:pt idx="169">
                  <c:v>2.674562161786358</c:v>
                </c:pt>
                <c:pt idx="170">
                  <c:v>2.6825242590062395</c:v>
                </c:pt>
                <c:pt idx="171">
                  <c:v>2.6825242590062395</c:v>
                </c:pt>
                <c:pt idx="172">
                  <c:v>2.6904863562261152</c:v>
                </c:pt>
                <c:pt idx="173">
                  <c:v>2.6904863562261152</c:v>
                </c:pt>
                <c:pt idx="174">
                  <c:v>2.6984484534459927</c:v>
                </c:pt>
                <c:pt idx="175">
                  <c:v>2.6984484534459927</c:v>
                </c:pt>
                <c:pt idx="176">
                  <c:v>2.7064105506658755</c:v>
                </c:pt>
                <c:pt idx="177">
                  <c:v>2.7064105506658755</c:v>
                </c:pt>
                <c:pt idx="178">
                  <c:v>2.7143726478857602</c:v>
                </c:pt>
                <c:pt idx="179">
                  <c:v>2.7143726478857602</c:v>
                </c:pt>
                <c:pt idx="180">
                  <c:v>2.7223347451056452</c:v>
                </c:pt>
                <c:pt idx="181">
                  <c:v>2.7223347451056452</c:v>
                </c:pt>
                <c:pt idx="182">
                  <c:v>2.7302968423255223</c:v>
                </c:pt>
                <c:pt idx="183">
                  <c:v>2.7302968423255223</c:v>
                </c:pt>
                <c:pt idx="184">
                  <c:v>2.7382589395453967</c:v>
                </c:pt>
                <c:pt idx="185">
                  <c:v>2.7382589395453967</c:v>
                </c:pt>
                <c:pt idx="186">
                  <c:v>2.7462210367652782</c:v>
                </c:pt>
                <c:pt idx="187">
                  <c:v>2.7462210367652782</c:v>
                </c:pt>
                <c:pt idx="188">
                  <c:v>2.7541831339851575</c:v>
                </c:pt>
                <c:pt idx="189">
                  <c:v>2.7541831339851575</c:v>
                </c:pt>
                <c:pt idx="190">
                  <c:v>2.7621452312050381</c:v>
                </c:pt>
                <c:pt idx="191">
                  <c:v>2.7621452312050381</c:v>
                </c:pt>
                <c:pt idx="192">
                  <c:v>2.770107328424924</c:v>
                </c:pt>
                <c:pt idx="193">
                  <c:v>2.770107328424924</c:v>
                </c:pt>
                <c:pt idx="194">
                  <c:v>2.7780694256447944</c:v>
                </c:pt>
                <c:pt idx="195">
                  <c:v>2.7780694256447944</c:v>
                </c:pt>
                <c:pt idx="196">
                  <c:v>2.7860315228646835</c:v>
                </c:pt>
                <c:pt idx="197">
                  <c:v>2.7860315228646835</c:v>
                </c:pt>
                <c:pt idx="198">
                  <c:v>2.7939936200845596</c:v>
                </c:pt>
                <c:pt idx="199">
                  <c:v>2.7939936200845596</c:v>
                </c:pt>
                <c:pt idx="200">
                  <c:v>2.8019557173044403</c:v>
                </c:pt>
                <c:pt idx="201">
                  <c:v>2.8019557173044403</c:v>
                </c:pt>
                <c:pt idx="202">
                  <c:v>2.8099178145243204</c:v>
                </c:pt>
                <c:pt idx="203">
                  <c:v>2.8099178145243204</c:v>
                </c:pt>
                <c:pt idx="204">
                  <c:v>2.8178799117441957</c:v>
                </c:pt>
                <c:pt idx="205">
                  <c:v>2.8178799117441957</c:v>
                </c:pt>
                <c:pt idx="206">
                  <c:v>2.8258420089640777</c:v>
                </c:pt>
                <c:pt idx="207">
                  <c:v>2.8258420089640777</c:v>
                </c:pt>
                <c:pt idx="208">
                  <c:v>2.8338041061839587</c:v>
                </c:pt>
                <c:pt idx="209">
                  <c:v>2.8338041061839587</c:v>
                </c:pt>
                <c:pt idx="210">
                  <c:v>2.8417662034038367</c:v>
                </c:pt>
                <c:pt idx="211">
                  <c:v>2.8417662034038367</c:v>
                </c:pt>
                <c:pt idx="212">
                  <c:v>2.8497283006237182</c:v>
                </c:pt>
                <c:pt idx="213">
                  <c:v>2.8497283006237182</c:v>
                </c:pt>
                <c:pt idx="214">
                  <c:v>2.8576903978436028</c:v>
                </c:pt>
                <c:pt idx="215">
                  <c:v>2.8576903978436028</c:v>
                </c:pt>
                <c:pt idx="216">
                  <c:v>2.865652495063475</c:v>
                </c:pt>
                <c:pt idx="217">
                  <c:v>2.865652495063475</c:v>
                </c:pt>
                <c:pt idx="218">
                  <c:v>2.8736145922833636</c:v>
                </c:pt>
                <c:pt idx="219">
                  <c:v>2.8736145922833636</c:v>
                </c:pt>
                <c:pt idx="220">
                  <c:v>2.8815766895032384</c:v>
                </c:pt>
                <c:pt idx="221">
                  <c:v>2.8815766895032384</c:v>
                </c:pt>
                <c:pt idx="222">
                  <c:v>2.8895387867231244</c:v>
                </c:pt>
                <c:pt idx="223">
                  <c:v>2.8895387867231244</c:v>
                </c:pt>
                <c:pt idx="224">
                  <c:v>2.8975008839430028</c:v>
                </c:pt>
                <c:pt idx="225">
                  <c:v>2.8975008839430028</c:v>
                </c:pt>
                <c:pt idx="226">
                  <c:v>2.9054629811628798</c:v>
                </c:pt>
                <c:pt idx="227">
                  <c:v>2.9054629811628798</c:v>
                </c:pt>
                <c:pt idx="228">
                  <c:v>2.9134250783827658</c:v>
                </c:pt>
                <c:pt idx="229">
                  <c:v>2.9134250783827658</c:v>
                </c:pt>
                <c:pt idx="230">
                  <c:v>2.9213871756026459</c:v>
                </c:pt>
                <c:pt idx="231">
                  <c:v>2.9213871756026459</c:v>
                </c:pt>
                <c:pt idx="232">
                  <c:v>2.9293492728225292</c:v>
                </c:pt>
                <c:pt idx="233">
                  <c:v>2.9293492728225292</c:v>
                </c:pt>
                <c:pt idx="234">
                  <c:v>2.9373113700424121</c:v>
                </c:pt>
                <c:pt idx="235">
                  <c:v>2.9373113700424121</c:v>
                </c:pt>
                <c:pt idx="236">
                  <c:v>2.9452734672622873</c:v>
                </c:pt>
                <c:pt idx="237">
                  <c:v>2.9452734672622873</c:v>
                </c:pt>
                <c:pt idx="238">
                  <c:v>2.9532355644821675</c:v>
                </c:pt>
                <c:pt idx="239">
                  <c:v>2.9532355644821675</c:v>
                </c:pt>
                <c:pt idx="240">
                  <c:v>2.9611976617020543</c:v>
                </c:pt>
                <c:pt idx="241">
                  <c:v>2.9611976617020543</c:v>
                </c:pt>
                <c:pt idx="242">
                  <c:v>2.9691597589219367</c:v>
                </c:pt>
                <c:pt idx="243">
                  <c:v>2.9691597589219367</c:v>
                </c:pt>
                <c:pt idx="244">
                  <c:v>2.9771218561418156</c:v>
                </c:pt>
                <c:pt idx="245">
                  <c:v>2.9771218561418156</c:v>
                </c:pt>
                <c:pt idx="246">
                  <c:v>2.9850839533616877</c:v>
                </c:pt>
                <c:pt idx="247">
                  <c:v>2.9850839533616877</c:v>
                </c:pt>
                <c:pt idx="248">
                  <c:v>2.9930460505815697</c:v>
                </c:pt>
                <c:pt idx="249">
                  <c:v>2.9930460505815697</c:v>
                </c:pt>
                <c:pt idx="250">
                  <c:v>3.0010081478014499</c:v>
                </c:pt>
                <c:pt idx="251">
                  <c:v>3.0010081478014499</c:v>
                </c:pt>
                <c:pt idx="252">
                  <c:v>3.0089702450213403</c:v>
                </c:pt>
                <c:pt idx="253">
                  <c:v>3.0089702450213403</c:v>
                </c:pt>
                <c:pt idx="254">
                  <c:v>3.0169323422412111</c:v>
                </c:pt>
                <c:pt idx="255">
                  <c:v>3.0169323422412111</c:v>
                </c:pt>
                <c:pt idx="256">
                  <c:v>3.0248944394610913</c:v>
                </c:pt>
                <c:pt idx="257">
                  <c:v>3.0248944394610913</c:v>
                </c:pt>
                <c:pt idx="258">
                  <c:v>3.0328565366809666</c:v>
                </c:pt>
                <c:pt idx="259">
                  <c:v>3.0328565366809666</c:v>
                </c:pt>
                <c:pt idx="260">
                  <c:v>3.0408186339008449</c:v>
                </c:pt>
                <c:pt idx="261">
                  <c:v>3.0408186339008449</c:v>
                </c:pt>
                <c:pt idx="262">
                  <c:v>3.048780731120738</c:v>
                </c:pt>
                <c:pt idx="263">
                  <c:v>3.048780731120738</c:v>
                </c:pt>
                <c:pt idx="264">
                  <c:v>3.0567428283406128</c:v>
                </c:pt>
                <c:pt idx="265">
                  <c:v>3.0567428283406128</c:v>
                </c:pt>
                <c:pt idx="266">
                  <c:v>3.0647049255604952</c:v>
                </c:pt>
                <c:pt idx="267">
                  <c:v>3.0647049255604952</c:v>
                </c:pt>
                <c:pt idx="268">
                  <c:v>3.0726670227803736</c:v>
                </c:pt>
                <c:pt idx="269">
                  <c:v>3.0726670227803736</c:v>
                </c:pt>
                <c:pt idx="270">
                  <c:v>3.0806291200002538</c:v>
                </c:pt>
                <c:pt idx="271">
                  <c:v>3.0806291200002538</c:v>
                </c:pt>
                <c:pt idx="272">
                  <c:v>3.088591217220142</c:v>
                </c:pt>
                <c:pt idx="273">
                  <c:v>3.088591217220142</c:v>
                </c:pt>
                <c:pt idx="274">
                  <c:v>3.0965533144400137</c:v>
                </c:pt>
                <c:pt idx="275">
                  <c:v>3.0965533144400137</c:v>
                </c:pt>
                <c:pt idx="276">
                  <c:v>3.1045154116598948</c:v>
                </c:pt>
                <c:pt idx="277">
                  <c:v>3.1045154116598948</c:v>
                </c:pt>
                <c:pt idx="278">
                  <c:v>3.1124775088797758</c:v>
                </c:pt>
                <c:pt idx="279">
                  <c:v>3.1124775088797758</c:v>
                </c:pt>
                <c:pt idx="280">
                  <c:v>3.1204396060996582</c:v>
                </c:pt>
                <c:pt idx="281">
                  <c:v>3.1204396060996582</c:v>
                </c:pt>
                <c:pt idx="282">
                  <c:v>3.1284017033195402</c:v>
                </c:pt>
                <c:pt idx="283">
                  <c:v>3.1284017033195402</c:v>
                </c:pt>
                <c:pt idx="284">
                  <c:v>3.1363638005394172</c:v>
                </c:pt>
                <c:pt idx="285">
                  <c:v>3.1363638005394172</c:v>
                </c:pt>
                <c:pt idx="286">
                  <c:v>3.1443258977592992</c:v>
                </c:pt>
                <c:pt idx="287">
                  <c:v>3.1443258977592992</c:v>
                </c:pt>
                <c:pt idx="288">
                  <c:v>3.1522879949791767</c:v>
                </c:pt>
                <c:pt idx="289">
                  <c:v>3.1522879949791767</c:v>
                </c:pt>
                <c:pt idx="290">
                  <c:v>3.1602500921990582</c:v>
                </c:pt>
                <c:pt idx="291">
                  <c:v>3.1602500921990582</c:v>
                </c:pt>
                <c:pt idx="292">
                  <c:v>3.1682121894189388</c:v>
                </c:pt>
                <c:pt idx="293">
                  <c:v>3.1682121894189388</c:v>
                </c:pt>
                <c:pt idx="294">
                  <c:v>3.176174286638819</c:v>
                </c:pt>
                <c:pt idx="295">
                  <c:v>3.176174286638819</c:v>
                </c:pt>
                <c:pt idx="296">
                  <c:v>3.1841363838586991</c:v>
                </c:pt>
                <c:pt idx="297">
                  <c:v>3.1841363838586991</c:v>
                </c:pt>
                <c:pt idx="298">
                  <c:v>3.1920984810785753</c:v>
                </c:pt>
                <c:pt idx="299">
                  <c:v>3.1920984810785753</c:v>
                </c:pt>
                <c:pt idx="300">
                  <c:v>3.2000605782984612</c:v>
                </c:pt>
                <c:pt idx="301">
                  <c:v>3.2000605782984612</c:v>
                </c:pt>
                <c:pt idx="302">
                  <c:v>3.2080226755183405</c:v>
                </c:pt>
                <c:pt idx="303">
                  <c:v>3.2080226755183405</c:v>
                </c:pt>
                <c:pt idx="304">
                  <c:v>3.2159847727382211</c:v>
                </c:pt>
                <c:pt idx="305">
                  <c:v>3.2159847727382211</c:v>
                </c:pt>
                <c:pt idx="306">
                  <c:v>3.2239468699581013</c:v>
                </c:pt>
                <c:pt idx="307">
                  <c:v>3.2239468699581013</c:v>
                </c:pt>
                <c:pt idx="308">
                  <c:v>3.2319089671779819</c:v>
                </c:pt>
                <c:pt idx="309">
                  <c:v>3.2319089671779819</c:v>
                </c:pt>
                <c:pt idx="310">
                  <c:v>3.2398710643978621</c:v>
                </c:pt>
                <c:pt idx="311">
                  <c:v>3.2398710643978621</c:v>
                </c:pt>
                <c:pt idx="312">
                  <c:v>3.2478331616177476</c:v>
                </c:pt>
                <c:pt idx="313">
                  <c:v>3.2478331616177476</c:v>
                </c:pt>
                <c:pt idx="314">
                  <c:v>3.2557952588376309</c:v>
                </c:pt>
                <c:pt idx="315">
                  <c:v>3.2557952588376309</c:v>
                </c:pt>
                <c:pt idx="316">
                  <c:v>3.2637573560575124</c:v>
                </c:pt>
                <c:pt idx="317">
                  <c:v>3.2637573560575124</c:v>
                </c:pt>
                <c:pt idx="318">
                  <c:v>3.2717194532773841</c:v>
                </c:pt>
                <c:pt idx="319">
                  <c:v>3.2717194532773841</c:v>
                </c:pt>
                <c:pt idx="320">
                  <c:v>3.2796815504972652</c:v>
                </c:pt>
                <c:pt idx="321">
                  <c:v>3.2796815504972652</c:v>
                </c:pt>
                <c:pt idx="322">
                  <c:v>3.2876436477171493</c:v>
                </c:pt>
                <c:pt idx="323">
                  <c:v>3.2876436477171493</c:v>
                </c:pt>
                <c:pt idx="324">
                  <c:v>3.2956057449370251</c:v>
                </c:pt>
                <c:pt idx="325">
                  <c:v>3.2956057449370251</c:v>
                </c:pt>
                <c:pt idx="326">
                  <c:v>3.3035678421569137</c:v>
                </c:pt>
                <c:pt idx="327">
                  <c:v>3.3035678421569137</c:v>
                </c:pt>
                <c:pt idx="328">
                  <c:v>3.3115299393767779</c:v>
                </c:pt>
                <c:pt idx="329">
                  <c:v>3.3115299393767779</c:v>
                </c:pt>
                <c:pt idx="330">
                  <c:v>3.3194920365966607</c:v>
                </c:pt>
                <c:pt idx="331">
                  <c:v>3.3194920365966607</c:v>
                </c:pt>
                <c:pt idx="332">
                  <c:v>3.3274541338165422</c:v>
                </c:pt>
                <c:pt idx="333">
                  <c:v>3.3274541338165422</c:v>
                </c:pt>
                <c:pt idx="334">
                  <c:v>3.3354162310364268</c:v>
                </c:pt>
                <c:pt idx="335">
                  <c:v>3.3354162310364268</c:v>
                </c:pt>
                <c:pt idx="336">
                  <c:v>3.3433783282563092</c:v>
                </c:pt>
                <c:pt idx="337">
                  <c:v>3.3433783282563092</c:v>
                </c:pt>
                <c:pt idx="338">
                  <c:v>3.3513404254761801</c:v>
                </c:pt>
                <c:pt idx="339">
                  <c:v>3.3513404254761801</c:v>
                </c:pt>
                <c:pt idx="340">
                  <c:v>3.3593025226960678</c:v>
                </c:pt>
                <c:pt idx="341">
                  <c:v>3.3593025226960678</c:v>
                </c:pt>
                <c:pt idx="342">
                  <c:v>3.3672646199159484</c:v>
                </c:pt>
                <c:pt idx="343">
                  <c:v>3.3672646199159484</c:v>
                </c:pt>
                <c:pt idx="344">
                  <c:v>3.3752267171358277</c:v>
                </c:pt>
                <c:pt idx="345">
                  <c:v>3.3752267171358277</c:v>
                </c:pt>
                <c:pt idx="346">
                  <c:v>3.3831888143557087</c:v>
                </c:pt>
                <c:pt idx="347">
                  <c:v>3.3831888143557087</c:v>
                </c:pt>
                <c:pt idx="348">
                  <c:v>3.3911509115755867</c:v>
                </c:pt>
                <c:pt idx="349">
                  <c:v>3.3911509115755867</c:v>
                </c:pt>
                <c:pt idx="350">
                  <c:v>3.3991130087954744</c:v>
                </c:pt>
                <c:pt idx="351">
                  <c:v>3.3991130087954744</c:v>
                </c:pt>
                <c:pt idx="352">
                  <c:v>3.4070751060153506</c:v>
                </c:pt>
                <c:pt idx="353">
                  <c:v>3.4070751060153506</c:v>
                </c:pt>
                <c:pt idx="354">
                  <c:v>3.4150372032352307</c:v>
                </c:pt>
                <c:pt idx="355">
                  <c:v>3.4150372032352307</c:v>
                </c:pt>
                <c:pt idx="356">
                  <c:v>3.4229993004551114</c:v>
                </c:pt>
                <c:pt idx="357">
                  <c:v>3.4229993004551114</c:v>
                </c:pt>
                <c:pt idx="358">
                  <c:v>3.4309613976749915</c:v>
                </c:pt>
                <c:pt idx="359">
                  <c:v>3.4309613976749915</c:v>
                </c:pt>
                <c:pt idx="360">
                  <c:v>3.4389234948948664</c:v>
                </c:pt>
                <c:pt idx="361">
                  <c:v>3.4389234948948664</c:v>
                </c:pt>
                <c:pt idx="362">
                  <c:v>3.4468855921147528</c:v>
                </c:pt>
                <c:pt idx="363">
                  <c:v>3.4468855921147528</c:v>
                </c:pt>
                <c:pt idx="364">
                  <c:v>3.4548476893346263</c:v>
                </c:pt>
                <c:pt idx="365">
                  <c:v>3.4548476893346263</c:v>
                </c:pt>
                <c:pt idx="366">
                  <c:v>3.4628097865545131</c:v>
                </c:pt>
                <c:pt idx="367">
                  <c:v>3.4628097865545131</c:v>
                </c:pt>
                <c:pt idx="368">
                  <c:v>3.4707718837743942</c:v>
                </c:pt>
                <c:pt idx="369">
                  <c:v>3.4707718837743942</c:v>
                </c:pt>
                <c:pt idx="370">
                  <c:v>3.4787339809942743</c:v>
                </c:pt>
                <c:pt idx="371">
                  <c:v>3.4787339809942743</c:v>
                </c:pt>
                <c:pt idx="372">
                  <c:v>3.4866960782141545</c:v>
                </c:pt>
                <c:pt idx="373">
                  <c:v>3.4866960782141545</c:v>
                </c:pt>
                <c:pt idx="374">
                  <c:v>3.4946581754340285</c:v>
                </c:pt>
                <c:pt idx="375">
                  <c:v>3.4946581754340285</c:v>
                </c:pt>
                <c:pt idx="376">
                  <c:v>3.5026202726539197</c:v>
                </c:pt>
                <c:pt idx="377">
                  <c:v>3.5026202726539197</c:v>
                </c:pt>
                <c:pt idx="378">
                  <c:v>3.5105823698737937</c:v>
                </c:pt>
                <c:pt idx="379">
                  <c:v>3.5105823698737937</c:v>
                </c:pt>
                <c:pt idx="380">
                  <c:v>3.5185444670936761</c:v>
                </c:pt>
                <c:pt idx="381">
                  <c:v>3.5185444670936761</c:v>
                </c:pt>
                <c:pt idx="382">
                  <c:v>3.5265065643135562</c:v>
                </c:pt>
                <c:pt idx="383">
                  <c:v>3.5265065643135562</c:v>
                </c:pt>
                <c:pt idx="384">
                  <c:v>3.5344686615334369</c:v>
                </c:pt>
                <c:pt idx="385">
                  <c:v>3.5344686615334369</c:v>
                </c:pt>
                <c:pt idx="386">
                  <c:v>3.5424307587533237</c:v>
                </c:pt>
                <c:pt idx="387">
                  <c:v>3.5424307587533237</c:v>
                </c:pt>
                <c:pt idx="388">
                  <c:v>3.5503928559731976</c:v>
                </c:pt>
                <c:pt idx="389">
                  <c:v>3.5503928559731976</c:v>
                </c:pt>
                <c:pt idx="390">
                  <c:v>3.5583549531930778</c:v>
                </c:pt>
                <c:pt idx="391">
                  <c:v>3.5583549531930778</c:v>
                </c:pt>
                <c:pt idx="392">
                  <c:v>3.566317050412966</c:v>
                </c:pt>
                <c:pt idx="393">
                  <c:v>3.566317050412966</c:v>
                </c:pt>
                <c:pt idx="394">
                  <c:v>3.574279147632839</c:v>
                </c:pt>
                <c:pt idx="395">
                  <c:v>3.574279147632839</c:v>
                </c:pt>
                <c:pt idx="396">
                  <c:v>3.5822412448527192</c:v>
                </c:pt>
                <c:pt idx="397">
                  <c:v>3.5822412448527192</c:v>
                </c:pt>
                <c:pt idx="398">
                  <c:v>3.5902033420726012</c:v>
                </c:pt>
                <c:pt idx="399">
                  <c:v>3.5902033420726012</c:v>
                </c:pt>
                <c:pt idx="400">
                  <c:v>3.5981654392924787</c:v>
                </c:pt>
                <c:pt idx="401">
                  <c:v>3.5981654392924787</c:v>
                </c:pt>
                <c:pt idx="402">
                  <c:v>3.6061275365123664</c:v>
                </c:pt>
                <c:pt idx="403">
                  <c:v>3.6061275365123664</c:v>
                </c:pt>
                <c:pt idx="404">
                  <c:v>3.6140896337322377</c:v>
                </c:pt>
                <c:pt idx="405">
                  <c:v>3.6140896337322377</c:v>
                </c:pt>
                <c:pt idx="406">
                  <c:v>3.622051730952121</c:v>
                </c:pt>
                <c:pt idx="407">
                  <c:v>3.622051730952121</c:v>
                </c:pt>
                <c:pt idx="408">
                  <c:v>3.6300138281720016</c:v>
                </c:pt>
                <c:pt idx="409">
                  <c:v>3.6300138281720016</c:v>
                </c:pt>
                <c:pt idx="410">
                  <c:v>3.6379759253918778</c:v>
                </c:pt>
                <c:pt idx="411">
                  <c:v>3.6379759253918778</c:v>
                </c:pt>
                <c:pt idx="412">
                  <c:v>3.6459380226117641</c:v>
                </c:pt>
                <c:pt idx="413">
                  <c:v>3.6459380226117641</c:v>
                </c:pt>
                <c:pt idx="414">
                  <c:v>3.6539001198316425</c:v>
                </c:pt>
                <c:pt idx="415">
                  <c:v>3.6539001198316425</c:v>
                </c:pt>
                <c:pt idx="416">
                  <c:v>3.6618622170515231</c:v>
                </c:pt>
                <c:pt idx="417">
                  <c:v>3.6618622170515231</c:v>
                </c:pt>
                <c:pt idx="418">
                  <c:v>3.6698243142714042</c:v>
                </c:pt>
                <c:pt idx="419">
                  <c:v>3.6698243142714042</c:v>
                </c:pt>
                <c:pt idx="420">
                  <c:v>3.6777864114912839</c:v>
                </c:pt>
                <c:pt idx="421">
                  <c:v>3.6777864114912839</c:v>
                </c:pt>
                <c:pt idx="422">
                  <c:v>3.6857485087111646</c:v>
                </c:pt>
                <c:pt idx="423">
                  <c:v>3.6857485087111646</c:v>
                </c:pt>
                <c:pt idx="424">
                  <c:v>3.6937106059310452</c:v>
                </c:pt>
                <c:pt idx="425">
                  <c:v>3.6937106059310452</c:v>
                </c:pt>
                <c:pt idx="426">
                  <c:v>3.7016727031509253</c:v>
                </c:pt>
                <c:pt idx="427">
                  <c:v>3.7016727031509253</c:v>
                </c:pt>
                <c:pt idx="428">
                  <c:v>3.7096348003708055</c:v>
                </c:pt>
                <c:pt idx="429">
                  <c:v>3.7096348003708055</c:v>
                </c:pt>
                <c:pt idx="430">
                  <c:v>3.7175968975906892</c:v>
                </c:pt>
                <c:pt idx="431">
                  <c:v>3.7175968975906892</c:v>
                </c:pt>
                <c:pt idx="432">
                  <c:v>3.7255589948105667</c:v>
                </c:pt>
                <c:pt idx="433">
                  <c:v>3.7255589948105667</c:v>
                </c:pt>
                <c:pt idx="434">
                  <c:v>3.7335210920304558</c:v>
                </c:pt>
                <c:pt idx="435">
                  <c:v>3.7335210920304558</c:v>
                </c:pt>
                <c:pt idx="436">
                  <c:v>3.7414831892503271</c:v>
                </c:pt>
                <c:pt idx="437">
                  <c:v>3.7414831892503271</c:v>
                </c:pt>
                <c:pt idx="438">
                  <c:v>3.7494452864702077</c:v>
                </c:pt>
                <c:pt idx="439">
                  <c:v>3.7494452864702077</c:v>
                </c:pt>
                <c:pt idx="440">
                  <c:v>3.7574073836900883</c:v>
                </c:pt>
                <c:pt idx="441">
                  <c:v>3.7574073836900883</c:v>
                </c:pt>
                <c:pt idx="442">
                  <c:v>3.7653694809099685</c:v>
                </c:pt>
                <c:pt idx="443">
                  <c:v>3.7653694809099685</c:v>
                </c:pt>
                <c:pt idx="444">
                  <c:v>3.7733315781298571</c:v>
                </c:pt>
                <c:pt idx="445">
                  <c:v>3.7733315781298571</c:v>
                </c:pt>
                <c:pt idx="446">
                  <c:v>3.7812936753497293</c:v>
                </c:pt>
                <c:pt idx="447">
                  <c:v>3.7812936753497293</c:v>
                </c:pt>
                <c:pt idx="448">
                  <c:v>3.7892557725696099</c:v>
                </c:pt>
                <c:pt idx="449">
                  <c:v>3.7892557725696099</c:v>
                </c:pt>
                <c:pt idx="450">
                  <c:v>3.7972178697894949</c:v>
                </c:pt>
                <c:pt idx="451">
                  <c:v>3.7972178697894949</c:v>
                </c:pt>
                <c:pt idx="452">
                  <c:v>3.8051799670093702</c:v>
                </c:pt>
                <c:pt idx="453">
                  <c:v>3.8051799670093702</c:v>
                </c:pt>
                <c:pt idx="454">
                  <c:v>3.8131420642292455</c:v>
                </c:pt>
                <c:pt idx="455">
                  <c:v>3.8131420642292455</c:v>
                </c:pt>
                <c:pt idx="456">
                  <c:v>3.8211041614491315</c:v>
                </c:pt>
                <c:pt idx="457">
                  <c:v>3.8211041614491315</c:v>
                </c:pt>
                <c:pt idx="458">
                  <c:v>3.8290662586690116</c:v>
                </c:pt>
                <c:pt idx="459">
                  <c:v>3.8290662586690116</c:v>
                </c:pt>
                <c:pt idx="460">
                  <c:v>3.8370283558888865</c:v>
                </c:pt>
                <c:pt idx="461">
                  <c:v>3.8370283558888865</c:v>
                </c:pt>
                <c:pt idx="462">
                  <c:v>3.8449904531087724</c:v>
                </c:pt>
                <c:pt idx="463">
                  <c:v>3.8449904531087724</c:v>
                </c:pt>
                <c:pt idx="464">
                  <c:v>3.8529525503286468</c:v>
                </c:pt>
                <c:pt idx="465">
                  <c:v>3.8529525503286468</c:v>
                </c:pt>
                <c:pt idx="466">
                  <c:v>3.8609146475485381</c:v>
                </c:pt>
                <c:pt idx="467">
                  <c:v>3.8609146475485381</c:v>
                </c:pt>
                <c:pt idx="468">
                  <c:v>3.8688767447684151</c:v>
                </c:pt>
                <c:pt idx="469">
                  <c:v>3.8688767447684151</c:v>
                </c:pt>
                <c:pt idx="470">
                  <c:v>3.8768388419882895</c:v>
                </c:pt>
                <c:pt idx="471">
                  <c:v>3.8768388419882895</c:v>
                </c:pt>
                <c:pt idx="472">
                  <c:v>3.8848009392081675</c:v>
                </c:pt>
                <c:pt idx="473">
                  <c:v>3.8848009392081675</c:v>
                </c:pt>
                <c:pt idx="474">
                  <c:v>3.8927630364280499</c:v>
                </c:pt>
                <c:pt idx="475">
                  <c:v>3.8927630364280499</c:v>
                </c:pt>
                <c:pt idx="476">
                  <c:v>3.9007251336479349</c:v>
                </c:pt>
                <c:pt idx="477">
                  <c:v>3.9007251336479349</c:v>
                </c:pt>
                <c:pt idx="478">
                  <c:v>3.9086872308678156</c:v>
                </c:pt>
                <c:pt idx="479">
                  <c:v>3.9086872308678156</c:v>
                </c:pt>
                <c:pt idx="480">
                  <c:v>3.9166493280876917</c:v>
                </c:pt>
                <c:pt idx="481">
                  <c:v>3.9166493280876917</c:v>
                </c:pt>
                <c:pt idx="482">
                  <c:v>3.9246114253075772</c:v>
                </c:pt>
                <c:pt idx="483">
                  <c:v>3.9246114253075772</c:v>
                </c:pt>
                <c:pt idx="484">
                  <c:v>3.9325735225274592</c:v>
                </c:pt>
                <c:pt idx="485">
                  <c:v>3.9325735225274592</c:v>
                </c:pt>
                <c:pt idx="486">
                  <c:v>3.9405356197473402</c:v>
                </c:pt>
                <c:pt idx="487">
                  <c:v>3.9405356197473402</c:v>
                </c:pt>
                <c:pt idx="488">
                  <c:v>3.9484977169672226</c:v>
                </c:pt>
                <c:pt idx="489">
                  <c:v>3.9484977169672226</c:v>
                </c:pt>
                <c:pt idx="490">
                  <c:v>3.956459814187093</c:v>
                </c:pt>
                <c:pt idx="491">
                  <c:v>3.956459814187093</c:v>
                </c:pt>
                <c:pt idx="492">
                  <c:v>3.9644219114069812</c:v>
                </c:pt>
                <c:pt idx="493">
                  <c:v>3.9644219114069812</c:v>
                </c:pt>
                <c:pt idx="494">
                  <c:v>3.9723840086268591</c:v>
                </c:pt>
                <c:pt idx="495">
                  <c:v>3.9723840086268591</c:v>
                </c:pt>
                <c:pt idx="496">
                  <c:v>3.9803461058467393</c:v>
                </c:pt>
                <c:pt idx="497">
                  <c:v>3.9803461058467393</c:v>
                </c:pt>
                <c:pt idx="498">
                  <c:v>3.9883082030666195</c:v>
                </c:pt>
                <c:pt idx="499">
                  <c:v>3.9883082030666195</c:v>
                </c:pt>
                <c:pt idx="500">
                  <c:v>3.9962703002864997</c:v>
                </c:pt>
                <c:pt idx="501">
                  <c:v>3.9962703002864997</c:v>
                </c:pt>
              </c:numCache>
            </c:numRef>
          </c:xVal>
          <c:yVal>
            <c:numRef>
              <c:f>'t test_control_rosaceus'!ydata4</c:f>
              <c:numCache>
                <c:formatCode>General</c:formatCode>
                <c:ptCount val="502"/>
                <c:pt idx="0">
                  <c:v>5.5075054987254485E-2</c:v>
                </c:pt>
                <c:pt idx="1">
                  <c:v>1.4586063769581242E-46</c:v>
                </c:pt>
                <c:pt idx="2">
                  <c:v>1.4586063769581242E-46</c:v>
                </c:pt>
                <c:pt idx="3">
                  <c:v>5.4247006457559886E-2</c:v>
                </c:pt>
                <c:pt idx="4">
                  <c:v>5.3428657425789373E-2</c:v>
                </c:pt>
                <c:pt idx="5">
                  <c:v>1.4586063769581242E-46</c:v>
                </c:pt>
                <c:pt idx="6">
                  <c:v>1.4586063769581242E-46</c:v>
                </c:pt>
                <c:pt idx="7">
                  <c:v>5.2619949999124872E-2</c:v>
                </c:pt>
                <c:pt idx="8">
                  <c:v>5.1820825472353345E-2</c:v>
                </c:pt>
                <c:pt idx="9">
                  <c:v>1.4586063769581242E-46</c:v>
                </c:pt>
                <c:pt idx="10">
                  <c:v>1.4586063769581242E-46</c:v>
                </c:pt>
                <c:pt idx="11">
                  <c:v>5.1031224356697498E-2</c:v>
                </c:pt>
                <c:pt idx="12">
                  <c:v>5.0251086408380496E-2</c:v>
                </c:pt>
                <c:pt idx="13">
                  <c:v>1.4586063769581242E-46</c:v>
                </c:pt>
                <c:pt idx="14">
                  <c:v>1.4586063769581242E-46</c:v>
                </c:pt>
                <c:pt idx="15">
                  <c:v>4.9480350656916923E-2</c:v>
                </c:pt>
                <c:pt idx="16">
                  <c:v>4.8718955433122803E-2</c:v>
                </c:pt>
                <c:pt idx="17">
                  <c:v>1.4586063769581242E-46</c:v>
                </c:pt>
                <c:pt idx="18">
                  <c:v>1.4586063769581242E-46</c:v>
                </c:pt>
                <c:pt idx="19">
                  <c:v>4.7966838396842112E-2</c:v>
                </c:pt>
                <c:pt idx="20">
                  <c:v>4.7223936564382715E-2</c:v>
                </c:pt>
                <c:pt idx="21">
                  <c:v>1.4586063769581242E-46</c:v>
                </c:pt>
                <c:pt idx="22">
                  <c:v>1.4586063769581242E-46</c:v>
                </c:pt>
                <c:pt idx="23">
                  <c:v>4.6490186335654847E-2</c:v>
                </c:pt>
                <c:pt idx="24">
                  <c:v>4.5765523521010432E-2</c:v>
                </c:pt>
                <c:pt idx="25">
                  <c:v>1.4586063769581242E-46</c:v>
                </c:pt>
                <c:pt idx="26">
                  <c:v>1.4586063769581242E-46</c:v>
                </c:pt>
                <c:pt idx="27">
                  <c:v>4.5049883367776475E-2</c:v>
                </c:pt>
                <c:pt idx="28">
                  <c:v>4.4343200586478192E-2</c:v>
                </c:pt>
                <c:pt idx="29">
                  <c:v>1.4586063769581242E-46</c:v>
                </c:pt>
                <c:pt idx="30">
                  <c:v>1.4586063769581242E-46</c:v>
                </c:pt>
                <c:pt idx="31">
                  <c:v>4.3645409376747775E-2</c:v>
                </c:pt>
                <c:pt idx="32">
                  <c:v>4.2956443452917104E-2</c:v>
                </c:pt>
                <c:pt idx="33">
                  <c:v>1.4586063769581242E-46</c:v>
                </c:pt>
                <c:pt idx="34">
                  <c:v>1.4586063769581242E-46</c:v>
                </c:pt>
                <c:pt idx="35">
                  <c:v>4.2276236069283393E-2</c:v>
                </c:pt>
                <c:pt idx="36">
                  <c:v>4.1604720045055589E-2</c:v>
                </c:pt>
                <c:pt idx="37">
                  <c:v>1.4586063769581242E-46</c:v>
                </c:pt>
                <c:pt idx="38">
                  <c:v>1.4586063769581242E-46</c:v>
                </c:pt>
                <c:pt idx="39">
                  <c:v>4.0941827788966247E-2</c:v>
                </c:pt>
                <c:pt idx="40">
                  <c:v>4.0287491323555503E-2</c:v>
                </c:pt>
                <c:pt idx="41">
                  <c:v>1.4586063769581242E-46</c:v>
                </c:pt>
                <c:pt idx="42">
                  <c:v>1.4586063769581242E-46</c:v>
                </c:pt>
                <c:pt idx="43">
                  <c:v>3.9641642309115717E-2</c:v>
                </c:pt>
                <c:pt idx="44">
                  <c:v>3.9004212067302452E-2</c:v>
                </c:pt>
                <c:pt idx="45">
                  <c:v>1.4586063769581242E-46</c:v>
                </c:pt>
                <c:pt idx="46">
                  <c:v>1.4586063769581242E-46</c:v>
                </c:pt>
                <c:pt idx="47">
                  <c:v>3.8375131604402986E-2</c:v>
                </c:pt>
                <c:pt idx="48">
                  <c:v>3.7754331634261902E-2</c:v>
                </c:pt>
                <c:pt idx="49">
                  <c:v>1.4586063769581242E-46</c:v>
                </c:pt>
                <c:pt idx="50">
                  <c:v>1.4586063769581242E-46</c:v>
                </c:pt>
                <c:pt idx="51">
                  <c:v>3.7141742600863115E-2</c:v>
                </c:pt>
                <c:pt idx="52">
                  <c:v>3.6537294700564188E-2</c:v>
                </c:pt>
                <c:pt idx="53">
                  <c:v>1.4586063769581242E-46</c:v>
                </c:pt>
                <c:pt idx="54">
                  <c:v>1.4586063769581242E-46</c:v>
                </c:pt>
                <c:pt idx="55">
                  <c:v>3.5940917903983481E-2</c:v>
                </c:pt>
                <c:pt idx="56">
                  <c:v>3.5352541977536796E-2</c:v>
                </c:pt>
                <c:pt idx="57">
                  <c:v>1.4586063769581242E-46</c:v>
                </c:pt>
                <c:pt idx="58">
                  <c:v>1.4586063769581242E-46</c:v>
                </c:pt>
                <c:pt idx="59">
                  <c:v>3.4772096504622686E-2</c:v>
                </c:pt>
                <c:pt idx="60">
                  <c:v>3.4199510906455607E-2</c:v>
                </c:pt>
                <c:pt idx="61">
                  <c:v>1.4586063769581242E-46</c:v>
                </c:pt>
                <c:pt idx="62">
                  <c:v>1.4586063769581242E-46</c:v>
                </c:pt>
                <c:pt idx="63">
                  <c:v>3.3634714462546456E-2</c:v>
                </c:pt>
                <c:pt idx="64">
                  <c:v>3.3077636330827831E-2</c:v>
                </c:pt>
                <c:pt idx="65">
                  <c:v>1.4586063769581242E-46</c:v>
                </c:pt>
                <c:pt idx="66">
                  <c:v>1.4586063769581242E-46</c:v>
                </c:pt>
                <c:pt idx="67">
                  <c:v>3.2528205567426152E-2</c:v>
                </c:pt>
                <c:pt idx="68">
                  <c:v>3.1986351146077278E-2</c:v>
                </c:pt>
                <c:pt idx="69">
                  <c:v>1.4586063769581242E-46</c:v>
                </c:pt>
                <c:pt idx="70">
                  <c:v>1.4586063769581242E-46</c:v>
                </c:pt>
                <c:pt idx="71">
                  <c:v>3.1452001977188733E-2</c:v>
                </c:pt>
                <c:pt idx="72">
                  <c:v>3.092508692654438E-2</c:v>
                </c:pt>
                <c:pt idx="73">
                  <c:v>1.4586063769581242E-46</c:v>
                </c:pt>
                <c:pt idx="74">
                  <c:v>1.4586063769581242E-46</c:v>
                </c:pt>
                <c:pt idx="75">
                  <c:v>3.0405534833655039E-2</c:v>
                </c:pt>
                <c:pt idx="76">
                  <c:v>2.9893274529754339E-2</c:v>
                </c:pt>
                <c:pt idx="77">
                  <c:v>1.4586063769581242E-46</c:v>
                </c:pt>
                <c:pt idx="78">
                  <c:v>1.4586063769581242E-46</c:v>
                </c:pt>
                <c:pt idx="79">
                  <c:v>2.9388234855438577E-2</c:v>
                </c:pt>
                <c:pt idx="80">
                  <c:v>2.8890344677954965E-2</c:v>
                </c:pt>
                <c:pt idx="81">
                  <c:v>1.4586063769581242E-46</c:v>
                </c:pt>
                <c:pt idx="82">
                  <c:v>1.4586063769581242E-46</c:v>
                </c:pt>
                <c:pt idx="83">
                  <c:v>2.8399532908132779E-2</c:v>
                </c:pt>
                <c:pt idx="84">
                  <c:v>2.7915728516965825E-2</c:v>
                </c:pt>
                <c:pt idx="85">
                  <c:v>1.4586063769581242E-46</c:v>
                </c:pt>
                <c:pt idx="86">
                  <c:v>1.4586063769581242E-46</c:v>
                </c:pt>
                <c:pt idx="87">
                  <c:v>2.7438860551839753E-2</c:v>
                </c:pt>
                <c:pt idx="88">
                  <c:v>2.6968858152412189E-2</c:v>
                </c:pt>
                <c:pt idx="89">
                  <c:v>1.4586063769581242E-46</c:v>
                </c:pt>
                <c:pt idx="90">
                  <c:v>1.4586063769581242E-46</c:v>
                </c:pt>
                <c:pt idx="91">
                  <c:v>2.6505650566141081E-2</c:v>
                </c:pt>
                <c:pt idx="92">
                  <c:v>2.6049167163466717E-2</c:v>
                </c:pt>
                <c:pt idx="93">
                  <c:v>1.4586063769581242E-46</c:v>
                </c:pt>
                <c:pt idx="94">
                  <c:v>1.4586063769581242E-46</c:v>
                </c:pt>
                <c:pt idx="95">
                  <c:v>2.5599337452646045E-2</c:v>
                </c:pt>
                <c:pt idx="96">
                  <c:v>2.5156091094244128E-2</c:v>
                </c:pt>
                <c:pt idx="97">
                  <c:v>1.4586063769581242E-46</c:v>
                </c:pt>
                <c:pt idx="98">
                  <c:v>1.4586063769581242E-46</c:v>
                </c:pt>
                <c:pt idx="99">
                  <c:v>2.4719357915280842E-2</c:v>
                </c:pt>
                <c:pt idx="100">
                  <c:v>2.4289067923037842E-2</c:v>
                </c:pt>
                <c:pt idx="101">
                  <c:v>1.4586063769581242E-46</c:v>
                </c:pt>
                <c:pt idx="102">
                  <c:v>1.4586063769581242E-46</c:v>
                </c:pt>
                <c:pt idx="103">
                  <c:v>2.3865151318525141E-2</c:v>
                </c:pt>
                <c:pt idx="104">
                  <c:v>2.3447538509612016E-2</c:v>
                </c:pt>
                <c:pt idx="105">
                  <c:v>1.4586063769581242E-46</c:v>
                </c:pt>
                <c:pt idx="106">
                  <c:v>1.4586063769581242E-46</c:v>
                </c:pt>
                <c:pt idx="107">
                  <c:v>2.3036160123822282E-2</c:v>
                </c:pt>
                <c:pt idx="108">
                  <c:v>2.2630947020796828E-2</c:v>
                </c:pt>
                <c:pt idx="109">
                  <c:v>1.4586063769581242E-46</c:v>
                </c:pt>
                <c:pt idx="110">
                  <c:v>1.4586063769581242E-46</c:v>
                </c:pt>
                <c:pt idx="111">
                  <c:v>2.2231830304426759E-2</c:v>
                </c:pt>
                <c:pt idx="112">
                  <c:v>2.1838741334658539E-2</c:v>
                </c:pt>
                <c:pt idx="113">
                  <c:v>1.4586063769581242E-46</c:v>
                </c:pt>
                <c:pt idx="114">
                  <c:v>1.4586063769581242E-46</c:v>
                </c:pt>
                <c:pt idx="115">
                  <c:v>2.1451611738974419E-2</c:v>
                </c:pt>
                <c:pt idx="116">
                  <c:v>2.1070373423548769E-2</c:v>
                </c:pt>
                <c:pt idx="117">
                  <c:v>1.4586063769581242E-46</c:v>
                </c:pt>
                <c:pt idx="118">
                  <c:v>1.4586063769581242E-46</c:v>
                </c:pt>
                <c:pt idx="119">
                  <c:v>2.0694958584087819E-2</c:v>
                </c:pt>
                <c:pt idx="120">
                  <c:v>2.0325299716350151E-2</c:v>
                </c:pt>
                <c:pt idx="121">
                  <c:v>1.4586063769581242E-46</c:v>
                </c:pt>
                <c:pt idx="122">
                  <c:v>1.4586063769581242E-46</c:v>
                </c:pt>
                <c:pt idx="123">
                  <c:v>1.9961329626353875E-2</c:v>
                </c:pt>
                <c:pt idx="124">
                  <c:v>1.9602981440273341E-2</c:v>
                </c:pt>
                <c:pt idx="125">
                  <c:v>1.4586063769581242E-46</c:v>
                </c:pt>
                <c:pt idx="126">
                  <c:v>1.4586063769581242E-46</c:v>
                </c:pt>
                <c:pt idx="127">
                  <c:v>1.9250188614028167E-2</c:v>
                </c:pt>
                <c:pt idx="128">
                  <c:v>1.8902884942566395E-2</c:v>
                </c:pt>
                <c:pt idx="129">
                  <c:v>1.4586063769581242E-46</c:v>
                </c:pt>
                <c:pt idx="130">
                  <c:v>1.4586063769581242E-46</c:v>
                </c:pt>
                <c:pt idx="131">
                  <c:v>1.8561004568847551E-2</c:v>
                </c:pt>
                <c:pt idx="132">
                  <c:v>1.8224481992526589E-2</c:v>
                </c:pt>
                <c:pt idx="133">
                  <c:v>1.4586063769581242E-46</c:v>
                </c:pt>
                <c:pt idx="134">
                  <c:v>1.4586063769581242E-46</c:v>
                </c:pt>
                <c:pt idx="135">
                  <c:v>1.7893252078343282E-2</c:v>
                </c:pt>
                <c:pt idx="136">
                  <c:v>1.7567250064219431E-2</c:v>
                </c:pt>
                <c:pt idx="137">
                  <c:v>1.4586063769581242E-46</c:v>
                </c:pt>
                <c:pt idx="138">
                  <c:v>1.4586063769581242E-46</c:v>
                </c:pt>
                <c:pt idx="139">
                  <c:v>1.7246411569068823E-2</c:v>
                </c:pt>
                <c:pt idx="140">
                  <c:v>1.6930672600321744E-2</c:v>
                </c:pt>
                <c:pt idx="141">
                  <c:v>1.4586063769581242E-46</c:v>
                </c:pt>
                <c:pt idx="142">
                  <c:v>1.4586063769581242E-46</c:v>
                </c:pt>
                <c:pt idx="143">
                  <c:v>1.6619969561169002E-2</c:v>
                </c:pt>
                <c:pt idx="144">
                  <c:v>1.6314239257527379E-2</c:v>
                </c:pt>
                <c:pt idx="145">
                  <c:v>1.4586063769581242E-46</c:v>
                </c:pt>
                <c:pt idx="146">
                  <c:v>1.4586063769581242E-46</c:v>
                </c:pt>
                <c:pt idx="147">
                  <c:v>1.6013418904732221E-2</c:v>
                </c:pt>
                <c:pt idx="148">
                  <c:v>1.5717446133958906E-2</c:v>
                </c:pt>
                <c:pt idx="149">
                  <c:v>1.4586063769581242E-46</c:v>
                </c:pt>
                <c:pt idx="150">
                  <c:v>1.4586063769581242E-46</c:v>
                </c:pt>
                <c:pt idx="151">
                  <c:v>1.5426258998377821E-2</c:v>
                </c:pt>
                <c:pt idx="152">
                  <c:v>1.5139795979046458E-2</c:v>
                </c:pt>
                <c:pt idx="153">
                  <c:v>1.4586063769581242E-46</c:v>
                </c:pt>
                <c:pt idx="154">
                  <c:v>1.4586063769581242E-46</c:v>
                </c:pt>
                <c:pt idx="155">
                  <c:v>1.4857995990542258E-2</c:v>
                </c:pt>
                <c:pt idx="156">
                  <c:v>1.4580798386339701E-2</c:v>
                </c:pt>
                <c:pt idx="157">
                  <c:v>1.4586063769581242E-46</c:v>
                </c:pt>
                <c:pt idx="158">
                  <c:v>1.4586063769581242E-46</c:v>
                </c:pt>
                <c:pt idx="159">
                  <c:v>1.4308142963936279E-2</c:v>
                </c:pt>
                <c:pt idx="160">
                  <c:v>1.4039969969730257E-2</c:v>
                </c:pt>
                <c:pt idx="161">
                  <c:v>1.4586063769581242E-46</c:v>
                </c:pt>
                <c:pt idx="162">
                  <c:v>1.4586063769581242E-46</c:v>
                </c:pt>
                <c:pt idx="163">
                  <c:v>1.3776220103654051E-2</c:v>
                </c:pt>
                <c:pt idx="164">
                  <c:v>1.351683452356844E-2</c:v>
                </c:pt>
                <c:pt idx="165">
                  <c:v>1.4586063769581242E-46</c:v>
                </c:pt>
                <c:pt idx="166">
                  <c:v>1.4586063769581242E-46</c:v>
                </c:pt>
                <c:pt idx="167">
                  <c:v>1.3261754849419291E-2</c:v>
                </c:pt>
                <c:pt idx="168">
                  <c:v>1.3010923167162541E-2</c:v>
                </c:pt>
                <c:pt idx="169">
                  <c:v>1.4586063769581242E-46</c:v>
                </c:pt>
                <c:pt idx="170">
                  <c:v>1.4586063769581242E-46</c:v>
                </c:pt>
                <c:pt idx="171">
                  <c:v>1.2764282032460619E-2</c:v>
                </c:pt>
                <c:pt idx="172">
                  <c:v>1.2521774474154071E-2</c:v>
                </c:pt>
                <c:pt idx="173">
                  <c:v>1.4586063769581242E-46</c:v>
                </c:pt>
                <c:pt idx="174">
                  <c:v>1.4586063769581242E-46</c:v>
                </c:pt>
                <c:pt idx="175">
                  <c:v>1.2283343997512181E-2</c:v>
                </c:pt>
                <c:pt idx="176">
                  <c:v>1.2048934587267189E-2</c:v>
                </c:pt>
                <c:pt idx="177">
                  <c:v>1.4586063769581242E-46</c:v>
                </c:pt>
                <c:pt idx="178">
                  <c:v>1.4586063769581242E-46</c:v>
                </c:pt>
                <c:pt idx="179">
                  <c:v>1.181849071043546E-2</c:v>
                </c:pt>
                <c:pt idx="180">
                  <c:v>1.1591957318929121E-2</c:v>
                </c:pt>
                <c:pt idx="181">
                  <c:v>1.4586063769581242E-46</c:v>
                </c:pt>
                <c:pt idx="182">
                  <c:v>1.4586063769581242E-46</c:v>
                </c:pt>
                <c:pt idx="183">
                  <c:v>1.1369279851963641E-2</c:v>
                </c:pt>
                <c:pt idx="184">
                  <c:v>1.1150404238262978E-2</c:v>
                </c:pt>
                <c:pt idx="185">
                  <c:v>1.4586063769581242E-46</c:v>
                </c:pt>
                <c:pt idx="186">
                  <c:v>1.4586063769581242E-46</c:v>
                </c:pt>
                <c:pt idx="187">
                  <c:v>1.0935276898067985E-2</c:v>
                </c:pt>
                <c:pt idx="188">
                  <c:v>1.0723844744951661E-2</c:v>
                </c:pt>
                <c:pt idx="189">
                  <c:v>1.4586063769581242E-46</c:v>
                </c:pt>
                <c:pt idx="190">
                  <c:v>1.4586063769581242E-46</c:v>
                </c:pt>
                <c:pt idx="191">
                  <c:v>1.0516055187444117E-2</c:v>
                </c:pt>
                <c:pt idx="192">
                  <c:v>1.0311856130472479E-2</c:v>
                </c:pt>
                <c:pt idx="193">
                  <c:v>1.4586063769581242E-46</c:v>
                </c:pt>
                <c:pt idx="194">
                  <c:v>1.4586063769581242E-46</c:v>
                </c:pt>
                <c:pt idx="195">
                  <c:v>1.0111195976618468E-2</c:v>
                </c:pt>
                <c:pt idx="196">
                  <c:v>9.9140236271980774E-3</c:v>
                </c:pt>
                <c:pt idx="197">
                  <c:v>1.4586063769581242E-46</c:v>
                </c:pt>
                <c:pt idx="198">
                  <c:v>1.4586063769581242E-46</c:v>
                </c:pt>
                <c:pt idx="199">
                  <c:v>9.7202884831674684E-3</c:v>
                </c:pt>
                <c:pt idx="200">
                  <c:v>9.5299404458578443E-3</c:v>
                </c:pt>
                <c:pt idx="201">
                  <c:v>1.4586063769581242E-46</c:v>
                </c:pt>
                <c:pt idx="202">
                  <c:v>1.4586063769581242E-46</c:v>
                </c:pt>
                <c:pt idx="203">
                  <c:v>9.3429299175440041E-3</c:v>
                </c:pt>
                <c:pt idx="204">
                  <c:v>9.1592078018500368E-3</c:v>
                </c:pt>
                <c:pt idx="205">
                  <c:v>1.4586063769581242E-46</c:v>
                </c:pt>
                <c:pt idx="206">
                  <c:v>1.4586063769581242E-46</c:v>
                </c:pt>
                <c:pt idx="207">
                  <c:v>8.9787255039962925E-3</c:v>
                </c:pt>
                <c:pt idx="208">
                  <c:v>8.8014349308899453E-3</c:v>
                </c:pt>
                <c:pt idx="209">
                  <c:v>1.4586063769581242E-46</c:v>
                </c:pt>
                <c:pt idx="210">
                  <c:v>1.4586063769581242E-46</c:v>
                </c:pt>
                <c:pt idx="211">
                  <c:v>8.627288491064769E-3</c:v>
                </c:pt>
                <c:pt idx="212">
                  <c:v>8.4562390944730743E-3</c:v>
                </c:pt>
                <c:pt idx="213">
                  <c:v>1.4586063769581242E-46</c:v>
                </c:pt>
                <c:pt idx="214">
                  <c:v>1.4586063769581242E-46</c:v>
                </c:pt>
                <c:pt idx="215">
                  <c:v>8.2882401521318979E-3</c:v>
                </c:pt>
                <c:pt idx="216">
                  <c:v>8.1232455756302027E-3</c:v>
                </c:pt>
                <c:pt idx="217">
                  <c:v>1.4586063769581242E-46</c:v>
                </c:pt>
                <c:pt idx="218">
                  <c:v>1.4586063769581242E-46</c:v>
                </c:pt>
                <c:pt idx="219">
                  <c:v>7.9612097764973321E-3</c:v>
                </c:pt>
                <c:pt idx="220">
                  <c:v>7.8020876654387563E-3</c:v>
                </c:pt>
                <c:pt idx="221">
                  <c:v>1.4586063769581242E-46</c:v>
                </c:pt>
                <c:pt idx="222">
                  <c:v>1.4586063769581242E-46</c:v>
                </c:pt>
                <c:pt idx="223">
                  <c:v>7.6458346514415671E-3</c:v>
                </c:pt>
                <c:pt idx="224">
                  <c:v>7.4924066407528623E-3</c:v>
                </c:pt>
                <c:pt idx="225">
                  <c:v>1.4586063769581242E-46</c:v>
                </c:pt>
                <c:pt idx="226">
                  <c:v>1.4586063769581242E-46</c:v>
                </c:pt>
                <c:pt idx="227">
                  <c:v>7.3417600357356333E-3</c:v>
                </c:pt>
                <c:pt idx="228">
                  <c:v>7.193851733604267E-3</c:v>
                </c:pt>
                <c:pt idx="229">
                  <c:v>1.4586063769581242E-46</c:v>
                </c:pt>
                <c:pt idx="230">
                  <c:v>1.4586063769581242E-46</c:v>
                </c:pt>
                <c:pt idx="231">
                  <c:v>7.0486391250442334E-3</c:v>
                </c:pt>
                <c:pt idx="232">
                  <c:v>6.9060800927183193E-3</c:v>
                </c:pt>
                <c:pt idx="233">
                  <c:v>1.4586063769581242E-46</c:v>
                </c:pt>
                <c:pt idx="234">
                  <c:v>1.4586063769581242E-46</c:v>
                </c:pt>
                <c:pt idx="235">
                  <c:v>6.7661330096634026E-3</c:v>
                </c:pt>
                <c:pt idx="236">
                  <c:v>6.6287567375807495E-3</c:v>
                </c:pt>
                <c:pt idx="237">
                  <c:v>1.4586063769581242E-46</c:v>
                </c:pt>
                <c:pt idx="238">
                  <c:v>1.4586063769581242E-46</c:v>
                </c:pt>
                <c:pt idx="239">
                  <c:v>6.4939106250231733E-3</c:v>
                </c:pt>
                <c:pt idx="240">
                  <c:v>6.3615545054819794E-3</c:v>
                </c:pt>
                <c:pt idx="241">
                  <c:v>1.4586063769581242E-46</c:v>
                </c:pt>
                <c:pt idx="242">
                  <c:v>1.4586063769581242E-46</c:v>
                </c:pt>
                <c:pt idx="243">
                  <c:v>6.2316486953776506E-3</c:v>
                </c:pt>
                <c:pt idx="244">
                  <c:v>6.1041539919558787E-3</c:v>
                </c:pt>
                <c:pt idx="245">
                  <c:v>1.4586063769581242E-46</c:v>
                </c:pt>
                <c:pt idx="246">
                  <c:v>1.4586063769581242E-46</c:v>
                </c:pt>
                <c:pt idx="247">
                  <c:v>5.9790316710942523E-3</c:v>
                </c:pt>
                <c:pt idx="248">
                  <c:v>5.8562434850202042E-3</c:v>
                </c:pt>
                <c:pt idx="249">
                  <c:v>1.4586063769581242E-46</c:v>
                </c:pt>
                <c:pt idx="250">
                  <c:v>1.4586063769581242E-46</c:v>
                </c:pt>
                <c:pt idx="251">
                  <c:v>5.7357516599450334E-3</c:v>
                </c:pt>
                <c:pt idx="252">
                  <c:v>5.6175188936163052E-3</c:v>
                </c:pt>
                <c:pt idx="253">
                  <c:v>1.4586063769581242E-46</c:v>
                </c:pt>
                <c:pt idx="254">
                  <c:v>1.4586063769581242E-46</c:v>
                </c:pt>
                <c:pt idx="255">
                  <c:v>5.5015083527912984E-3</c:v>
                </c:pt>
                <c:pt idx="256">
                  <c:v>5.3876836706347724E-3</c:v>
                </c:pt>
                <c:pt idx="257">
                  <c:v>1.4586063769581242E-46</c:v>
                </c:pt>
                <c:pt idx="258">
                  <c:v>1.4586063769581242E-46</c:v>
                </c:pt>
                <c:pt idx="259">
                  <c:v>5.2760089440439207E-3</c:v>
                </c:pt>
                <c:pt idx="260">
                  <c:v>5.1664487309027434E-3</c:v>
                </c:pt>
                <c:pt idx="261">
                  <c:v>1.4586063769581242E-46</c:v>
                </c:pt>
                <c:pt idx="262">
                  <c:v>1.4586063769581242E-46</c:v>
                </c:pt>
                <c:pt idx="263">
                  <c:v>5.0589680472696123E-3</c:v>
                </c:pt>
                <c:pt idx="264">
                  <c:v>4.9535323644994194E-3</c:v>
                </c:pt>
                <c:pt idx="265">
                  <c:v>1.4586063769581242E-46</c:v>
                </c:pt>
                <c:pt idx="266">
                  <c:v>1.4586063769581242E-46</c:v>
                </c:pt>
                <c:pt idx="267">
                  <c:v>4.8501076063041815E-3</c:v>
                </c:pt>
                <c:pt idx="268">
                  <c:v>4.7486601457538717E-3</c:v>
                </c:pt>
                <c:pt idx="269">
                  <c:v>1.4586063769581242E-46</c:v>
                </c:pt>
                <c:pt idx="270">
                  <c:v>1.4586063769581242E-46</c:v>
                </c:pt>
                <c:pt idx="271">
                  <c:v>4.6491568022206074E-3</c:v>
                </c:pt>
                <c:pt idx="272">
                  <c:v>4.5515648382685545E-3</c:v>
                </c:pt>
                <c:pt idx="273">
                  <c:v>1.4586063769581242E-46</c:v>
                </c:pt>
                <c:pt idx="274">
                  <c:v>1.4586063769581242E-46</c:v>
                </c:pt>
                <c:pt idx="275">
                  <c:v>4.4558519564916396E-3</c:v>
                </c:pt>
                <c:pt idx="276">
                  <c:v>4.3619862963021868E-3</c:v>
                </c:pt>
                <c:pt idx="277">
                  <c:v>1.4586063769581242E-46</c:v>
                </c:pt>
                <c:pt idx="278">
                  <c:v>1.4586063769581242E-46</c:v>
                </c:pt>
                <c:pt idx="279">
                  <c:v>4.2699364306725014E-3</c:v>
                </c:pt>
                <c:pt idx="280">
                  <c:v>4.1796713628318178E-3</c:v>
                </c:pt>
                <c:pt idx="281">
                  <c:v>1.4586063769581242E-46</c:v>
                </c:pt>
                <c:pt idx="282">
                  <c:v>1.4586063769581242E-46</c:v>
                </c:pt>
                <c:pt idx="283">
                  <c:v>4.0911605229207084E-3</c:v>
                </c:pt>
                <c:pt idx="284">
                  <c:v>4.0043737646059153E-3</c:v>
                </c:pt>
                <c:pt idx="285">
                  <c:v>1.4586063769581242E-46</c:v>
                </c:pt>
                <c:pt idx="286">
                  <c:v>1.4586063769581242E-46</c:v>
                </c:pt>
                <c:pt idx="287">
                  <c:v>3.9192813616568296E-3</c:v>
                </c:pt>
                <c:pt idx="288">
                  <c:v>3.8358540044867288E-3</c:v>
                </c:pt>
                <c:pt idx="289">
                  <c:v>1.4586063769581242E-46</c:v>
                </c:pt>
                <c:pt idx="290">
                  <c:v>1.4586063769581242E-46</c:v>
                </c:pt>
                <c:pt idx="291">
                  <c:v>3.7540627966603526E-3</c:v>
                </c:pt>
                <c:pt idx="292">
                  <c:v>3.6738792513700434E-3</c:v>
                </c:pt>
                <c:pt idx="293">
                  <c:v>1.4586063769581242E-46</c:v>
                </c:pt>
                <c:pt idx="294">
                  <c:v>1.4586063769581242E-46</c:v>
                </c:pt>
                <c:pt idx="295">
                  <c:v>3.5952752878827031E-3</c:v>
                </c:pt>
                <c:pt idx="296">
                  <c:v>3.5182232279593016E-3</c:v>
                </c:pt>
                <c:pt idx="297">
                  <c:v>1.4586063769581242E-46</c:v>
                </c:pt>
                <c:pt idx="298">
                  <c:v>1.4586063769581242E-46</c:v>
                </c:pt>
                <c:pt idx="299">
                  <c:v>3.4426957922490159E-3</c:v>
                </c:pt>
                <c:pt idx="300">
                  <c:v>3.3686660966600187E-3</c:v>
                </c:pt>
                <c:pt idx="301">
                  <c:v>1.4586063769581242E-46</c:v>
                </c:pt>
                <c:pt idx="302">
                  <c:v>1.4586063769581242E-46</c:v>
                </c:pt>
                <c:pt idx="303">
                  <c:v>3.2961076487087056E-3</c:v>
                </c:pt>
                <c:pt idx="304">
                  <c:v>3.2249943438491606E-3</c:v>
                </c:pt>
                <c:pt idx="305">
                  <c:v>1.4586063769581242E-46</c:v>
                </c:pt>
                <c:pt idx="306">
                  <c:v>1.4586063769581242E-46</c:v>
                </c:pt>
                <c:pt idx="307">
                  <c:v>3.1553004617847651E-3</c:v>
                </c:pt>
                <c:pt idx="308">
                  <c:v>3.087000662763747E-3</c:v>
                </c:pt>
                <c:pt idx="309">
                  <c:v>1.4586063769581242E-46</c:v>
                </c:pt>
                <c:pt idx="310">
                  <c:v>1.4586063769581242E-46</c:v>
                </c:pt>
                <c:pt idx="311">
                  <c:v>3.0200699838601151E-3</c:v>
                </c:pt>
                <c:pt idx="312">
                  <c:v>2.9544838352421059E-3</c:v>
                </c:pt>
                <c:pt idx="313">
                  <c:v>1.4586063769581242E-46</c:v>
                </c:pt>
                <c:pt idx="314">
                  <c:v>1.4586063769581242E-46</c:v>
                </c:pt>
                <c:pt idx="315">
                  <c:v>2.8902179964293367E-3</c:v>
                </c:pt>
                <c:pt idx="316">
                  <c:v>2.8272486125404915E-3</c:v>
                </c:pt>
                <c:pt idx="317">
                  <c:v>1.4586063769581242E-46</c:v>
                </c:pt>
                <c:pt idx="318">
                  <c:v>1.4586063769581242E-46</c:v>
                </c:pt>
                <c:pt idx="319">
                  <c:v>2.7655521905332026E-3</c:v>
                </c:pt>
                <c:pt idx="320">
                  <c:v>2.7051055954373806E-3</c:v>
                </c:pt>
                <c:pt idx="321">
                  <c:v>1.4586063769581242E-46</c:v>
                </c:pt>
                <c:pt idx="322">
                  <c:v>1.4586063769581242E-46</c:v>
                </c:pt>
                <c:pt idx="323">
                  <c:v>2.6458860465835266E-3</c:v>
                </c:pt>
                <c:pt idx="324">
                  <c:v>2.5878711138278892E-3</c:v>
                </c:pt>
                <c:pt idx="325">
                  <c:v>1.4586063769581242E-46</c:v>
                </c:pt>
                <c:pt idx="326">
                  <c:v>1.4586063769581242E-46</c:v>
                </c:pt>
                <c:pt idx="327">
                  <c:v>2.5310387137751048E-3</c:v>
                </c:pt>
                <c:pt idx="328">
                  <c:v>2.4753671060004094E-3</c:v>
                </c:pt>
                <c:pt idx="329">
                  <c:v>1.4586063769581242E-46</c:v>
                </c:pt>
                <c:pt idx="330">
                  <c:v>1.4586063769581242E-46</c:v>
                </c:pt>
                <c:pt idx="331">
                  <c:v>2.4208348892723486E-3</c:v>
                </c:pt>
                <c:pt idx="332">
                  <c:v>2.367420997777368E-3</c:v>
                </c:pt>
                <c:pt idx="333">
                  <c:v>1.4586063769581242E-46</c:v>
                </c:pt>
                <c:pt idx="334">
                  <c:v>1.4586063769581242E-46</c:v>
                </c:pt>
                <c:pt idx="335">
                  <c:v>2.3151046973476203E-3</c:v>
                </c:pt>
                <c:pt idx="336">
                  <c:v>2.2638655816931202E-3</c:v>
                </c:pt>
                <c:pt idx="337">
                  <c:v>1.4586063769581242E-46</c:v>
                </c:pt>
                <c:pt idx="338">
                  <c:v>1.4586063769581242E-46</c:v>
                </c:pt>
                <c:pt idx="339">
                  <c:v>2.2136835686394612E-3</c:v>
                </c:pt>
                <c:pt idx="340">
                  <c:v>2.1645388963721451E-3</c:v>
                </c:pt>
                <c:pt idx="341">
                  <c:v>1.4586063769581242E-46</c:v>
                </c:pt>
                <c:pt idx="342">
                  <c:v>1.4586063769581242E-46</c:v>
                </c:pt>
                <c:pt idx="343">
                  <c:v>2.1164121196889708E-3</c:v>
                </c:pt>
                <c:pt idx="344">
                  <c:v>2.0692841062611052E-3</c:v>
                </c:pt>
                <c:pt idx="345">
                  <c:v>1.4586063769581242E-46</c:v>
                </c:pt>
                <c:pt idx="346">
                  <c:v>1.4586063769581242E-46</c:v>
                </c:pt>
                <c:pt idx="347">
                  <c:v>2.0231360329041686E-3</c:v>
                </c:pt>
                <c:pt idx="348">
                  <c:v>1.9779493818603121E-3</c:v>
                </c:pt>
                <c:pt idx="349">
                  <c:v>1.4586063769581242E-46</c:v>
                </c:pt>
                <c:pt idx="350">
                  <c:v>1.4586063769581242E-46</c:v>
                </c:pt>
                <c:pt idx="351">
                  <c:v>1.9337059370922653E-3</c:v>
                </c:pt>
                <c:pt idx="352">
                  <c:v>1.8903877805902254E-3</c:v>
                </c:pt>
                <c:pt idx="353">
                  <c:v>1.4586063769581242E-46</c:v>
                </c:pt>
                <c:pt idx="354">
                  <c:v>1.4586063769581242E-46</c:v>
                </c:pt>
                <c:pt idx="355">
                  <c:v>1.8479772886925399E-3</c:v>
                </c:pt>
                <c:pt idx="356">
                  <c:v>1.8064571284211956E-3</c:v>
                </c:pt>
                <c:pt idx="357">
                  <c:v>1.4586063769581242E-46</c:v>
                </c:pt>
                <c:pt idx="358">
                  <c:v>1.4586063769581242E-46</c:v>
                </c:pt>
                <c:pt idx="359">
                  <c:v>1.7658102538326739E-3</c:v>
                </c:pt>
                <c:pt idx="360">
                  <c:v>1.7260199023854561E-3</c:v>
                </c:pt>
                <c:pt idx="361">
                  <c:v>1.4586063769581242E-46</c:v>
                </c:pt>
                <c:pt idx="362">
                  <c:v>1.4586063769581242E-46</c:v>
                </c:pt>
                <c:pt idx="363">
                  <c:v>1.6870695913243701E-3</c:v>
                </c:pt>
                <c:pt idx="364">
                  <c:v>1.6489431140831459E-3</c:v>
                </c:pt>
                <c:pt idx="365">
                  <c:v>1.4586063769581242E-46</c:v>
                </c:pt>
                <c:pt idx="366">
                  <c:v>1.4586063769581242E-46</c:v>
                </c:pt>
                <c:pt idx="367">
                  <c:v>1.6116245367054809E-3</c:v>
                </c:pt>
                <c:pt idx="368">
                  <c:v>1.5750981942855766E-3</c:v>
                </c:pt>
                <c:pt idx="369">
                  <c:v>1.4586063769581242E-46</c:v>
                </c:pt>
                <c:pt idx="370">
                  <c:v>1.4586063769581242E-46</c:v>
                </c:pt>
                <c:pt idx="371">
                  <c:v>1.5393486874286386E-3</c:v>
                </c:pt>
                <c:pt idx="372">
                  <c:v>1.5043608787322369E-3</c:v>
                </c:pt>
                <c:pt idx="373">
                  <c:v>1.4586063769581242E-46</c:v>
                </c:pt>
                <c:pt idx="374">
                  <c:v>1.4586063769581242E-46</c:v>
                </c:pt>
                <c:pt idx="375">
                  <c:v>1.4701198892887709E-3</c:v>
                </c:pt>
                <c:pt idx="376">
                  <c:v>1.436611095210126E-3</c:v>
                </c:pt>
                <c:pt idx="377">
                  <c:v>1.4586063769581242E-46</c:v>
                </c:pt>
                <c:pt idx="378">
                  <c:v>1.4586063769581242E-46</c:v>
                </c:pt>
                <c:pt idx="379">
                  <c:v>1.4038201241746626E-3</c:v>
                </c:pt>
                <c:pt idx="380">
                  <c:v>1.3717328519973245E-3</c:v>
                </c:pt>
                <c:pt idx="381">
                  <c:v>1.4586063769581242E-46</c:v>
                </c:pt>
                <c:pt idx="382">
                  <c:v>1.4586063769581242E-46</c:v>
                </c:pt>
                <c:pt idx="383">
                  <c:v>1.3403353992233193E-3</c:v>
                </c:pt>
                <c:pt idx="384">
                  <c:v>1.3096141277458321E-3</c:v>
                </c:pt>
                <c:pt idx="385">
                  <c:v>1.4586063769581242E-46</c:v>
                </c:pt>
                <c:pt idx="386">
                  <c:v>1.4586063769581242E-46</c:v>
                </c:pt>
                <c:pt idx="387">
                  <c:v>1.2795556374484095E-3</c:v>
                </c:pt>
                <c:pt idx="388">
                  <c:v>1.250146762872192E-3</c:v>
                </c:pt>
                <c:pt idx="389">
                  <c:v>1.4586063769581242E-46</c:v>
                </c:pt>
                <c:pt idx="390">
                  <c:v>1.4586063769581242E-46</c:v>
                </c:pt>
                <c:pt idx="391">
                  <c:v>1.2213745699086846E-3</c:v>
                </c:pt>
                <c:pt idx="392">
                  <c:v>1.1932263525183001E-3</c:v>
                </c:pt>
                <c:pt idx="393">
                  <c:v>1.4586063769581242E-46</c:v>
                </c:pt>
                <c:pt idx="394">
                  <c:v>1.4586063769581242E-46</c:v>
                </c:pt>
                <c:pt idx="395">
                  <c:v>1.1656896294751841E-3</c:v>
                </c:pt>
                <c:pt idx="396">
                  <c:v>1.1387521411385453E-3</c:v>
                </c:pt>
                <c:pt idx="397">
                  <c:v>1.4586063769581242E-46</c:v>
                </c:pt>
                <c:pt idx="398">
                  <c:v>1.4586063769581242E-46</c:v>
                </c:pt>
                <c:pt idx="399">
                  <c:v>1.1124018462509272E-3</c:v>
                </c:pt>
                <c:pt idx="400">
                  <c:v>1.0866269187638001E-3</c:v>
                </c:pt>
                <c:pt idx="401">
                  <c:v>1.4586063769581242E-46</c:v>
                </c:pt>
                <c:pt idx="402">
                  <c:v>1.4586063769581242E-46</c:v>
                </c:pt>
                <c:pt idx="403">
                  <c:v>1.0614157446905744E-3</c:v>
                </c:pt>
                <c:pt idx="404">
                  <c:v>1.0367569189874701E-3</c:v>
                </c:pt>
                <c:pt idx="405">
                  <c:v>1.4586063769581242E-46</c:v>
                </c:pt>
                <c:pt idx="406">
                  <c:v>1.4586063769581242E-46</c:v>
                </c:pt>
                <c:pt idx="407">
                  <c:v>1.0126392424625538E-3</c:v>
                </c:pt>
                <c:pt idx="408">
                  <c:v>9.8905171871295798E-4</c:v>
                </c:pt>
                <c:pt idx="409">
                  <c:v>1.4586063769581242E-46</c:v>
                </c:pt>
                <c:pt idx="410">
                  <c:v>1.4586063769581242E-46</c:v>
                </c:pt>
                <c:pt idx="411">
                  <c:v>9.6598355109075225E-4</c:v>
                </c:pt>
                <c:pt idx="412">
                  <c:v>9.4342413969752828E-4</c:v>
                </c:pt>
                <c:pt idx="413">
                  <c:v>1.4586063769581242E-46</c:v>
                </c:pt>
                <c:pt idx="414">
                  <c:v>1.4586063769581242E-46</c:v>
                </c:pt>
                <c:pt idx="415">
                  <c:v>9.2136307840795127E-4</c:v>
                </c:pt>
                <c:pt idx="416">
                  <c:v>8.9979015192237087E-4</c:v>
                </c:pt>
                <c:pt idx="417">
                  <c:v>1.4586063769581242E-46</c:v>
                </c:pt>
                <c:pt idx="418">
                  <c:v>1.4586063769581242E-46</c:v>
                </c:pt>
                <c:pt idx="419">
                  <c:v>8.7869533284876469E-4</c:v>
                </c:pt>
                <c:pt idx="420">
                  <c:v>8.5806877881404247E-4</c:v>
                </c:pt>
                <c:pt idx="421">
                  <c:v>1.4586063769581242E-46</c:v>
                </c:pt>
                <c:pt idx="422">
                  <c:v>1.4586063769581242E-46</c:v>
                </c:pt>
                <c:pt idx="423">
                  <c:v>8.3790082960492353E-4</c:v>
                </c:pt>
                <c:pt idx="424">
                  <c:v>8.1818200433838694E-4</c:v>
                </c:pt>
                <c:pt idx="425">
                  <c:v>1.4586063769581242E-46</c:v>
                </c:pt>
                <c:pt idx="426">
                  <c:v>1.4586063769581242E-46</c:v>
                </c:pt>
                <c:pt idx="427">
                  <c:v>7.9890299866195672E-4</c:v>
                </c:pt>
                <c:pt idx="428">
                  <c:v>7.8005468198366894E-4</c:v>
                </c:pt>
                <c:pt idx="429">
                  <c:v>1.4586063769581242E-46</c:v>
                </c:pt>
                <c:pt idx="430">
                  <c:v>1.4586063769581242E-46</c:v>
                </c:pt>
                <c:pt idx="431">
                  <c:v>7.616280947320257E-4</c:v>
                </c:pt>
                <c:pt idx="432">
                  <c:v>7.4361444564582317E-4</c:v>
                </c:pt>
                <c:pt idx="433">
                  <c:v>1.4586063769581242E-46</c:v>
                </c:pt>
                <c:pt idx="434">
                  <c:v>1.4586063769581242E-46</c:v>
                </c:pt>
                <c:pt idx="435">
                  <c:v>7.2600510909392329E-4</c:v>
                </c:pt>
                <c:pt idx="436">
                  <c:v>7.0879162242506804E-4</c:v>
                </c:pt>
                <c:pt idx="437">
                  <c:v>1.4586063769581242E-46</c:v>
                </c:pt>
                <c:pt idx="438">
                  <c:v>1.4586063769581242E-46</c:v>
                </c:pt>
                <c:pt idx="439">
                  <c:v>6.9196568334766308E-4</c:v>
                </c:pt>
                <c:pt idx="440">
                  <c:v>6.755191473395316E-4</c:v>
                </c:pt>
                <c:pt idx="441">
                  <c:v>1.4586063769581242E-46</c:v>
                </c:pt>
                <c:pt idx="442">
                  <c:v>1.4586063769581242E-46</c:v>
                </c:pt>
                <c:pt idx="443">
                  <c:v>6.594440250877379E-4</c:v>
                </c:pt>
                <c:pt idx="444">
                  <c:v>6.4373247995828508E-4</c:v>
                </c:pt>
                <c:pt idx="445">
                  <c:v>1.4586063769581242E-46</c:v>
                </c:pt>
                <c:pt idx="446">
                  <c:v>1.4586063769581242E-46</c:v>
                </c:pt>
                <c:pt idx="447">
                  <c:v>6.2837682549580001E-4</c:v>
                </c:pt>
                <c:pt idx="448">
                  <c:v>6.1336952295310812E-4</c:v>
                </c:pt>
                <c:pt idx="449">
                  <c:v>1.4586063769581242E-46</c:v>
                </c:pt>
                <c:pt idx="450">
                  <c:v>1.4586063769581242E-46</c:v>
                </c:pt>
                <c:pt idx="451">
                  <c:v>5.9870317885059353E-4</c:v>
                </c:pt>
                <c:pt idx="452">
                  <c:v>5.8437054256537443E-4</c:v>
                </c:pt>
                <c:pt idx="453">
                  <c:v>1.4586063769581242E-46</c:v>
                </c:pt>
                <c:pt idx="454">
                  <c:v>1.4586063769581242E-46</c:v>
                </c:pt>
                <c:pt idx="455">
                  <c:v>5.7036450395013939E-4</c:v>
                </c:pt>
                <c:pt idx="456">
                  <c:v>5.5667809098160833E-4</c:v>
                </c:pt>
                <c:pt idx="457">
                  <c:v>1.4586063769581242E-46</c:v>
                </c:pt>
                <c:pt idx="458">
                  <c:v>1.4586063769581242E-46</c:v>
                </c:pt>
                <c:pt idx="459">
                  <c:v>5.4330446743850076E-4</c:v>
                </c:pt>
                <c:pt idx="460">
                  <c:v>5.3023693060891427E-4</c:v>
                </c:pt>
                <c:pt idx="461">
                  <c:v>1.4586063769581242E-46</c:v>
                </c:pt>
                <c:pt idx="462">
                  <c:v>1.4586063769581242E-46</c:v>
                </c:pt>
                <c:pt idx="463">
                  <c:v>5.1746890902699884E-4</c:v>
                </c:pt>
                <c:pt idx="464">
                  <c:v>5.0499396023885124E-4</c:v>
                </c:pt>
                <c:pt idx="465">
                  <c:v>1.4586063769581242E-46</c:v>
                </c:pt>
                <c:pt idx="466">
                  <c:v>1.4586063769581242E-46</c:v>
                </c:pt>
                <c:pt idx="467">
                  <c:v>4.9280576859742542E-4</c:v>
                </c:pt>
                <c:pt idx="468">
                  <c:v>4.8089814308637093E-4</c:v>
                </c:pt>
                <c:pt idx="469">
                  <c:v>1.4586063769581242E-46</c:v>
                </c:pt>
                <c:pt idx="470">
                  <c:v>1.4586063769581242E-46</c:v>
                </c:pt>
                <c:pt idx="471">
                  <c:v>4.6926501517270501E-4</c:v>
                </c:pt>
                <c:pt idx="472">
                  <c:v>4.5790043668805883E-4</c:v>
                </c:pt>
                <c:pt idx="473">
                  <c:v>1.4586063769581242E-46</c:v>
                </c:pt>
                <c:pt idx="474">
                  <c:v>1.4586063769581242E-46</c:v>
                </c:pt>
                <c:pt idx="475">
                  <c:v>4.4679857773844865E-4</c:v>
                </c:pt>
                <c:pt idx="476">
                  <c:v>4.3595372464235273E-4</c:v>
                </c:pt>
                <c:pt idx="477">
                  <c:v>1.4586063769581242E-46</c:v>
                </c:pt>
                <c:pt idx="478">
                  <c:v>1.4586063769581242E-46</c:v>
                </c:pt>
                <c:pt idx="479">
                  <c:v>4.2536027789694808E-4</c:v>
                </c:pt>
                <c:pt idx="480">
                  <c:v>4.1501275017234284E-4</c:v>
                </c:pt>
                <c:pt idx="481">
                  <c:v>1.4586063769581242E-46</c:v>
                </c:pt>
                <c:pt idx="482">
                  <c:v>1.4586063769581242E-46</c:v>
                </c:pt>
                <c:pt idx="483">
                  <c:v>4.049057643336039E-4</c:v>
                </c:pt>
                <c:pt idx="484">
                  <c:v>3.9503405149039842E-4</c:v>
                </c:pt>
                <c:pt idx="485">
                  <c:v>1.4586063769581242E-46</c:v>
                </c:pt>
                <c:pt idx="486">
                  <c:v>1.4586063769581242E-46</c:v>
                </c:pt>
                <c:pt idx="487">
                  <c:v>3.8539244907410475E-4</c:v>
                </c:pt>
                <c:pt idx="488">
                  <c:v>3.7597589894214052E-4</c:v>
                </c:pt>
                <c:pt idx="489">
                  <c:v>1.4586063769581242E-46</c:v>
                </c:pt>
                <c:pt idx="490">
                  <c:v>1.4586063769581242E-46</c:v>
                </c:pt>
                <c:pt idx="491">
                  <c:v>3.6677944550933913E-4</c:v>
                </c:pt>
                <c:pt idx="492">
                  <c:v>3.5779823390617892E-4</c:v>
                </c:pt>
                <c:pt idx="493">
                  <c:v>1.4586063769581242E-46</c:v>
                </c:pt>
                <c:pt idx="494">
                  <c:v>1.4586063769581242E-46</c:v>
                </c:pt>
                <c:pt idx="495">
                  <c:v>3.4902750816366291E-4</c:v>
                </c:pt>
                <c:pt idx="496">
                  <c:v>3.4046260942459275E-4</c:v>
                </c:pt>
                <c:pt idx="497">
                  <c:v>1.4586063769581242E-46</c:v>
                </c:pt>
                <c:pt idx="498">
                  <c:v>1.4586063769581242E-46</c:v>
                </c:pt>
                <c:pt idx="499">
                  <c:v>3.3209897418109622E-4</c:v>
                </c:pt>
                <c:pt idx="500">
                  <c:v>3.2393213253813084E-4</c:v>
                </c:pt>
                <c:pt idx="501">
                  <c:v>1.4586063769581242E-46</c:v>
                </c:pt>
              </c:numCache>
            </c:numRef>
          </c:yVal>
        </c:ser>
        <c:ser>
          <c:idx val="1"/>
          <c:order val="1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Symbol"/>
                      </a:rPr>
                      <a:t>a</a:t>
                    </a:r>
                    <a:r>
                      <a:rPr lang="en-US"/>
                      <a:t>/2=0.025</a:t>
                    </a:r>
                  </a:p>
                </c:rich>
              </c:tx>
              <c:dLblPos val="t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t"/>
            <c:showCatName val="1"/>
          </c:dLbls>
          <c:xVal>
            <c:numLit>
              <c:formatCode>General</c:formatCode>
              <c:ptCount val="2"/>
              <c:pt idx="0">
                <c:v>3.5981654392924587</c:v>
              </c:pt>
              <c:pt idx="1">
                <c:v>2.8019557173044283</c:v>
              </c:pt>
            </c:numLit>
          </c:xVal>
          <c:yVal>
            <c:numLit>
              <c:formatCode>General</c:formatCode>
              <c:ptCount val="2"/>
              <c:pt idx="0">
                <c:v>5.4331345938193572E-4</c:v>
              </c:pt>
              <c:pt idx="1">
                <c:v>1.6299403781458051E-3</c:v>
              </c:pt>
            </c:numLit>
          </c:yVal>
        </c:ser>
        <c:ser>
          <c:idx val="2"/>
          <c:order val="2"/>
          <c:tx>
            <c:v/>
          </c:tx>
          <c:spPr>
            <a:ln w="1270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r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t(crit)=2.006</a:t>
                    </a:r>
                  </a:p>
                </c:rich>
              </c:tx>
              <c:dLblPos val="r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r"/>
            <c:showCatName val="1"/>
          </c:dLbls>
          <c:xVal>
            <c:numLit>
              <c:formatCode>General</c:formatCode>
              <c:ptCount val="2"/>
              <c:pt idx="0">
                <c:v>2.005745995316397</c:v>
              </c:pt>
              <c:pt idx="1">
                <c:v>2.00574599531639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1015010997450962</c:v>
              </c:pt>
            </c:numLit>
          </c:yVal>
        </c:ser>
        <c:ser>
          <c:idx val="3"/>
          <c:order val="3"/>
          <c:tx>
            <c:v/>
          </c:tx>
          <c:spPr>
            <a:ln w="12700">
              <a:solidFill>
                <a:srgbClr val="828282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t test_control_rosaceus'!xdata6</c:f>
              <c:numCache>
                <c:formatCode>General</c:formatCode>
                <c:ptCount val="502"/>
                <c:pt idx="0">
                  <c:v>-3.9962703002864677</c:v>
                </c:pt>
                <c:pt idx="1">
                  <c:v>-3.9962703002864677</c:v>
                </c:pt>
                <c:pt idx="2">
                  <c:v>-3.9883082030665893</c:v>
                </c:pt>
                <c:pt idx="3">
                  <c:v>-3.9883082030665893</c:v>
                </c:pt>
                <c:pt idx="4">
                  <c:v>-3.9803461058467087</c:v>
                </c:pt>
                <c:pt idx="5">
                  <c:v>-3.9803461058467087</c:v>
                </c:pt>
                <c:pt idx="6">
                  <c:v>-3.9723840086268285</c:v>
                </c:pt>
                <c:pt idx="7">
                  <c:v>-3.9723840086268285</c:v>
                </c:pt>
                <c:pt idx="8">
                  <c:v>-3.9644219114069492</c:v>
                </c:pt>
                <c:pt idx="9">
                  <c:v>-3.9644219114069492</c:v>
                </c:pt>
                <c:pt idx="10">
                  <c:v>-3.9564598141870619</c:v>
                </c:pt>
                <c:pt idx="11">
                  <c:v>-3.9564598141870619</c:v>
                </c:pt>
                <c:pt idx="12">
                  <c:v>-3.9484977169671929</c:v>
                </c:pt>
                <c:pt idx="13">
                  <c:v>-3.9484977169671929</c:v>
                </c:pt>
                <c:pt idx="14">
                  <c:v>-3.9405356197473091</c:v>
                </c:pt>
                <c:pt idx="15">
                  <c:v>-3.9405356197473091</c:v>
                </c:pt>
                <c:pt idx="16">
                  <c:v>-3.9325735225274272</c:v>
                </c:pt>
                <c:pt idx="17">
                  <c:v>-3.9325735225274272</c:v>
                </c:pt>
                <c:pt idx="18">
                  <c:v>-3.9246114253075461</c:v>
                </c:pt>
                <c:pt idx="19">
                  <c:v>-3.9246114253075461</c:v>
                </c:pt>
                <c:pt idx="20">
                  <c:v>-3.9166493280876598</c:v>
                </c:pt>
                <c:pt idx="21">
                  <c:v>-3.9166493280876598</c:v>
                </c:pt>
                <c:pt idx="22">
                  <c:v>-3.9086872308677854</c:v>
                </c:pt>
                <c:pt idx="23">
                  <c:v>-3.9086872308677854</c:v>
                </c:pt>
                <c:pt idx="24">
                  <c:v>-3.9007251336479047</c:v>
                </c:pt>
                <c:pt idx="25">
                  <c:v>-3.9007251336479047</c:v>
                </c:pt>
                <c:pt idx="26">
                  <c:v>-3.8927630364280175</c:v>
                </c:pt>
                <c:pt idx="27">
                  <c:v>-3.8927630364280175</c:v>
                </c:pt>
                <c:pt idx="28">
                  <c:v>-3.8848009392081364</c:v>
                </c:pt>
                <c:pt idx="29">
                  <c:v>-3.8848009392081364</c:v>
                </c:pt>
                <c:pt idx="30">
                  <c:v>-3.8768388419882585</c:v>
                </c:pt>
                <c:pt idx="31">
                  <c:v>-3.8768388419882585</c:v>
                </c:pt>
                <c:pt idx="32">
                  <c:v>-3.8688767447683836</c:v>
                </c:pt>
                <c:pt idx="33">
                  <c:v>-3.8688767447683836</c:v>
                </c:pt>
                <c:pt idx="34">
                  <c:v>-3.8609146475485052</c:v>
                </c:pt>
                <c:pt idx="35">
                  <c:v>-3.8609146475485052</c:v>
                </c:pt>
                <c:pt idx="36">
                  <c:v>-3.8529525503286171</c:v>
                </c:pt>
                <c:pt idx="37">
                  <c:v>-3.8529525503286171</c:v>
                </c:pt>
                <c:pt idx="38">
                  <c:v>-3.8449904531087387</c:v>
                </c:pt>
                <c:pt idx="39">
                  <c:v>-3.8449904531087387</c:v>
                </c:pt>
                <c:pt idx="40">
                  <c:v>-3.8370283558888572</c:v>
                </c:pt>
                <c:pt idx="41">
                  <c:v>-3.8370283558888572</c:v>
                </c:pt>
                <c:pt idx="42">
                  <c:v>-3.8290662586689814</c:v>
                </c:pt>
                <c:pt idx="43">
                  <c:v>-3.8290662586689814</c:v>
                </c:pt>
                <c:pt idx="44">
                  <c:v>-3.8211041614491013</c:v>
                </c:pt>
                <c:pt idx="45">
                  <c:v>-3.8211041614491013</c:v>
                </c:pt>
                <c:pt idx="46">
                  <c:v>-3.8131420642292158</c:v>
                </c:pt>
                <c:pt idx="47">
                  <c:v>-3.8131420642292158</c:v>
                </c:pt>
                <c:pt idx="48">
                  <c:v>-3.8051799670093405</c:v>
                </c:pt>
                <c:pt idx="49">
                  <c:v>-3.8051799670093405</c:v>
                </c:pt>
                <c:pt idx="50">
                  <c:v>-3.7972178697894612</c:v>
                </c:pt>
                <c:pt idx="51">
                  <c:v>-3.7972178697894612</c:v>
                </c:pt>
                <c:pt idx="52">
                  <c:v>-3.7892557725695801</c:v>
                </c:pt>
                <c:pt idx="53">
                  <c:v>-3.7892557725695801</c:v>
                </c:pt>
                <c:pt idx="54">
                  <c:v>-3.7812936753496991</c:v>
                </c:pt>
                <c:pt idx="55">
                  <c:v>-3.7812936753496991</c:v>
                </c:pt>
                <c:pt idx="56">
                  <c:v>-3.7733315781298269</c:v>
                </c:pt>
                <c:pt idx="57">
                  <c:v>-3.7733315781298269</c:v>
                </c:pt>
                <c:pt idx="58">
                  <c:v>-3.7653694809099392</c:v>
                </c:pt>
                <c:pt idx="59">
                  <c:v>-3.7653694809099392</c:v>
                </c:pt>
                <c:pt idx="60">
                  <c:v>-3.7574073836900581</c:v>
                </c:pt>
                <c:pt idx="61">
                  <c:v>-3.7574073836900581</c:v>
                </c:pt>
                <c:pt idx="62">
                  <c:v>-3.7494452864701775</c:v>
                </c:pt>
                <c:pt idx="63">
                  <c:v>-3.7494452864701775</c:v>
                </c:pt>
                <c:pt idx="64">
                  <c:v>-3.7414831892502969</c:v>
                </c:pt>
                <c:pt idx="65">
                  <c:v>-3.7414831892502969</c:v>
                </c:pt>
                <c:pt idx="66">
                  <c:v>-3.7335210920304256</c:v>
                </c:pt>
                <c:pt idx="67">
                  <c:v>-3.7335210920304256</c:v>
                </c:pt>
                <c:pt idx="68">
                  <c:v>-3.7255589948105365</c:v>
                </c:pt>
                <c:pt idx="69">
                  <c:v>-3.7255589948105365</c:v>
                </c:pt>
                <c:pt idx="70">
                  <c:v>-3.7175968975906613</c:v>
                </c:pt>
                <c:pt idx="71">
                  <c:v>-3.7175968975906613</c:v>
                </c:pt>
                <c:pt idx="72">
                  <c:v>-3.7096348003707798</c:v>
                </c:pt>
                <c:pt idx="73">
                  <c:v>-3.7096348003707798</c:v>
                </c:pt>
                <c:pt idx="74">
                  <c:v>-3.7016727031508947</c:v>
                </c:pt>
                <c:pt idx="75">
                  <c:v>-3.7016727031508947</c:v>
                </c:pt>
                <c:pt idx="76">
                  <c:v>-3.6937106059310194</c:v>
                </c:pt>
                <c:pt idx="77">
                  <c:v>-3.6937106059310194</c:v>
                </c:pt>
                <c:pt idx="78">
                  <c:v>-3.6857485087111352</c:v>
                </c:pt>
                <c:pt idx="79">
                  <c:v>-3.6857485087111352</c:v>
                </c:pt>
                <c:pt idx="80">
                  <c:v>-3.6777864114912542</c:v>
                </c:pt>
                <c:pt idx="81">
                  <c:v>-3.6777864114912542</c:v>
                </c:pt>
                <c:pt idx="82">
                  <c:v>-3.6698243142713785</c:v>
                </c:pt>
                <c:pt idx="83">
                  <c:v>-3.6698243142713785</c:v>
                </c:pt>
                <c:pt idx="84">
                  <c:v>-3.6618622170514952</c:v>
                </c:pt>
                <c:pt idx="85">
                  <c:v>-3.6618622170514952</c:v>
                </c:pt>
                <c:pt idx="86">
                  <c:v>-3.6539001198316132</c:v>
                </c:pt>
                <c:pt idx="87">
                  <c:v>-3.6539001198316132</c:v>
                </c:pt>
                <c:pt idx="88">
                  <c:v>-3.6459380226117366</c:v>
                </c:pt>
                <c:pt idx="89">
                  <c:v>-3.6459380226117366</c:v>
                </c:pt>
                <c:pt idx="90">
                  <c:v>-3.637975925391852</c:v>
                </c:pt>
                <c:pt idx="91">
                  <c:v>-3.637975925391852</c:v>
                </c:pt>
                <c:pt idx="92">
                  <c:v>-3.6300138281719763</c:v>
                </c:pt>
                <c:pt idx="93">
                  <c:v>-3.6300138281719763</c:v>
                </c:pt>
                <c:pt idx="94">
                  <c:v>-3.6220517309520912</c:v>
                </c:pt>
                <c:pt idx="95">
                  <c:v>-3.6220517309520912</c:v>
                </c:pt>
                <c:pt idx="96">
                  <c:v>-3.6140896337322062</c:v>
                </c:pt>
                <c:pt idx="97">
                  <c:v>-3.6140896337322062</c:v>
                </c:pt>
                <c:pt idx="98">
                  <c:v>-3.6061275365123393</c:v>
                </c:pt>
                <c:pt idx="99">
                  <c:v>-3.6061275365123393</c:v>
                </c:pt>
                <c:pt idx="100">
                  <c:v>-3.5981654392924467</c:v>
                </c:pt>
                <c:pt idx="101">
                  <c:v>-3.5981654392924467</c:v>
                </c:pt>
                <c:pt idx="102">
                  <c:v>-3.5902033420725696</c:v>
                </c:pt>
                <c:pt idx="103">
                  <c:v>-3.5902033420725696</c:v>
                </c:pt>
                <c:pt idx="104">
                  <c:v>-3.582241244852689</c:v>
                </c:pt>
                <c:pt idx="105">
                  <c:v>-3.582241244852689</c:v>
                </c:pt>
                <c:pt idx="106">
                  <c:v>-3.5742791476328089</c:v>
                </c:pt>
                <c:pt idx="107">
                  <c:v>-3.5742791476328089</c:v>
                </c:pt>
                <c:pt idx="108">
                  <c:v>-3.5663170504129367</c:v>
                </c:pt>
                <c:pt idx="109">
                  <c:v>-3.5663170504129367</c:v>
                </c:pt>
                <c:pt idx="110">
                  <c:v>-3.5583549531930467</c:v>
                </c:pt>
                <c:pt idx="111">
                  <c:v>-3.5583549531930467</c:v>
                </c:pt>
                <c:pt idx="112">
                  <c:v>-3.5503928559731674</c:v>
                </c:pt>
                <c:pt idx="113">
                  <c:v>-3.5503928559731674</c:v>
                </c:pt>
                <c:pt idx="114">
                  <c:v>-3.5424307587532882</c:v>
                </c:pt>
                <c:pt idx="115">
                  <c:v>-3.5424307587532882</c:v>
                </c:pt>
                <c:pt idx="116">
                  <c:v>-3.5344686615334067</c:v>
                </c:pt>
                <c:pt idx="117">
                  <c:v>-3.5344686615334067</c:v>
                </c:pt>
                <c:pt idx="118">
                  <c:v>-3.5265065643135265</c:v>
                </c:pt>
                <c:pt idx="119">
                  <c:v>-3.5265065643135265</c:v>
                </c:pt>
                <c:pt idx="120">
                  <c:v>-3.5185444670936437</c:v>
                </c:pt>
                <c:pt idx="121">
                  <c:v>-3.5185444670936437</c:v>
                </c:pt>
                <c:pt idx="122">
                  <c:v>-3.5105823698737613</c:v>
                </c:pt>
                <c:pt idx="123">
                  <c:v>-3.5105823698737613</c:v>
                </c:pt>
                <c:pt idx="124">
                  <c:v>-3.5026202726538838</c:v>
                </c:pt>
                <c:pt idx="125">
                  <c:v>-3.5026202726538838</c:v>
                </c:pt>
                <c:pt idx="126">
                  <c:v>-3.4946581754339974</c:v>
                </c:pt>
                <c:pt idx="127">
                  <c:v>-3.4946581754339974</c:v>
                </c:pt>
                <c:pt idx="128">
                  <c:v>-3.4866960782141243</c:v>
                </c:pt>
                <c:pt idx="129">
                  <c:v>-3.4866960782141243</c:v>
                </c:pt>
                <c:pt idx="130">
                  <c:v>-3.4787339809942437</c:v>
                </c:pt>
                <c:pt idx="131">
                  <c:v>-3.4787339809942437</c:v>
                </c:pt>
                <c:pt idx="132">
                  <c:v>-3.4707718837743635</c:v>
                </c:pt>
                <c:pt idx="133">
                  <c:v>-3.4707718837743635</c:v>
                </c:pt>
                <c:pt idx="134">
                  <c:v>-3.4628097865544829</c:v>
                </c:pt>
                <c:pt idx="135">
                  <c:v>-3.4628097865544829</c:v>
                </c:pt>
                <c:pt idx="136">
                  <c:v>-3.4548476893345965</c:v>
                </c:pt>
                <c:pt idx="137">
                  <c:v>-3.4548476893345965</c:v>
                </c:pt>
                <c:pt idx="138">
                  <c:v>-3.4468855921147177</c:v>
                </c:pt>
                <c:pt idx="139">
                  <c:v>-3.4468855921147177</c:v>
                </c:pt>
                <c:pt idx="140">
                  <c:v>-3.4389234948948362</c:v>
                </c:pt>
                <c:pt idx="141">
                  <c:v>-3.4389234948948362</c:v>
                </c:pt>
                <c:pt idx="142">
                  <c:v>-3.4309613976749613</c:v>
                </c:pt>
                <c:pt idx="143">
                  <c:v>-3.4309613976749613</c:v>
                </c:pt>
                <c:pt idx="144">
                  <c:v>-3.4229993004550807</c:v>
                </c:pt>
                <c:pt idx="145">
                  <c:v>-3.4229993004550807</c:v>
                </c:pt>
                <c:pt idx="146">
                  <c:v>-3.4150372032351997</c:v>
                </c:pt>
                <c:pt idx="147">
                  <c:v>-3.4150372032351997</c:v>
                </c:pt>
                <c:pt idx="148">
                  <c:v>-3.4070751060153204</c:v>
                </c:pt>
                <c:pt idx="149">
                  <c:v>-3.4070751060153204</c:v>
                </c:pt>
                <c:pt idx="150">
                  <c:v>-3.3991130087954402</c:v>
                </c:pt>
                <c:pt idx="151">
                  <c:v>-3.3991130087954402</c:v>
                </c:pt>
                <c:pt idx="152">
                  <c:v>-3.3911509115755587</c:v>
                </c:pt>
                <c:pt idx="153">
                  <c:v>-3.3911509115755587</c:v>
                </c:pt>
                <c:pt idx="154">
                  <c:v>-3.383188814355679</c:v>
                </c:pt>
                <c:pt idx="155">
                  <c:v>-3.383188814355679</c:v>
                </c:pt>
                <c:pt idx="156">
                  <c:v>-3.3752267171357988</c:v>
                </c:pt>
                <c:pt idx="157">
                  <c:v>-3.3752267171357988</c:v>
                </c:pt>
                <c:pt idx="158">
                  <c:v>-3.3672646199159182</c:v>
                </c:pt>
                <c:pt idx="159">
                  <c:v>-3.3672646199159182</c:v>
                </c:pt>
                <c:pt idx="160">
                  <c:v>-3.359302522696038</c:v>
                </c:pt>
                <c:pt idx="161">
                  <c:v>-3.359302522696038</c:v>
                </c:pt>
                <c:pt idx="162">
                  <c:v>-3.3513404254761525</c:v>
                </c:pt>
                <c:pt idx="163">
                  <c:v>-3.3513404254761525</c:v>
                </c:pt>
                <c:pt idx="164">
                  <c:v>-3.3433783282562772</c:v>
                </c:pt>
                <c:pt idx="165">
                  <c:v>-3.3433783282562772</c:v>
                </c:pt>
                <c:pt idx="166">
                  <c:v>-3.3354162310363966</c:v>
                </c:pt>
                <c:pt idx="167">
                  <c:v>-3.3354162310363966</c:v>
                </c:pt>
                <c:pt idx="168">
                  <c:v>-3.3274541338165164</c:v>
                </c:pt>
                <c:pt idx="169">
                  <c:v>-3.3274541338165164</c:v>
                </c:pt>
                <c:pt idx="170">
                  <c:v>-3.3194920365966327</c:v>
                </c:pt>
                <c:pt idx="171">
                  <c:v>-3.3194920365966327</c:v>
                </c:pt>
                <c:pt idx="172">
                  <c:v>-3.3115299393767503</c:v>
                </c:pt>
                <c:pt idx="173">
                  <c:v>-3.3115299393767503</c:v>
                </c:pt>
                <c:pt idx="174">
                  <c:v>-3.3035678421568804</c:v>
                </c:pt>
                <c:pt idx="175">
                  <c:v>-3.3035678421568804</c:v>
                </c:pt>
                <c:pt idx="176">
                  <c:v>-3.2956057449369998</c:v>
                </c:pt>
                <c:pt idx="177">
                  <c:v>-3.2956057449369998</c:v>
                </c:pt>
                <c:pt idx="178">
                  <c:v>-3.2876436477171209</c:v>
                </c:pt>
                <c:pt idx="179">
                  <c:v>-3.2876436477171209</c:v>
                </c:pt>
                <c:pt idx="180">
                  <c:v>-3.2796815504972385</c:v>
                </c:pt>
                <c:pt idx="181">
                  <c:v>-3.2796815504972385</c:v>
                </c:pt>
                <c:pt idx="182">
                  <c:v>-3.2717194532773552</c:v>
                </c:pt>
                <c:pt idx="183">
                  <c:v>-3.2717194532773552</c:v>
                </c:pt>
                <c:pt idx="184">
                  <c:v>-3.2637573560574835</c:v>
                </c:pt>
                <c:pt idx="185">
                  <c:v>-3.2637573560574835</c:v>
                </c:pt>
                <c:pt idx="186">
                  <c:v>-3.255795258837602</c:v>
                </c:pt>
                <c:pt idx="187">
                  <c:v>-3.255795258837602</c:v>
                </c:pt>
                <c:pt idx="188">
                  <c:v>-3.2478331616177201</c:v>
                </c:pt>
                <c:pt idx="189">
                  <c:v>-3.2478331616177201</c:v>
                </c:pt>
                <c:pt idx="190">
                  <c:v>-3.2398710643978319</c:v>
                </c:pt>
                <c:pt idx="191">
                  <c:v>-3.2398710643978319</c:v>
                </c:pt>
                <c:pt idx="192">
                  <c:v>-3.2319089671779562</c:v>
                </c:pt>
                <c:pt idx="193">
                  <c:v>-3.2319089671779562</c:v>
                </c:pt>
                <c:pt idx="194">
                  <c:v>-3.2239468699580711</c:v>
                </c:pt>
                <c:pt idx="195">
                  <c:v>-3.2239468699580711</c:v>
                </c:pt>
                <c:pt idx="196">
                  <c:v>-3.2159847727381954</c:v>
                </c:pt>
                <c:pt idx="197">
                  <c:v>-3.2159847727381954</c:v>
                </c:pt>
                <c:pt idx="198">
                  <c:v>-3.2080226755183112</c:v>
                </c:pt>
                <c:pt idx="199">
                  <c:v>-3.2080226755183112</c:v>
                </c:pt>
                <c:pt idx="200">
                  <c:v>-3.2000605782984355</c:v>
                </c:pt>
                <c:pt idx="201">
                  <c:v>-3.2000605782984355</c:v>
                </c:pt>
                <c:pt idx="202">
                  <c:v>-3.1920984810785433</c:v>
                </c:pt>
                <c:pt idx="203">
                  <c:v>-3.1920984810785433</c:v>
                </c:pt>
                <c:pt idx="204">
                  <c:v>-3.1841363838586689</c:v>
                </c:pt>
                <c:pt idx="205">
                  <c:v>-3.1841363838586689</c:v>
                </c:pt>
                <c:pt idx="206">
                  <c:v>-3.1761742866387888</c:v>
                </c:pt>
                <c:pt idx="207">
                  <c:v>-3.1761742866387888</c:v>
                </c:pt>
                <c:pt idx="208">
                  <c:v>-3.1682121894189077</c:v>
                </c:pt>
                <c:pt idx="209">
                  <c:v>-3.1682121894189077</c:v>
                </c:pt>
                <c:pt idx="210">
                  <c:v>-3.160250092199028</c:v>
                </c:pt>
                <c:pt idx="211">
                  <c:v>-3.160250092199028</c:v>
                </c:pt>
                <c:pt idx="212">
                  <c:v>-3.152287994979142</c:v>
                </c:pt>
                <c:pt idx="213">
                  <c:v>-3.152287994979142</c:v>
                </c:pt>
                <c:pt idx="214">
                  <c:v>-3.1443258977592672</c:v>
                </c:pt>
                <c:pt idx="215">
                  <c:v>-3.1443258977592672</c:v>
                </c:pt>
                <c:pt idx="216">
                  <c:v>-3.1363638005393866</c:v>
                </c:pt>
                <c:pt idx="217">
                  <c:v>-3.1363638005393866</c:v>
                </c:pt>
                <c:pt idx="218">
                  <c:v>-3.1284017033195082</c:v>
                </c:pt>
                <c:pt idx="219">
                  <c:v>-3.1284017033195082</c:v>
                </c:pt>
                <c:pt idx="220">
                  <c:v>-3.1204396060996258</c:v>
                </c:pt>
                <c:pt idx="221">
                  <c:v>-3.1204396060996258</c:v>
                </c:pt>
                <c:pt idx="222">
                  <c:v>-3.1124775088797447</c:v>
                </c:pt>
                <c:pt idx="223">
                  <c:v>-3.1124775088797447</c:v>
                </c:pt>
                <c:pt idx="224">
                  <c:v>-3.1045154116598637</c:v>
                </c:pt>
                <c:pt idx="225">
                  <c:v>-3.1045154116598637</c:v>
                </c:pt>
                <c:pt idx="226">
                  <c:v>-3.0965533144399804</c:v>
                </c:pt>
                <c:pt idx="227">
                  <c:v>-3.0965533144399804</c:v>
                </c:pt>
                <c:pt idx="228">
                  <c:v>-3.0885912172201118</c:v>
                </c:pt>
                <c:pt idx="229">
                  <c:v>-3.0885912172201118</c:v>
                </c:pt>
                <c:pt idx="230">
                  <c:v>-3.0806291200002227</c:v>
                </c:pt>
                <c:pt idx="231">
                  <c:v>-3.0806291200002227</c:v>
                </c:pt>
                <c:pt idx="232">
                  <c:v>-3.0726670227803434</c:v>
                </c:pt>
                <c:pt idx="233">
                  <c:v>-3.0726670227803434</c:v>
                </c:pt>
                <c:pt idx="234">
                  <c:v>-3.0647049255604641</c:v>
                </c:pt>
                <c:pt idx="235">
                  <c:v>-3.0647049255604641</c:v>
                </c:pt>
                <c:pt idx="236">
                  <c:v>-3.0567428283405782</c:v>
                </c:pt>
                <c:pt idx="237">
                  <c:v>-3.0567428283405782</c:v>
                </c:pt>
                <c:pt idx="238">
                  <c:v>-3.0487807311207042</c:v>
                </c:pt>
                <c:pt idx="239">
                  <c:v>-3.0487807311207042</c:v>
                </c:pt>
                <c:pt idx="240">
                  <c:v>-3.0408186339008156</c:v>
                </c:pt>
                <c:pt idx="241">
                  <c:v>-3.0408186339008156</c:v>
                </c:pt>
                <c:pt idx="242">
                  <c:v>-3.0328565366809377</c:v>
                </c:pt>
                <c:pt idx="243">
                  <c:v>-3.0328565366809377</c:v>
                </c:pt>
                <c:pt idx="244">
                  <c:v>-3.0248944394610597</c:v>
                </c:pt>
                <c:pt idx="245">
                  <c:v>-3.0248944394610597</c:v>
                </c:pt>
                <c:pt idx="246">
                  <c:v>-3.0169323422411809</c:v>
                </c:pt>
                <c:pt idx="247">
                  <c:v>-3.0169323422411809</c:v>
                </c:pt>
                <c:pt idx="248">
                  <c:v>-3.0089702450213078</c:v>
                </c:pt>
                <c:pt idx="249">
                  <c:v>-3.0089702450213078</c:v>
                </c:pt>
                <c:pt idx="250">
                  <c:v>-3.0010081478014201</c:v>
                </c:pt>
                <c:pt idx="251">
                  <c:v>-3.0010081478014201</c:v>
                </c:pt>
                <c:pt idx="252">
                  <c:v>-2.9930460505815395</c:v>
                </c:pt>
                <c:pt idx="253">
                  <c:v>-2.9930460505815395</c:v>
                </c:pt>
                <c:pt idx="254">
                  <c:v>-2.9850839533616593</c:v>
                </c:pt>
                <c:pt idx="255">
                  <c:v>-2.9850839533616593</c:v>
                </c:pt>
                <c:pt idx="256">
                  <c:v>-2.977121856141784</c:v>
                </c:pt>
                <c:pt idx="257">
                  <c:v>-2.977121856141784</c:v>
                </c:pt>
                <c:pt idx="258">
                  <c:v>-2.9691597589219039</c:v>
                </c:pt>
                <c:pt idx="259">
                  <c:v>-2.9691597589219039</c:v>
                </c:pt>
                <c:pt idx="260">
                  <c:v>-2.9611976617020246</c:v>
                </c:pt>
                <c:pt idx="261">
                  <c:v>-2.9611976617020246</c:v>
                </c:pt>
                <c:pt idx="262">
                  <c:v>-2.9532355644821382</c:v>
                </c:pt>
                <c:pt idx="263">
                  <c:v>-2.9532355644821382</c:v>
                </c:pt>
                <c:pt idx="264">
                  <c:v>-2.9452734672622571</c:v>
                </c:pt>
                <c:pt idx="265">
                  <c:v>-2.9452734672622571</c:v>
                </c:pt>
                <c:pt idx="266">
                  <c:v>-2.9373113700423823</c:v>
                </c:pt>
                <c:pt idx="267">
                  <c:v>-2.9373113700423823</c:v>
                </c:pt>
                <c:pt idx="268">
                  <c:v>-2.9293492728225012</c:v>
                </c:pt>
                <c:pt idx="269">
                  <c:v>-2.9293492728225012</c:v>
                </c:pt>
                <c:pt idx="270">
                  <c:v>-2.9213871756026202</c:v>
                </c:pt>
                <c:pt idx="271">
                  <c:v>-2.9213871756026202</c:v>
                </c:pt>
                <c:pt idx="272">
                  <c:v>-2.9134250783827356</c:v>
                </c:pt>
                <c:pt idx="273">
                  <c:v>-2.9134250783827356</c:v>
                </c:pt>
                <c:pt idx="274">
                  <c:v>-2.9054629811628527</c:v>
                </c:pt>
                <c:pt idx="275">
                  <c:v>-2.9054629811628527</c:v>
                </c:pt>
                <c:pt idx="276">
                  <c:v>-2.8975008839429752</c:v>
                </c:pt>
                <c:pt idx="277">
                  <c:v>-2.8975008839429752</c:v>
                </c:pt>
                <c:pt idx="278">
                  <c:v>-2.8895387867230946</c:v>
                </c:pt>
                <c:pt idx="279">
                  <c:v>-2.8895387867230946</c:v>
                </c:pt>
                <c:pt idx="280">
                  <c:v>-2.8815766895032127</c:v>
                </c:pt>
                <c:pt idx="281">
                  <c:v>-2.8815766895032127</c:v>
                </c:pt>
                <c:pt idx="282">
                  <c:v>-2.8736145922833352</c:v>
                </c:pt>
                <c:pt idx="283">
                  <c:v>-2.8736145922833352</c:v>
                </c:pt>
                <c:pt idx="284">
                  <c:v>-2.8656524950634439</c:v>
                </c:pt>
                <c:pt idx="285">
                  <c:v>-2.8656524950634439</c:v>
                </c:pt>
                <c:pt idx="286">
                  <c:v>-2.857690397843573</c:v>
                </c:pt>
                <c:pt idx="287">
                  <c:v>-2.857690397843573</c:v>
                </c:pt>
                <c:pt idx="288">
                  <c:v>-2.8497283006236924</c:v>
                </c:pt>
                <c:pt idx="289">
                  <c:v>-2.8497283006236924</c:v>
                </c:pt>
                <c:pt idx="290">
                  <c:v>-2.8417662034038069</c:v>
                </c:pt>
                <c:pt idx="291">
                  <c:v>-2.8417662034038069</c:v>
                </c:pt>
                <c:pt idx="292">
                  <c:v>-2.8338041061839307</c:v>
                </c:pt>
                <c:pt idx="293">
                  <c:v>-2.8338041061839307</c:v>
                </c:pt>
                <c:pt idx="294">
                  <c:v>-2.8258420089640461</c:v>
                </c:pt>
                <c:pt idx="295">
                  <c:v>-2.8258420089640461</c:v>
                </c:pt>
                <c:pt idx="296">
                  <c:v>-2.8178799117441646</c:v>
                </c:pt>
                <c:pt idx="297">
                  <c:v>-2.8178799117441646</c:v>
                </c:pt>
                <c:pt idx="298">
                  <c:v>-2.8099178145242867</c:v>
                </c:pt>
                <c:pt idx="299">
                  <c:v>-2.8099178145242867</c:v>
                </c:pt>
                <c:pt idx="300">
                  <c:v>-2.8019557173044101</c:v>
                </c:pt>
                <c:pt idx="301">
                  <c:v>-2.8019557173044101</c:v>
                </c:pt>
                <c:pt idx="302">
                  <c:v>-2.7939936200845295</c:v>
                </c:pt>
                <c:pt idx="303">
                  <c:v>-2.7939936200845295</c:v>
                </c:pt>
                <c:pt idx="304">
                  <c:v>-2.7860315228646542</c:v>
                </c:pt>
                <c:pt idx="305">
                  <c:v>-2.7860315228646542</c:v>
                </c:pt>
                <c:pt idx="306">
                  <c:v>-2.7780694256447629</c:v>
                </c:pt>
                <c:pt idx="307">
                  <c:v>-2.7780694256447629</c:v>
                </c:pt>
                <c:pt idx="308">
                  <c:v>-2.7701073284248885</c:v>
                </c:pt>
                <c:pt idx="309">
                  <c:v>-2.7701073284248885</c:v>
                </c:pt>
                <c:pt idx="310">
                  <c:v>-2.7621452312050079</c:v>
                </c:pt>
                <c:pt idx="311">
                  <c:v>-2.7621452312050079</c:v>
                </c:pt>
                <c:pt idx="312">
                  <c:v>-2.7541831339851273</c:v>
                </c:pt>
                <c:pt idx="313">
                  <c:v>-2.7541831339851273</c:v>
                </c:pt>
                <c:pt idx="314">
                  <c:v>-2.7462210367652471</c:v>
                </c:pt>
                <c:pt idx="315">
                  <c:v>-2.7462210367652471</c:v>
                </c:pt>
                <c:pt idx="316">
                  <c:v>-2.738258939545362</c:v>
                </c:pt>
                <c:pt idx="317">
                  <c:v>-2.738258939545362</c:v>
                </c:pt>
                <c:pt idx="318">
                  <c:v>-2.7302968423254916</c:v>
                </c:pt>
                <c:pt idx="319">
                  <c:v>-2.7302968423254916</c:v>
                </c:pt>
                <c:pt idx="320">
                  <c:v>-2.722334745105615</c:v>
                </c:pt>
                <c:pt idx="321">
                  <c:v>-2.722334745105615</c:v>
                </c:pt>
                <c:pt idx="322">
                  <c:v>-2.7143726478857255</c:v>
                </c:pt>
                <c:pt idx="323">
                  <c:v>-2.7143726478857255</c:v>
                </c:pt>
                <c:pt idx="324">
                  <c:v>-2.7064105506658453</c:v>
                </c:pt>
                <c:pt idx="325">
                  <c:v>-2.7064105506658453</c:v>
                </c:pt>
                <c:pt idx="326">
                  <c:v>-2.6984484534459598</c:v>
                </c:pt>
                <c:pt idx="327">
                  <c:v>-2.6984484534459598</c:v>
                </c:pt>
                <c:pt idx="328">
                  <c:v>-2.6904863562260841</c:v>
                </c:pt>
                <c:pt idx="329">
                  <c:v>-2.6904863562260841</c:v>
                </c:pt>
                <c:pt idx="330">
                  <c:v>-2.6825242590062084</c:v>
                </c:pt>
                <c:pt idx="331">
                  <c:v>-2.6825242590062084</c:v>
                </c:pt>
                <c:pt idx="332">
                  <c:v>-2.6745621617863242</c:v>
                </c:pt>
                <c:pt idx="333">
                  <c:v>-2.6745621617863242</c:v>
                </c:pt>
                <c:pt idx="334">
                  <c:v>-2.6666000645664432</c:v>
                </c:pt>
                <c:pt idx="335">
                  <c:v>-2.6666000645664432</c:v>
                </c:pt>
                <c:pt idx="336">
                  <c:v>-2.6586379673465652</c:v>
                </c:pt>
                <c:pt idx="337">
                  <c:v>-2.6586379673465652</c:v>
                </c:pt>
                <c:pt idx="338">
                  <c:v>-2.6506758701266824</c:v>
                </c:pt>
                <c:pt idx="339">
                  <c:v>-2.6506758701266824</c:v>
                </c:pt>
                <c:pt idx="340">
                  <c:v>-2.6427137729068066</c:v>
                </c:pt>
                <c:pt idx="341">
                  <c:v>-2.6427137729068066</c:v>
                </c:pt>
                <c:pt idx="342">
                  <c:v>-2.6347516756869216</c:v>
                </c:pt>
                <c:pt idx="343">
                  <c:v>-2.6347516756869216</c:v>
                </c:pt>
                <c:pt idx="344">
                  <c:v>-2.6267895784670459</c:v>
                </c:pt>
                <c:pt idx="345">
                  <c:v>-2.6267895784670459</c:v>
                </c:pt>
                <c:pt idx="346">
                  <c:v>-2.6188274812471608</c:v>
                </c:pt>
                <c:pt idx="347">
                  <c:v>-2.6188274812471608</c:v>
                </c:pt>
                <c:pt idx="348">
                  <c:v>-2.6108653840272757</c:v>
                </c:pt>
                <c:pt idx="349">
                  <c:v>-2.6108653840272757</c:v>
                </c:pt>
                <c:pt idx="350">
                  <c:v>-2.6029032868074049</c:v>
                </c:pt>
                <c:pt idx="351">
                  <c:v>-2.6029032868074049</c:v>
                </c:pt>
                <c:pt idx="352">
                  <c:v>-2.5949411895875194</c:v>
                </c:pt>
                <c:pt idx="353">
                  <c:v>-2.5949411895875194</c:v>
                </c:pt>
                <c:pt idx="354">
                  <c:v>-2.5869790923676392</c:v>
                </c:pt>
                <c:pt idx="355">
                  <c:v>-2.5869790923676392</c:v>
                </c:pt>
                <c:pt idx="356">
                  <c:v>-2.5790169951477577</c:v>
                </c:pt>
                <c:pt idx="357">
                  <c:v>-2.5790169951477577</c:v>
                </c:pt>
                <c:pt idx="358">
                  <c:v>-2.571054897927878</c:v>
                </c:pt>
                <c:pt idx="359">
                  <c:v>-2.571054897927878</c:v>
                </c:pt>
                <c:pt idx="360">
                  <c:v>-2.5630928007080001</c:v>
                </c:pt>
                <c:pt idx="361">
                  <c:v>-2.5630928007080001</c:v>
                </c:pt>
                <c:pt idx="362">
                  <c:v>-2.5551307034881181</c:v>
                </c:pt>
                <c:pt idx="363">
                  <c:v>-2.5551307034881181</c:v>
                </c:pt>
                <c:pt idx="364">
                  <c:v>-2.547168606268237</c:v>
                </c:pt>
                <c:pt idx="365">
                  <c:v>-2.547168606268237</c:v>
                </c:pt>
                <c:pt idx="366">
                  <c:v>-2.5392065090483564</c:v>
                </c:pt>
                <c:pt idx="367">
                  <c:v>-2.5392065090483564</c:v>
                </c:pt>
                <c:pt idx="368">
                  <c:v>-2.5312444118284763</c:v>
                </c:pt>
                <c:pt idx="369">
                  <c:v>-2.5312444118284763</c:v>
                </c:pt>
                <c:pt idx="370">
                  <c:v>-2.5232823146085961</c:v>
                </c:pt>
                <c:pt idx="371">
                  <c:v>-2.5232823146085961</c:v>
                </c:pt>
                <c:pt idx="372">
                  <c:v>-2.5153202173887155</c:v>
                </c:pt>
                <c:pt idx="373">
                  <c:v>-2.5153202173887155</c:v>
                </c:pt>
                <c:pt idx="374">
                  <c:v>-2.5073581201688304</c:v>
                </c:pt>
                <c:pt idx="375">
                  <c:v>-2.5073581201688304</c:v>
                </c:pt>
                <c:pt idx="376">
                  <c:v>-2.4993960229489551</c:v>
                </c:pt>
                <c:pt idx="377">
                  <c:v>-2.4993960229489551</c:v>
                </c:pt>
                <c:pt idx="378">
                  <c:v>-2.4914339257290727</c:v>
                </c:pt>
                <c:pt idx="379">
                  <c:v>-2.4914339257290727</c:v>
                </c:pt>
                <c:pt idx="380">
                  <c:v>-2.4834718285091952</c:v>
                </c:pt>
                <c:pt idx="381">
                  <c:v>-2.4834718285091952</c:v>
                </c:pt>
                <c:pt idx="382">
                  <c:v>-2.4755097312893142</c:v>
                </c:pt>
                <c:pt idx="383">
                  <c:v>-2.4755097312893142</c:v>
                </c:pt>
                <c:pt idx="384">
                  <c:v>-2.4675476340694331</c:v>
                </c:pt>
                <c:pt idx="385">
                  <c:v>-2.4675476340694331</c:v>
                </c:pt>
                <c:pt idx="386">
                  <c:v>-2.4595855368495529</c:v>
                </c:pt>
                <c:pt idx="387">
                  <c:v>-2.4595855368495529</c:v>
                </c:pt>
                <c:pt idx="388">
                  <c:v>-2.451623439629663</c:v>
                </c:pt>
                <c:pt idx="389">
                  <c:v>-2.451623439629663</c:v>
                </c:pt>
                <c:pt idx="390">
                  <c:v>-2.4436613424097962</c:v>
                </c:pt>
                <c:pt idx="391">
                  <c:v>-2.4436613424097962</c:v>
                </c:pt>
                <c:pt idx="392">
                  <c:v>-2.4356992451899115</c:v>
                </c:pt>
                <c:pt idx="393">
                  <c:v>-2.4356992451899115</c:v>
                </c:pt>
                <c:pt idx="394">
                  <c:v>-2.4277371479700411</c:v>
                </c:pt>
                <c:pt idx="395">
                  <c:v>-2.4277371479700411</c:v>
                </c:pt>
                <c:pt idx="396">
                  <c:v>-2.4197750507501508</c:v>
                </c:pt>
                <c:pt idx="397">
                  <c:v>-2.4197750507501508</c:v>
                </c:pt>
                <c:pt idx="398">
                  <c:v>-2.4118129535302613</c:v>
                </c:pt>
                <c:pt idx="399">
                  <c:v>-2.4118129535302613</c:v>
                </c:pt>
                <c:pt idx="400">
                  <c:v>-2.4038508563103944</c:v>
                </c:pt>
                <c:pt idx="401">
                  <c:v>-2.4038508563103944</c:v>
                </c:pt>
                <c:pt idx="402">
                  <c:v>-2.3958887590905067</c:v>
                </c:pt>
                <c:pt idx="403">
                  <c:v>-2.3958887590905067</c:v>
                </c:pt>
                <c:pt idx="404">
                  <c:v>-2.3879266618706292</c:v>
                </c:pt>
                <c:pt idx="405">
                  <c:v>-2.3879266618706292</c:v>
                </c:pt>
                <c:pt idx="406">
                  <c:v>-2.3799645646507477</c:v>
                </c:pt>
                <c:pt idx="407">
                  <c:v>-2.3799645646507477</c:v>
                </c:pt>
                <c:pt idx="408">
                  <c:v>-2.3720024674308595</c:v>
                </c:pt>
                <c:pt idx="409">
                  <c:v>-2.3720024674308595</c:v>
                </c:pt>
                <c:pt idx="410">
                  <c:v>-2.3640403702109878</c:v>
                </c:pt>
                <c:pt idx="411">
                  <c:v>-2.3640403702109878</c:v>
                </c:pt>
                <c:pt idx="412">
                  <c:v>-2.3560782729911067</c:v>
                </c:pt>
                <c:pt idx="413">
                  <c:v>-2.3560782729911067</c:v>
                </c:pt>
                <c:pt idx="414">
                  <c:v>-2.348116175771227</c:v>
                </c:pt>
                <c:pt idx="415">
                  <c:v>-2.348116175771227</c:v>
                </c:pt>
                <c:pt idx="416">
                  <c:v>-2.3401540785513539</c:v>
                </c:pt>
                <c:pt idx="417">
                  <c:v>-2.3401540785513539</c:v>
                </c:pt>
                <c:pt idx="418">
                  <c:v>-2.3321919813314662</c:v>
                </c:pt>
                <c:pt idx="419">
                  <c:v>-2.3321919813314662</c:v>
                </c:pt>
                <c:pt idx="420">
                  <c:v>-2.3242298841115847</c:v>
                </c:pt>
                <c:pt idx="421">
                  <c:v>-2.3242298841115847</c:v>
                </c:pt>
                <c:pt idx="422">
                  <c:v>-2.3162677868917037</c:v>
                </c:pt>
                <c:pt idx="423">
                  <c:v>-2.3162677868917037</c:v>
                </c:pt>
                <c:pt idx="424">
                  <c:v>-2.3083056896718208</c:v>
                </c:pt>
                <c:pt idx="425">
                  <c:v>-2.3083056896718208</c:v>
                </c:pt>
                <c:pt idx="426">
                  <c:v>-2.3003435924519446</c:v>
                </c:pt>
                <c:pt idx="427">
                  <c:v>-2.3003435924519446</c:v>
                </c:pt>
                <c:pt idx="428">
                  <c:v>-2.292381495232064</c:v>
                </c:pt>
                <c:pt idx="429">
                  <c:v>-2.292381495232064</c:v>
                </c:pt>
                <c:pt idx="430">
                  <c:v>-2.2844193980121852</c:v>
                </c:pt>
                <c:pt idx="431">
                  <c:v>-2.2844193980121852</c:v>
                </c:pt>
                <c:pt idx="432">
                  <c:v>-2.2764573007923041</c:v>
                </c:pt>
                <c:pt idx="433">
                  <c:v>-2.2764573007923041</c:v>
                </c:pt>
                <c:pt idx="434">
                  <c:v>-2.2684952035724275</c:v>
                </c:pt>
                <c:pt idx="435">
                  <c:v>-2.2684952035724275</c:v>
                </c:pt>
                <c:pt idx="436">
                  <c:v>-2.26053310635255</c:v>
                </c:pt>
                <c:pt idx="437">
                  <c:v>-2.26053310635255</c:v>
                </c:pt>
                <c:pt idx="438">
                  <c:v>-2.2525710091326632</c:v>
                </c:pt>
                <c:pt idx="439">
                  <c:v>-2.2525710091326632</c:v>
                </c:pt>
                <c:pt idx="440">
                  <c:v>-2.2446089119127821</c:v>
                </c:pt>
                <c:pt idx="441">
                  <c:v>-2.2446089119127821</c:v>
                </c:pt>
                <c:pt idx="442">
                  <c:v>-2.2366468146928971</c:v>
                </c:pt>
                <c:pt idx="443">
                  <c:v>-2.2366468146928971</c:v>
                </c:pt>
                <c:pt idx="444">
                  <c:v>-2.2286847174730258</c:v>
                </c:pt>
                <c:pt idx="445">
                  <c:v>-2.2286847174730258</c:v>
                </c:pt>
                <c:pt idx="446">
                  <c:v>-2.2207226202531407</c:v>
                </c:pt>
                <c:pt idx="447">
                  <c:v>-2.2207226202531407</c:v>
                </c:pt>
                <c:pt idx="448">
                  <c:v>-2.2127605230332552</c:v>
                </c:pt>
                <c:pt idx="449">
                  <c:v>-2.2127605230332552</c:v>
                </c:pt>
                <c:pt idx="450">
                  <c:v>-2.2047984258133799</c:v>
                </c:pt>
                <c:pt idx="451">
                  <c:v>-2.2047984258133799</c:v>
                </c:pt>
                <c:pt idx="452">
                  <c:v>-2.1968363285934993</c:v>
                </c:pt>
                <c:pt idx="453">
                  <c:v>-2.1968363285934993</c:v>
                </c:pt>
                <c:pt idx="454">
                  <c:v>-2.1888742313736191</c:v>
                </c:pt>
                <c:pt idx="455">
                  <c:v>-2.1888742313736191</c:v>
                </c:pt>
                <c:pt idx="456">
                  <c:v>-2.1809121341537367</c:v>
                </c:pt>
                <c:pt idx="457">
                  <c:v>-2.1809121341537367</c:v>
                </c:pt>
                <c:pt idx="458">
                  <c:v>-2.1729500369338535</c:v>
                </c:pt>
                <c:pt idx="459">
                  <c:v>-2.1729500369338535</c:v>
                </c:pt>
                <c:pt idx="460">
                  <c:v>-2.1649879397139782</c:v>
                </c:pt>
                <c:pt idx="461">
                  <c:v>-2.1649879397139782</c:v>
                </c:pt>
                <c:pt idx="462">
                  <c:v>-2.1570258424941002</c:v>
                </c:pt>
                <c:pt idx="463">
                  <c:v>-2.1570258424941002</c:v>
                </c:pt>
                <c:pt idx="464">
                  <c:v>-2.1490637452742192</c:v>
                </c:pt>
                <c:pt idx="465">
                  <c:v>-2.1490637452742192</c:v>
                </c:pt>
                <c:pt idx="466">
                  <c:v>-2.1411016480543457</c:v>
                </c:pt>
                <c:pt idx="467">
                  <c:v>-2.1411016480543457</c:v>
                </c:pt>
                <c:pt idx="468">
                  <c:v>-2.1331395508344633</c:v>
                </c:pt>
                <c:pt idx="469">
                  <c:v>-2.1331395508344633</c:v>
                </c:pt>
                <c:pt idx="470">
                  <c:v>-2.1251774536145782</c:v>
                </c:pt>
                <c:pt idx="471">
                  <c:v>-2.1251774536145782</c:v>
                </c:pt>
                <c:pt idx="472">
                  <c:v>-2.1172153563946958</c:v>
                </c:pt>
                <c:pt idx="473">
                  <c:v>-2.1172153563946958</c:v>
                </c:pt>
                <c:pt idx="474">
                  <c:v>-2.1092532591748148</c:v>
                </c:pt>
                <c:pt idx="475">
                  <c:v>-2.1092532591748148</c:v>
                </c:pt>
                <c:pt idx="476">
                  <c:v>-2.1012911619549399</c:v>
                </c:pt>
                <c:pt idx="477">
                  <c:v>-2.1012911619549399</c:v>
                </c:pt>
                <c:pt idx="478">
                  <c:v>-2.0933290647350589</c:v>
                </c:pt>
                <c:pt idx="479">
                  <c:v>-2.0933290647350589</c:v>
                </c:pt>
                <c:pt idx="480">
                  <c:v>-2.0853669675151751</c:v>
                </c:pt>
                <c:pt idx="481">
                  <c:v>-2.0853669675151751</c:v>
                </c:pt>
                <c:pt idx="482">
                  <c:v>-2.0774048702952932</c:v>
                </c:pt>
                <c:pt idx="483">
                  <c:v>-2.0774048702952932</c:v>
                </c:pt>
                <c:pt idx="484">
                  <c:v>-2.069442773075413</c:v>
                </c:pt>
                <c:pt idx="485">
                  <c:v>-2.069442773075413</c:v>
                </c:pt>
                <c:pt idx="486">
                  <c:v>-2.0614806758555342</c:v>
                </c:pt>
                <c:pt idx="487">
                  <c:v>-2.0614806758555342</c:v>
                </c:pt>
                <c:pt idx="488">
                  <c:v>-2.0535185786356576</c:v>
                </c:pt>
                <c:pt idx="489">
                  <c:v>-2.0535185786356576</c:v>
                </c:pt>
                <c:pt idx="490">
                  <c:v>-2.0455564814157707</c:v>
                </c:pt>
                <c:pt idx="491">
                  <c:v>-2.0455564814157707</c:v>
                </c:pt>
                <c:pt idx="492">
                  <c:v>-2.0375943841958915</c:v>
                </c:pt>
                <c:pt idx="493">
                  <c:v>-2.0375943841958915</c:v>
                </c:pt>
                <c:pt idx="494">
                  <c:v>-2.0296322869760157</c:v>
                </c:pt>
                <c:pt idx="495">
                  <c:v>-2.0296322869760157</c:v>
                </c:pt>
                <c:pt idx="496">
                  <c:v>-2.0216701897561307</c:v>
                </c:pt>
                <c:pt idx="497">
                  <c:v>-2.0216701897561307</c:v>
                </c:pt>
                <c:pt idx="498">
                  <c:v>-2.01370809253625</c:v>
                </c:pt>
                <c:pt idx="499">
                  <c:v>-2.01370809253625</c:v>
                </c:pt>
                <c:pt idx="500">
                  <c:v>-2.0057459953163677</c:v>
                </c:pt>
                <c:pt idx="501">
                  <c:v>-2.0057459953163677</c:v>
                </c:pt>
              </c:numCache>
            </c:numRef>
          </c:xVal>
          <c:yVal>
            <c:numRef>
              <c:f>'t test_control_rosaceus'!ydata8</c:f>
              <c:numCache>
                <c:formatCode>General</c:formatCode>
                <c:ptCount val="502"/>
                <c:pt idx="0">
                  <c:v>3.2393213253816076E-4</c:v>
                </c:pt>
                <c:pt idx="1">
                  <c:v>1.4586063769581242E-46</c:v>
                </c:pt>
                <c:pt idx="2">
                  <c:v>1.4586063769581242E-46</c:v>
                </c:pt>
                <c:pt idx="3">
                  <c:v>3.3209897418112646E-4</c:v>
                </c:pt>
                <c:pt idx="4">
                  <c:v>3.4046260942462446E-4</c:v>
                </c:pt>
                <c:pt idx="5">
                  <c:v>1.4586063769581242E-46</c:v>
                </c:pt>
                <c:pt idx="6">
                  <c:v>1.4586063769581242E-46</c:v>
                </c:pt>
                <c:pt idx="7">
                  <c:v>3.4902750816369755E-4</c:v>
                </c:pt>
                <c:pt idx="8">
                  <c:v>3.5779823390621416E-4</c:v>
                </c:pt>
                <c:pt idx="9">
                  <c:v>1.4586063769581242E-46</c:v>
                </c:pt>
                <c:pt idx="10">
                  <c:v>1.4586063769581242E-46</c:v>
                </c:pt>
                <c:pt idx="11">
                  <c:v>3.6677944550937269E-4</c:v>
                </c:pt>
                <c:pt idx="12">
                  <c:v>3.7597589894217489E-4</c:v>
                </c:pt>
                <c:pt idx="13">
                  <c:v>1.4586063769581242E-46</c:v>
                </c:pt>
                <c:pt idx="14">
                  <c:v>1.4586063769581242E-46</c:v>
                </c:pt>
                <c:pt idx="15">
                  <c:v>3.8539244907414232E-4</c:v>
                </c:pt>
                <c:pt idx="16">
                  <c:v>3.950340514904355E-4</c:v>
                </c:pt>
                <c:pt idx="17">
                  <c:v>1.4586063769581242E-46</c:v>
                </c:pt>
                <c:pt idx="18">
                  <c:v>1.4586063769581242E-46</c:v>
                </c:pt>
                <c:pt idx="19">
                  <c:v>4.0490576433364022E-4</c:v>
                </c:pt>
                <c:pt idx="20">
                  <c:v>4.1501275017238334E-4</c:v>
                </c:pt>
                <c:pt idx="21">
                  <c:v>1.4586063769581242E-46</c:v>
                </c:pt>
                <c:pt idx="22">
                  <c:v>1.4586063769581242E-46</c:v>
                </c:pt>
                <c:pt idx="23">
                  <c:v>4.2536027789698858E-4</c:v>
                </c:pt>
                <c:pt idx="24">
                  <c:v>4.3595372464239095E-4</c:v>
                </c:pt>
                <c:pt idx="25">
                  <c:v>1.4586063769581242E-46</c:v>
                </c:pt>
                <c:pt idx="26">
                  <c:v>1.4586063769581242E-46</c:v>
                </c:pt>
                <c:pt idx="27">
                  <c:v>4.4679857773848996E-4</c:v>
                </c:pt>
                <c:pt idx="28">
                  <c:v>4.5790043668810182E-4</c:v>
                </c:pt>
                <c:pt idx="29">
                  <c:v>1.4586063769581242E-46</c:v>
                </c:pt>
                <c:pt idx="30">
                  <c:v>1.4586063769581242E-46</c:v>
                </c:pt>
                <c:pt idx="31">
                  <c:v>4.6926501517274881E-4</c:v>
                </c:pt>
                <c:pt idx="32">
                  <c:v>4.8089814308641484E-4</c:v>
                </c:pt>
                <c:pt idx="33">
                  <c:v>1.4586063769581242E-46</c:v>
                </c:pt>
                <c:pt idx="34">
                  <c:v>1.4586063769581242E-46</c:v>
                </c:pt>
                <c:pt idx="35">
                  <c:v>4.9280576859747171E-4</c:v>
                </c:pt>
                <c:pt idx="36">
                  <c:v>5.0499396023889894E-4</c:v>
                </c:pt>
                <c:pt idx="37">
                  <c:v>1.4586063769581242E-46</c:v>
                </c:pt>
                <c:pt idx="38">
                  <c:v>1.4586063769581242E-46</c:v>
                </c:pt>
                <c:pt idx="39">
                  <c:v>5.1746890902704503E-4</c:v>
                </c:pt>
                <c:pt idx="40">
                  <c:v>5.3023693060895904E-4</c:v>
                </c:pt>
                <c:pt idx="41">
                  <c:v>1.4586063769581242E-46</c:v>
                </c:pt>
                <c:pt idx="42">
                  <c:v>1.4586063769581242E-46</c:v>
                </c:pt>
                <c:pt idx="43">
                  <c:v>5.4330446743855172E-4</c:v>
                </c:pt>
                <c:pt idx="44">
                  <c:v>5.5667809098165798E-4</c:v>
                </c:pt>
                <c:pt idx="45">
                  <c:v>1.4586063769581242E-46</c:v>
                </c:pt>
                <c:pt idx="46">
                  <c:v>1.4586063769581242E-46</c:v>
                </c:pt>
                <c:pt idx="47">
                  <c:v>5.7036450395019209E-4</c:v>
                </c:pt>
                <c:pt idx="48">
                  <c:v>5.8437054256542679E-4</c:v>
                </c:pt>
                <c:pt idx="49">
                  <c:v>1.4586063769581242E-46</c:v>
                </c:pt>
                <c:pt idx="50">
                  <c:v>1.4586063769581242E-46</c:v>
                </c:pt>
                <c:pt idx="51">
                  <c:v>5.987031788506472E-4</c:v>
                </c:pt>
                <c:pt idx="52">
                  <c:v>6.1336952295316363E-4</c:v>
                </c:pt>
                <c:pt idx="53">
                  <c:v>1.4586063769581242E-46</c:v>
                </c:pt>
                <c:pt idx="54">
                  <c:v>1.4586063769581242E-46</c:v>
                </c:pt>
                <c:pt idx="55">
                  <c:v>6.2837682549585943E-4</c:v>
                </c:pt>
                <c:pt idx="56">
                  <c:v>6.43732479958342E-4</c:v>
                </c:pt>
                <c:pt idx="57">
                  <c:v>1.4586063769581242E-46</c:v>
                </c:pt>
                <c:pt idx="58">
                  <c:v>1.4586063769581242E-46</c:v>
                </c:pt>
                <c:pt idx="59">
                  <c:v>6.5944402508779688E-4</c:v>
                </c:pt>
                <c:pt idx="60">
                  <c:v>6.7551914733959394E-4</c:v>
                </c:pt>
                <c:pt idx="61">
                  <c:v>1.4586063769581242E-46</c:v>
                </c:pt>
                <c:pt idx="62">
                  <c:v>1.4586063769581242E-46</c:v>
                </c:pt>
                <c:pt idx="63">
                  <c:v>6.9196568334772509E-4</c:v>
                </c:pt>
                <c:pt idx="64">
                  <c:v>7.0879162242513504E-4</c:v>
                </c:pt>
                <c:pt idx="65">
                  <c:v>1.4586063769581242E-46</c:v>
                </c:pt>
                <c:pt idx="66">
                  <c:v>1.4586063769581242E-46</c:v>
                </c:pt>
                <c:pt idx="67">
                  <c:v>7.2600510909398943E-4</c:v>
                </c:pt>
                <c:pt idx="68">
                  <c:v>7.4361444564589006E-4</c:v>
                </c:pt>
                <c:pt idx="69">
                  <c:v>1.4586063769581242E-46</c:v>
                </c:pt>
                <c:pt idx="70">
                  <c:v>1.4586063769581242E-46</c:v>
                </c:pt>
                <c:pt idx="71">
                  <c:v>7.6162809473209454E-4</c:v>
                </c:pt>
                <c:pt idx="72">
                  <c:v>7.8005468198373833E-4</c:v>
                </c:pt>
                <c:pt idx="73">
                  <c:v>1.4586063769581242E-46</c:v>
                </c:pt>
                <c:pt idx="74">
                  <c:v>1.4586063769581242E-46</c:v>
                </c:pt>
                <c:pt idx="75">
                  <c:v>7.9890299866202904E-4</c:v>
                </c:pt>
                <c:pt idx="76">
                  <c:v>8.1818200433846165E-4</c:v>
                </c:pt>
                <c:pt idx="77">
                  <c:v>1.4586063769581242E-46</c:v>
                </c:pt>
                <c:pt idx="78">
                  <c:v>1.4586063769581242E-46</c:v>
                </c:pt>
                <c:pt idx="79">
                  <c:v>8.3790082960500062E-4</c:v>
                </c:pt>
                <c:pt idx="80">
                  <c:v>8.5806877881412032E-4</c:v>
                </c:pt>
                <c:pt idx="81">
                  <c:v>1.4586063769581242E-46</c:v>
                </c:pt>
                <c:pt idx="82">
                  <c:v>1.4586063769581242E-46</c:v>
                </c:pt>
                <c:pt idx="83">
                  <c:v>8.7869533284883744E-4</c:v>
                </c:pt>
                <c:pt idx="84">
                  <c:v>8.9979015192245165E-4</c:v>
                </c:pt>
                <c:pt idx="85">
                  <c:v>1.4586063769581242E-46</c:v>
                </c:pt>
                <c:pt idx="86">
                  <c:v>1.4586063769581242E-46</c:v>
                </c:pt>
                <c:pt idx="87">
                  <c:v>9.2136307840803226E-4</c:v>
                </c:pt>
                <c:pt idx="88">
                  <c:v>9.4342413969761003E-4</c:v>
                </c:pt>
                <c:pt idx="89">
                  <c:v>1.4586063769581242E-46</c:v>
                </c:pt>
                <c:pt idx="90">
                  <c:v>1.4586063769581242E-46</c:v>
                </c:pt>
                <c:pt idx="91">
                  <c:v>9.6598355109083715E-4</c:v>
                </c:pt>
                <c:pt idx="92">
                  <c:v>9.8905171871304146E-4</c:v>
                </c:pt>
                <c:pt idx="93">
                  <c:v>1.4586063769581242E-46</c:v>
                </c:pt>
                <c:pt idx="94">
                  <c:v>1.4586063769581242E-46</c:v>
                </c:pt>
                <c:pt idx="95">
                  <c:v>1.0126392424626418E-3</c:v>
                </c:pt>
                <c:pt idx="96">
                  <c:v>1.036756918987567E-3</c:v>
                </c:pt>
                <c:pt idx="97">
                  <c:v>1.4586063769581242E-46</c:v>
                </c:pt>
                <c:pt idx="98">
                  <c:v>1.4586063769581242E-46</c:v>
                </c:pt>
                <c:pt idx="99">
                  <c:v>1.0614157446906653E-3</c:v>
                </c:pt>
                <c:pt idx="100">
                  <c:v>1.0866269187638983E-3</c:v>
                </c:pt>
                <c:pt idx="101">
                  <c:v>1.4586063769581242E-46</c:v>
                </c:pt>
                <c:pt idx="102">
                  <c:v>1.4586063769581242E-46</c:v>
                </c:pt>
                <c:pt idx="103">
                  <c:v>1.1124018462510255E-3</c:v>
                </c:pt>
                <c:pt idx="104">
                  <c:v>1.1387521411386438E-3</c:v>
                </c:pt>
                <c:pt idx="105">
                  <c:v>1.4586063769581242E-46</c:v>
                </c:pt>
                <c:pt idx="106">
                  <c:v>1.4586063769581242E-46</c:v>
                </c:pt>
                <c:pt idx="107">
                  <c:v>1.1656896294752893E-3</c:v>
                </c:pt>
                <c:pt idx="108">
                  <c:v>1.1932263525184078E-3</c:v>
                </c:pt>
                <c:pt idx="109">
                  <c:v>1.4586063769581242E-46</c:v>
                </c:pt>
                <c:pt idx="110">
                  <c:v>1.4586063769581242E-46</c:v>
                </c:pt>
                <c:pt idx="111">
                  <c:v>1.2213745699087924E-3</c:v>
                </c:pt>
                <c:pt idx="112">
                  <c:v>1.2501467628723041E-3</c:v>
                </c:pt>
                <c:pt idx="113">
                  <c:v>1.4586063769581242E-46</c:v>
                </c:pt>
                <c:pt idx="114">
                  <c:v>1.4586063769581242E-46</c:v>
                </c:pt>
                <c:pt idx="115">
                  <c:v>1.2795556374485247E-3</c:v>
                </c:pt>
                <c:pt idx="116">
                  <c:v>1.3096141277459475E-3</c:v>
                </c:pt>
                <c:pt idx="117">
                  <c:v>1.4586063769581242E-46</c:v>
                </c:pt>
                <c:pt idx="118">
                  <c:v>1.4586063769581242E-46</c:v>
                </c:pt>
                <c:pt idx="119">
                  <c:v>1.3403353992234327E-3</c:v>
                </c:pt>
                <c:pt idx="120">
                  <c:v>1.3717328519974481E-3</c:v>
                </c:pt>
                <c:pt idx="121">
                  <c:v>1.4586063769581242E-46</c:v>
                </c:pt>
                <c:pt idx="122">
                  <c:v>1.4586063769581242E-46</c:v>
                </c:pt>
                <c:pt idx="123">
                  <c:v>1.4038201241747847E-3</c:v>
                </c:pt>
                <c:pt idx="124">
                  <c:v>1.4366110952102522E-3</c:v>
                </c:pt>
                <c:pt idx="125">
                  <c:v>1.4586063769581242E-46</c:v>
                </c:pt>
                <c:pt idx="126">
                  <c:v>1.4586063769581242E-46</c:v>
                </c:pt>
                <c:pt idx="127">
                  <c:v>1.4701198892888966E-3</c:v>
                </c:pt>
                <c:pt idx="128">
                  <c:v>1.5043608787323581E-3</c:v>
                </c:pt>
                <c:pt idx="129">
                  <c:v>1.4586063769581242E-46</c:v>
                </c:pt>
                <c:pt idx="130">
                  <c:v>1.4586063769581242E-46</c:v>
                </c:pt>
                <c:pt idx="131">
                  <c:v>1.5393486874287761E-3</c:v>
                </c:pt>
                <c:pt idx="132">
                  <c:v>1.5750981942857102E-3</c:v>
                </c:pt>
                <c:pt idx="133">
                  <c:v>1.4586063769581242E-46</c:v>
                </c:pt>
                <c:pt idx="134">
                  <c:v>1.4586063769581242E-46</c:v>
                </c:pt>
                <c:pt idx="135">
                  <c:v>1.6116245367056225E-3</c:v>
                </c:pt>
                <c:pt idx="136">
                  <c:v>1.6489431140832924E-3</c:v>
                </c:pt>
                <c:pt idx="137">
                  <c:v>1.4586063769581242E-46</c:v>
                </c:pt>
                <c:pt idx="138">
                  <c:v>1.4586063769581242E-46</c:v>
                </c:pt>
                <c:pt idx="139">
                  <c:v>1.6870695913245221E-3</c:v>
                </c:pt>
                <c:pt idx="140">
                  <c:v>1.7260199023856127E-3</c:v>
                </c:pt>
                <c:pt idx="141">
                  <c:v>1.4586063769581242E-46</c:v>
                </c:pt>
                <c:pt idx="142">
                  <c:v>1.4586063769581242E-46</c:v>
                </c:pt>
                <c:pt idx="143">
                  <c:v>1.7658102538328313E-3</c:v>
                </c:pt>
                <c:pt idx="144">
                  <c:v>1.806457128421348E-3</c:v>
                </c:pt>
                <c:pt idx="145">
                  <c:v>1.4586063769581242E-46</c:v>
                </c:pt>
                <c:pt idx="146">
                  <c:v>1.4586063769581242E-46</c:v>
                </c:pt>
                <c:pt idx="147">
                  <c:v>1.8479772886926993E-3</c:v>
                </c:pt>
                <c:pt idx="148">
                  <c:v>1.890387780590391E-3</c:v>
                </c:pt>
                <c:pt idx="149">
                  <c:v>1.4586063769581242E-46</c:v>
                </c:pt>
                <c:pt idx="150">
                  <c:v>1.4586063769581242E-46</c:v>
                </c:pt>
                <c:pt idx="151">
                  <c:v>1.9337059370924347E-3</c:v>
                </c:pt>
                <c:pt idx="152">
                  <c:v>1.9779493818604743E-3</c:v>
                </c:pt>
                <c:pt idx="153">
                  <c:v>1.4586063769581242E-46</c:v>
                </c:pt>
                <c:pt idx="154">
                  <c:v>1.4586063769581242E-46</c:v>
                </c:pt>
                <c:pt idx="155">
                  <c:v>2.0231360329043507E-3</c:v>
                </c:pt>
                <c:pt idx="156">
                  <c:v>2.0692841062612839E-3</c:v>
                </c:pt>
                <c:pt idx="157">
                  <c:v>1.4586063769581242E-46</c:v>
                </c:pt>
                <c:pt idx="158">
                  <c:v>1.4586063769581242E-46</c:v>
                </c:pt>
                <c:pt idx="159">
                  <c:v>2.1164121196891412E-3</c:v>
                </c:pt>
                <c:pt idx="160">
                  <c:v>2.1645388963723294E-3</c:v>
                </c:pt>
                <c:pt idx="161">
                  <c:v>1.4586063769581242E-46</c:v>
                </c:pt>
                <c:pt idx="162">
                  <c:v>1.4586063769581242E-46</c:v>
                </c:pt>
                <c:pt idx="163">
                  <c:v>2.2136835686396451E-3</c:v>
                </c:pt>
                <c:pt idx="164">
                  <c:v>2.2638655816933162E-3</c:v>
                </c:pt>
                <c:pt idx="165">
                  <c:v>1.4586063769581242E-46</c:v>
                </c:pt>
                <c:pt idx="166">
                  <c:v>1.4586063769581242E-46</c:v>
                </c:pt>
                <c:pt idx="167">
                  <c:v>2.3151046973478085E-3</c:v>
                </c:pt>
                <c:pt idx="168">
                  <c:v>2.3674209977775644E-3</c:v>
                </c:pt>
                <c:pt idx="169">
                  <c:v>1.4586063769581242E-46</c:v>
                </c:pt>
                <c:pt idx="170">
                  <c:v>1.4586063769581242E-46</c:v>
                </c:pt>
                <c:pt idx="171">
                  <c:v>2.4208348892725503E-3</c:v>
                </c:pt>
                <c:pt idx="172">
                  <c:v>2.4753671060006202E-3</c:v>
                </c:pt>
                <c:pt idx="173">
                  <c:v>1.4586063769581242E-46</c:v>
                </c:pt>
                <c:pt idx="174">
                  <c:v>1.4586063769581242E-46</c:v>
                </c:pt>
                <c:pt idx="175">
                  <c:v>2.5310387137753212E-3</c:v>
                </c:pt>
                <c:pt idx="176">
                  <c:v>2.5878711138281082E-3</c:v>
                </c:pt>
                <c:pt idx="177">
                  <c:v>1.4586063769581242E-46</c:v>
                </c:pt>
                <c:pt idx="178">
                  <c:v>1.4586063769581242E-46</c:v>
                </c:pt>
                <c:pt idx="179">
                  <c:v>2.6458860465837452E-3</c:v>
                </c:pt>
                <c:pt idx="180">
                  <c:v>2.7051055954375909E-3</c:v>
                </c:pt>
                <c:pt idx="181">
                  <c:v>1.4586063769581242E-46</c:v>
                </c:pt>
                <c:pt idx="182">
                  <c:v>1.4586063769581242E-46</c:v>
                </c:pt>
                <c:pt idx="183">
                  <c:v>2.7655521905334411E-3</c:v>
                </c:pt>
                <c:pt idx="184">
                  <c:v>2.82724861254073E-3</c:v>
                </c:pt>
                <c:pt idx="185">
                  <c:v>1.4586063769581242E-46</c:v>
                </c:pt>
                <c:pt idx="186">
                  <c:v>1.4586063769581242E-46</c:v>
                </c:pt>
                <c:pt idx="187">
                  <c:v>2.8902179964295782E-3</c:v>
                </c:pt>
                <c:pt idx="188">
                  <c:v>2.9544838352423648E-3</c:v>
                </c:pt>
                <c:pt idx="189">
                  <c:v>1.4586063769581242E-46</c:v>
                </c:pt>
                <c:pt idx="190">
                  <c:v>1.4586063769581242E-46</c:v>
                </c:pt>
                <c:pt idx="191">
                  <c:v>3.0200699838603792E-3</c:v>
                </c:pt>
                <c:pt idx="192">
                  <c:v>3.0870006627640016E-3</c:v>
                </c:pt>
                <c:pt idx="193">
                  <c:v>1.4586063769581242E-46</c:v>
                </c:pt>
                <c:pt idx="194">
                  <c:v>1.4586063769581242E-46</c:v>
                </c:pt>
                <c:pt idx="195">
                  <c:v>3.1553004617850245E-3</c:v>
                </c:pt>
                <c:pt idx="196">
                  <c:v>3.2249943438494386E-3</c:v>
                </c:pt>
                <c:pt idx="197">
                  <c:v>1.4586063769581242E-46</c:v>
                </c:pt>
                <c:pt idx="198">
                  <c:v>1.4586063769581242E-46</c:v>
                </c:pt>
                <c:pt idx="199">
                  <c:v>3.2961076487089884E-3</c:v>
                </c:pt>
                <c:pt idx="200">
                  <c:v>3.3686660966602846E-3</c:v>
                </c:pt>
                <c:pt idx="201">
                  <c:v>1.4586063769581242E-46</c:v>
                </c:pt>
                <c:pt idx="202">
                  <c:v>1.4586063769581242E-46</c:v>
                </c:pt>
                <c:pt idx="203">
                  <c:v>3.4426957922492831E-3</c:v>
                </c:pt>
                <c:pt idx="204">
                  <c:v>3.5182232279595844E-3</c:v>
                </c:pt>
                <c:pt idx="205">
                  <c:v>1.4586063769581242E-46</c:v>
                </c:pt>
                <c:pt idx="206">
                  <c:v>1.4586063769581242E-46</c:v>
                </c:pt>
                <c:pt idx="207">
                  <c:v>3.5952752878830006E-3</c:v>
                </c:pt>
                <c:pt idx="208">
                  <c:v>3.6738792513703431E-3</c:v>
                </c:pt>
                <c:pt idx="209">
                  <c:v>1.4586063769581242E-46</c:v>
                </c:pt>
                <c:pt idx="210">
                  <c:v>1.4586063769581242E-46</c:v>
                </c:pt>
                <c:pt idx="211">
                  <c:v>3.754062796660654E-3</c:v>
                </c:pt>
                <c:pt idx="212">
                  <c:v>3.8358540044870402E-3</c:v>
                </c:pt>
                <c:pt idx="213">
                  <c:v>1.4586063769581242E-46</c:v>
                </c:pt>
                <c:pt idx="214">
                  <c:v>1.4586063769581242E-46</c:v>
                </c:pt>
                <c:pt idx="215">
                  <c:v>3.9192813616571506E-3</c:v>
                </c:pt>
                <c:pt idx="216">
                  <c:v>4.0043737646062423E-3</c:v>
                </c:pt>
                <c:pt idx="217">
                  <c:v>1.4586063769581242E-46</c:v>
                </c:pt>
                <c:pt idx="218">
                  <c:v>1.4586063769581242E-46</c:v>
                </c:pt>
                <c:pt idx="219">
                  <c:v>4.0911605229210423E-3</c:v>
                </c:pt>
                <c:pt idx="220">
                  <c:v>4.1796713628321639E-3</c:v>
                </c:pt>
                <c:pt idx="221">
                  <c:v>1.4586063769581242E-46</c:v>
                </c:pt>
                <c:pt idx="222">
                  <c:v>1.4586063769581242E-46</c:v>
                </c:pt>
                <c:pt idx="223">
                  <c:v>4.2699364306728474E-3</c:v>
                </c:pt>
                <c:pt idx="224">
                  <c:v>4.3619862963025415E-3</c:v>
                </c:pt>
                <c:pt idx="225">
                  <c:v>1.4586063769581242E-46</c:v>
                </c:pt>
                <c:pt idx="226">
                  <c:v>1.4586063769581242E-46</c:v>
                </c:pt>
                <c:pt idx="227">
                  <c:v>4.4558519564919866E-3</c:v>
                </c:pt>
                <c:pt idx="228">
                  <c:v>4.5515648382689275E-3</c:v>
                </c:pt>
                <c:pt idx="229">
                  <c:v>1.4586063769581242E-46</c:v>
                </c:pt>
                <c:pt idx="230">
                  <c:v>1.4586063769581242E-46</c:v>
                </c:pt>
                <c:pt idx="231">
                  <c:v>4.6491568022209795E-3</c:v>
                </c:pt>
                <c:pt idx="232">
                  <c:v>4.7486601457542551E-3</c:v>
                </c:pt>
                <c:pt idx="233">
                  <c:v>1.4586063769581242E-46</c:v>
                </c:pt>
                <c:pt idx="234">
                  <c:v>1.4586063769581242E-46</c:v>
                </c:pt>
                <c:pt idx="235">
                  <c:v>4.8501076063045389E-3</c:v>
                </c:pt>
                <c:pt idx="236">
                  <c:v>4.9535323644998436E-3</c:v>
                </c:pt>
                <c:pt idx="237">
                  <c:v>1.4586063769581242E-46</c:v>
                </c:pt>
                <c:pt idx="238">
                  <c:v>1.4586063769581242E-46</c:v>
                </c:pt>
                <c:pt idx="239">
                  <c:v>5.0589680472700304E-3</c:v>
                </c:pt>
                <c:pt idx="240">
                  <c:v>5.1664487309031806E-3</c:v>
                </c:pt>
                <c:pt idx="241">
                  <c:v>1.4586063769581242E-46</c:v>
                </c:pt>
                <c:pt idx="242">
                  <c:v>1.4586063769581242E-46</c:v>
                </c:pt>
                <c:pt idx="243">
                  <c:v>5.2760089440443362E-3</c:v>
                </c:pt>
                <c:pt idx="244">
                  <c:v>5.3876836706352096E-3</c:v>
                </c:pt>
                <c:pt idx="245">
                  <c:v>1.4586063769581242E-46</c:v>
                </c:pt>
                <c:pt idx="246">
                  <c:v>1.4586063769581242E-46</c:v>
                </c:pt>
                <c:pt idx="247">
                  <c:v>5.5015083527917598E-3</c:v>
                </c:pt>
                <c:pt idx="248">
                  <c:v>5.617518893616765E-3</c:v>
                </c:pt>
                <c:pt idx="249">
                  <c:v>1.4586063769581242E-46</c:v>
                </c:pt>
                <c:pt idx="250">
                  <c:v>1.4586063769581242E-46</c:v>
                </c:pt>
                <c:pt idx="251">
                  <c:v>5.7357516599454783E-3</c:v>
                </c:pt>
                <c:pt idx="252">
                  <c:v>5.8562434850206596E-3</c:v>
                </c:pt>
                <c:pt idx="253">
                  <c:v>1.4586063769581242E-46</c:v>
                </c:pt>
                <c:pt idx="254">
                  <c:v>1.4586063769581242E-46</c:v>
                </c:pt>
                <c:pt idx="255">
                  <c:v>5.979031671094712E-3</c:v>
                </c:pt>
                <c:pt idx="256">
                  <c:v>6.1041539919563384E-3</c:v>
                </c:pt>
                <c:pt idx="257">
                  <c:v>1.4586063769581242E-46</c:v>
                </c:pt>
                <c:pt idx="258">
                  <c:v>1.4586063769581242E-46</c:v>
                </c:pt>
                <c:pt idx="259">
                  <c:v>6.2316486953781294E-3</c:v>
                </c:pt>
                <c:pt idx="260">
                  <c:v>6.3615545054824694E-3</c:v>
                </c:pt>
                <c:pt idx="261">
                  <c:v>1.4586063769581242E-46</c:v>
                </c:pt>
                <c:pt idx="262">
                  <c:v>1.4586063769581242E-46</c:v>
                </c:pt>
                <c:pt idx="263">
                  <c:v>6.4939106250236703E-3</c:v>
                </c:pt>
                <c:pt idx="264">
                  <c:v>6.6287567375812578E-3</c:v>
                </c:pt>
                <c:pt idx="265">
                  <c:v>1.4586063769581242E-46</c:v>
                </c:pt>
                <c:pt idx="266">
                  <c:v>1.4586063769581242E-46</c:v>
                </c:pt>
                <c:pt idx="267">
                  <c:v>6.7661330096639299E-3</c:v>
                </c:pt>
                <c:pt idx="268">
                  <c:v>6.9060800927188588E-3</c:v>
                </c:pt>
                <c:pt idx="269">
                  <c:v>1.4586063769581242E-46</c:v>
                </c:pt>
                <c:pt idx="270">
                  <c:v>1.4586063769581242E-46</c:v>
                </c:pt>
                <c:pt idx="271">
                  <c:v>7.0486391250447833E-3</c:v>
                </c:pt>
                <c:pt idx="272">
                  <c:v>7.193851733604829E-3</c:v>
                </c:pt>
                <c:pt idx="273">
                  <c:v>1.4586063769581242E-46</c:v>
                </c:pt>
                <c:pt idx="274">
                  <c:v>1.4586063769581242E-46</c:v>
                </c:pt>
                <c:pt idx="275">
                  <c:v>7.3417600357362032E-3</c:v>
                </c:pt>
                <c:pt idx="276">
                  <c:v>7.4924066407534426E-3</c:v>
                </c:pt>
                <c:pt idx="277">
                  <c:v>1.4586063769581242E-46</c:v>
                </c:pt>
                <c:pt idx="278">
                  <c:v>1.4586063769581242E-46</c:v>
                </c:pt>
                <c:pt idx="279">
                  <c:v>7.6458346514421171E-3</c:v>
                </c:pt>
                <c:pt idx="280">
                  <c:v>7.8020876654393816E-3</c:v>
                </c:pt>
                <c:pt idx="281">
                  <c:v>1.4586063769581242E-46</c:v>
                </c:pt>
                <c:pt idx="282">
                  <c:v>1.4586063769581242E-46</c:v>
                </c:pt>
                <c:pt idx="283">
                  <c:v>7.9612097764979479E-3</c:v>
                </c:pt>
                <c:pt idx="284">
                  <c:v>8.1232455756308306E-3</c:v>
                </c:pt>
                <c:pt idx="285">
                  <c:v>1.4586063769581242E-46</c:v>
                </c:pt>
                <c:pt idx="286">
                  <c:v>1.4586063769581242E-46</c:v>
                </c:pt>
                <c:pt idx="287">
                  <c:v>8.2882401521325449E-3</c:v>
                </c:pt>
                <c:pt idx="288">
                  <c:v>8.4562390944736884E-3</c:v>
                </c:pt>
                <c:pt idx="289">
                  <c:v>1.4586063769581242E-46</c:v>
                </c:pt>
                <c:pt idx="290">
                  <c:v>1.4586063769581242E-46</c:v>
                </c:pt>
                <c:pt idx="291">
                  <c:v>8.6272884910654005E-3</c:v>
                </c:pt>
                <c:pt idx="292">
                  <c:v>8.8014349308905386E-3</c:v>
                </c:pt>
                <c:pt idx="293">
                  <c:v>1.4586063769581242E-46</c:v>
                </c:pt>
                <c:pt idx="294">
                  <c:v>1.4586063769581242E-46</c:v>
                </c:pt>
                <c:pt idx="295">
                  <c:v>8.9787255039969205E-3</c:v>
                </c:pt>
                <c:pt idx="296">
                  <c:v>9.1592078018507724E-3</c:v>
                </c:pt>
                <c:pt idx="297">
                  <c:v>1.4586063769581242E-46</c:v>
                </c:pt>
                <c:pt idx="298">
                  <c:v>1.4586063769581242E-46</c:v>
                </c:pt>
                <c:pt idx="299">
                  <c:v>9.3429299175446876E-3</c:v>
                </c:pt>
                <c:pt idx="300">
                  <c:v>9.5299404458585382E-3</c:v>
                </c:pt>
                <c:pt idx="301">
                  <c:v>1.4586063769581242E-46</c:v>
                </c:pt>
                <c:pt idx="302">
                  <c:v>1.4586063769581242E-46</c:v>
                </c:pt>
                <c:pt idx="303">
                  <c:v>9.7202884831682056E-3</c:v>
                </c:pt>
                <c:pt idx="304">
                  <c:v>9.9140236271987991E-3</c:v>
                </c:pt>
                <c:pt idx="305">
                  <c:v>1.4586063769581242E-46</c:v>
                </c:pt>
                <c:pt idx="306">
                  <c:v>1.4586063769581242E-46</c:v>
                </c:pt>
                <c:pt idx="307">
                  <c:v>1.0111195976619195E-2</c:v>
                </c:pt>
                <c:pt idx="308">
                  <c:v>1.0311856130473239E-2</c:v>
                </c:pt>
                <c:pt idx="309">
                  <c:v>1.4586063769581242E-46</c:v>
                </c:pt>
                <c:pt idx="310">
                  <c:v>1.4586063769581242E-46</c:v>
                </c:pt>
                <c:pt idx="311">
                  <c:v>1.0516055187444879E-2</c:v>
                </c:pt>
                <c:pt idx="312">
                  <c:v>1.0723844744952504E-2</c:v>
                </c:pt>
                <c:pt idx="313">
                  <c:v>1.4586063769581242E-46</c:v>
                </c:pt>
                <c:pt idx="314">
                  <c:v>1.4586063769581242E-46</c:v>
                </c:pt>
                <c:pt idx="315">
                  <c:v>1.0935276898068783E-2</c:v>
                </c:pt>
                <c:pt idx="316">
                  <c:v>1.1150404238263783E-2</c:v>
                </c:pt>
                <c:pt idx="317">
                  <c:v>1.4586063769581242E-46</c:v>
                </c:pt>
                <c:pt idx="318">
                  <c:v>1.4586063769581242E-46</c:v>
                </c:pt>
                <c:pt idx="319">
                  <c:v>1.1369279851964465E-2</c:v>
                </c:pt>
                <c:pt idx="320">
                  <c:v>1.1591957318929961E-2</c:v>
                </c:pt>
                <c:pt idx="321">
                  <c:v>1.4586063769581242E-46</c:v>
                </c:pt>
                <c:pt idx="322">
                  <c:v>1.4586063769581242E-46</c:v>
                </c:pt>
                <c:pt idx="323">
                  <c:v>1.1818490710436325E-2</c:v>
                </c:pt>
                <c:pt idx="324">
                  <c:v>1.2048934587268065E-2</c:v>
                </c:pt>
                <c:pt idx="325">
                  <c:v>1.4586063769581242E-46</c:v>
                </c:pt>
                <c:pt idx="326">
                  <c:v>1.4586063769581242E-46</c:v>
                </c:pt>
                <c:pt idx="327">
                  <c:v>1.2283343997513079E-2</c:v>
                </c:pt>
                <c:pt idx="328">
                  <c:v>1.2521774474155043E-2</c:v>
                </c:pt>
                <c:pt idx="329">
                  <c:v>1.4586063769581242E-46</c:v>
                </c:pt>
                <c:pt idx="330">
                  <c:v>1.4586063769581242E-46</c:v>
                </c:pt>
                <c:pt idx="331">
                  <c:v>1.276428203246156E-2</c:v>
                </c:pt>
                <c:pt idx="332">
                  <c:v>1.3010923167163431E-2</c:v>
                </c:pt>
                <c:pt idx="333">
                  <c:v>1.4586063769581242E-46</c:v>
                </c:pt>
                <c:pt idx="334">
                  <c:v>1.4586063769581242E-46</c:v>
                </c:pt>
                <c:pt idx="335">
                  <c:v>1.326175484942026E-2</c:v>
                </c:pt>
                <c:pt idx="336">
                  <c:v>1.351683452356944E-2</c:v>
                </c:pt>
                <c:pt idx="337">
                  <c:v>1.4586063769581242E-46</c:v>
                </c:pt>
                <c:pt idx="338">
                  <c:v>1.4586063769581242E-46</c:v>
                </c:pt>
                <c:pt idx="339">
                  <c:v>1.377622010365508E-2</c:v>
                </c:pt>
                <c:pt idx="340">
                  <c:v>1.4039969969731218E-2</c:v>
                </c:pt>
                <c:pt idx="341">
                  <c:v>1.4586063769581242E-46</c:v>
                </c:pt>
                <c:pt idx="342">
                  <c:v>1.4586063769581242E-46</c:v>
                </c:pt>
                <c:pt idx="343">
                  <c:v>1.4308142963937353E-2</c:v>
                </c:pt>
                <c:pt idx="344">
                  <c:v>1.45807983863407E-2</c:v>
                </c:pt>
                <c:pt idx="345">
                  <c:v>1.4586063769581242E-46</c:v>
                </c:pt>
                <c:pt idx="346">
                  <c:v>1.4586063769581242E-46</c:v>
                </c:pt>
                <c:pt idx="347">
                  <c:v>1.4857995990543256E-2</c:v>
                </c:pt>
                <c:pt idx="348">
                  <c:v>1.5139795979047532E-2</c:v>
                </c:pt>
                <c:pt idx="349">
                  <c:v>1.4586063769581242E-46</c:v>
                </c:pt>
                <c:pt idx="350">
                  <c:v>1.4586063769581242E-46</c:v>
                </c:pt>
                <c:pt idx="351">
                  <c:v>1.5426258998378949E-2</c:v>
                </c:pt>
                <c:pt idx="352">
                  <c:v>1.5717446133959992E-2</c:v>
                </c:pt>
                <c:pt idx="353">
                  <c:v>1.4586063769581242E-46</c:v>
                </c:pt>
                <c:pt idx="354">
                  <c:v>1.4586063769581242E-46</c:v>
                </c:pt>
                <c:pt idx="355">
                  <c:v>1.6013418904733311E-2</c:v>
                </c:pt>
                <c:pt idx="356">
                  <c:v>1.6314239257528465E-2</c:v>
                </c:pt>
                <c:pt idx="357">
                  <c:v>1.4586063769581242E-46</c:v>
                </c:pt>
                <c:pt idx="358">
                  <c:v>1.4586063769581242E-46</c:v>
                </c:pt>
                <c:pt idx="359">
                  <c:v>1.6619969561170154E-2</c:v>
                </c:pt>
                <c:pt idx="360">
                  <c:v>1.6930672600322921E-2</c:v>
                </c:pt>
                <c:pt idx="361">
                  <c:v>1.4586063769581242E-46</c:v>
                </c:pt>
                <c:pt idx="362">
                  <c:v>1.4586063769581242E-46</c:v>
                </c:pt>
                <c:pt idx="363">
                  <c:v>1.7246411569070003E-2</c:v>
                </c:pt>
                <c:pt idx="364">
                  <c:v>1.7567250064220642E-2</c:v>
                </c:pt>
                <c:pt idx="365">
                  <c:v>1.4586063769581242E-46</c:v>
                </c:pt>
                <c:pt idx="366">
                  <c:v>1.4586063769581242E-46</c:v>
                </c:pt>
                <c:pt idx="367">
                  <c:v>1.7893252078344496E-2</c:v>
                </c:pt>
                <c:pt idx="368">
                  <c:v>1.8224481992527904E-2</c:v>
                </c:pt>
                <c:pt idx="369">
                  <c:v>1.4586063769581242E-46</c:v>
                </c:pt>
                <c:pt idx="370">
                  <c:v>1.4586063769581242E-46</c:v>
                </c:pt>
                <c:pt idx="371">
                  <c:v>1.8561004568848807E-2</c:v>
                </c:pt>
                <c:pt idx="372">
                  <c:v>1.890288494256773E-2</c:v>
                </c:pt>
                <c:pt idx="373">
                  <c:v>1.4586063769581242E-46</c:v>
                </c:pt>
                <c:pt idx="374">
                  <c:v>1.4586063769581242E-46</c:v>
                </c:pt>
                <c:pt idx="375">
                  <c:v>1.9250188614029488E-2</c:v>
                </c:pt>
                <c:pt idx="376">
                  <c:v>1.9602981440274683E-2</c:v>
                </c:pt>
                <c:pt idx="377">
                  <c:v>1.4586063769581242E-46</c:v>
                </c:pt>
                <c:pt idx="378">
                  <c:v>1.4586063769581242E-46</c:v>
                </c:pt>
                <c:pt idx="379">
                  <c:v>1.9961329626355283E-2</c:v>
                </c:pt>
                <c:pt idx="380">
                  <c:v>2.0325299716351546E-2</c:v>
                </c:pt>
                <c:pt idx="381">
                  <c:v>1.4586063769581242E-46</c:v>
                </c:pt>
                <c:pt idx="382">
                  <c:v>1.4586063769581242E-46</c:v>
                </c:pt>
                <c:pt idx="383">
                  <c:v>2.0694958584089339E-2</c:v>
                </c:pt>
                <c:pt idx="384">
                  <c:v>2.1070373423550292E-2</c:v>
                </c:pt>
                <c:pt idx="385">
                  <c:v>1.4586063769581242E-46</c:v>
                </c:pt>
                <c:pt idx="386">
                  <c:v>1.4586063769581242E-46</c:v>
                </c:pt>
                <c:pt idx="387">
                  <c:v>2.1451611738975793E-2</c:v>
                </c:pt>
                <c:pt idx="388">
                  <c:v>2.1838741334660062E-2</c:v>
                </c:pt>
                <c:pt idx="389">
                  <c:v>1.4586063769581242E-46</c:v>
                </c:pt>
                <c:pt idx="390">
                  <c:v>1.4586063769581242E-46</c:v>
                </c:pt>
                <c:pt idx="391">
                  <c:v>2.2231830304428296E-2</c:v>
                </c:pt>
                <c:pt idx="392">
                  <c:v>2.2630947020798393E-2</c:v>
                </c:pt>
                <c:pt idx="393">
                  <c:v>1.4586063769581242E-46</c:v>
                </c:pt>
                <c:pt idx="394">
                  <c:v>1.4586063769581242E-46</c:v>
                </c:pt>
                <c:pt idx="395">
                  <c:v>2.3036160123823854E-2</c:v>
                </c:pt>
                <c:pt idx="396">
                  <c:v>2.3447538509613761E-2</c:v>
                </c:pt>
                <c:pt idx="397">
                  <c:v>1.4586063769581242E-46</c:v>
                </c:pt>
                <c:pt idx="398">
                  <c:v>1.4586063769581242E-46</c:v>
                </c:pt>
                <c:pt idx="399">
                  <c:v>2.3865151318526678E-2</c:v>
                </c:pt>
                <c:pt idx="400">
                  <c:v>2.4289067923039476E-2</c:v>
                </c:pt>
                <c:pt idx="401">
                  <c:v>1.4586063769581242E-46</c:v>
                </c:pt>
                <c:pt idx="402">
                  <c:v>1.4586063769581242E-46</c:v>
                </c:pt>
                <c:pt idx="403">
                  <c:v>2.4719357915282448E-2</c:v>
                </c:pt>
                <c:pt idx="404">
                  <c:v>2.5156091094245773E-2</c:v>
                </c:pt>
                <c:pt idx="405">
                  <c:v>1.4586063769581242E-46</c:v>
                </c:pt>
                <c:pt idx="406">
                  <c:v>1.4586063769581242E-46</c:v>
                </c:pt>
                <c:pt idx="407">
                  <c:v>2.5599337452647811E-2</c:v>
                </c:pt>
                <c:pt idx="408">
                  <c:v>2.6049167163468428E-2</c:v>
                </c:pt>
                <c:pt idx="409">
                  <c:v>1.4586063769581242E-46</c:v>
                </c:pt>
                <c:pt idx="410">
                  <c:v>1.4586063769581242E-46</c:v>
                </c:pt>
                <c:pt idx="411">
                  <c:v>2.6505650566142794E-2</c:v>
                </c:pt>
                <c:pt idx="412">
                  <c:v>2.6968858152413972E-2</c:v>
                </c:pt>
                <c:pt idx="413">
                  <c:v>1.4586063769581242E-46</c:v>
                </c:pt>
                <c:pt idx="414">
                  <c:v>1.4586063769581242E-46</c:v>
                </c:pt>
                <c:pt idx="415">
                  <c:v>2.7438860551841505E-2</c:v>
                </c:pt>
                <c:pt idx="416">
                  <c:v>2.7915728516967622E-2</c:v>
                </c:pt>
                <c:pt idx="417">
                  <c:v>1.4586063769581242E-46</c:v>
                </c:pt>
                <c:pt idx="418">
                  <c:v>1.4586063769581242E-46</c:v>
                </c:pt>
                <c:pt idx="419">
                  <c:v>2.8399532908134666E-2</c:v>
                </c:pt>
                <c:pt idx="420">
                  <c:v>2.8890344677956967E-2</c:v>
                </c:pt>
                <c:pt idx="421">
                  <c:v>1.4586063769581242E-46</c:v>
                </c:pt>
                <c:pt idx="422">
                  <c:v>1.4586063769581242E-46</c:v>
                </c:pt>
                <c:pt idx="423">
                  <c:v>2.938823485544053E-2</c:v>
                </c:pt>
                <c:pt idx="424">
                  <c:v>2.9893274529756098E-2</c:v>
                </c:pt>
                <c:pt idx="425">
                  <c:v>1.4586063769581242E-46</c:v>
                </c:pt>
                <c:pt idx="426">
                  <c:v>1.4586063769581242E-46</c:v>
                </c:pt>
                <c:pt idx="427">
                  <c:v>3.0405534833656864E-2</c:v>
                </c:pt>
                <c:pt idx="428">
                  <c:v>3.0925086926546403E-2</c:v>
                </c:pt>
                <c:pt idx="429">
                  <c:v>1.4586063769581242E-46</c:v>
                </c:pt>
                <c:pt idx="430">
                  <c:v>1.4586063769581242E-46</c:v>
                </c:pt>
                <c:pt idx="431">
                  <c:v>3.1452001977190794E-2</c:v>
                </c:pt>
                <c:pt idx="432">
                  <c:v>3.1986351146079214E-2</c:v>
                </c:pt>
                <c:pt idx="433">
                  <c:v>1.4586063769581242E-46</c:v>
                </c:pt>
                <c:pt idx="434">
                  <c:v>1.4586063769581242E-46</c:v>
                </c:pt>
                <c:pt idx="435">
                  <c:v>3.2528205567428012E-2</c:v>
                </c:pt>
                <c:pt idx="436">
                  <c:v>3.3077636330829815E-2</c:v>
                </c:pt>
                <c:pt idx="437">
                  <c:v>1.4586063769581242E-46</c:v>
                </c:pt>
                <c:pt idx="438">
                  <c:v>1.4586063769581242E-46</c:v>
                </c:pt>
                <c:pt idx="439">
                  <c:v>3.3634714462548489E-2</c:v>
                </c:pt>
                <c:pt idx="440">
                  <c:v>3.4199510906457876E-2</c:v>
                </c:pt>
                <c:pt idx="441">
                  <c:v>1.4586063769581242E-46</c:v>
                </c:pt>
                <c:pt idx="442">
                  <c:v>1.4586063769581242E-46</c:v>
                </c:pt>
                <c:pt idx="443">
                  <c:v>3.4772096504625011E-2</c:v>
                </c:pt>
                <c:pt idx="444">
                  <c:v>3.5352541977538933E-2</c:v>
                </c:pt>
                <c:pt idx="445">
                  <c:v>1.4586063769581242E-46</c:v>
                </c:pt>
                <c:pt idx="446">
                  <c:v>1.4586063769581242E-46</c:v>
                </c:pt>
                <c:pt idx="447">
                  <c:v>3.5940917903985806E-2</c:v>
                </c:pt>
                <c:pt idx="448">
                  <c:v>3.6537294700566401E-2</c:v>
                </c:pt>
                <c:pt idx="449">
                  <c:v>1.4586063769581242E-46</c:v>
                </c:pt>
                <c:pt idx="450">
                  <c:v>1.4586063769581242E-46</c:v>
                </c:pt>
                <c:pt idx="451">
                  <c:v>3.7141742600865328E-2</c:v>
                </c:pt>
                <c:pt idx="452">
                  <c:v>3.7754331634264206E-2</c:v>
                </c:pt>
                <c:pt idx="453">
                  <c:v>1.4586063769581242E-46</c:v>
                </c:pt>
                <c:pt idx="454">
                  <c:v>1.4586063769581242E-46</c:v>
                </c:pt>
                <c:pt idx="455">
                  <c:v>3.8375131604405352E-2</c:v>
                </c:pt>
                <c:pt idx="456">
                  <c:v>3.9004212067304873E-2</c:v>
                </c:pt>
                <c:pt idx="457">
                  <c:v>1.4586063769581242E-46</c:v>
                </c:pt>
                <c:pt idx="458">
                  <c:v>1.4586063769581242E-46</c:v>
                </c:pt>
                <c:pt idx="459">
                  <c:v>3.964164230911809E-2</c:v>
                </c:pt>
                <c:pt idx="460">
                  <c:v>4.0287491323557932E-2</c:v>
                </c:pt>
                <c:pt idx="461">
                  <c:v>1.4586063769581242E-46</c:v>
                </c:pt>
                <c:pt idx="462">
                  <c:v>1.4586063769581242E-46</c:v>
                </c:pt>
                <c:pt idx="463">
                  <c:v>4.0941827788968814E-2</c:v>
                </c:pt>
                <c:pt idx="464">
                  <c:v>4.1604720045058115E-2</c:v>
                </c:pt>
                <c:pt idx="465">
                  <c:v>1.4586063769581242E-46</c:v>
                </c:pt>
                <c:pt idx="466">
                  <c:v>1.4586063769581242E-46</c:v>
                </c:pt>
                <c:pt idx="467">
                  <c:v>4.2276236069285926E-2</c:v>
                </c:pt>
                <c:pt idx="468">
                  <c:v>4.2956443452919733E-2</c:v>
                </c:pt>
                <c:pt idx="469">
                  <c:v>1.4586063769581242E-46</c:v>
                </c:pt>
                <c:pt idx="470">
                  <c:v>1.4586063769581242E-46</c:v>
                </c:pt>
                <c:pt idx="471">
                  <c:v>4.364540937675028E-2</c:v>
                </c:pt>
                <c:pt idx="472">
                  <c:v>4.4343200586480634E-2</c:v>
                </c:pt>
                <c:pt idx="473">
                  <c:v>1.4586063769581242E-46</c:v>
                </c:pt>
                <c:pt idx="474">
                  <c:v>1.4586063769581242E-46</c:v>
                </c:pt>
                <c:pt idx="475">
                  <c:v>4.5049883367779063E-2</c:v>
                </c:pt>
                <c:pt idx="476">
                  <c:v>4.5765523521013193E-2</c:v>
                </c:pt>
                <c:pt idx="477">
                  <c:v>1.4586063769581242E-46</c:v>
                </c:pt>
                <c:pt idx="478">
                  <c:v>1.4586063769581242E-46</c:v>
                </c:pt>
                <c:pt idx="479">
                  <c:v>4.6490186335657692E-2</c:v>
                </c:pt>
                <c:pt idx="480">
                  <c:v>4.7223936564385602E-2</c:v>
                </c:pt>
                <c:pt idx="481">
                  <c:v>1.4586063769581242E-46</c:v>
                </c:pt>
                <c:pt idx="482">
                  <c:v>1.4586063769581242E-46</c:v>
                </c:pt>
                <c:pt idx="483">
                  <c:v>4.7966838396844992E-2</c:v>
                </c:pt>
                <c:pt idx="484">
                  <c:v>4.8718955433125502E-2</c:v>
                </c:pt>
                <c:pt idx="485">
                  <c:v>1.4586063769581242E-46</c:v>
                </c:pt>
                <c:pt idx="486">
                  <c:v>1.4586063769581242E-46</c:v>
                </c:pt>
                <c:pt idx="487">
                  <c:v>4.9480350656919872E-2</c:v>
                </c:pt>
                <c:pt idx="488">
                  <c:v>5.0251086408383612E-2</c:v>
                </c:pt>
                <c:pt idx="489">
                  <c:v>1.4586063769581242E-46</c:v>
                </c:pt>
                <c:pt idx="490">
                  <c:v>1.4586063769581242E-46</c:v>
                </c:pt>
                <c:pt idx="491">
                  <c:v>5.1031224356700523E-2</c:v>
                </c:pt>
                <c:pt idx="492">
                  <c:v>5.1820825472356287E-2</c:v>
                </c:pt>
                <c:pt idx="493">
                  <c:v>1.4586063769581242E-46</c:v>
                </c:pt>
                <c:pt idx="494">
                  <c:v>1.4586063769581242E-46</c:v>
                </c:pt>
                <c:pt idx="495">
                  <c:v>5.2619949999127794E-2</c:v>
                </c:pt>
                <c:pt idx="496">
                  <c:v>5.3428657425792364E-2</c:v>
                </c:pt>
                <c:pt idx="497">
                  <c:v>1.4586063769581242E-46</c:v>
                </c:pt>
                <c:pt idx="498">
                  <c:v>1.4586063769581242E-46</c:v>
                </c:pt>
                <c:pt idx="499">
                  <c:v>5.4247006457562967E-2</c:v>
                </c:pt>
                <c:pt idx="500">
                  <c:v>5.5075054987257566E-2</c:v>
                </c:pt>
                <c:pt idx="501">
                  <c:v>1.4586063769581242E-46</c:v>
                </c:pt>
              </c:numCache>
            </c:numRef>
          </c:yVal>
        </c:ser>
        <c:ser>
          <c:idx val="4"/>
          <c:order val="4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Symbol"/>
                      </a:rPr>
                      <a:t>a</a:t>
                    </a:r>
                    <a:r>
                      <a:rPr lang="en-US"/>
                      <a:t>/2=0.025</a:t>
                    </a:r>
                  </a:p>
                </c:rich>
              </c:tx>
              <c:dLblPos val="t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t"/>
            <c:showCatName val="1"/>
          </c:dLbls>
          <c:xVal>
            <c:numLit>
              <c:formatCode>General</c:formatCode>
              <c:ptCount val="2"/>
              <c:pt idx="0">
                <c:v>-3.5981654392924587</c:v>
              </c:pt>
              <c:pt idx="1">
                <c:v>-2.8019557173044283</c:v>
              </c:pt>
            </c:numLit>
          </c:xVal>
          <c:yVal>
            <c:numLit>
              <c:formatCode>General</c:formatCode>
              <c:ptCount val="2"/>
              <c:pt idx="0">
                <c:v>5.4331345938193572E-4</c:v>
              </c:pt>
              <c:pt idx="1">
                <c:v>1.6299403781458051E-3</c:v>
              </c:pt>
            </c:numLit>
          </c:yVal>
        </c:ser>
        <c:ser>
          <c:idx val="5"/>
          <c:order val="5"/>
          <c:tx>
            <c:v/>
          </c:tx>
          <c:spPr>
            <a:ln w="12700">
              <a:solidFill>
                <a:srgbClr val="000000"/>
              </a:solidFill>
              <a:prstDash val="sysDash"/>
            </a:ln>
            <a:effectLst/>
          </c:spPr>
          <c:marker>
            <c:symbol val="none"/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l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-t(crit)=-2.006</a:t>
                    </a:r>
                  </a:p>
                </c:rich>
              </c:tx>
              <c:dLblPos val="l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l"/>
            <c:showCatName val="1"/>
          </c:dLbls>
          <c:xVal>
            <c:numLit>
              <c:formatCode>General</c:formatCode>
              <c:ptCount val="2"/>
              <c:pt idx="0">
                <c:v>-2.005745995316397</c:v>
              </c:pt>
              <c:pt idx="1">
                <c:v>-2.00574599531639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11015010997450962</c:v>
              </c:pt>
            </c:numLit>
          </c:yVal>
        </c:ser>
        <c:ser>
          <c:idx val="6"/>
          <c:order val="6"/>
          <c:tx>
            <c:v/>
          </c:tx>
          <c:spPr>
            <a:ln w="25400">
              <a:solidFill>
                <a:srgbClr val="3CC814"/>
              </a:solidFill>
              <a:prstDash val="solid"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4"/>
              <c:spPr>
                <a:solidFill>
                  <a:srgbClr val="3CC814"/>
                </a:solidFill>
                <a:ln>
                  <a:solidFill>
                    <a:srgbClr val="3CC814"/>
                  </a:solidFill>
                  <a:prstDash val="solid"/>
                </a:ln>
              </c:spPr>
            </c:marker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r"/>
              <c:showCatName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t(obs)=12.673</a:t>
                    </a:r>
                  </a:p>
                </c:rich>
              </c:tx>
              <c:dLblPos val="r"/>
              <c:showCatName val="1"/>
            </c:dLbl>
            <c:txPr>
              <a:bodyPr rot="0" vert="horz"/>
              <a:lstStyle/>
              <a:p>
                <a:pPr>
                  <a:defRPr lang="en-US" sz="700"/>
                </a:pPr>
                <a:endParaRPr lang="en-US"/>
              </a:p>
            </c:txPr>
            <c:dLblPos val="r"/>
            <c:showCatName val="1"/>
          </c:dLbls>
          <c:xVal>
            <c:numLit>
              <c:formatCode>General</c:formatCode>
              <c:ptCount val="2"/>
              <c:pt idx="0">
                <c:v>12.6726978785447</c:v>
              </c:pt>
              <c:pt idx="1">
                <c:v>12.672697878544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26226591031438135</c:v>
              </c:pt>
            </c:numLit>
          </c:yVal>
        </c:ser>
        <c:ser>
          <c:idx val="7"/>
          <c:order val="7"/>
          <c:tx>
            <c:v/>
          </c:tx>
          <c:spPr>
            <a:ln w="1270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t test_control_rosaceus'!xdata9</c:f>
              <c:numCache>
                <c:formatCode>General</c:formatCode>
                <c:ptCount val="500"/>
                <c:pt idx="0">
                  <c:v>-3.9962703002864397</c:v>
                </c:pt>
                <c:pt idx="1">
                  <c:v>-3.9802531848544267</c:v>
                </c:pt>
                <c:pt idx="2">
                  <c:v>-3.9642360694224212</c:v>
                </c:pt>
                <c:pt idx="3">
                  <c:v>-3.9482189539904105</c:v>
                </c:pt>
                <c:pt idx="4">
                  <c:v>-3.9322018385583997</c:v>
                </c:pt>
                <c:pt idx="5">
                  <c:v>-3.9161847231263911</c:v>
                </c:pt>
                <c:pt idx="6">
                  <c:v>-3.9001676076943812</c:v>
                </c:pt>
                <c:pt idx="7">
                  <c:v>-3.8841504922623753</c:v>
                </c:pt>
                <c:pt idx="8">
                  <c:v>-3.8681333768303658</c:v>
                </c:pt>
                <c:pt idx="9">
                  <c:v>-3.8521162613983511</c:v>
                </c:pt>
                <c:pt idx="10">
                  <c:v>-3.8360991459663407</c:v>
                </c:pt>
                <c:pt idx="11">
                  <c:v>-3.8200820305343313</c:v>
                </c:pt>
                <c:pt idx="12">
                  <c:v>-3.8040649151023214</c:v>
                </c:pt>
                <c:pt idx="13">
                  <c:v>-3.7880477996703172</c:v>
                </c:pt>
                <c:pt idx="14">
                  <c:v>-3.7720306842383007</c:v>
                </c:pt>
                <c:pt idx="15">
                  <c:v>-3.7560135688062952</c:v>
                </c:pt>
                <c:pt idx="16">
                  <c:v>-3.7399964533742787</c:v>
                </c:pt>
                <c:pt idx="17">
                  <c:v>-3.7239793379422772</c:v>
                </c:pt>
                <c:pt idx="18">
                  <c:v>-3.7079622225102642</c:v>
                </c:pt>
                <c:pt idx="19">
                  <c:v>-3.691945107078245</c:v>
                </c:pt>
                <c:pt idx="20">
                  <c:v>-3.6759279916462422</c:v>
                </c:pt>
                <c:pt idx="21">
                  <c:v>-3.6599108762142332</c:v>
                </c:pt>
                <c:pt idx="22">
                  <c:v>-3.6438937607822286</c:v>
                </c:pt>
                <c:pt idx="23">
                  <c:v>-3.6278766453502151</c:v>
                </c:pt>
                <c:pt idx="24">
                  <c:v>-3.611859529918195</c:v>
                </c:pt>
                <c:pt idx="25">
                  <c:v>-3.5958424144861829</c:v>
                </c:pt>
                <c:pt idx="26">
                  <c:v>-3.5798252990541766</c:v>
                </c:pt>
                <c:pt idx="27">
                  <c:v>-3.5638081836221729</c:v>
                </c:pt>
                <c:pt idx="28">
                  <c:v>-3.547791068190171</c:v>
                </c:pt>
                <c:pt idx="29">
                  <c:v>-3.5317739527581531</c:v>
                </c:pt>
                <c:pt idx="30">
                  <c:v>-3.5157568373261427</c:v>
                </c:pt>
                <c:pt idx="31">
                  <c:v>-3.4997397218941342</c:v>
                </c:pt>
                <c:pt idx="32">
                  <c:v>-3.4837226064621252</c:v>
                </c:pt>
                <c:pt idx="33">
                  <c:v>-3.4677054910301135</c:v>
                </c:pt>
                <c:pt idx="34">
                  <c:v>-3.4516883755980969</c:v>
                </c:pt>
                <c:pt idx="35">
                  <c:v>-3.4356712601660941</c:v>
                </c:pt>
                <c:pt idx="36">
                  <c:v>-3.4196541447340785</c:v>
                </c:pt>
                <c:pt idx="37">
                  <c:v>-3.4036370293020752</c:v>
                </c:pt>
                <c:pt idx="38">
                  <c:v>-3.3876199138700627</c:v>
                </c:pt>
                <c:pt idx="39">
                  <c:v>-3.3716027984380537</c:v>
                </c:pt>
                <c:pt idx="40">
                  <c:v>-3.3555856830060384</c:v>
                </c:pt>
                <c:pt idx="41">
                  <c:v>-3.3395685675740343</c:v>
                </c:pt>
                <c:pt idx="42">
                  <c:v>-3.3235514521420289</c:v>
                </c:pt>
                <c:pt idx="43">
                  <c:v>-3.3075343367100194</c:v>
                </c:pt>
                <c:pt idx="44">
                  <c:v>-3.2915172212780046</c:v>
                </c:pt>
                <c:pt idx="45">
                  <c:v>-3.2755001058459952</c:v>
                </c:pt>
                <c:pt idx="46">
                  <c:v>-3.2594829904139804</c:v>
                </c:pt>
                <c:pt idx="47">
                  <c:v>-3.2434658749819798</c:v>
                </c:pt>
                <c:pt idx="48">
                  <c:v>-3.227448759549965</c:v>
                </c:pt>
                <c:pt idx="49">
                  <c:v>-3.2114316441179613</c:v>
                </c:pt>
                <c:pt idx="50">
                  <c:v>-3.1954145286859452</c:v>
                </c:pt>
                <c:pt idx="51">
                  <c:v>-3.1793974132539353</c:v>
                </c:pt>
                <c:pt idx="52">
                  <c:v>-3.1633802978219361</c:v>
                </c:pt>
                <c:pt idx="53">
                  <c:v>-3.1473631823899213</c:v>
                </c:pt>
                <c:pt idx="54">
                  <c:v>-3.1313460669579056</c:v>
                </c:pt>
                <c:pt idx="55">
                  <c:v>-3.1153289515258957</c:v>
                </c:pt>
                <c:pt idx="56">
                  <c:v>-3.0993118360938827</c:v>
                </c:pt>
                <c:pt idx="57">
                  <c:v>-3.0832947206618813</c:v>
                </c:pt>
                <c:pt idx="58">
                  <c:v>-3.067277605229866</c:v>
                </c:pt>
                <c:pt idx="59">
                  <c:v>-3.0512604897978512</c:v>
                </c:pt>
                <c:pt idx="60">
                  <c:v>-3.0352433743658382</c:v>
                </c:pt>
                <c:pt idx="61">
                  <c:v>-3.0192262589338372</c:v>
                </c:pt>
                <c:pt idx="62">
                  <c:v>-3.0032091435018264</c:v>
                </c:pt>
                <c:pt idx="63">
                  <c:v>-2.9871920280698192</c:v>
                </c:pt>
                <c:pt idx="64">
                  <c:v>-2.9711749126378066</c:v>
                </c:pt>
                <c:pt idx="65">
                  <c:v>-2.9551577972057972</c:v>
                </c:pt>
                <c:pt idx="66">
                  <c:v>-2.9391406817737815</c:v>
                </c:pt>
                <c:pt idx="67">
                  <c:v>-2.9231235663417832</c:v>
                </c:pt>
                <c:pt idx="68">
                  <c:v>-2.907106450909767</c:v>
                </c:pt>
                <c:pt idx="69">
                  <c:v>-2.8910893354777567</c:v>
                </c:pt>
                <c:pt idx="70">
                  <c:v>-2.875072220045741</c:v>
                </c:pt>
                <c:pt idx="71">
                  <c:v>-2.8590551046137258</c:v>
                </c:pt>
                <c:pt idx="72">
                  <c:v>-2.8430379891817275</c:v>
                </c:pt>
                <c:pt idx="73">
                  <c:v>-2.8270208737497176</c:v>
                </c:pt>
                <c:pt idx="74">
                  <c:v>-2.8110037583177081</c:v>
                </c:pt>
                <c:pt idx="75">
                  <c:v>-2.7949866428857026</c:v>
                </c:pt>
                <c:pt idx="76">
                  <c:v>-2.7789695274536879</c:v>
                </c:pt>
                <c:pt idx="77">
                  <c:v>-2.762952412021678</c:v>
                </c:pt>
                <c:pt idx="78">
                  <c:v>-2.7469352965896681</c:v>
                </c:pt>
                <c:pt idx="79">
                  <c:v>-2.7309181811576582</c:v>
                </c:pt>
                <c:pt idx="80">
                  <c:v>-2.7149010657256492</c:v>
                </c:pt>
                <c:pt idx="81">
                  <c:v>-2.6988839502936384</c:v>
                </c:pt>
                <c:pt idx="82">
                  <c:v>-2.6828668348616267</c:v>
                </c:pt>
                <c:pt idx="83">
                  <c:v>-2.6668497194296177</c:v>
                </c:pt>
                <c:pt idx="84">
                  <c:v>-2.6508326039976087</c:v>
                </c:pt>
                <c:pt idx="85">
                  <c:v>-2.6348154885655988</c:v>
                </c:pt>
                <c:pt idx="86">
                  <c:v>-2.6187983731335867</c:v>
                </c:pt>
                <c:pt idx="87">
                  <c:v>-2.602781257701587</c:v>
                </c:pt>
                <c:pt idx="88">
                  <c:v>-2.5867641422695691</c:v>
                </c:pt>
                <c:pt idx="89">
                  <c:v>-2.5707470268375592</c:v>
                </c:pt>
                <c:pt idx="90">
                  <c:v>-2.5547299114055493</c:v>
                </c:pt>
                <c:pt idx="91">
                  <c:v>-2.5387127959735394</c:v>
                </c:pt>
                <c:pt idx="92">
                  <c:v>-2.5226956805415277</c:v>
                </c:pt>
                <c:pt idx="93">
                  <c:v>-2.5066785651095187</c:v>
                </c:pt>
                <c:pt idx="94">
                  <c:v>-2.4906614496775097</c:v>
                </c:pt>
                <c:pt idx="95">
                  <c:v>-2.4746443342454967</c:v>
                </c:pt>
                <c:pt idx="96">
                  <c:v>-2.4586272188134899</c:v>
                </c:pt>
                <c:pt idx="97">
                  <c:v>-2.4426101033814787</c:v>
                </c:pt>
                <c:pt idx="98">
                  <c:v>-2.4265929879494701</c:v>
                </c:pt>
                <c:pt idx="99">
                  <c:v>-2.4105758725174602</c:v>
                </c:pt>
                <c:pt idx="100">
                  <c:v>-2.3945587570854512</c:v>
                </c:pt>
                <c:pt idx="101">
                  <c:v>-2.3785416416534404</c:v>
                </c:pt>
                <c:pt idx="102">
                  <c:v>-2.3625245262214354</c:v>
                </c:pt>
                <c:pt idx="103">
                  <c:v>-2.3465074107894197</c:v>
                </c:pt>
                <c:pt idx="104">
                  <c:v>-2.3304902953574111</c:v>
                </c:pt>
                <c:pt idx="105">
                  <c:v>-2.3144731799253977</c:v>
                </c:pt>
                <c:pt idx="106">
                  <c:v>-2.2984560644933909</c:v>
                </c:pt>
                <c:pt idx="107">
                  <c:v>-2.282438949061381</c:v>
                </c:pt>
                <c:pt idx="108">
                  <c:v>-2.2664218336293711</c:v>
                </c:pt>
                <c:pt idx="109">
                  <c:v>-2.2504047181973688</c:v>
                </c:pt>
                <c:pt idx="110">
                  <c:v>-2.2343876027653602</c:v>
                </c:pt>
                <c:pt idx="111">
                  <c:v>-2.2183704873333414</c:v>
                </c:pt>
                <c:pt idx="112">
                  <c:v>-2.2023533719013386</c:v>
                </c:pt>
                <c:pt idx="113">
                  <c:v>-2.1863362564693296</c:v>
                </c:pt>
                <c:pt idx="114">
                  <c:v>-2.1703191410373206</c:v>
                </c:pt>
                <c:pt idx="115">
                  <c:v>-2.1543020256053018</c:v>
                </c:pt>
                <c:pt idx="116">
                  <c:v>-2.1382849101732875</c:v>
                </c:pt>
                <c:pt idx="117">
                  <c:v>-2.122267794741282</c:v>
                </c:pt>
                <c:pt idx="118">
                  <c:v>-2.106250679309265</c:v>
                </c:pt>
                <c:pt idx="119">
                  <c:v>-2.0902335638772622</c:v>
                </c:pt>
                <c:pt idx="120">
                  <c:v>-2.0742164484452532</c:v>
                </c:pt>
                <c:pt idx="121">
                  <c:v>-2.0581993330132371</c:v>
                </c:pt>
                <c:pt idx="122">
                  <c:v>-2.0421822175812352</c:v>
                </c:pt>
                <c:pt idx="123">
                  <c:v>-2.0261651021492182</c:v>
                </c:pt>
                <c:pt idx="124">
                  <c:v>-2.0101479867172132</c:v>
                </c:pt>
                <c:pt idx="125">
                  <c:v>-1.9941308712852073</c:v>
                </c:pt>
                <c:pt idx="126">
                  <c:v>-1.9781137558531929</c:v>
                </c:pt>
                <c:pt idx="127">
                  <c:v>-1.962096640421183</c:v>
                </c:pt>
                <c:pt idx="128">
                  <c:v>-1.9460795249891762</c:v>
                </c:pt>
                <c:pt idx="129">
                  <c:v>-1.9300624095571641</c:v>
                </c:pt>
                <c:pt idx="130">
                  <c:v>-1.9140452941251533</c:v>
                </c:pt>
                <c:pt idx="131">
                  <c:v>-1.8980281786931441</c:v>
                </c:pt>
                <c:pt idx="132">
                  <c:v>-1.8820110632611362</c:v>
                </c:pt>
                <c:pt idx="133">
                  <c:v>-1.865993947829121</c:v>
                </c:pt>
                <c:pt idx="134">
                  <c:v>-1.8499768323971115</c:v>
                </c:pt>
                <c:pt idx="135">
                  <c:v>-1.8339597169651038</c:v>
                </c:pt>
                <c:pt idx="136">
                  <c:v>-1.8179426015330939</c:v>
                </c:pt>
                <c:pt idx="137">
                  <c:v>-1.8019254861010838</c:v>
                </c:pt>
                <c:pt idx="138">
                  <c:v>-1.7859083706690719</c:v>
                </c:pt>
                <c:pt idx="139">
                  <c:v>-1.7698912552370585</c:v>
                </c:pt>
                <c:pt idx="140">
                  <c:v>-1.7538741398050544</c:v>
                </c:pt>
                <c:pt idx="141">
                  <c:v>-1.7378570243730469</c:v>
                </c:pt>
                <c:pt idx="142">
                  <c:v>-1.7218399089410346</c:v>
                </c:pt>
                <c:pt idx="143">
                  <c:v>-1.7058227935090209</c:v>
                </c:pt>
                <c:pt idx="144">
                  <c:v>-1.6898056780770148</c:v>
                </c:pt>
                <c:pt idx="145">
                  <c:v>-1.6737885626450073</c:v>
                </c:pt>
                <c:pt idx="146">
                  <c:v>-1.6577714472129919</c:v>
                </c:pt>
                <c:pt idx="147">
                  <c:v>-1.6417543317809851</c:v>
                </c:pt>
                <c:pt idx="148">
                  <c:v>-1.6257372163489752</c:v>
                </c:pt>
                <c:pt idx="149">
                  <c:v>-1.6097201009169653</c:v>
                </c:pt>
                <c:pt idx="150">
                  <c:v>-1.5937029854849554</c:v>
                </c:pt>
                <c:pt idx="151">
                  <c:v>-1.5776858700529455</c:v>
                </c:pt>
                <c:pt idx="152">
                  <c:v>-1.5616687546209356</c:v>
                </c:pt>
                <c:pt idx="153">
                  <c:v>-1.5456516391889257</c:v>
                </c:pt>
                <c:pt idx="154">
                  <c:v>-1.529634523756916</c:v>
                </c:pt>
                <c:pt idx="155">
                  <c:v>-1.5136174083249059</c:v>
                </c:pt>
                <c:pt idx="156">
                  <c:v>-1.4976002928928918</c:v>
                </c:pt>
                <c:pt idx="157">
                  <c:v>-1.4815831774608859</c:v>
                </c:pt>
                <c:pt idx="158">
                  <c:v>-1.465566062028874</c:v>
                </c:pt>
                <c:pt idx="159">
                  <c:v>-1.4495489465968663</c:v>
                </c:pt>
                <c:pt idx="160">
                  <c:v>-1.4335318311648542</c:v>
                </c:pt>
                <c:pt idx="161">
                  <c:v>-1.4175147157328432</c:v>
                </c:pt>
                <c:pt idx="162">
                  <c:v>-1.4014976003008341</c:v>
                </c:pt>
                <c:pt idx="163">
                  <c:v>-1.3854804848688294</c:v>
                </c:pt>
                <c:pt idx="164">
                  <c:v>-1.3694633694368181</c:v>
                </c:pt>
                <c:pt idx="165">
                  <c:v>-1.3534462540048058</c:v>
                </c:pt>
                <c:pt idx="166">
                  <c:v>-1.337429138572797</c:v>
                </c:pt>
                <c:pt idx="167">
                  <c:v>-1.3214120231407895</c:v>
                </c:pt>
                <c:pt idx="168">
                  <c:v>-1.3053949077087772</c:v>
                </c:pt>
                <c:pt idx="169">
                  <c:v>-1.2893777922767673</c:v>
                </c:pt>
                <c:pt idx="170">
                  <c:v>-1.2733606768447574</c:v>
                </c:pt>
                <c:pt idx="171">
                  <c:v>-1.2573435614127497</c:v>
                </c:pt>
                <c:pt idx="172">
                  <c:v>-1.2413264459807376</c:v>
                </c:pt>
                <c:pt idx="173">
                  <c:v>-1.2253093305487277</c:v>
                </c:pt>
                <c:pt idx="174">
                  <c:v>-1.2092922151167178</c:v>
                </c:pt>
                <c:pt idx="175">
                  <c:v>-1.1932750996847081</c:v>
                </c:pt>
                <c:pt idx="176">
                  <c:v>-1.1772579842527009</c:v>
                </c:pt>
                <c:pt idx="177">
                  <c:v>-1.1612408688206881</c:v>
                </c:pt>
                <c:pt idx="178">
                  <c:v>-1.1452237533886778</c:v>
                </c:pt>
                <c:pt idx="179">
                  <c:v>-1.1292066379566679</c:v>
                </c:pt>
                <c:pt idx="180">
                  <c:v>-1.1131895225246584</c:v>
                </c:pt>
                <c:pt idx="181">
                  <c:v>-1.0971724070926479</c:v>
                </c:pt>
                <c:pt idx="182">
                  <c:v>-1.0811552916606386</c:v>
                </c:pt>
                <c:pt idx="183">
                  <c:v>-1.0651381762286287</c:v>
                </c:pt>
                <c:pt idx="184">
                  <c:v>-1.0491210607966188</c:v>
                </c:pt>
                <c:pt idx="185">
                  <c:v>-1.0331039453646078</c:v>
                </c:pt>
                <c:pt idx="186">
                  <c:v>-1.0170868299326001</c:v>
                </c:pt>
                <c:pt idx="187">
                  <c:v>-1.0010697145005878</c:v>
                </c:pt>
                <c:pt idx="188">
                  <c:v>-0.98505259906857923</c:v>
                </c:pt>
                <c:pt idx="189">
                  <c:v>-0.96903548363657077</c:v>
                </c:pt>
                <c:pt idx="190">
                  <c:v>-0.95301836820455943</c:v>
                </c:pt>
                <c:pt idx="191">
                  <c:v>-0.93700125277254964</c:v>
                </c:pt>
                <c:pt idx="192">
                  <c:v>-0.92098413734053963</c:v>
                </c:pt>
                <c:pt idx="193">
                  <c:v>-0.90496702190852951</c:v>
                </c:pt>
                <c:pt idx="194">
                  <c:v>-0.8889499064765215</c:v>
                </c:pt>
                <c:pt idx="195">
                  <c:v>-0.87293279104450994</c:v>
                </c:pt>
                <c:pt idx="196">
                  <c:v>-0.85691567561250148</c:v>
                </c:pt>
                <c:pt idx="197">
                  <c:v>-0.84089856018049158</c:v>
                </c:pt>
                <c:pt idx="198">
                  <c:v>-0.82488144474848146</c:v>
                </c:pt>
                <c:pt idx="199">
                  <c:v>-0.80886432931647034</c:v>
                </c:pt>
                <c:pt idx="200">
                  <c:v>-0.79284721388446167</c:v>
                </c:pt>
                <c:pt idx="201">
                  <c:v>-0.77683009845245166</c:v>
                </c:pt>
                <c:pt idx="202">
                  <c:v>-0.76081298302044054</c:v>
                </c:pt>
                <c:pt idx="203">
                  <c:v>-0.74479586758843386</c:v>
                </c:pt>
                <c:pt idx="204">
                  <c:v>-0.72877875215642263</c:v>
                </c:pt>
                <c:pt idx="205">
                  <c:v>-0.71276163672441273</c:v>
                </c:pt>
                <c:pt idx="206">
                  <c:v>-0.69674452129240105</c:v>
                </c:pt>
                <c:pt idx="207">
                  <c:v>-0.68072740586039115</c:v>
                </c:pt>
                <c:pt idx="208">
                  <c:v>-0.66471029042838392</c:v>
                </c:pt>
                <c:pt idx="209">
                  <c:v>-0.64869317499637291</c:v>
                </c:pt>
                <c:pt idx="210">
                  <c:v>-0.63267605956436279</c:v>
                </c:pt>
                <c:pt idx="211">
                  <c:v>-0.61665894413235167</c:v>
                </c:pt>
                <c:pt idx="212">
                  <c:v>-0.60064182870034277</c:v>
                </c:pt>
                <c:pt idx="213">
                  <c:v>-0.58462471326833265</c:v>
                </c:pt>
                <c:pt idx="214">
                  <c:v>-0.56860759783632187</c:v>
                </c:pt>
                <c:pt idx="215">
                  <c:v>-0.55259048240431263</c:v>
                </c:pt>
                <c:pt idx="216">
                  <c:v>-0.53657336697230062</c:v>
                </c:pt>
                <c:pt idx="217">
                  <c:v>-0.52055625154029217</c:v>
                </c:pt>
                <c:pt idx="218">
                  <c:v>-0.5045391361082826</c:v>
                </c:pt>
                <c:pt idx="219">
                  <c:v>-0.48852202067627237</c:v>
                </c:pt>
                <c:pt idx="220">
                  <c:v>-0.47250490524426386</c:v>
                </c:pt>
                <c:pt idx="221">
                  <c:v>-0.45648778981225385</c:v>
                </c:pt>
                <c:pt idx="222">
                  <c:v>-0.44047067438024395</c:v>
                </c:pt>
                <c:pt idx="223">
                  <c:v>-0.42445355894823278</c:v>
                </c:pt>
                <c:pt idx="224">
                  <c:v>-0.40843644351622277</c:v>
                </c:pt>
                <c:pt idx="225">
                  <c:v>-0.39241932808421393</c:v>
                </c:pt>
                <c:pt idx="226">
                  <c:v>-0.37640221265220392</c:v>
                </c:pt>
                <c:pt idx="227">
                  <c:v>-0.36038509722019391</c:v>
                </c:pt>
                <c:pt idx="228">
                  <c:v>-0.34436798178818395</c:v>
                </c:pt>
                <c:pt idx="229">
                  <c:v>-0.3283508663561745</c:v>
                </c:pt>
                <c:pt idx="230">
                  <c:v>-0.31233375092416382</c:v>
                </c:pt>
                <c:pt idx="231">
                  <c:v>-0.29631663549215442</c:v>
                </c:pt>
                <c:pt idx="232">
                  <c:v>-0.28029952006014369</c:v>
                </c:pt>
                <c:pt idx="233">
                  <c:v>-0.26428240462813379</c:v>
                </c:pt>
                <c:pt idx="234">
                  <c:v>-0.24826528919612473</c:v>
                </c:pt>
                <c:pt idx="235">
                  <c:v>-0.23224817376411427</c:v>
                </c:pt>
                <c:pt idx="236">
                  <c:v>-0.21623105833210449</c:v>
                </c:pt>
                <c:pt idx="237">
                  <c:v>-0.2002139429000945</c:v>
                </c:pt>
                <c:pt idx="238">
                  <c:v>-0.1841968274680843</c:v>
                </c:pt>
                <c:pt idx="239">
                  <c:v>-0.16817971203607437</c:v>
                </c:pt>
                <c:pt idx="240">
                  <c:v>-0.1521625966040645</c:v>
                </c:pt>
                <c:pt idx="241">
                  <c:v>-0.13614548117205513</c:v>
                </c:pt>
                <c:pt idx="242">
                  <c:v>-0.12012836574004471</c:v>
                </c:pt>
                <c:pt idx="243">
                  <c:v>-0.10411125030803502</c:v>
                </c:pt>
                <c:pt idx="244">
                  <c:v>-8.8094134876025007E-2</c:v>
                </c:pt>
                <c:pt idx="245">
                  <c:v>-7.2077019444015039E-2</c:v>
                </c:pt>
                <c:pt idx="246">
                  <c:v>-5.6059904012005113E-2</c:v>
                </c:pt>
                <c:pt idx="247">
                  <c:v>-4.0042788579995207E-2</c:v>
                </c:pt>
                <c:pt idx="248">
                  <c:v>-2.4025673147985309E-2</c:v>
                </c:pt>
                <c:pt idx="249">
                  <c:v>-8.0085577159754208E-3</c:v>
                </c:pt>
                <c:pt idx="250">
                  <c:v>8.0085577160344847E-3</c:v>
                </c:pt>
                <c:pt idx="251">
                  <c:v>2.4025673148043946E-2</c:v>
                </c:pt>
                <c:pt idx="252">
                  <c:v>4.0042788580054257E-2</c:v>
                </c:pt>
                <c:pt idx="253">
                  <c:v>5.6059904012064621E-2</c:v>
                </c:pt>
                <c:pt idx="254">
                  <c:v>7.2077019444074089E-2</c:v>
                </c:pt>
                <c:pt idx="255">
                  <c:v>8.8094134876083752E-2</c:v>
                </c:pt>
                <c:pt idx="256">
                  <c:v>0.10411125030809401</c:v>
                </c:pt>
                <c:pt idx="257">
                  <c:v>0.12012836574010421</c:v>
                </c:pt>
                <c:pt idx="258">
                  <c:v>0.13614548117211425</c:v>
                </c:pt>
                <c:pt idx="259">
                  <c:v>0.15216259660412321</c:v>
                </c:pt>
                <c:pt idx="260">
                  <c:v>0.16817971203613347</c:v>
                </c:pt>
                <c:pt idx="261">
                  <c:v>0.18419682746814381</c:v>
                </c:pt>
                <c:pt idx="262">
                  <c:v>0.20021394290015326</c:v>
                </c:pt>
                <c:pt idx="263">
                  <c:v>0.21623105833216325</c:v>
                </c:pt>
                <c:pt idx="264">
                  <c:v>0.23224817376417342</c:v>
                </c:pt>
                <c:pt idx="265">
                  <c:v>0.24826528919618404</c:v>
                </c:pt>
                <c:pt idx="266">
                  <c:v>0.26428240462819275</c:v>
                </c:pt>
                <c:pt idx="267">
                  <c:v>0.28029952006020226</c:v>
                </c:pt>
                <c:pt idx="268">
                  <c:v>0.29631663549221365</c:v>
                </c:pt>
                <c:pt idx="269">
                  <c:v>0.31233375092422355</c:v>
                </c:pt>
                <c:pt idx="270">
                  <c:v>0.32835086635623362</c:v>
                </c:pt>
                <c:pt idx="271">
                  <c:v>0.34436798178824318</c:v>
                </c:pt>
                <c:pt idx="272">
                  <c:v>0.36038509722025358</c:v>
                </c:pt>
                <c:pt idx="273">
                  <c:v>0.37640221265226342</c:v>
                </c:pt>
                <c:pt idx="274">
                  <c:v>0.39241932808427304</c:v>
                </c:pt>
                <c:pt idx="275">
                  <c:v>0.4084364435162815</c:v>
                </c:pt>
                <c:pt idx="276">
                  <c:v>0.42445355894829184</c:v>
                </c:pt>
                <c:pt idx="277">
                  <c:v>0.44047067438030291</c:v>
                </c:pt>
                <c:pt idx="278">
                  <c:v>0.45648778981231247</c:v>
                </c:pt>
                <c:pt idx="279">
                  <c:v>0.47250490524432204</c:v>
                </c:pt>
                <c:pt idx="280">
                  <c:v>0.48852202067633144</c:v>
                </c:pt>
                <c:pt idx="281">
                  <c:v>0.50453913610834178</c:v>
                </c:pt>
                <c:pt idx="282">
                  <c:v>0.52055625154035057</c:v>
                </c:pt>
                <c:pt idx="283">
                  <c:v>0.5365733669723588</c:v>
                </c:pt>
                <c:pt idx="284">
                  <c:v>0.55259048240437236</c:v>
                </c:pt>
                <c:pt idx="285">
                  <c:v>0.5686075978363816</c:v>
                </c:pt>
                <c:pt idx="286">
                  <c:v>0.58462471326839216</c:v>
                </c:pt>
                <c:pt idx="287">
                  <c:v>0.60064182870040195</c:v>
                </c:pt>
                <c:pt idx="288">
                  <c:v>0.61665894413241062</c:v>
                </c:pt>
                <c:pt idx="289">
                  <c:v>0.63267605956442285</c:v>
                </c:pt>
                <c:pt idx="290">
                  <c:v>0.64869317499643064</c:v>
                </c:pt>
                <c:pt idx="291">
                  <c:v>0.66471029042844199</c:v>
                </c:pt>
                <c:pt idx="292">
                  <c:v>0.68072740586045022</c:v>
                </c:pt>
                <c:pt idx="293">
                  <c:v>0.69674452129246067</c:v>
                </c:pt>
                <c:pt idx="294">
                  <c:v>0.71276163672447246</c:v>
                </c:pt>
                <c:pt idx="295">
                  <c:v>0.72877875215648202</c:v>
                </c:pt>
                <c:pt idx="296">
                  <c:v>0.74479586758849348</c:v>
                </c:pt>
                <c:pt idx="297">
                  <c:v>0.7608129830205006</c:v>
                </c:pt>
                <c:pt idx="298">
                  <c:v>0.77683009845251094</c:v>
                </c:pt>
                <c:pt idx="299">
                  <c:v>0.79284721388452084</c:v>
                </c:pt>
                <c:pt idx="300">
                  <c:v>0.80886432931652941</c:v>
                </c:pt>
                <c:pt idx="301">
                  <c:v>0.82488144474853975</c:v>
                </c:pt>
                <c:pt idx="302">
                  <c:v>0.84089856018054965</c:v>
                </c:pt>
                <c:pt idx="303">
                  <c:v>0.85691567561255977</c:v>
                </c:pt>
                <c:pt idx="304">
                  <c:v>0.872932791044569</c:v>
                </c:pt>
                <c:pt idx="305">
                  <c:v>0.8889499064765819</c:v>
                </c:pt>
                <c:pt idx="306">
                  <c:v>0.9049670219085888</c:v>
                </c:pt>
                <c:pt idx="307">
                  <c:v>0.92098413734059981</c:v>
                </c:pt>
                <c:pt idx="308">
                  <c:v>0.93700125277260871</c:v>
                </c:pt>
                <c:pt idx="309">
                  <c:v>0.95301836820461849</c:v>
                </c:pt>
                <c:pt idx="310">
                  <c:v>0.96903548363662861</c:v>
                </c:pt>
                <c:pt idx="311">
                  <c:v>0.98505259906863629</c:v>
                </c:pt>
                <c:pt idx="312">
                  <c:v>1.001069714500646</c:v>
                </c:pt>
                <c:pt idx="313">
                  <c:v>1.0170868299326585</c:v>
                </c:pt>
                <c:pt idx="314">
                  <c:v>1.0331039453646678</c:v>
                </c:pt>
                <c:pt idx="315">
                  <c:v>1.0491210607966774</c:v>
                </c:pt>
                <c:pt idx="316">
                  <c:v>1.065138176228688</c:v>
                </c:pt>
                <c:pt idx="317">
                  <c:v>1.0811552916606979</c:v>
                </c:pt>
                <c:pt idx="318">
                  <c:v>1.097172407092708</c:v>
                </c:pt>
                <c:pt idx="319">
                  <c:v>1.1131895225247181</c:v>
                </c:pt>
                <c:pt idx="320">
                  <c:v>1.129206637956728</c:v>
                </c:pt>
                <c:pt idx="321">
                  <c:v>1.1452237533887377</c:v>
                </c:pt>
                <c:pt idx="322">
                  <c:v>1.1612408688207505</c:v>
                </c:pt>
                <c:pt idx="323">
                  <c:v>1.1772579842527611</c:v>
                </c:pt>
                <c:pt idx="324">
                  <c:v>1.1932750996847681</c:v>
                </c:pt>
                <c:pt idx="325">
                  <c:v>1.2092922151167758</c:v>
                </c:pt>
                <c:pt idx="326">
                  <c:v>1.2253093305487868</c:v>
                </c:pt>
                <c:pt idx="327">
                  <c:v>1.2413264459807958</c:v>
                </c:pt>
                <c:pt idx="328">
                  <c:v>1.2573435614128081</c:v>
                </c:pt>
                <c:pt idx="329">
                  <c:v>1.2733606768448158</c:v>
                </c:pt>
                <c:pt idx="330">
                  <c:v>1.2893777922768264</c:v>
                </c:pt>
                <c:pt idx="331">
                  <c:v>1.3053949077088358</c:v>
                </c:pt>
                <c:pt idx="332">
                  <c:v>1.3214120231408484</c:v>
                </c:pt>
                <c:pt idx="333">
                  <c:v>1.3374291385728558</c:v>
                </c:pt>
                <c:pt idx="334">
                  <c:v>1.3534462540048637</c:v>
                </c:pt>
                <c:pt idx="335">
                  <c:v>1.3694633694368761</c:v>
                </c:pt>
                <c:pt idx="336">
                  <c:v>1.3854804848688884</c:v>
                </c:pt>
                <c:pt idx="337">
                  <c:v>1.4014976003008932</c:v>
                </c:pt>
                <c:pt idx="338">
                  <c:v>1.4175147157329016</c:v>
                </c:pt>
                <c:pt idx="339">
                  <c:v>1.4335318311649126</c:v>
                </c:pt>
                <c:pt idx="340">
                  <c:v>1.4495489465969253</c:v>
                </c:pt>
                <c:pt idx="341">
                  <c:v>1.4655660620289332</c:v>
                </c:pt>
                <c:pt idx="342">
                  <c:v>1.4815831774609438</c:v>
                </c:pt>
                <c:pt idx="343">
                  <c:v>1.4976002928929502</c:v>
                </c:pt>
                <c:pt idx="344">
                  <c:v>1.5136174083249638</c:v>
                </c:pt>
                <c:pt idx="345">
                  <c:v>1.5296345237569753</c:v>
                </c:pt>
                <c:pt idx="346">
                  <c:v>1.5456516391889839</c:v>
                </c:pt>
                <c:pt idx="347">
                  <c:v>1.561668754620992</c:v>
                </c:pt>
                <c:pt idx="348">
                  <c:v>1.5776858700530045</c:v>
                </c:pt>
                <c:pt idx="349">
                  <c:v>1.5937029854850149</c:v>
                </c:pt>
                <c:pt idx="350">
                  <c:v>1.6097201009170239</c:v>
                </c:pt>
                <c:pt idx="351">
                  <c:v>1.6257372163490338</c:v>
                </c:pt>
                <c:pt idx="352">
                  <c:v>1.6417543317810441</c:v>
                </c:pt>
                <c:pt idx="353">
                  <c:v>1.6577714472130538</c:v>
                </c:pt>
                <c:pt idx="354">
                  <c:v>1.6737885626450641</c:v>
                </c:pt>
                <c:pt idx="355">
                  <c:v>1.6898056780770734</c:v>
                </c:pt>
                <c:pt idx="356">
                  <c:v>1.7058227935090793</c:v>
                </c:pt>
                <c:pt idx="357">
                  <c:v>1.7218399089410938</c:v>
                </c:pt>
                <c:pt idx="358">
                  <c:v>1.7378570243731057</c:v>
                </c:pt>
                <c:pt idx="359">
                  <c:v>1.753874139805113</c:v>
                </c:pt>
                <c:pt idx="360">
                  <c:v>1.7698912552371167</c:v>
                </c:pt>
                <c:pt idx="361">
                  <c:v>1.785908370669131</c:v>
                </c:pt>
                <c:pt idx="362">
                  <c:v>1.8019254861011418</c:v>
                </c:pt>
                <c:pt idx="363">
                  <c:v>1.8179426015331526</c:v>
                </c:pt>
                <c:pt idx="364">
                  <c:v>1.8339597169651618</c:v>
                </c:pt>
                <c:pt idx="365">
                  <c:v>1.8499768323971708</c:v>
                </c:pt>
                <c:pt idx="366">
                  <c:v>1.8659939478291794</c:v>
                </c:pt>
                <c:pt idx="367">
                  <c:v>1.8820110632611944</c:v>
                </c:pt>
                <c:pt idx="368">
                  <c:v>1.8980281786932052</c:v>
                </c:pt>
                <c:pt idx="369">
                  <c:v>1.9140452941252151</c:v>
                </c:pt>
                <c:pt idx="370">
                  <c:v>1.9300624095572254</c:v>
                </c:pt>
                <c:pt idx="371">
                  <c:v>1.9460795249892369</c:v>
                </c:pt>
                <c:pt idx="372">
                  <c:v>1.9620966404212421</c:v>
                </c:pt>
                <c:pt idx="373">
                  <c:v>1.9781137558532549</c:v>
                </c:pt>
                <c:pt idx="374">
                  <c:v>1.9941308712852659</c:v>
                </c:pt>
                <c:pt idx="375">
                  <c:v>2.0101479867172714</c:v>
                </c:pt>
                <c:pt idx="376">
                  <c:v>2.0261651021492777</c:v>
                </c:pt>
                <c:pt idx="377">
                  <c:v>2.0421822175812951</c:v>
                </c:pt>
                <c:pt idx="378">
                  <c:v>2.058199333013297</c:v>
                </c:pt>
                <c:pt idx="379">
                  <c:v>2.0742164484453158</c:v>
                </c:pt>
                <c:pt idx="380">
                  <c:v>2.0902335638773257</c:v>
                </c:pt>
                <c:pt idx="381">
                  <c:v>2.1062506793093307</c:v>
                </c:pt>
                <c:pt idx="382">
                  <c:v>2.1222677947413411</c:v>
                </c:pt>
                <c:pt idx="383">
                  <c:v>2.1382849101733505</c:v>
                </c:pt>
                <c:pt idx="384">
                  <c:v>2.1543020256053609</c:v>
                </c:pt>
                <c:pt idx="385">
                  <c:v>2.1703191410373792</c:v>
                </c:pt>
                <c:pt idx="386">
                  <c:v>2.1863362564693887</c:v>
                </c:pt>
                <c:pt idx="387">
                  <c:v>2.2023533719013955</c:v>
                </c:pt>
                <c:pt idx="388">
                  <c:v>2.2183704873334005</c:v>
                </c:pt>
                <c:pt idx="389">
                  <c:v>2.2343876027654197</c:v>
                </c:pt>
                <c:pt idx="390">
                  <c:v>2.2504047181974278</c:v>
                </c:pt>
                <c:pt idx="391">
                  <c:v>2.2664218336294297</c:v>
                </c:pt>
                <c:pt idx="392">
                  <c:v>2.2824389490614401</c:v>
                </c:pt>
                <c:pt idx="393">
                  <c:v>2.2984560644934504</c:v>
                </c:pt>
                <c:pt idx="394">
                  <c:v>2.3144731799254568</c:v>
                </c:pt>
                <c:pt idx="395">
                  <c:v>2.3304902953574693</c:v>
                </c:pt>
                <c:pt idx="396">
                  <c:v>2.3465074107894797</c:v>
                </c:pt>
                <c:pt idx="397">
                  <c:v>2.3625245262214949</c:v>
                </c:pt>
                <c:pt idx="398">
                  <c:v>2.3785416416534995</c:v>
                </c:pt>
                <c:pt idx="399">
                  <c:v>2.3945587570855089</c:v>
                </c:pt>
                <c:pt idx="400">
                  <c:v>2.4105758725175201</c:v>
                </c:pt>
                <c:pt idx="401">
                  <c:v>2.4265929879495287</c:v>
                </c:pt>
                <c:pt idx="402">
                  <c:v>2.4426101033815377</c:v>
                </c:pt>
                <c:pt idx="403">
                  <c:v>2.4586272188135485</c:v>
                </c:pt>
                <c:pt idx="404">
                  <c:v>2.4746443342455544</c:v>
                </c:pt>
                <c:pt idx="405">
                  <c:v>2.4906614496775688</c:v>
                </c:pt>
                <c:pt idx="406">
                  <c:v>2.5066785651095778</c:v>
                </c:pt>
                <c:pt idx="407">
                  <c:v>2.5226956805415877</c:v>
                </c:pt>
                <c:pt idx="408">
                  <c:v>2.5387127959735984</c:v>
                </c:pt>
                <c:pt idx="409">
                  <c:v>2.5547299114056088</c:v>
                </c:pt>
                <c:pt idx="410">
                  <c:v>2.5707470268376182</c:v>
                </c:pt>
                <c:pt idx="411">
                  <c:v>2.5867641422696281</c:v>
                </c:pt>
                <c:pt idx="412">
                  <c:v>2.602781257701646</c:v>
                </c:pt>
                <c:pt idx="413">
                  <c:v>2.6187983731336439</c:v>
                </c:pt>
                <c:pt idx="414">
                  <c:v>2.6348154885656578</c:v>
                </c:pt>
                <c:pt idx="415">
                  <c:v>2.6508326039976673</c:v>
                </c:pt>
                <c:pt idx="416">
                  <c:v>2.6668497194296767</c:v>
                </c:pt>
                <c:pt idx="417">
                  <c:v>2.6828668348616835</c:v>
                </c:pt>
                <c:pt idx="418">
                  <c:v>2.6988839502936974</c:v>
                </c:pt>
                <c:pt idx="419">
                  <c:v>2.7149010657257082</c:v>
                </c:pt>
                <c:pt idx="420">
                  <c:v>2.7309181811577172</c:v>
                </c:pt>
                <c:pt idx="421">
                  <c:v>2.7469352965897276</c:v>
                </c:pt>
                <c:pt idx="422">
                  <c:v>2.762952412021737</c:v>
                </c:pt>
                <c:pt idx="423">
                  <c:v>2.7789695274537465</c:v>
                </c:pt>
                <c:pt idx="424">
                  <c:v>2.7949866428857622</c:v>
                </c:pt>
                <c:pt idx="425">
                  <c:v>2.8110037583177672</c:v>
                </c:pt>
                <c:pt idx="426">
                  <c:v>2.8270208737497766</c:v>
                </c:pt>
                <c:pt idx="427">
                  <c:v>2.8430379891817861</c:v>
                </c:pt>
                <c:pt idx="428">
                  <c:v>2.8590551046137844</c:v>
                </c:pt>
                <c:pt idx="429">
                  <c:v>2.8750722200457992</c:v>
                </c:pt>
                <c:pt idx="430">
                  <c:v>2.8910893354778127</c:v>
                </c:pt>
                <c:pt idx="431">
                  <c:v>2.9071064509098257</c:v>
                </c:pt>
                <c:pt idx="432">
                  <c:v>2.9231235663418422</c:v>
                </c:pt>
                <c:pt idx="433">
                  <c:v>2.9391406817738384</c:v>
                </c:pt>
                <c:pt idx="434">
                  <c:v>2.9551577972058558</c:v>
                </c:pt>
                <c:pt idx="435">
                  <c:v>2.9711749126378653</c:v>
                </c:pt>
                <c:pt idx="436">
                  <c:v>2.9871920280698756</c:v>
                </c:pt>
                <c:pt idx="437">
                  <c:v>3.0032091435018837</c:v>
                </c:pt>
                <c:pt idx="438">
                  <c:v>3.0192262589338954</c:v>
                </c:pt>
                <c:pt idx="439">
                  <c:v>3.0352433743659004</c:v>
                </c:pt>
                <c:pt idx="440">
                  <c:v>3.0512604897979148</c:v>
                </c:pt>
                <c:pt idx="441">
                  <c:v>3.0672776052299255</c:v>
                </c:pt>
                <c:pt idx="442">
                  <c:v>3.0832947206619443</c:v>
                </c:pt>
                <c:pt idx="443">
                  <c:v>3.0993118360939444</c:v>
                </c:pt>
                <c:pt idx="444">
                  <c:v>3.1153289515259552</c:v>
                </c:pt>
                <c:pt idx="445">
                  <c:v>3.1313460669579651</c:v>
                </c:pt>
                <c:pt idx="446">
                  <c:v>3.1473631823899799</c:v>
                </c:pt>
                <c:pt idx="447">
                  <c:v>3.1633802978219947</c:v>
                </c:pt>
                <c:pt idx="448">
                  <c:v>3.1793974132539944</c:v>
                </c:pt>
                <c:pt idx="449">
                  <c:v>3.1954145286860052</c:v>
                </c:pt>
                <c:pt idx="450">
                  <c:v>3.2114316441180142</c:v>
                </c:pt>
                <c:pt idx="451">
                  <c:v>3.2274487595500236</c:v>
                </c:pt>
                <c:pt idx="452">
                  <c:v>3.2434658749820384</c:v>
                </c:pt>
                <c:pt idx="453">
                  <c:v>3.2594829904140394</c:v>
                </c:pt>
                <c:pt idx="454">
                  <c:v>3.2755001058460542</c:v>
                </c:pt>
                <c:pt idx="455">
                  <c:v>3.2915172212780632</c:v>
                </c:pt>
                <c:pt idx="456">
                  <c:v>3.3075343367100785</c:v>
                </c:pt>
                <c:pt idx="457">
                  <c:v>3.3235514521420852</c:v>
                </c:pt>
                <c:pt idx="458">
                  <c:v>3.3395685675740934</c:v>
                </c:pt>
                <c:pt idx="459">
                  <c:v>3.3555856830060971</c:v>
                </c:pt>
                <c:pt idx="460">
                  <c:v>3.3716027984381127</c:v>
                </c:pt>
                <c:pt idx="461">
                  <c:v>3.3876199138701191</c:v>
                </c:pt>
                <c:pt idx="462">
                  <c:v>3.4036370293021352</c:v>
                </c:pt>
                <c:pt idx="463">
                  <c:v>3.4196541447341371</c:v>
                </c:pt>
                <c:pt idx="464">
                  <c:v>3.4356712601661532</c:v>
                </c:pt>
                <c:pt idx="465">
                  <c:v>3.451688375598156</c:v>
                </c:pt>
                <c:pt idx="466">
                  <c:v>3.4677054910301726</c:v>
                </c:pt>
                <c:pt idx="467">
                  <c:v>3.4837226064621842</c:v>
                </c:pt>
                <c:pt idx="468">
                  <c:v>3.4997397218941932</c:v>
                </c:pt>
                <c:pt idx="469">
                  <c:v>3.5157568373262027</c:v>
                </c:pt>
                <c:pt idx="470">
                  <c:v>3.5317739527582122</c:v>
                </c:pt>
                <c:pt idx="471">
                  <c:v>3.5477910681902296</c:v>
                </c:pt>
                <c:pt idx="472">
                  <c:v>3.563808183622232</c:v>
                </c:pt>
                <c:pt idx="473">
                  <c:v>3.5798252990542361</c:v>
                </c:pt>
                <c:pt idx="474">
                  <c:v>3.595842414486242</c:v>
                </c:pt>
                <c:pt idx="475">
                  <c:v>3.6118595299182523</c:v>
                </c:pt>
                <c:pt idx="476">
                  <c:v>3.6278766453502715</c:v>
                </c:pt>
                <c:pt idx="477">
                  <c:v>3.6438937607822877</c:v>
                </c:pt>
                <c:pt idx="478">
                  <c:v>3.6599108762142913</c:v>
                </c:pt>
                <c:pt idx="479">
                  <c:v>3.6759279916463012</c:v>
                </c:pt>
                <c:pt idx="480">
                  <c:v>3.6919451070783107</c:v>
                </c:pt>
                <c:pt idx="481">
                  <c:v>3.7079622225103273</c:v>
                </c:pt>
                <c:pt idx="482">
                  <c:v>3.7239793379423407</c:v>
                </c:pt>
                <c:pt idx="483">
                  <c:v>3.7399964533743404</c:v>
                </c:pt>
                <c:pt idx="484">
                  <c:v>3.7560135688063587</c:v>
                </c:pt>
                <c:pt idx="485">
                  <c:v>3.7720306842383597</c:v>
                </c:pt>
                <c:pt idx="486">
                  <c:v>3.7880477996703754</c:v>
                </c:pt>
                <c:pt idx="487">
                  <c:v>3.80406491510238</c:v>
                </c:pt>
                <c:pt idx="488">
                  <c:v>3.8200820305343903</c:v>
                </c:pt>
                <c:pt idx="489">
                  <c:v>3.8360991459664007</c:v>
                </c:pt>
                <c:pt idx="490">
                  <c:v>3.8521162613984101</c:v>
                </c:pt>
                <c:pt idx="491">
                  <c:v>3.8681333768304245</c:v>
                </c:pt>
                <c:pt idx="492">
                  <c:v>3.8841504922624299</c:v>
                </c:pt>
                <c:pt idx="493">
                  <c:v>3.9001676076944412</c:v>
                </c:pt>
                <c:pt idx="494">
                  <c:v>3.9161847231264497</c:v>
                </c:pt>
                <c:pt idx="495">
                  <c:v>3.9322018385584587</c:v>
                </c:pt>
                <c:pt idx="496">
                  <c:v>3.9482189539904677</c:v>
                </c:pt>
                <c:pt idx="497">
                  <c:v>3.9642360694224812</c:v>
                </c:pt>
                <c:pt idx="498">
                  <c:v>3.9802531848544849</c:v>
                </c:pt>
                <c:pt idx="499">
                  <c:v>3.9962703002864988</c:v>
                </c:pt>
              </c:numCache>
            </c:numRef>
          </c:xVal>
          <c:yVal>
            <c:numRef>
              <c:f>'t test_control_rosaceus'!ydata10</c:f>
              <c:numCache>
                <c:formatCode>General</c:formatCode>
                <c:ptCount val="500"/>
                <c:pt idx="0">
                  <c:v>3.2393213253819209E-4</c:v>
                </c:pt>
                <c:pt idx="1">
                  <c:v>3.4056139586932855E-4</c:v>
                </c:pt>
                <c:pt idx="2">
                  <c:v>3.5800544544448419E-4</c:v>
                </c:pt>
                <c:pt idx="3">
                  <c:v>3.7630183750823594E-4</c:v>
                </c:pt>
                <c:pt idx="4">
                  <c:v>3.9548971957637999E-4</c:v>
                </c:pt>
                <c:pt idx="5">
                  <c:v>4.1560988982839423E-4</c:v>
                </c:pt>
                <c:pt idx="6">
                  <c:v>4.3670485826562312E-4</c:v>
                </c:pt>
                <c:pt idx="7">
                  <c:v>4.5881890966237114E-4</c:v>
                </c:pt>
                <c:pt idx="8">
                  <c:v>4.8199816833579732E-4</c:v>
                </c:pt>
                <c:pt idx="9">
                  <c:v>5.062906647592476E-4</c:v>
                </c:pt>
                <c:pt idx="10">
                  <c:v>5.3174640404230974E-4</c:v>
                </c:pt>
                <c:pt idx="11">
                  <c:v>5.5841743629918977E-4</c:v>
                </c:pt>
                <c:pt idx="12">
                  <c:v>5.863579289254444E-4</c:v>
                </c:pt>
                <c:pt idx="13">
                  <c:v>6.1562424080113093E-4</c:v>
                </c:pt>
                <c:pt idx="14">
                  <c:v>6.4627499843654325E-4</c:v>
                </c:pt>
                <c:pt idx="15">
                  <c:v>6.783711740743876E-4</c:v>
                </c:pt>
                <c:pt idx="16">
                  <c:v>7.1197616576009848E-4</c:v>
                </c:pt>
                <c:pt idx="17">
                  <c:v>7.4715587938929543E-4</c:v>
                </c:pt>
                <c:pt idx="18">
                  <c:v>7.8397881273878345E-4</c:v>
                </c:pt>
                <c:pt idx="19">
                  <c:v>8.2251614148470505E-4</c:v>
                </c:pt>
                <c:pt idx="20">
                  <c:v>8.6284180720808709E-4</c:v>
                </c:pt>
                <c:pt idx="21">
                  <c:v>9.0503260738515796E-4</c:v>
                </c:pt>
                <c:pt idx="22">
                  <c:v>9.4916828735594396E-4</c:v>
                </c:pt>
                <c:pt idx="23">
                  <c:v>9.9533163426120228E-4</c:v>
                </c:pt>
                <c:pt idx="24">
                  <c:v>1.0436085729338901E-3</c:v>
                </c:pt>
                <c:pt idx="25">
                  <c:v>1.0940882637268253E-3</c:v>
                </c:pt>
                <c:pt idx="26">
                  <c:v>1.1468632022544898E-3</c:v>
                </c:pt>
                <c:pt idx="27">
                  <c:v>1.2020293210217969E-3</c:v>
                </c:pt>
                <c:pt idx="28">
                  <c:v>1.2596860929078796E-3</c:v>
                </c:pt>
                <c:pt idx="29">
                  <c:v>1.3199366364684299E-3</c:v>
                </c:pt>
                <c:pt idx="30">
                  <c:v>1.3828878230138471E-3</c:v>
                </c:pt>
                <c:pt idx="31">
                  <c:v>1.4486503854158601E-3</c:v>
                </c:pt>
                <c:pt idx="32">
                  <c:v>1.5173390285888341E-3</c:v>
                </c:pt>
                <c:pt idx="33">
                  <c:v>1.5890725415860592E-3</c:v>
                </c:pt>
                <c:pt idx="34">
                  <c:v>1.6639739112450549E-3</c:v>
                </c:pt>
                <c:pt idx="35">
                  <c:v>1.7421704373093681E-3</c:v>
                </c:pt>
                <c:pt idx="36">
                  <c:v>1.8237938489471433E-3</c:v>
                </c:pt>
                <c:pt idx="37">
                  <c:v>1.90898042258005E-3</c:v>
                </c:pt>
                <c:pt idx="38">
                  <c:v>1.9978711009284024E-3</c:v>
                </c:pt>
                <c:pt idx="39">
                  <c:v>2.0906116131708635E-3</c:v>
                </c:pt>
                <c:pt idx="40">
                  <c:v>2.1873525961090623E-3</c:v>
                </c:pt>
                <c:pt idx="41">
                  <c:v>2.2882497162191452E-3</c:v>
                </c:pt>
                <c:pt idx="42">
                  <c:v>2.3934637924643092E-3</c:v>
                </c:pt>
                <c:pt idx="43">
                  <c:v>2.5031609197329117E-3</c:v>
                </c:pt>
                <c:pt idx="44">
                  <c:v>2.6175125927582832E-3</c:v>
                </c:pt>
                <c:pt idx="45">
                  <c:v>2.7366958303672189E-3</c:v>
                </c:pt>
                <c:pt idx="46">
                  <c:v>2.8608932998940282E-3</c:v>
                </c:pt>
                <c:pt idx="47">
                  <c:v>2.9902934415880211E-3</c:v>
                </c:pt>
                <c:pt idx="48">
                  <c:v>3.1250905928319455E-3</c:v>
                </c:pt>
                <c:pt idx="49">
                  <c:v>3.2654851119788015E-3</c:v>
                </c:pt>
                <c:pt idx="50">
                  <c:v>3.4116835016042312E-3</c:v>
                </c:pt>
                <c:pt idx="51">
                  <c:v>3.5638985309606012E-3</c:v>
                </c:pt>
                <c:pt idx="52">
                  <c:v>3.7223493574089881E-3</c:v>
                </c:pt>
                <c:pt idx="53">
                  <c:v>3.8872616465934974E-3</c:v>
                </c:pt>
                <c:pt idx="54">
                  <c:v>4.0588676911114934E-3</c:v>
                </c:pt>
                <c:pt idx="55">
                  <c:v>4.2374065274224946E-3</c:v>
                </c:pt>
                <c:pt idx="56">
                  <c:v>4.4231240507263264E-3</c:v>
                </c:pt>
                <c:pt idx="57">
                  <c:v>4.6162731275303992E-3</c:v>
                </c:pt>
                <c:pt idx="58">
                  <c:v>4.8171137056135724E-3</c:v>
                </c:pt>
                <c:pt idx="59">
                  <c:v>5.0259129210838025E-3</c:v>
                </c:pt>
                <c:pt idx="60">
                  <c:v>5.2429452022130524E-3</c:v>
                </c:pt>
                <c:pt idx="61">
                  <c:v>5.4684923697231802E-3</c:v>
                </c:pt>
                <c:pt idx="62">
                  <c:v>5.7028437331838053E-3</c:v>
                </c:pt>
                <c:pt idx="63">
                  <c:v>5.9462961831718147E-3</c:v>
                </c:pt>
                <c:pt idx="64">
                  <c:v>6.1991542788300295E-3</c:v>
                </c:pt>
                <c:pt idx="65">
                  <c:v>6.46173033045258E-3</c:v>
                </c:pt>
                <c:pt idx="66">
                  <c:v>6.7343444767106516E-3</c:v>
                </c:pt>
                <c:pt idx="67">
                  <c:v>7.0173247561240498E-3</c:v>
                </c:pt>
                <c:pt idx="68">
                  <c:v>7.3110071723706902E-3</c:v>
                </c:pt>
                <c:pt idx="69">
                  <c:v>7.6157357530162043E-3</c:v>
                </c:pt>
                <c:pt idx="70">
                  <c:v>7.9318626012363676E-3</c:v>
                </c:pt>
                <c:pt idx="71">
                  <c:v>8.2597479400922727E-3</c:v>
                </c:pt>
                <c:pt idx="72">
                  <c:v>8.5997601489126094E-3</c:v>
                </c:pt>
                <c:pt idx="73">
                  <c:v>8.9522757913223228E-3</c:v>
                </c:pt>
                <c:pt idx="74">
                  <c:v>9.3176796344543768E-3</c:v>
                </c:pt>
                <c:pt idx="75">
                  <c:v>9.6963646588677024E-3</c:v>
                </c:pt>
                <c:pt idx="76">
                  <c:v>1.0088732058688895E-2</c:v>
                </c:pt>
                <c:pt idx="77">
                  <c:v>1.0495191231488796E-2</c:v>
                </c:pt>
                <c:pt idx="78">
                  <c:v>1.0916159757395403E-2</c:v>
                </c:pt>
                <c:pt idx="79">
                  <c:v>1.1352063366942345E-2</c:v>
                </c:pt>
                <c:pt idx="80">
                  <c:v>1.1803335897143661E-2</c:v>
                </c:pt>
                <c:pt idx="81">
                  <c:v>1.2270419235283703E-2</c:v>
                </c:pt>
                <c:pt idx="82">
                  <c:v>1.2753763249905741E-2</c:v>
                </c:pt>
                <c:pt idx="83">
                  <c:v>1.3253825708481541E-2</c:v>
                </c:pt>
                <c:pt idx="84">
                  <c:v>1.3771072181240764E-2</c:v>
                </c:pt>
                <c:pt idx="85">
                  <c:v>1.4305975930641559E-2</c:v>
                </c:pt>
                <c:pt idx="86">
                  <c:v>1.4859017785959694E-2</c:v>
                </c:pt>
                <c:pt idx="87">
                  <c:v>1.543068600247913E-2</c:v>
                </c:pt>
                <c:pt idx="88">
                  <c:v>1.6021476104768242E-2</c:v>
                </c:pt>
                <c:pt idx="89">
                  <c:v>1.6631890713528281E-2</c:v>
                </c:pt>
                <c:pt idx="90">
                  <c:v>1.7262439355509723E-2</c:v>
                </c:pt>
                <c:pt idx="91">
                  <c:v>1.7913638255994457E-2</c:v>
                </c:pt>
                <c:pt idx="92">
                  <c:v>1.8586010113352883E-2</c:v>
                </c:pt>
                <c:pt idx="93">
                  <c:v>1.9280083855193843E-2</c:v>
                </c:pt>
                <c:pt idx="94">
                  <c:v>1.9996394375635183E-2</c:v>
                </c:pt>
                <c:pt idx="95">
                  <c:v>2.073548225323698E-2</c:v>
                </c:pt>
                <c:pt idx="96">
                  <c:v>2.1497893449152296E-2</c:v>
                </c:pt>
                <c:pt idx="97">
                  <c:v>2.2284178985066655E-2</c:v>
                </c:pt>
                <c:pt idx="98">
                  <c:v>2.3094894600515111E-2</c:v>
                </c:pt>
                <c:pt idx="99">
                  <c:v>2.3930600389186148E-2</c:v>
                </c:pt>
                <c:pt idx="100">
                  <c:v>2.4791860413838459E-2</c:v>
                </c:pt>
                <c:pt idx="101">
                  <c:v>2.5679242299486219E-2</c:v>
                </c:pt>
                <c:pt idx="102">
                  <c:v>2.6593316804525743E-2</c:v>
                </c:pt>
                <c:pt idx="103">
                  <c:v>2.7534657369510482E-2</c:v>
                </c:pt>
                <c:pt idx="104">
                  <c:v>2.8503839643303091E-2</c:v>
                </c:pt>
                <c:pt idx="105">
                  <c:v>2.9501440986366628E-2</c:v>
                </c:pt>
                <c:pt idx="106">
                  <c:v>3.0528039950990387E-2</c:v>
                </c:pt>
                <c:pt idx="107">
                  <c:v>3.1584215738280352E-2</c:v>
                </c:pt>
                <c:pt idx="108">
                  <c:v>3.2670547631772379E-2</c:v>
                </c:pt>
                <c:pt idx="109">
                  <c:v>3.3787614407579616E-2</c:v>
                </c:pt>
                <c:pt idx="110">
                  <c:v>3.4935993721010125E-2</c:v>
                </c:pt>
                <c:pt idx="111">
                  <c:v>3.6116261469642572E-2</c:v>
                </c:pt>
                <c:pt idx="112">
                  <c:v>3.7328991132887797E-2</c:v>
                </c:pt>
                <c:pt idx="113">
                  <c:v>3.8574753088111417E-2</c:v>
                </c:pt>
                <c:pt idx="114">
                  <c:v>3.9854113903437322E-2</c:v>
                </c:pt>
                <c:pt idx="115">
                  <c:v>4.1167635607407792E-2</c:v>
                </c:pt>
                <c:pt idx="116">
                  <c:v>4.2515874935718921E-2</c:v>
                </c:pt>
                <c:pt idx="117">
                  <c:v>4.3899382555307863E-2</c:v>
                </c:pt>
                <c:pt idx="118">
                  <c:v>4.5318702266127081E-2</c:v>
                </c:pt>
                <c:pt idx="119">
                  <c:v>4.6774370180984376E-2</c:v>
                </c:pt>
                <c:pt idx="120">
                  <c:v>4.8266913883900114E-2</c:v>
                </c:pt>
                <c:pt idx="121">
                  <c:v>4.9796851567481933E-2</c:v>
                </c:pt>
                <c:pt idx="122">
                  <c:v>5.1364691149885323E-2</c:v>
                </c:pt>
                <c:pt idx="123">
                  <c:v>5.2970929371979177E-2</c:v>
                </c:pt>
                <c:pt idx="124">
                  <c:v>5.4616050875416974E-2</c:v>
                </c:pt>
                <c:pt idx="125">
                  <c:v>5.630052726235478E-2</c:v>
                </c:pt>
                <c:pt idx="126">
                  <c:v>5.8024816137649232E-2</c:v>
                </c:pt>
                <c:pt idx="127">
                  <c:v>5.9789360134405424E-2</c:v>
                </c:pt>
                <c:pt idx="128">
                  <c:v>6.1594585923839373E-2</c:v>
                </c:pt>
                <c:pt idx="129">
                  <c:v>6.3440903210467275E-2</c:v>
                </c:pt>
                <c:pt idx="130">
                  <c:v>6.5328703713708108E-2</c:v>
                </c:pt>
                <c:pt idx="131">
                  <c:v>6.7258360137056689E-2</c:v>
                </c:pt>
                <c:pt idx="132">
                  <c:v>6.9230225126046582E-2</c:v>
                </c:pt>
                <c:pt idx="133">
                  <c:v>7.124463021629561E-2</c:v>
                </c:pt>
                <c:pt idx="134">
                  <c:v>7.3301884772990308E-2</c:v>
                </c:pt>
                <c:pt idx="135">
                  <c:v>7.5402274923232482E-2</c:v>
                </c:pt>
                <c:pt idx="136">
                  <c:v>7.7546062482740694E-2</c:v>
                </c:pt>
                <c:pt idx="137">
                  <c:v>7.9733483878468375E-2</c:v>
                </c:pt>
                <c:pt idx="138">
                  <c:v>8.1964749068741904E-2</c:v>
                </c:pt>
                <c:pt idx="139">
                  <c:v>8.4240040462633864E-2</c:v>
                </c:pt>
                <c:pt idx="140">
                  <c:v>8.6559511840282724E-2</c:v>
                </c:pt>
                <c:pt idx="141">
                  <c:v>8.8923287275993732E-2</c:v>
                </c:pt>
                <c:pt idx="142">
                  <c:v>9.1331460065969566E-2</c:v>
                </c:pt>
                <c:pt idx="143">
                  <c:v>9.3784091662596727E-2</c:v>
                </c:pt>
                <c:pt idx="144">
                  <c:v>9.6281210617264371E-2</c:v>
                </c:pt>
                <c:pt idx="145">
                  <c:v>9.8822811533736565E-2</c:v>
                </c:pt>
                <c:pt idx="146">
                  <c:v>0.10140885403415051</c:v>
                </c:pt>
                <c:pt idx="147">
                  <c:v>0.10403926173977233</c:v>
                </c:pt>
                <c:pt idx="148">
                  <c:v>0.10671392126865512</c:v>
                </c:pt>
                <c:pt idx="149">
                  <c:v>0.10943268125240989</c:v>
                </c:pt>
                <c:pt idx="150">
                  <c:v>0.11219535137432186</c:v>
                </c:pt>
                <c:pt idx="151">
                  <c:v>0.11500170143107949</c:v>
                </c:pt>
                <c:pt idx="152">
                  <c:v>0.11785146042039785</c:v>
                </c:pt>
                <c:pt idx="153">
                  <c:v>0.1207443156568756</c:v>
                </c:pt>
                <c:pt idx="154">
                  <c:v>0.12367991191838822</c:v>
                </c:pt>
                <c:pt idx="155">
                  <c:v>0.12665785062538668</c:v>
                </c:pt>
                <c:pt idx="156">
                  <c:v>0.12967768905544805</c:v>
                </c:pt>
                <c:pt idx="157">
                  <c:v>0.13273893959543029</c:v>
                </c:pt>
                <c:pt idx="158">
                  <c:v>0.13584106903359192</c:v>
                </c:pt>
                <c:pt idx="159">
                  <c:v>0.13898349789403402</c:v>
                </c:pt>
                <c:pt idx="160">
                  <c:v>0.14216559981576271</c:v>
                </c:pt>
                <c:pt idx="161">
                  <c:v>0.14538670097873985</c:v>
                </c:pt>
                <c:pt idx="162">
                  <c:v>0.14864607957915879</c:v>
                </c:pt>
                <c:pt idx="163">
                  <c:v>0.15194296535624338</c:v>
                </c:pt>
                <c:pt idx="164">
                  <c:v>0.15527653917276663</c:v>
                </c:pt>
                <c:pt idx="165">
                  <c:v>0.15864593265148064</c:v>
                </c:pt>
                <c:pt idx="166">
                  <c:v>0.16205022786957737</c:v>
                </c:pt>
                <c:pt idx="167">
                  <c:v>0.16548845711325891</c:v>
                </c:pt>
                <c:pt idx="168">
                  <c:v>0.16895960269441609</c:v>
                </c:pt>
                <c:pt idx="169">
                  <c:v>0.17246259683137269</c:v>
                </c:pt>
                <c:pt idx="170">
                  <c:v>0.17599632159553674</c:v>
                </c:pt>
                <c:pt idx="171">
                  <c:v>0.17955960892577008</c:v>
                </c:pt>
                <c:pt idx="172">
                  <c:v>0.18315124071214509</c:v>
                </c:pt>
                <c:pt idx="173">
                  <c:v>0.18676994895070304</c:v>
                </c:pt>
                <c:pt idx="174">
                  <c:v>0.1904144159707172</c:v>
                </c:pt>
                <c:pt idx="175">
                  <c:v>0.1940832747358413</c:v>
                </c:pt>
                <c:pt idx="176">
                  <c:v>0.1977751092204342</c:v>
                </c:pt>
                <c:pt idx="177">
                  <c:v>0.20148845486222228</c:v>
                </c:pt>
                <c:pt idx="178">
                  <c:v>0.20522179909232227</c:v>
                </c:pt>
                <c:pt idx="179">
                  <c:v>0.20897358194355917</c:v>
                </c:pt>
                <c:pt idx="180">
                  <c:v>0.21274219673783323</c:v>
                </c:pt>
                <c:pt idx="181">
                  <c:v>0.21652599085315091</c:v>
                </c:pt>
                <c:pt idx="182">
                  <c:v>0.22032326657085557</c:v>
                </c:pt>
                <c:pt idx="183">
                  <c:v>0.22413228200334734</c:v>
                </c:pt>
                <c:pt idx="184">
                  <c:v>0.2279512521024997</c:v>
                </c:pt>
                <c:pt idx="185">
                  <c:v>0.23177834974878375</c:v>
                </c:pt>
                <c:pt idx="186">
                  <c:v>0.2356117069209902</c:v>
                </c:pt>
                <c:pt idx="187">
                  <c:v>0.23944941594620156</c:v>
                </c:pt>
                <c:pt idx="188">
                  <c:v>0.24328953082959723</c:v>
                </c:pt>
                <c:pt idx="189">
                  <c:v>0.24713006866340326</c:v>
                </c:pt>
                <c:pt idx="190">
                  <c:v>0.25096901111421982</c:v>
                </c:pt>
                <c:pt idx="191">
                  <c:v>0.25480430598768439</c:v>
                </c:pt>
                <c:pt idx="192">
                  <c:v>0.25863386886936707</c:v>
                </c:pt>
                <c:pt idx="193">
                  <c:v>0.26245558484051851</c:v>
                </c:pt>
                <c:pt idx="194">
                  <c:v>0.26626731026715617</c:v>
                </c:pt>
                <c:pt idx="195">
                  <c:v>0.27006687466081242</c:v>
                </c:pt>
                <c:pt idx="196">
                  <c:v>0.27385208260906174</c:v>
                </c:pt>
                <c:pt idx="197">
                  <c:v>0.277620715773784</c:v>
                </c:pt>
                <c:pt idx="198">
                  <c:v>0.28137053495495301</c:v>
                </c:pt>
                <c:pt idx="199">
                  <c:v>0.28509928221751668</c:v>
                </c:pt>
                <c:pt idx="200">
                  <c:v>0.28880468307889662</c:v>
                </c:pt>
                <c:pt idx="201">
                  <c:v>0.29248444875425522</c:v>
                </c:pt>
                <c:pt idx="202">
                  <c:v>0.29613627845675783</c:v>
                </c:pt>
                <c:pt idx="203">
                  <c:v>0.29975786174971103</c:v>
                </c:pt>
                <c:pt idx="204">
                  <c:v>0.30334688094737577</c:v>
                </c:pt>
                <c:pt idx="205">
                  <c:v>0.30690101356113103</c:v>
                </c:pt>
                <c:pt idx="206">
                  <c:v>0.31041793478747676</c:v>
                </c:pt>
                <c:pt idx="207">
                  <c:v>0.31389532003421206</c:v>
                </c:pt>
                <c:pt idx="208">
                  <c:v>0.31733084748106782</c:v>
                </c:pt>
                <c:pt idx="209">
                  <c:v>0.32072220067086987</c:v>
                </c:pt>
                <c:pt idx="210">
                  <c:v>0.32406707112721295</c:v>
                </c:pt>
                <c:pt idx="211">
                  <c:v>0.32736316099456747</c:v>
                </c:pt>
                <c:pt idx="212">
                  <c:v>0.33060818569655204</c:v>
                </c:pt>
                <c:pt idx="213">
                  <c:v>0.33379987660807281</c:v>
                </c:pt>
                <c:pt idx="214">
                  <c:v>0.33693598373694922</c:v>
                </c:pt>
                <c:pt idx="215">
                  <c:v>0.3400142784104998</c:v>
                </c:pt>
                <c:pt idx="216">
                  <c:v>0.34303255596262988</c:v>
                </c:pt>
                <c:pt idx="217">
                  <c:v>0.34598863841673705</c:v>
                </c:pt>
                <c:pt idx="218">
                  <c:v>0.34888037715985765</c:v>
                </c:pt>
                <c:pt idx="219">
                  <c:v>0.35170565560333034</c:v>
                </c:pt>
                <c:pt idx="220">
                  <c:v>0.35446239182537065</c:v>
                </c:pt>
                <c:pt idx="221">
                  <c:v>0.35714854119067463</c:v>
                </c:pt>
                <c:pt idx="222">
                  <c:v>0.35976209894252381</c:v>
                </c:pt>
                <c:pt idx="223">
                  <c:v>0.36230110276257232</c:v>
                </c:pt>
                <c:pt idx="224">
                  <c:v>0.36476363529362882</c:v>
                </c:pt>
                <c:pt idx="225">
                  <c:v>0.36714782662085632</c:v>
                </c:pt>
                <c:pt idx="226">
                  <c:v>0.36945185670668435</c:v>
                </c:pt>
                <c:pt idx="227">
                  <c:v>0.37167395777493412</c:v>
                </c:pt>
                <c:pt idx="228">
                  <c:v>0.37381241663965425</c:v>
                </c:pt>
                <c:pt idx="229">
                  <c:v>0.3758655769742173</c:v>
                </c:pt>
                <c:pt idx="230">
                  <c:v>0.37783184151638655</c:v>
                </c:pt>
                <c:pt idx="231">
                  <c:v>0.37970967420510682</c:v>
                </c:pt>
                <c:pt idx="232">
                  <c:v>0.38149760224487755</c:v>
                </c:pt>
                <c:pt idx="233">
                  <c:v>0.38319421809372328</c:v>
                </c:pt>
                <c:pt idx="234">
                  <c:v>0.38479818137091093</c:v>
                </c:pt>
                <c:pt idx="235">
                  <c:v>0.38630822068060239</c:v>
                </c:pt>
                <c:pt idx="236">
                  <c:v>0.38772313534795888</c:v>
                </c:pt>
                <c:pt idx="237">
                  <c:v>0.38904179706419206</c:v>
                </c:pt>
                <c:pt idx="238">
                  <c:v>0.39026315143733215</c:v>
                </c:pt>
                <c:pt idx="239">
                  <c:v>0.39138621944564866</c:v>
                </c:pt>
                <c:pt idx="240">
                  <c:v>0.39241009879077315</c:v>
                </c:pt>
                <c:pt idx="241">
                  <c:v>0.39333396514790436</c:v>
                </c:pt>
                <c:pt idx="242">
                  <c:v>0.39415707331049088</c:v>
                </c:pt>
                <c:pt idx="243">
                  <c:v>0.39487875822716373</c:v>
                </c:pt>
                <c:pt idx="244">
                  <c:v>0.39549843592879785</c:v>
                </c:pt>
                <c:pt idx="245">
                  <c:v>0.39601560434385058</c:v>
                </c:pt>
                <c:pt idx="246">
                  <c:v>0.39642984400029402</c:v>
                </c:pt>
                <c:pt idx="247">
                  <c:v>0.39674081861276911</c:v>
                </c:pt>
                <c:pt idx="248">
                  <c:v>0.39694827555374756</c:v>
                </c:pt>
                <c:pt idx="249">
                  <c:v>0.39705204620770795</c:v>
                </c:pt>
                <c:pt idx="250">
                  <c:v>0.39705204620770795</c:v>
                </c:pt>
                <c:pt idx="251">
                  <c:v>0.39694827555374512</c:v>
                </c:pt>
                <c:pt idx="252">
                  <c:v>0.39674081861276911</c:v>
                </c:pt>
                <c:pt idx="253">
                  <c:v>0.39642984400029163</c:v>
                </c:pt>
                <c:pt idx="254">
                  <c:v>0.39601560434385058</c:v>
                </c:pt>
                <c:pt idx="255">
                  <c:v>0.39549843592879785</c:v>
                </c:pt>
                <c:pt idx="256">
                  <c:v>0.3948787582271614</c:v>
                </c:pt>
                <c:pt idx="257">
                  <c:v>0.39415707331048855</c:v>
                </c:pt>
                <c:pt idx="258">
                  <c:v>0.39333396514790203</c:v>
                </c:pt>
                <c:pt idx="259">
                  <c:v>0.39241009879076855</c:v>
                </c:pt>
                <c:pt idx="260">
                  <c:v>0.39138621944564395</c:v>
                </c:pt>
                <c:pt idx="261">
                  <c:v>0.39026315143732743</c:v>
                </c:pt>
                <c:pt idx="262">
                  <c:v>0.3890417970641874</c:v>
                </c:pt>
                <c:pt idx="263">
                  <c:v>0.38772313534795427</c:v>
                </c:pt>
                <c:pt idx="264">
                  <c:v>0.38630822068059711</c:v>
                </c:pt>
                <c:pt idx="265">
                  <c:v>0.38479818137090405</c:v>
                </c:pt>
                <c:pt idx="266">
                  <c:v>0.38319421809371867</c:v>
                </c:pt>
                <c:pt idx="267">
                  <c:v>0.38149760224487089</c:v>
                </c:pt>
                <c:pt idx="268">
                  <c:v>0.37970967420509982</c:v>
                </c:pt>
                <c:pt idx="269">
                  <c:v>0.37783184151637972</c:v>
                </c:pt>
                <c:pt idx="270">
                  <c:v>0.37586557697421058</c:v>
                </c:pt>
                <c:pt idx="271">
                  <c:v>0.37381241663964793</c:v>
                </c:pt>
                <c:pt idx="272">
                  <c:v>0.37167395777492751</c:v>
                </c:pt>
                <c:pt idx="273">
                  <c:v>0.36945185670667546</c:v>
                </c:pt>
                <c:pt idx="274">
                  <c:v>0.36714782662084738</c:v>
                </c:pt>
                <c:pt idx="275">
                  <c:v>0.36476363529362038</c:v>
                </c:pt>
                <c:pt idx="276">
                  <c:v>0.36230110276256222</c:v>
                </c:pt>
                <c:pt idx="277">
                  <c:v>0.35976209894251532</c:v>
                </c:pt>
                <c:pt idx="278">
                  <c:v>0.35714854119066425</c:v>
                </c:pt>
                <c:pt idx="279">
                  <c:v>0.35446239182536016</c:v>
                </c:pt>
                <c:pt idx="280">
                  <c:v>0.35170565560332029</c:v>
                </c:pt>
                <c:pt idx="281">
                  <c:v>0.34888037715984527</c:v>
                </c:pt>
                <c:pt idx="282">
                  <c:v>0.34598863841672678</c:v>
                </c:pt>
                <c:pt idx="283">
                  <c:v>0.34303255596262028</c:v>
                </c:pt>
                <c:pt idx="284">
                  <c:v>0.34001427841048948</c:v>
                </c:pt>
                <c:pt idx="285">
                  <c:v>0.33693598373693651</c:v>
                </c:pt>
                <c:pt idx="286">
                  <c:v>0.33379987660806282</c:v>
                </c:pt>
                <c:pt idx="287">
                  <c:v>0.33060818569653888</c:v>
                </c:pt>
                <c:pt idx="288">
                  <c:v>0.32736316099455604</c:v>
                </c:pt>
                <c:pt idx="289">
                  <c:v>0.32406707112720101</c:v>
                </c:pt>
                <c:pt idx="290">
                  <c:v>0.32072220067085655</c:v>
                </c:pt>
                <c:pt idx="291">
                  <c:v>0.31733084748105711</c:v>
                </c:pt>
                <c:pt idx="292">
                  <c:v>0.31389532003419818</c:v>
                </c:pt>
                <c:pt idx="293">
                  <c:v>0.31041793478746404</c:v>
                </c:pt>
                <c:pt idx="294">
                  <c:v>0.30690101356111826</c:v>
                </c:pt>
                <c:pt idx="295">
                  <c:v>0.30334688094736156</c:v>
                </c:pt>
                <c:pt idx="296">
                  <c:v>0.29975786174969887</c:v>
                </c:pt>
                <c:pt idx="297">
                  <c:v>0.29613627845674384</c:v>
                </c:pt>
                <c:pt idx="298">
                  <c:v>0.2924844487542414</c:v>
                </c:pt>
                <c:pt idx="299">
                  <c:v>0.28880468307888302</c:v>
                </c:pt>
                <c:pt idx="300">
                  <c:v>0.2850992822175033</c:v>
                </c:pt>
                <c:pt idx="301">
                  <c:v>0.28137053495493725</c:v>
                </c:pt>
                <c:pt idx="302">
                  <c:v>0.27762071577377101</c:v>
                </c:pt>
                <c:pt idx="303">
                  <c:v>0.27385208260904736</c:v>
                </c:pt>
                <c:pt idx="304">
                  <c:v>0.27006687466079687</c:v>
                </c:pt>
                <c:pt idx="305">
                  <c:v>0.26626731026714207</c:v>
                </c:pt>
                <c:pt idx="306">
                  <c:v>0.26245558484050457</c:v>
                </c:pt>
                <c:pt idx="307">
                  <c:v>0.25863386886935336</c:v>
                </c:pt>
                <c:pt idx="308">
                  <c:v>0.25480430598767106</c:v>
                </c:pt>
                <c:pt idx="309">
                  <c:v>0.25096901111420561</c:v>
                </c:pt>
                <c:pt idx="310">
                  <c:v>0.24713006866339021</c:v>
                </c:pt>
                <c:pt idx="311">
                  <c:v>0.24328953082958243</c:v>
                </c:pt>
                <c:pt idx="312">
                  <c:v>0.23944941594618724</c:v>
                </c:pt>
                <c:pt idx="313">
                  <c:v>0.23561170692097488</c:v>
                </c:pt>
                <c:pt idx="314">
                  <c:v>0.23177834974877021</c:v>
                </c:pt>
                <c:pt idx="315">
                  <c:v>0.22795125210248474</c:v>
                </c:pt>
                <c:pt idx="316">
                  <c:v>0.22413228200333421</c:v>
                </c:pt>
                <c:pt idx="317">
                  <c:v>0.22032326657084139</c:v>
                </c:pt>
                <c:pt idx="318">
                  <c:v>0.21652599085313701</c:v>
                </c:pt>
                <c:pt idx="319">
                  <c:v>0.21274219673781933</c:v>
                </c:pt>
                <c:pt idx="320">
                  <c:v>0.20897358194354607</c:v>
                </c:pt>
                <c:pt idx="321">
                  <c:v>0.20522179909230762</c:v>
                </c:pt>
                <c:pt idx="322">
                  <c:v>0.20148845486220901</c:v>
                </c:pt>
                <c:pt idx="323">
                  <c:v>0.19777510922042171</c:v>
                </c:pt>
                <c:pt idx="324">
                  <c:v>0.19408327473582773</c:v>
                </c:pt>
                <c:pt idx="325">
                  <c:v>0.19041441597070291</c:v>
                </c:pt>
                <c:pt idx="326">
                  <c:v>0.18676994895068946</c:v>
                </c:pt>
                <c:pt idx="327">
                  <c:v>0.18315124071213137</c:v>
                </c:pt>
                <c:pt idx="328">
                  <c:v>0.17955960892575637</c:v>
                </c:pt>
                <c:pt idx="329">
                  <c:v>0.17599632159552359</c:v>
                </c:pt>
                <c:pt idx="330">
                  <c:v>0.17246259683135945</c:v>
                </c:pt>
                <c:pt idx="331">
                  <c:v>0.16895960269440341</c:v>
                </c:pt>
                <c:pt idx="332">
                  <c:v>0.16548845711324681</c:v>
                </c:pt>
                <c:pt idx="333">
                  <c:v>0.16205022786956438</c:v>
                </c:pt>
                <c:pt idx="334">
                  <c:v>0.15864593265146881</c:v>
                </c:pt>
                <c:pt idx="335">
                  <c:v>0.15527653917275389</c:v>
                </c:pt>
                <c:pt idx="336">
                  <c:v>0.1519429653562312</c:v>
                </c:pt>
                <c:pt idx="337">
                  <c:v>0.14864607957914691</c:v>
                </c:pt>
                <c:pt idx="338">
                  <c:v>0.14538670097872805</c:v>
                </c:pt>
                <c:pt idx="339">
                  <c:v>0.14216559981575114</c:v>
                </c:pt>
                <c:pt idx="340">
                  <c:v>0.13898349789402301</c:v>
                </c:pt>
                <c:pt idx="341">
                  <c:v>0.13584106903358087</c:v>
                </c:pt>
                <c:pt idx="342">
                  <c:v>0.13273893959541858</c:v>
                </c:pt>
                <c:pt idx="343">
                  <c:v>0.12967768905543689</c:v>
                </c:pt>
                <c:pt idx="344">
                  <c:v>0.12665785062537585</c:v>
                </c:pt>
                <c:pt idx="345">
                  <c:v>0.12367991191837756</c:v>
                </c:pt>
                <c:pt idx="346">
                  <c:v>0.12074431565686525</c:v>
                </c:pt>
                <c:pt idx="347">
                  <c:v>0.11785146042038715</c:v>
                </c:pt>
                <c:pt idx="348">
                  <c:v>0.11500170143106862</c:v>
                </c:pt>
                <c:pt idx="349">
                  <c:v>0.11219535137431159</c:v>
                </c:pt>
                <c:pt idx="350">
                  <c:v>0.10943268125239976</c:v>
                </c:pt>
                <c:pt idx="351">
                  <c:v>0.10671392126864525</c:v>
                </c:pt>
                <c:pt idx="352">
                  <c:v>0.10403926173976225</c:v>
                </c:pt>
                <c:pt idx="353">
                  <c:v>0.1014088540341405</c:v>
                </c:pt>
                <c:pt idx="354">
                  <c:v>9.8822811533726768E-2</c:v>
                </c:pt>
                <c:pt idx="355">
                  <c:v>9.6281210617255419E-2</c:v>
                </c:pt>
                <c:pt idx="356">
                  <c:v>9.3784091662587526E-2</c:v>
                </c:pt>
                <c:pt idx="357">
                  <c:v>9.1331460065960046E-2</c:v>
                </c:pt>
                <c:pt idx="358">
                  <c:v>8.8923287275984669E-2</c:v>
                </c:pt>
                <c:pt idx="359">
                  <c:v>8.6559511840274272E-2</c:v>
                </c:pt>
                <c:pt idx="360">
                  <c:v>8.424004046262526E-2</c:v>
                </c:pt>
                <c:pt idx="361">
                  <c:v>8.1964749068733578E-2</c:v>
                </c:pt>
                <c:pt idx="362">
                  <c:v>7.9733483878459674E-2</c:v>
                </c:pt>
                <c:pt idx="363">
                  <c:v>7.7546062482732825E-2</c:v>
                </c:pt>
                <c:pt idx="364">
                  <c:v>7.5402274923224363E-2</c:v>
                </c:pt>
                <c:pt idx="365">
                  <c:v>7.3301884772982467E-2</c:v>
                </c:pt>
                <c:pt idx="366">
                  <c:v>7.1244630216288019E-2</c:v>
                </c:pt>
                <c:pt idx="367">
                  <c:v>6.9230225126039033E-2</c:v>
                </c:pt>
                <c:pt idx="368">
                  <c:v>6.7258360137049458E-2</c:v>
                </c:pt>
                <c:pt idx="369">
                  <c:v>6.5328703713701169E-2</c:v>
                </c:pt>
                <c:pt idx="370">
                  <c:v>6.3440903210460517E-2</c:v>
                </c:pt>
                <c:pt idx="371">
                  <c:v>6.1594585923832809E-2</c:v>
                </c:pt>
                <c:pt idx="372">
                  <c:v>5.9789360134398756E-2</c:v>
                </c:pt>
                <c:pt idx="373">
                  <c:v>5.8024816137642724E-2</c:v>
                </c:pt>
                <c:pt idx="374">
                  <c:v>5.6300527262348514E-2</c:v>
                </c:pt>
                <c:pt idx="375">
                  <c:v>5.4616050875410868E-2</c:v>
                </c:pt>
                <c:pt idx="376">
                  <c:v>5.2970929371973299E-2</c:v>
                </c:pt>
                <c:pt idx="377">
                  <c:v>5.136469114987955E-2</c:v>
                </c:pt>
                <c:pt idx="378">
                  <c:v>4.9796851567476534E-2</c:v>
                </c:pt>
                <c:pt idx="379">
                  <c:v>4.8266913883894494E-2</c:v>
                </c:pt>
                <c:pt idx="380">
                  <c:v>4.6774370180978887E-2</c:v>
                </c:pt>
                <c:pt idx="381">
                  <c:v>4.5318702266121814E-2</c:v>
                </c:pt>
                <c:pt idx="382">
                  <c:v>4.3899382555302784E-2</c:v>
                </c:pt>
                <c:pt idx="383">
                  <c:v>4.2515874935713786E-2</c:v>
                </c:pt>
                <c:pt idx="384">
                  <c:v>4.1167635607402782E-2</c:v>
                </c:pt>
                <c:pt idx="385">
                  <c:v>3.9854113903432513E-2</c:v>
                </c:pt>
                <c:pt idx="386">
                  <c:v>3.8574753088106754E-2</c:v>
                </c:pt>
                <c:pt idx="387">
                  <c:v>3.7328991132883349E-2</c:v>
                </c:pt>
                <c:pt idx="388">
                  <c:v>3.6116261469638186E-2</c:v>
                </c:pt>
                <c:pt idx="389">
                  <c:v>3.4935993721005885E-2</c:v>
                </c:pt>
                <c:pt idx="390">
                  <c:v>3.3787614407575363E-2</c:v>
                </c:pt>
                <c:pt idx="391">
                  <c:v>3.2670547631768437E-2</c:v>
                </c:pt>
                <c:pt idx="392">
                  <c:v>3.1584215738276473E-2</c:v>
                </c:pt>
                <c:pt idx="393">
                  <c:v>3.0528039950986567E-2</c:v>
                </c:pt>
                <c:pt idx="394">
                  <c:v>2.9501440986362752E-2</c:v>
                </c:pt>
                <c:pt idx="395">
                  <c:v>2.8503839643299542E-2</c:v>
                </c:pt>
                <c:pt idx="396">
                  <c:v>2.753465736950704E-2</c:v>
                </c:pt>
                <c:pt idx="397">
                  <c:v>2.6593316804522253E-2</c:v>
                </c:pt>
                <c:pt idx="398">
                  <c:v>2.5679242299482812E-2</c:v>
                </c:pt>
                <c:pt idx="399">
                  <c:v>2.4791860413835246E-2</c:v>
                </c:pt>
                <c:pt idx="400">
                  <c:v>2.3930600389182908E-2</c:v>
                </c:pt>
                <c:pt idx="401">
                  <c:v>2.3094894600511989E-2</c:v>
                </c:pt>
                <c:pt idx="402">
                  <c:v>2.2284178985063682E-2</c:v>
                </c:pt>
                <c:pt idx="403">
                  <c:v>2.1497893449149499E-2</c:v>
                </c:pt>
                <c:pt idx="404">
                  <c:v>2.07354822532342E-2</c:v>
                </c:pt>
                <c:pt idx="405">
                  <c:v>1.9996394375632401E-2</c:v>
                </c:pt>
                <c:pt idx="406">
                  <c:v>1.9280083855191251E-2</c:v>
                </c:pt>
                <c:pt idx="407">
                  <c:v>1.8586010113350381E-2</c:v>
                </c:pt>
                <c:pt idx="408">
                  <c:v>1.7913638255991977E-2</c:v>
                </c:pt>
                <c:pt idx="409">
                  <c:v>1.7262439355507374E-2</c:v>
                </c:pt>
                <c:pt idx="410">
                  <c:v>1.6631890713525981E-2</c:v>
                </c:pt>
                <c:pt idx="411">
                  <c:v>1.6021476104766029E-2</c:v>
                </c:pt>
                <c:pt idx="412">
                  <c:v>1.5430686002476992E-2</c:v>
                </c:pt>
                <c:pt idx="413">
                  <c:v>1.485901778595756E-2</c:v>
                </c:pt>
                <c:pt idx="414">
                  <c:v>1.4305975930639595E-2</c:v>
                </c:pt>
                <c:pt idx="415">
                  <c:v>1.3771072181238801E-2</c:v>
                </c:pt>
                <c:pt idx="416">
                  <c:v>1.3253825708479633E-2</c:v>
                </c:pt>
                <c:pt idx="417">
                  <c:v>1.2753763249903925E-2</c:v>
                </c:pt>
                <c:pt idx="418">
                  <c:v>1.2270419235281927E-2</c:v>
                </c:pt>
                <c:pt idx="419">
                  <c:v>1.1803335897141947E-2</c:v>
                </c:pt>
                <c:pt idx="420">
                  <c:v>1.1352063366940664E-2</c:v>
                </c:pt>
                <c:pt idx="421">
                  <c:v>1.0916159757393807E-2</c:v>
                </c:pt>
                <c:pt idx="422">
                  <c:v>1.0495191231487278E-2</c:v>
                </c:pt>
                <c:pt idx="423">
                  <c:v>1.0088732058687421E-2</c:v>
                </c:pt>
                <c:pt idx="424">
                  <c:v>9.6963646588662956E-3</c:v>
                </c:pt>
                <c:pt idx="425">
                  <c:v>9.317679634453041E-3</c:v>
                </c:pt>
                <c:pt idx="426">
                  <c:v>8.9522757913210026E-3</c:v>
                </c:pt>
                <c:pt idx="427">
                  <c:v>8.5997601489113205E-3</c:v>
                </c:pt>
                <c:pt idx="428">
                  <c:v>8.2597479400910775E-3</c:v>
                </c:pt>
                <c:pt idx="429">
                  <c:v>7.931862601235181E-3</c:v>
                </c:pt>
                <c:pt idx="430">
                  <c:v>7.6157357530150611E-3</c:v>
                </c:pt>
                <c:pt idx="431">
                  <c:v>7.3110071723695835E-3</c:v>
                </c:pt>
                <c:pt idx="432">
                  <c:v>7.0173247561229968E-3</c:v>
                </c:pt>
                <c:pt idx="433">
                  <c:v>6.7343444767096134E-3</c:v>
                </c:pt>
                <c:pt idx="434">
                  <c:v>6.4617303304516129E-3</c:v>
                </c:pt>
                <c:pt idx="435">
                  <c:v>6.1991542788290745E-3</c:v>
                </c:pt>
                <c:pt idx="436">
                  <c:v>5.9462961831708997E-3</c:v>
                </c:pt>
                <c:pt idx="437">
                  <c:v>5.7028437331829275E-3</c:v>
                </c:pt>
                <c:pt idx="438">
                  <c:v>5.4684923697223423E-3</c:v>
                </c:pt>
                <c:pt idx="439">
                  <c:v>5.2429452022122519E-3</c:v>
                </c:pt>
                <c:pt idx="440">
                  <c:v>5.0259129210830384E-3</c:v>
                </c:pt>
                <c:pt idx="441">
                  <c:v>4.8171137056128134E-3</c:v>
                </c:pt>
                <c:pt idx="442">
                  <c:v>4.6162731275296775E-3</c:v>
                </c:pt>
                <c:pt idx="443">
                  <c:v>4.4231240507256542E-3</c:v>
                </c:pt>
                <c:pt idx="444">
                  <c:v>4.2374065274218111E-3</c:v>
                </c:pt>
                <c:pt idx="445">
                  <c:v>4.0588676911108438E-3</c:v>
                </c:pt>
                <c:pt idx="446">
                  <c:v>3.887261646592866E-3</c:v>
                </c:pt>
                <c:pt idx="447">
                  <c:v>3.7223493574084117E-3</c:v>
                </c:pt>
                <c:pt idx="448">
                  <c:v>3.5638985309600292E-3</c:v>
                </c:pt>
                <c:pt idx="449">
                  <c:v>3.4116835016036826E-3</c:v>
                </c:pt>
                <c:pt idx="450">
                  <c:v>3.2654851119782772E-3</c:v>
                </c:pt>
                <c:pt idx="451">
                  <c:v>3.125090592831442E-3</c:v>
                </c:pt>
                <c:pt idx="452">
                  <c:v>2.990293441587541E-3</c:v>
                </c:pt>
                <c:pt idx="453">
                  <c:v>2.8608932998935542E-3</c:v>
                </c:pt>
                <c:pt idx="454">
                  <c:v>2.7366958303667813E-3</c:v>
                </c:pt>
                <c:pt idx="455">
                  <c:v>2.6175125927578634E-3</c:v>
                </c:pt>
                <c:pt idx="456">
                  <c:v>2.503160919732501E-3</c:v>
                </c:pt>
                <c:pt idx="457">
                  <c:v>2.3934637924639011E-3</c:v>
                </c:pt>
                <c:pt idx="458">
                  <c:v>2.2882497162187592E-3</c:v>
                </c:pt>
                <c:pt idx="459">
                  <c:v>2.1873525961086855E-3</c:v>
                </c:pt>
                <c:pt idx="460">
                  <c:v>2.0906116131705192E-3</c:v>
                </c:pt>
                <c:pt idx="461">
                  <c:v>1.9978711009280684E-3</c:v>
                </c:pt>
                <c:pt idx="462">
                  <c:v>1.9089804225797301E-3</c:v>
                </c:pt>
                <c:pt idx="463">
                  <c:v>1.8237938489468429E-3</c:v>
                </c:pt>
                <c:pt idx="464">
                  <c:v>1.742170437309071E-3</c:v>
                </c:pt>
                <c:pt idx="465">
                  <c:v>1.663973911244778E-3</c:v>
                </c:pt>
                <c:pt idx="466">
                  <c:v>1.5890725415857877E-3</c:v>
                </c:pt>
                <c:pt idx="467">
                  <c:v>1.5173390285885841E-3</c:v>
                </c:pt>
                <c:pt idx="468">
                  <c:v>1.4486503854156121E-3</c:v>
                </c:pt>
                <c:pt idx="469">
                  <c:v>1.3828878230136121E-3</c:v>
                </c:pt>
                <c:pt idx="470">
                  <c:v>1.3199366364681992E-3</c:v>
                </c:pt>
                <c:pt idx="471">
                  <c:v>1.2596860929076658E-3</c:v>
                </c:pt>
                <c:pt idx="472">
                  <c:v>1.2020293210215861E-3</c:v>
                </c:pt>
                <c:pt idx="473">
                  <c:v>1.1468632022542931E-3</c:v>
                </c:pt>
                <c:pt idx="474">
                  <c:v>1.0940882637266345E-3</c:v>
                </c:pt>
                <c:pt idx="475">
                  <c:v>1.0436085729337117E-3</c:v>
                </c:pt>
                <c:pt idx="476">
                  <c:v>9.9533163426103227E-4</c:v>
                </c:pt>
                <c:pt idx="477">
                  <c:v>9.4916828735577504E-4</c:v>
                </c:pt>
                <c:pt idx="478">
                  <c:v>9.0503260738500487E-4</c:v>
                </c:pt>
                <c:pt idx="479">
                  <c:v>8.6284180720793855E-4</c:v>
                </c:pt>
                <c:pt idx="480">
                  <c:v>8.2251614148455836E-4</c:v>
                </c:pt>
                <c:pt idx="481">
                  <c:v>7.8397881273864489E-4</c:v>
                </c:pt>
                <c:pt idx="482">
                  <c:v>7.4715587938916131E-4</c:v>
                </c:pt>
                <c:pt idx="483">
                  <c:v>7.1197616575997184E-4</c:v>
                </c:pt>
                <c:pt idx="484">
                  <c:v>6.7837117407426963E-4</c:v>
                </c:pt>
                <c:pt idx="485">
                  <c:v>6.4627499843642529E-4</c:v>
                </c:pt>
                <c:pt idx="486">
                  <c:v>6.1562424080102078E-4</c:v>
                </c:pt>
                <c:pt idx="487">
                  <c:v>5.8635792892533923E-4</c:v>
                </c:pt>
                <c:pt idx="488">
                  <c:v>5.5841743629908981E-4</c:v>
                </c:pt>
                <c:pt idx="489">
                  <c:v>5.3174640404221314E-4</c:v>
                </c:pt>
                <c:pt idx="490">
                  <c:v>5.0629066475915772E-4</c:v>
                </c:pt>
                <c:pt idx="491">
                  <c:v>4.8199816833571134E-4</c:v>
                </c:pt>
                <c:pt idx="492">
                  <c:v>4.5881890966228961E-4</c:v>
                </c:pt>
                <c:pt idx="493">
                  <c:v>4.3670485826554322E-4</c:v>
                </c:pt>
                <c:pt idx="494">
                  <c:v>4.1560988982832018E-4</c:v>
                </c:pt>
                <c:pt idx="495">
                  <c:v>3.9548971957630805E-4</c:v>
                </c:pt>
                <c:pt idx="496">
                  <c:v>3.7630183750816612E-4</c:v>
                </c:pt>
                <c:pt idx="497">
                  <c:v>3.5800544544441811E-4</c:v>
                </c:pt>
                <c:pt idx="498">
                  <c:v>3.4056139586926632E-4</c:v>
                </c:pt>
                <c:pt idx="499">
                  <c:v>3.239321325381329E-4</c:v>
                </c:pt>
              </c:numCache>
            </c:numRef>
          </c:yVal>
        </c:ser>
        <c:axId val="448770048"/>
        <c:axId val="448771968"/>
      </c:scatterChart>
      <c:valAx>
        <c:axId val="4487700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 sz="800" b="1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</a:t>
                </a:r>
              </a:p>
            </c:rich>
          </c:tx>
          <c:layout/>
        </c:title>
        <c:numFmt formatCode="General" sourceLinked="0"/>
        <c:majorTickMark val="cross"/>
        <c:tickLblPos val="nextTo"/>
        <c:txPr>
          <a:bodyPr rot="0" vert="horz"/>
          <a:lstStyle/>
          <a:p>
            <a:pPr>
              <a:defRPr lang="en-US" sz="700"/>
            </a:pPr>
            <a:endParaRPr lang="en-US"/>
          </a:p>
        </c:txPr>
        <c:crossAx val="448771968"/>
        <c:crosses val="autoZero"/>
        <c:crossBetween val="midCat"/>
      </c:valAx>
      <c:valAx>
        <c:axId val="448771968"/>
        <c:scaling>
          <c:orientation val="minMax"/>
          <c:min val="0"/>
        </c:scaling>
        <c:axPos val="l"/>
        <c:title>
          <c:tx>
            <c:rich>
              <a:bodyPr/>
              <a:lstStyle/>
              <a:p>
                <a:pPr>
                  <a:defRPr lang="en-US" sz="800" b="1"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Density</a:t>
                </a:r>
              </a:p>
            </c:rich>
          </c:tx>
          <c:layout/>
        </c:title>
        <c:numFmt formatCode="General" sourceLinked="0"/>
        <c:majorTickMark val="cross"/>
        <c:tickLblPos val="nextTo"/>
        <c:txPr>
          <a:bodyPr/>
          <a:lstStyle/>
          <a:p>
            <a:pPr>
              <a:defRPr lang="en-US" sz="700"/>
            </a:pPr>
            <a:endParaRPr lang="en-US"/>
          </a:p>
        </c:txPr>
        <c:crossAx val="448770048"/>
        <c:crosses val="autoZero"/>
        <c:crossBetween val="midCat"/>
      </c:valAx>
      <c:spPr>
        <a:ln w="25400">
          <a:noFill/>
        </a:ln>
      </c:spPr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0012764</cp:lastModifiedBy>
  <cp:revision>2</cp:revision>
  <dcterms:created xsi:type="dcterms:W3CDTF">2018-11-02T03:53:00Z</dcterms:created>
  <dcterms:modified xsi:type="dcterms:W3CDTF">2018-11-02T03:53:00Z</dcterms:modified>
</cp:coreProperties>
</file>